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3AB2C" w14:textId="77777777" w:rsidR="002D22BF" w:rsidRPr="0083098F" w:rsidRDefault="002D22BF" w:rsidP="002D22BF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Pr="0083098F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3</w:t>
      </w:r>
      <w:r w:rsidRPr="0083098F">
        <w:rPr>
          <w:rFonts w:cs="Times New Roman"/>
          <w:b/>
          <w:bCs/>
          <w:szCs w:val="24"/>
          <w:lang w:val="en-GB"/>
        </w:rPr>
        <w:t xml:space="preserve">. </w:t>
      </w:r>
      <w:r w:rsidRPr="0083098F">
        <w:rPr>
          <w:rFonts w:cs="Times New Roman"/>
          <w:szCs w:val="24"/>
          <w:lang w:val="en-GB"/>
        </w:rPr>
        <w:t xml:space="preserve">The Joanna Briggs Institute critical appraisal checklist. </w:t>
      </w:r>
    </w:p>
    <w:tbl>
      <w:tblPr>
        <w:tblStyle w:val="TableGrid"/>
        <w:tblW w:w="15304" w:type="dxa"/>
        <w:jc w:val="center"/>
        <w:tblLook w:val="04A0" w:firstRow="1" w:lastRow="0" w:firstColumn="1" w:lastColumn="0" w:noHBand="0" w:noVBand="1"/>
      </w:tblPr>
      <w:tblGrid>
        <w:gridCol w:w="2618"/>
        <w:gridCol w:w="1198"/>
        <w:gridCol w:w="1279"/>
        <w:gridCol w:w="1490"/>
        <w:gridCol w:w="1766"/>
        <w:gridCol w:w="1284"/>
        <w:gridCol w:w="1559"/>
        <w:gridCol w:w="1559"/>
        <w:gridCol w:w="1559"/>
        <w:gridCol w:w="992"/>
      </w:tblGrid>
      <w:tr w:rsidR="002D22BF" w:rsidRPr="00145B4D" w14:paraId="66308962" w14:textId="77777777" w:rsidTr="007B5468">
        <w:trPr>
          <w:jc w:val="center"/>
        </w:trPr>
        <w:tc>
          <w:tcPr>
            <w:tcW w:w="2618" w:type="dxa"/>
          </w:tcPr>
          <w:p w14:paraId="7BAA8F52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198" w:type="dxa"/>
          </w:tcPr>
          <w:p w14:paraId="594942E9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 the criteria for inclusion clearly defined?</w:t>
            </w:r>
          </w:p>
        </w:tc>
        <w:tc>
          <w:tcPr>
            <w:tcW w:w="1279" w:type="dxa"/>
          </w:tcPr>
          <w:p w14:paraId="6A98C3E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 the subjects and the setting described in detail?</w:t>
            </w:r>
          </w:p>
        </w:tc>
        <w:tc>
          <w:tcPr>
            <w:tcW w:w="1490" w:type="dxa"/>
          </w:tcPr>
          <w:p w14:paraId="019F6369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Was the exposure measured in a valid and reliable way? </w:t>
            </w:r>
          </w:p>
        </w:tc>
        <w:tc>
          <w:tcPr>
            <w:tcW w:w="1766" w:type="dxa"/>
          </w:tcPr>
          <w:p w14:paraId="5AB5705C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 objective, standard criteria used for measurement of the condition?</w:t>
            </w:r>
          </w:p>
        </w:tc>
        <w:tc>
          <w:tcPr>
            <w:tcW w:w="1284" w:type="dxa"/>
          </w:tcPr>
          <w:p w14:paraId="7DA4629E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</w:t>
            </w:r>
            <w:proofErr w:type="spellEnd"/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confounding factors identified?</w:t>
            </w:r>
          </w:p>
        </w:tc>
        <w:tc>
          <w:tcPr>
            <w:tcW w:w="1559" w:type="dxa"/>
          </w:tcPr>
          <w:p w14:paraId="266853F7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 strategies to deal with confounding factors stated?</w:t>
            </w:r>
          </w:p>
        </w:tc>
        <w:tc>
          <w:tcPr>
            <w:tcW w:w="1559" w:type="dxa"/>
          </w:tcPr>
          <w:p w14:paraId="0B69FB48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ere the outcomes measured in a valid and reliable way?</w:t>
            </w:r>
          </w:p>
        </w:tc>
        <w:tc>
          <w:tcPr>
            <w:tcW w:w="1559" w:type="dxa"/>
          </w:tcPr>
          <w:p w14:paraId="7BD9B6BE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Was appropriate statistical analysis used?</w:t>
            </w:r>
          </w:p>
        </w:tc>
        <w:tc>
          <w:tcPr>
            <w:tcW w:w="992" w:type="dxa"/>
          </w:tcPr>
          <w:p w14:paraId="6A44A31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</w:tr>
      <w:tr w:rsidR="002D22BF" w:rsidRPr="00145B4D" w14:paraId="2C070DCE" w14:textId="77777777" w:rsidTr="007B5468">
        <w:trPr>
          <w:jc w:val="center"/>
        </w:trPr>
        <w:tc>
          <w:tcPr>
            <w:tcW w:w="2618" w:type="dxa"/>
            <w:vAlign w:val="center"/>
          </w:tcPr>
          <w:p w14:paraId="6F135601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Fois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AG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b2lzPC9BdXRob3I+PFllYXI+MjAyMDwvWWVhcj48UmVj
TnVtPjY8L1JlY051bT48RGlzcGxheVRleHQ+KDQ3KTwvRGlzcGxheVRleHQ+PHJlY29yZD48cmVj
LW51bWJlcj42PC9yZWMtbnVtYmVyPjxmb3JlaWduLWtleXM+PGtleSBhcHA9IkVOIiBkYi1pZD0i
YXB2Zno1Mno3c3Y5ZG5leHJhN3hheDk1ZXN2c3Byd2Y5NXh0IiB0aW1lc3RhbXA9IjE2ODIwMzg4
NTAiPjY8L2tleT48L2ZvcmVpZ24ta2V5cz48cmVmLXR5cGUgbmFtZT0iSm91cm5hbCBBcnRpY2xl
Ij4xNzwvcmVmLXR5cGU+PGNvbnRyaWJ1dG9ycz48YXV0aG9ycz48YXV0aG9yPkZvaXMsIEEuIEcu
PC9hdXRob3I+PGF1dGhvcj5QYWxpb2dpYW5uaXMsIFAuPC9hdXRob3I+PGF1dGhvcj5TY2Fubywg
Vi48L2F1dGhvcj48YXV0aG9yPkNhdSwgUy48L2F1dGhvcj48YXV0aG9yPkJhYnVkaWVyaSwgUy48
L2F1dGhvcj48YXV0aG9yPlBlcnJhLCBSLjwvYXV0aG9yPjxhdXRob3I+UnV6eml0dHUsIEcuPC9h
dXRob3I+PGF1dGhvcj5aaW5lbGx1LCBFLjwvYXV0aG9yPjxhdXRob3I+UGlyaW5hLCBQLjwvYXV0
aG9yPjxhdXRob3I+Q2FycnUsIEMuPC9hdXRob3I+PGF1dGhvcj5BcnJ1LCBMLiBCLjwvYXV0aG9y
PjxhdXRob3I+RmFuY2VsbHUsIEEuPC9hdXRob3I+PGF1dGhvcj5Nb25kb25pLCBNLjwvYXV0aG9y
PjxhdXRob3I+TWFuZ29uaSwgQS4gQS48L2F1dGhvcj48YXV0aG9yPlppbmVsbHUsIEEuPC9hdXRo
b3I+PC9hdXRob3JzPjwvY29udHJpYnV0b3JzPjxhdXRoLWFkZHJlc3M+RGVwYXJ0bWVudCBvZiBN
ZWRpY2FsLCBTdXJnaWNhbCBhbmQgRXhwZXJpbWVudGFsIFNjaWVuY2VzLCBVbml2ZXJzaXR5IG9m
IFNhc3NhcmksIDA3MTAwIFNhc3NhcmksIEl0YWx5LiYjeEQ7VW5pdCBvZiBSZXNwaXJhdG9yeSBE
aXNlYXNlcywgVW5pdmVyc2l0eSBIb3NwaXRhbCBTYXNzYXJpIChBT1UpLCAwNzEwMCBTYXNzYXJp
LCBJdGFseS4mI3hEO1BuZXVtb2xvZ3kgVW5pdCwgU2FudGlzc2ltYSBUcmluaXRhIEhvc3BpdGFs
LCAwOTEyMSBDYWdsaWFyaSwgSXRhbHkuJiN4RDtNYXRlciBPbGJpYSBIb3NwaXRhbCwgMDcwMjYg
T2xiaWEsIEl0YWx5LiYjeEQ7RGVwYXJ0bWVudCBvZiBCaW9tZWRpY2FsIFNjaWVuY2VzLCBVbml2
ZXJzaXR5IG9mIFNhc3NhcmksIDA3MTAwIFNhc3NhcmksIEl0YWx5LiYjeEQ7T3BlcmF0aXZlIFVu
aXQgb2YgSGVtYXRvbG9neSwgQ2VudGVyIGZvciBTdGVtIENlbGwgVHJhbnNwbGFudGF0aW9uLCBT
YW4gRnJhbmNlc2NvIEhvc3BpdGFsLCAwODEwMCBOdW9ybywgSXRhbHkuJiN4RDtSZXNwaXJhdG9y
eSBVbml0LCBBU1NUIFNhbnRpIFBhb2xvIGUgQ2FybG8sIFNhbiBQYW9sbyBIb3NwaXRhbCwgRGVw
YXJ0bWVudCBvZiBIZWFsdGggU2NpZW5jZXMsIFVuaXZlcnNpdHkgb2YgTWlsYW4sIDIwMTIyIE1p
bGFuLCBJdGFseS4mI3hEO0RlcGFydG1lbnQgb2YgQ2xpbmljYWwgUGhhcm1hY29sb2d5LCBDb2xs
ZWdlIG9mIE1lZGljaW5lIGFuZCBQdWJsaWMgSGVhbHRoLCBGbGluZGVycyBVbml2ZXJzaXR5IGFu
ZCBGbGluZGVycyBNZWRpY2FsIENlbnRyZSwgQWRlbGFpZGUgNTA0MiwgQXVzdHJhbGlhLjwvYXV0
aC1hZGRyZXNzPjx0aXRsZXM+PHRpdGxlPlRoZSBTeXN0ZW1pYyBJbmZsYW1tYXRpb24gSW5kZXgg
b24gQWRtaXNzaW9uIFByZWRpY3RzIEluLUhvc3BpdGFsIE1vcnRhbGl0eSBpbiBDT1ZJRC0xOSBQ
YXRpZW50czwvdGl0bGU+PHNlY29uZGFyeS10aXRsZT5Nb2xlY3VsZXM8L3NlY29uZGFyeS10aXRs
ZT48L3RpdGxlcz48cGVyaW9kaWNhbD48ZnVsbC10aXRsZT5Nb2xlY3VsZXM8L2Z1bGwtdGl0bGU+
PC9wZXJpb2RpY2FsPjx2b2x1bWU+MjU8L3ZvbHVtZT48bnVtYmVyPjIzPC9udW1iZXI+PGVkaXRp
b24+MjAyMDEyMDQ8L2VkaXRpb24+PGtleXdvcmRzPjxrZXl3b3JkPkFnZWQ8L2tleXdvcmQ+PGtl
eXdvcmQ+QWdlZCwgODAgYW5kIG92ZXI8L2tleXdvcmQ+PGtleXdvcmQ+Qmxvb2QgQ2VsbCBDb3Vu
dDwva2V5d29yZD48a2V5d29yZD5DT1ZJRC0xOS9lcGlkZW1pb2xvZ3kvKm1vcnRhbGl0eS9waHlz
aW9wYXRob2xvZ3k8L2tleXdvcmQ+PGtleXdvcmQ+Q29tb3JiaWRpdHk8L2tleXdvcmQ+PGtleXdv
cmQ+RmVtYWxlPC9rZXl3b3JkPjxrZXl3b3JkPipIb3NwaXRhbCBNb3J0YWxpdHk8L2tleXdvcmQ+
PGtleXdvcmQ+SHVtYW5zPC9rZXl3b3JkPjxrZXl3b3JkPkluZmxhbW1hdGlvbi8qYmxvb2Q8L2tl
eXdvcmQ+PGtleXdvcmQ+THltcGhvY3l0ZSBDb3VudDwva2V5d29yZD48a2V5d29yZD5NYWxlPC9r
ZXl3b3JkPjxrZXl3b3JkPk1pZGRsZSBBZ2VkPC9rZXl3b3JkPjxrZXl3b3JkPk5ldXRyb3BoaWxz
PC9rZXl3b3JkPjxrZXl3b3JkPlJPQyBDdXJ2ZTwva2V5d29yZD48a2V5d29yZD5SZXRyb3NwZWN0
aXZlIFN0dWRpZXM8L2tleXdvcmQ+PGtleXdvcmQ+Q2JjPC9rZXl3b3JkPjxrZXl3b3JkPkNvdmlk
LTE5PC9rZXl3b3JkPjxrZXl3b3JkPlNpaTwva2V5d29yZD48a2V5d29yZD5jb3JvbmF2aXJ1czwv
a2V5d29yZD48a2V5d29yZD5pbmZsYW1tYXRpb248L2tleXdvcmQ+PC9rZXl3b3Jkcz48ZGF0ZXM+
PHllYXI+MjAyMDwveWVhcj48cHViLWRhdGVzPjxkYXRlPkRlYyA0PC9kYXRlPjwvcHViLWRhdGVz
PjwvZGF0ZXM+PGlzYm4+MTQyMC0zMDQ5IChFbGVjdHJvbmljKSYjeEQ7MTQyMC0zMDQ5IChMaW5r
aW5nKTwvaXNibj48YWNjZXNzaW9uLW51bT4zMzI5MTU4MTwvYWNjZXNzaW9uLW51bT48dXJscz48
cmVsYXRlZC11cmxzPjx1cmw+aHR0cHM6Ly93d3cubmNiaS5ubG0ubmloLmdvdi9wdWJtZWQvMzMy
OTE1ODE8L3VybD48L3JlbGF0ZWQtdXJscz48L3VybHM+PGN1c3RvbTE+VGhlIGF1dGhvcnMgZGVj
bGFyZSBubyBjb25mbGljdCBvZiBpbnRlcmVzdC48L2N1c3RvbTE+PGN1c3RvbTI+UE1DNzczMTI1
NTwvY3VzdG9tMj48ZWxlY3Ryb25pYy1yZXNvdXJjZS1udW0+MTAuMzM5MC9tb2xlY3VsZXMyNTIz
NTcyN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b2lzPC9BdXRob3I+PFllYXI+MjAyMDwvWWVhcj48UmVj
TnVtPjY8L1JlY051bT48RGlzcGxheVRleHQ+KDQ3KTwvRGlzcGxheVRleHQ+PHJlY29yZD48cmVj
LW51bWJlcj42PC9yZWMtbnVtYmVyPjxmb3JlaWduLWtleXM+PGtleSBhcHA9IkVOIiBkYi1pZD0i
YXB2Zno1Mno3c3Y5ZG5leHJhN3hheDk1ZXN2c3Byd2Y5NXh0IiB0aW1lc3RhbXA9IjE2ODIwMzg4
NTAiPjY8L2tleT48L2ZvcmVpZ24ta2V5cz48cmVmLXR5cGUgbmFtZT0iSm91cm5hbCBBcnRpY2xl
Ij4xNzwvcmVmLXR5cGU+PGNvbnRyaWJ1dG9ycz48YXV0aG9ycz48YXV0aG9yPkZvaXMsIEEuIEcu
PC9hdXRob3I+PGF1dGhvcj5QYWxpb2dpYW5uaXMsIFAuPC9hdXRob3I+PGF1dGhvcj5TY2Fubywg
Vi48L2F1dGhvcj48YXV0aG9yPkNhdSwgUy48L2F1dGhvcj48YXV0aG9yPkJhYnVkaWVyaSwgUy48
L2F1dGhvcj48YXV0aG9yPlBlcnJhLCBSLjwvYXV0aG9yPjxhdXRob3I+UnV6eml0dHUsIEcuPC9h
dXRob3I+PGF1dGhvcj5aaW5lbGx1LCBFLjwvYXV0aG9yPjxhdXRob3I+UGlyaW5hLCBQLjwvYXV0
aG9yPjxhdXRob3I+Q2FycnUsIEMuPC9hdXRob3I+PGF1dGhvcj5BcnJ1LCBMLiBCLjwvYXV0aG9y
PjxhdXRob3I+RmFuY2VsbHUsIEEuPC9hdXRob3I+PGF1dGhvcj5Nb25kb25pLCBNLjwvYXV0aG9y
PjxhdXRob3I+TWFuZ29uaSwgQS4gQS48L2F1dGhvcj48YXV0aG9yPlppbmVsbHUsIEEuPC9hdXRo
b3I+PC9hdXRob3JzPjwvY29udHJpYnV0b3JzPjxhdXRoLWFkZHJlc3M+RGVwYXJ0bWVudCBvZiBN
ZWRpY2FsLCBTdXJnaWNhbCBhbmQgRXhwZXJpbWVudGFsIFNjaWVuY2VzLCBVbml2ZXJzaXR5IG9m
IFNhc3NhcmksIDA3MTAwIFNhc3NhcmksIEl0YWx5LiYjeEQ7VW5pdCBvZiBSZXNwaXJhdG9yeSBE
aXNlYXNlcywgVW5pdmVyc2l0eSBIb3NwaXRhbCBTYXNzYXJpIChBT1UpLCAwNzEwMCBTYXNzYXJp
LCBJdGFseS4mI3hEO1BuZXVtb2xvZ3kgVW5pdCwgU2FudGlzc2ltYSBUcmluaXRhIEhvc3BpdGFs
LCAwOTEyMSBDYWdsaWFyaSwgSXRhbHkuJiN4RDtNYXRlciBPbGJpYSBIb3NwaXRhbCwgMDcwMjYg
T2xiaWEsIEl0YWx5LiYjeEQ7RGVwYXJ0bWVudCBvZiBCaW9tZWRpY2FsIFNjaWVuY2VzLCBVbml2
ZXJzaXR5IG9mIFNhc3NhcmksIDA3MTAwIFNhc3NhcmksIEl0YWx5LiYjeEQ7T3BlcmF0aXZlIFVu
aXQgb2YgSGVtYXRvbG9neSwgQ2VudGVyIGZvciBTdGVtIENlbGwgVHJhbnNwbGFudGF0aW9uLCBT
YW4gRnJhbmNlc2NvIEhvc3BpdGFsLCAwODEwMCBOdW9ybywgSXRhbHkuJiN4RDtSZXNwaXJhdG9y
eSBVbml0LCBBU1NUIFNhbnRpIFBhb2xvIGUgQ2FybG8sIFNhbiBQYW9sbyBIb3NwaXRhbCwgRGVw
YXJ0bWVudCBvZiBIZWFsdGggU2NpZW5jZXMsIFVuaXZlcnNpdHkgb2YgTWlsYW4sIDIwMTIyIE1p
bGFuLCBJdGFseS4mI3hEO0RlcGFydG1lbnQgb2YgQ2xpbmljYWwgUGhhcm1hY29sb2d5LCBDb2xs
ZWdlIG9mIE1lZGljaW5lIGFuZCBQdWJsaWMgSGVhbHRoLCBGbGluZGVycyBVbml2ZXJzaXR5IGFu
ZCBGbGluZGVycyBNZWRpY2FsIENlbnRyZSwgQWRlbGFpZGUgNTA0MiwgQXVzdHJhbGlhLjwvYXV0
aC1hZGRyZXNzPjx0aXRsZXM+PHRpdGxlPlRoZSBTeXN0ZW1pYyBJbmZsYW1tYXRpb24gSW5kZXgg
b24gQWRtaXNzaW9uIFByZWRpY3RzIEluLUhvc3BpdGFsIE1vcnRhbGl0eSBpbiBDT1ZJRC0xOSBQ
YXRpZW50czwvdGl0bGU+PHNlY29uZGFyeS10aXRsZT5Nb2xlY3VsZXM8L3NlY29uZGFyeS10aXRs
ZT48L3RpdGxlcz48cGVyaW9kaWNhbD48ZnVsbC10aXRsZT5Nb2xlY3VsZXM8L2Z1bGwtdGl0bGU+
PC9wZXJpb2RpY2FsPjx2b2x1bWU+MjU8L3ZvbHVtZT48bnVtYmVyPjIzPC9udW1iZXI+PGVkaXRp
b24+MjAyMDEyMDQ8L2VkaXRpb24+PGtleXdvcmRzPjxrZXl3b3JkPkFnZWQ8L2tleXdvcmQ+PGtl
eXdvcmQ+QWdlZCwgODAgYW5kIG92ZXI8L2tleXdvcmQ+PGtleXdvcmQ+Qmxvb2QgQ2VsbCBDb3Vu
dDwva2V5d29yZD48a2V5d29yZD5DT1ZJRC0xOS9lcGlkZW1pb2xvZ3kvKm1vcnRhbGl0eS9waHlz
aW9wYXRob2xvZ3k8L2tleXdvcmQ+PGtleXdvcmQ+Q29tb3JiaWRpdHk8L2tleXdvcmQ+PGtleXdv
cmQ+RmVtYWxlPC9rZXl3b3JkPjxrZXl3b3JkPipIb3NwaXRhbCBNb3J0YWxpdHk8L2tleXdvcmQ+
PGtleXdvcmQ+SHVtYW5zPC9rZXl3b3JkPjxrZXl3b3JkPkluZmxhbW1hdGlvbi8qYmxvb2Q8L2tl
eXdvcmQ+PGtleXdvcmQ+THltcGhvY3l0ZSBDb3VudDwva2V5d29yZD48a2V5d29yZD5NYWxlPC9r
ZXl3b3JkPjxrZXl3b3JkPk1pZGRsZSBBZ2VkPC9rZXl3b3JkPjxrZXl3b3JkPk5ldXRyb3BoaWxz
PC9rZXl3b3JkPjxrZXl3b3JkPlJPQyBDdXJ2ZTwva2V5d29yZD48a2V5d29yZD5SZXRyb3NwZWN0
aXZlIFN0dWRpZXM8L2tleXdvcmQ+PGtleXdvcmQ+Q2JjPC9rZXl3b3JkPjxrZXl3b3JkPkNvdmlk
LTE5PC9rZXl3b3JkPjxrZXl3b3JkPlNpaTwva2V5d29yZD48a2V5d29yZD5jb3JvbmF2aXJ1czwv
a2V5d29yZD48a2V5d29yZD5pbmZsYW1tYXRpb248L2tleXdvcmQ+PC9rZXl3b3Jkcz48ZGF0ZXM+
PHllYXI+MjAyMDwveWVhcj48cHViLWRhdGVzPjxkYXRlPkRlYyA0PC9kYXRlPjwvcHViLWRhdGVz
PjwvZGF0ZXM+PGlzYm4+MTQyMC0zMDQ5IChFbGVjdHJvbmljKSYjeEQ7MTQyMC0zMDQ5IChMaW5r
aW5nKTwvaXNibj48YWNjZXNzaW9uLW51bT4zMzI5MTU4MTwvYWNjZXNzaW9uLW51bT48dXJscz48
cmVsYXRlZC11cmxzPjx1cmw+aHR0cHM6Ly93d3cubmNiaS5ubG0ubmloLmdvdi9wdWJtZWQvMzMy
OTE1ODE8L3VybD48L3JlbGF0ZWQtdXJscz48L3VybHM+PGN1c3RvbTE+VGhlIGF1dGhvcnMgZGVj
bGFyZSBubyBjb25mbGljdCBvZiBpbnRlcmVzdC48L2N1c3RvbTE+PGN1c3RvbTI+UE1DNzczMTI1
NTwvY3VzdG9tMj48ZWxlY3Ryb25pYy1yZXNvdXJjZS1udW0+MTAuMzM5MC9tb2xlY3VsZXMyNTIz
NTcyN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7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53D769A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09FD57A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5717902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E02321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7549455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6F7284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2CFF7E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F65BB1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CC77CA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061EED56" w14:textId="77777777" w:rsidTr="007B5468">
        <w:trPr>
          <w:jc w:val="center"/>
        </w:trPr>
        <w:tc>
          <w:tcPr>
            <w:tcW w:w="2618" w:type="dxa"/>
            <w:vAlign w:val="center"/>
          </w:tcPr>
          <w:p w14:paraId="25A9759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Luo X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88L0F1dGhvcj48WWVhcj4yMDIwPC9ZZWFyPjxSZWNO
dW0+NDI8L1JlY051bT48RGlzcGxheVRleHQ+KDU5KTwvRGlzcGxheVRleHQ+PHJlY29yZD48cmVj
LW51bWJlcj40MjwvcmVjLW51bWJlcj48Zm9yZWlnbi1rZXlzPjxrZXkgYXBwPSJFTiIgZGItaWQ9
ImFwdmZ6NTJ6N3N2OWRuZXhyYTd4YXg5NWVzdnNwcndmOTV4dCIgdGltZXN0YW1wPSIxNjgyMDM5
MjIyIj40Mjwva2V5PjwvZm9yZWlnbi1rZXlzPjxyZWYtdHlwZSBuYW1lPSJKb3VybmFsIEFydGlj
bGUiPjE3PC9yZWYtdHlwZT48Y29udHJpYnV0b3JzPjxhdXRob3JzPjxhdXRob3I+THVvLCBYLjwv
YXV0aG9yPjxhdXRob3I+WmhvdSwgVy48L2F1dGhvcj48YXV0aG9yPllhbiwgWC48L2F1dGhvcj48
YXV0aG9yPkd1bywgVC48L2F1dGhvcj48YXV0aG9yPldhbmcsIEIuPC9hdXRob3I+PGF1dGhvcj5Y
aWEsIEguPC9hdXRob3I+PGF1dGhvcj5ZZSwgTC48L2F1dGhvcj48YXV0aG9yPlhpb25nLCBKLjwv
YXV0aG9yPjxhdXRob3I+SmlhbmcsIFouPC9hdXRob3I+PGF1dGhvcj5MaXUsIFkuPC9hdXRob3I+
PGF1dGhvcj5aaGFuZywgQi48L2F1dGhvcj48YXV0aG9yPllhbmcsIFcuPC9hdXRob3I+PC9hdXRo
b3JzPjwvY29udHJpYnV0b3JzPjxhdXRoLWFkZHJlc3M+RGVwYXJ0bWVudCBvZiBFbWVyZ2VuY3ks
IEVhc3Rlcm4gQ2FtcHVzLCBSZW5taW4gSG9zcGl0YWwgb2YgV3VoYW4gVW5pdmVyc2l0eSwgV3Vo
YW4sIENoaW5hLiYjeEQ7Q2FuY2VyIENlbnRlciwgUmVubWluIEhvc3BpdGFsIG9mIFd1aGFuIFVu
aXZlcnNpdHksIFd1aGFuLCBDaGluYS48L2F1dGgtYWRkcmVzcz48dGl0bGVzPjx0aXRsZT5Qcm9n
bm9zdGljIFZhbHVlIG9mIEMtUmVhY3RpdmUgUHJvdGVpbiBpbiBQYXRpZW50cyBXaXRoIENvcm9u
YXZpcnVzIDIwMTk8L3RpdGxlPjxzZWNvbmRhcnktdGl0bGU+Q2xpbiBJbmZlY3QgRGlzPC9zZWNv
bmRhcnktdGl0bGU+PC90aXRsZXM+PHBlcmlvZGljYWw+PGZ1bGwtdGl0bGU+Q2xpbiBJbmZlY3Qg
RGlzPC9mdWxsLXRpdGxlPjwvcGVyaW9kaWNhbD48cGFnZXM+MjE3NC0yMTc5PC9wYWdlcz48dm9s
dW1lPjcxPC92b2x1bWU+PG51bWJlcj4xNjwvbnVtYmVyPjxrZXl3b3Jkcz48a2V5d29yZD5DLVJl
YWN0aXZlIFByb3RlaW4vbWV0YWJvbGlzbTwva2V5d29yZD48a2V5d29yZD5DT1ZJRC0xOS8qbWV0
YWJvbGlzbS9wYXRob2xvZ3k8L2tleXdvcmQ+PGtleXdvcmQ+RmVtYWxlPC9rZXl3b3JkPjxrZXl3
b3JkPkh1bWFuczwva2V5d29yZD48a2V5d29yZD5NYWxlPC9rZXl3b3JkPjxrZXl3b3JkPlBhbmRl
bWljczwva2V5d29yZD48a2V5d29yZD5Qcm9nbm9zaXM8L2tleXdvcmQ+PGtleXdvcmQ+Uk9DIEN1
cnZlPC9rZXl3b3JkPjxrZXl3b3JkPlNBUlMtQ29WLTIvcGF0aG9nZW5pY2l0eTwva2V5d29yZD48
a2V5d29yZD5DLXJlYWN0aXZlIHByb3RlaW48L2tleXdvcmQ+PGtleXdvcmQ+Q292aWQtMjAxOTwv
a2V5d29yZD48a2V5d29yZD5TQVJTLUNvVi0yPC9rZXl3b3JkPjwva2V5d29yZHM+PGRhdGVzPjx5
ZWFyPjIwMjA8L3llYXI+PHB1Yi1kYXRlcz48ZGF0ZT5Ob3YgMTk8L2RhdGU+PC9wdWItZGF0ZXM+
PC9kYXRlcz48aXNibj4xNTM3LTY1OTEgKEVsZWN0cm9uaWMpJiN4RDsxMDU4LTQ4MzggKFByaW50
KSYjeEQ7MTA1OC00ODM4IChMaW5raW5nKTwvaXNibj48YWNjZXNzaW9uLW51bT4zMjQ0NTU3OTwv
YWNjZXNzaW9uLW51bT48dXJscz48cmVsYXRlZC11cmxzPjx1cmw+aHR0cHM6Ly93d3cubmNiaS5u
bG0ubmloLmdvdi9wdWJtZWQvMzI0NDU1Nzk8L3VybD48L3JlbGF0ZWQtdXJscz48L3VybHM+PGN1
c3RvbTI+UE1DNzMxNDIwOTwvY3VzdG9tMj48ZWxlY3Ryb25pYy1yZXNvdXJjZS1udW0+MTAuMTA5
My9jaWQvY2lhYTY0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88L0F1dGhvcj48WWVhcj4yMDIwPC9ZZWFyPjxSZWNO
dW0+NDI8L1JlY051bT48RGlzcGxheVRleHQ+KDU5KTwvRGlzcGxheVRleHQ+PHJlY29yZD48cmVj
LW51bWJlcj40MjwvcmVjLW51bWJlcj48Zm9yZWlnbi1rZXlzPjxrZXkgYXBwPSJFTiIgZGItaWQ9
ImFwdmZ6NTJ6N3N2OWRuZXhyYTd4YXg5NWVzdnNwcndmOTV4dCIgdGltZXN0YW1wPSIxNjgyMDM5
MjIyIj40Mjwva2V5PjwvZm9yZWlnbi1rZXlzPjxyZWYtdHlwZSBuYW1lPSJKb3VybmFsIEFydGlj
bGUiPjE3PC9yZWYtdHlwZT48Y29udHJpYnV0b3JzPjxhdXRob3JzPjxhdXRob3I+THVvLCBYLjwv
YXV0aG9yPjxhdXRob3I+WmhvdSwgVy48L2F1dGhvcj48YXV0aG9yPllhbiwgWC48L2F1dGhvcj48
YXV0aG9yPkd1bywgVC48L2F1dGhvcj48YXV0aG9yPldhbmcsIEIuPC9hdXRob3I+PGF1dGhvcj5Y
aWEsIEguPC9hdXRob3I+PGF1dGhvcj5ZZSwgTC48L2F1dGhvcj48YXV0aG9yPlhpb25nLCBKLjwv
YXV0aG9yPjxhdXRob3I+SmlhbmcsIFouPC9hdXRob3I+PGF1dGhvcj5MaXUsIFkuPC9hdXRob3I+
PGF1dGhvcj5aaGFuZywgQi48L2F1dGhvcj48YXV0aG9yPllhbmcsIFcuPC9hdXRob3I+PC9hdXRo
b3JzPjwvY29udHJpYnV0b3JzPjxhdXRoLWFkZHJlc3M+RGVwYXJ0bWVudCBvZiBFbWVyZ2VuY3ks
IEVhc3Rlcm4gQ2FtcHVzLCBSZW5taW4gSG9zcGl0YWwgb2YgV3VoYW4gVW5pdmVyc2l0eSwgV3Vo
YW4sIENoaW5hLiYjeEQ7Q2FuY2VyIENlbnRlciwgUmVubWluIEhvc3BpdGFsIG9mIFd1aGFuIFVu
aXZlcnNpdHksIFd1aGFuLCBDaGluYS48L2F1dGgtYWRkcmVzcz48dGl0bGVzPjx0aXRsZT5Qcm9n
bm9zdGljIFZhbHVlIG9mIEMtUmVhY3RpdmUgUHJvdGVpbiBpbiBQYXRpZW50cyBXaXRoIENvcm9u
YXZpcnVzIDIwMTk8L3RpdGxlPjxzZWNvbmRhcnktdGl0bGU+Q2xpbiBJbmZlY3QgRGlzPC9zZWNv
bmRhcnktdGl0bGU+PC90aXRsZXM+PHBlcmlvZGljYWw+PGZ1bGwtdGl0bGU+Q2xpbiBJbmZlY3Qg
RGlzPC9mdWxsLXRpdGxlPjwvcGVyaW9kaWNhbD48cGFnZXM+MjE3NC0yMTc5PC9wYWdlcz48dm9s
dW1lPjcxPC92b2x1bWU+PG51bWJlcj4xNjwvbnVtYmVyPjxrZXl3b3Jkcz48a2V5d29yZD5DLVJl
YWN0aXZlIFByb3RlaW4vbWV0YWJvbGlzbTwva2V5d29yZD48a2V5d29yZD5DT1ZJRC0xOS8qbWV0
YWJvbGlzbS9wYXRob2xvZ3k8L2tleXdvcmQ+PGtleXdvcmQ+RmVtYWxlPC9rZXl3b3JkPjxrZXl3
b3JkPkh1bWFuczwva2V5d29yZD48a2V5d29yZD5NYWxlPC9rZXl3b3JkPjxrZXl3b3JkPlBhbmRl
bWljczwva2V5d29yZD48a2V5d29yZD5Qcm9nbm9zaXM8L2tleXdvcmQ+PGtleXdvcmQ+Uk9DIEN1
cnZlPC9rZXl3b3JkPjxrZXl3b3JkPlNBUlMtQ29WLTIvcGF0aG9nZW5pY2l0eTwva2V5d29yZD48
a2V5d29yZD5DLXJlYWN0aXZlIHByb3RlaW48L2tleXdvcmQ+PGtleXdvcmQ+Q292aWQtMjAxOTwv
a2V5d29yZD48a2V5d29yZD5TQVJTLUNvVi0yPC9rZXl3b3JkPjwva2V5d29yZHM+PGRhdGVzPjx5
ZWFyPjIwMjA8L3llYXI+PHB1Yi1kYXRlcz48ZGF0ZT5Ob3YgMTk8L2RhdGU+PC9wdWItZGF0ZXM+
PC9kYXRlcz48aXNibj4xNTM3LTY1OTEgKEVsZWN0cm9uaWMpJiN4RDsxMDU4LTQ4MzggKFByaW50
KSYjeEQ7MTA1OC00ODM4IChMaW5raW5nKTwvaXNibj48YWNjZXNzaW9uLW51bT4zMjQ0NTU3OTwv
YWNjZXNzaW9uLW51bT48dXJscz48cmVsYXRlZC11cmxzPjx1cmw+aHR0cHM6Ly93d3cubmNiaS5u
bG0ubmloLmdvdi9wdWJtZWQvMzI0NDU1Nzk8L3VybD48L3JlbGF0ZWQtdXJscz48L3VybHM+PGN1
c3RvbTI+UE1DNzMxNDIwOTwvY3VzdG9tMj48ZWxlY3Ryb25pYy1yZXNvdXJjZS1udW0+MTAuMTA5
My9jaWQvY2lhYTY0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9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11044C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82C090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6C62E69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93556F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7E573F3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4200A5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C3ADB1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8F4EA6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76D28AA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DE90F77" w14:textId="77777777" w:rsidTr="007B5468">
        <w:trPr>
          <w:jc w:val="center"/>
        </w:trPr>
        <w:tc>
          <w:tcPr>
            <w:tcW w:w="2618" w:type="dxa"/>
            <w:vAlign w:val="center"/>
          </w:tcPr>
          <w:p w14:paraId="6B83B1AA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Rokni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M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2tuaTwvQXV0aG9yPjxZZWFyPjIwMjA8L1llYXI+PFJl
Y051bT4xNjwvUmVjTnVtPjxEaXNwbGF5VGV4dD4oNjYpPC9EaXNwbGF5VGV4dD48cmVjb3JkPjxy
ZWMtbnVtYmVyPjE2PC9yZWMtbnVtYmVyPjxmb3JlaWduLWtleXM+PGtleSBhcHA9IkVOIiBkYi1p
ZD0iYXB2Zno1Mno3c3Y5ZG5leHJhN3hheDk1ZXN2c3Byd2Y5NXh0IiB0aW1lc3RhbXA9IjE2ODIw
Mzg4NzgiPjE2PC9rZXk+PC9mb3JlaWduLWtleXM+PHJlZi10eXBlIG5hbWU9IkpvdXJuYWwgQXJ0
aWNsZSI+MTc8L3JlZi10eXBlPjxjb250cmlidXRvcnM+PGF1dGhvcnM+PGF1dGhvcj5Sb2tuaSwg
TS48L2F1dGhvcj48YXV0aG9yPkFobWFkaWtpYSwgSy48L2F1dGhvcj48YXV0aG9yPkFzZ2hhcmks
IFMuPC9hdXRob3I+PGF1dGhvcj5NYXNoYWVpLCBTLjwvYXV0aG9yPjxhdXRob3I+SGFzc2FuYWxp
LCBGLjwvYXV0aG9yPjwvYXV0aG9ycz48L2NvbnRyaWJ1dG9ycz48YXV0aC1hZGRyZXNzPkRlcGFy
dG1lbnQgb2YgSW1tdW5vbG9neSwgU2Nob29sIG9mIE1lZGljaW5lLCBUZWhyYW4gVW5pdmVyc2l0
eSBvZiBNZWRpY2FsIFNjaWVuY2VzLCBUZWhyYW4sIElyYW4uIE1vaHNlbnJva25pMUB5YWhvby5j
b20uJiN4RDtEZXBhcnRtZW50IG9mIE1lZGljYWwgUGFyYXNpdG9sb2d5IGFuZCBNeWNvbG9neSwg
U2Nob29sIG9mIFB1YmxpYyBIZWFsdGgsIFRlaHJhbiBVbml2ZXJzaXR5IG9mIE1lZGljYWwgU2Np
ZW5jZXMsIFRlaHJhbiwgSXJhbi4ga2F6ZW1fYWhtYWRpa2lhQHlhaG9vLmNvbS4mI3hEO0RlcGFy
dG1lbnQgb2YgSW1tdW5vbG9neSwgQnVhbGkgSG9zcGl0YWwgb2YgTGFib3JhdG9yeSwgWmFoZWRh
biBVbml2ZXJzaXR5IG9mIE1lZGljYWwgU2NpZW5jZXMsIFphaGVkYW4sIElyYW4uJiN4RDtJbmZl
Y3Rpb3VzIERpc2Vhc2VzIGFuZCBUcm9waWNhbCBNZWRpY2luZSBSZXNlYXJjaCBDZW50ZXIsIEJ1
YWxpIEhvc3BpdGFsLCBaYWhlZGFuIFVuaXZlcnNpdHkgb2YgTWVkaWNhbCBTY2llbmNlcywgWmFo
ZWRhbiwgSXJhbi4mI3hEO1JhamFpZSBDYXJkaW92YXNjdWxhciBNZWRpY2FsIGFuZCBSZXNlYXJj
aCBDZW50ZXIsIElyYW4gVW5pdmVyc2l0eSBvZiBNZWRpY2FsIFNjaWVuY2VzLCBUZWhyYW4sIEly
YW4uPC9hdXRoLWFkZHJlc3M+PHRpdGxlcz48dGl0bGU+Q29tcGFyaXNvbiBvZiBjbGluaWNhbCwg
cGFyYS1jbGluaWNhbCBhbmQgbGFib3JhdG9yeSBmaW5kaW5ncyBpbiBzdXJ2aXZlZCBhbmQgZGVj
ZWFzZWQgcGF0aWVudHMgd2l0aCBDT1ZJRC0xOTogZGlhZ25vc3RpYyByb2xlIG9mIGluZmxhbW1h
dG9yeSBpbmRpY2F0aW9ucyBpbiBkZXRlcm1pbmluZyB0aGUgc2V2ZXJpdHkgb2YgaWxsbmVzczwv
dGl0bGU+PHNlY29uZGFyeS10aXRsZT5CTUMgSW5mZWN0IERpczwvc2Vjb25kYXJ5LXRpdGxlPjwv
dGl0bGVzPjxwZXJpb2RpY2FsPjxmdWxsLXRpdGxlPkJNQyBJbmZlY3QgRGlzPC9mdWxsLXRpdGxl
PjwvcGVyaW9kaWNhbD48cGFnZXM+ODY5PC9wYWdlcz48dm9sdW1lPjIwPC92b2x1bWU+PG51bWJl
cj4xPC9udW1iZXI+PGVkaXRpb24+MjAyMDExMjM8L2VkaXRpb24+PGtleXdvcmRzPjxrZXl3b3Jk
PkFkb2xlc2NlbnQ8L2tleXdvcmQ+PGtleXdvcmQ+QWR1bHQ8L2tleXdvcmQ+PGtleXdvcmQ+KkJs
b29kIFBsYXRlbGV0czwva2V5d29yZD48a2V5d29yZD5DT1ZJRC0xOS8qZGlhZ25vc2lzL2VwaWRl
bWlvbG9neS8qbW9ydGFsaXR5L3Zpcm9sb2d5PC9rZXl3b3JkPjxrZXl3b3JkPkNPVklELTE5IFRl
c3RpbmcvKm1ldGhvZHM8L2tleXdvcmQ+PGtleXdvcmQ+Q3Jvc3MtU2VjdGlvbmFsIFN0dWRpZXM8
L2tleXdvcmQ+PGtleXdvcmQ+RmVtYWxlPC9rZXl3b3JkPjxrZXl3b3JkPkhvc3BpdGFsaXphdGlv
bjwva2V5d29yZD48a2V5d29yZD5IdW1hbnM8L2tleXdvcmQ+PGtleXdvcmQ+SW5mbGFtbWF0aW9u
L2ltbXVub2xvZ3k8L2tleXdvcmQ+PGtleXdvcmQ+SXJhbi9lcGlkZW1pb2xvZ3k8L2tleXdvcmQ+
PGtleXdvcmQ+THltcGhvY3l0ZSBDb3VudDwva2V5d29yZD48a2V5d29yZD4qTHltcGhvY3l0ZXM8
L2tleXdvcmQ+PGtleXdvcmQ+TWFsZTwva2V5d29yZD48a2V5d29yZD5NaWRkbGUgQWdlZDwva2V5
d29yZD48a2V5d29yZD4qTmV1dHJvcGhpbHM8L2tleXdvcmQ+PGtleXdvcmQ+UGxhdGVsZXQgQ291
bnQ8L2tleXdvcmQ+PGtleXdvcmQ+UHJvZ25vc2lzPC9rZXl3b3JkPjxrZXl3b3JkPlJpc2sgRmFj
dG9yczwva2V5d29yZD48a2V5d29yZD5TQVJTLUNvVi0yLypnZW5ldGljczwva2V5d29yZD48a2V5
d29yZD4qU2V2ZXJpdHkgb2YgSWxsbmVzcyBJbmRleDwva2V5d29yZD48a2V5d29yZD5Zb3VuZyBB
ZHVsdDwva2V5d29yZD48a2V5d29yZD5BcmRzPC9rZXl3b3JkPjxrZXl3b3JkPkFjdXRlIGx1bmcg
aW5qdXJ5PC9rZXl3b3JkPjxrZXl3b3JkPkNvdmlkLTE5PC9rZXl3b3JkPjxrZXl3b3JkPkN5dG9r
aW5lIHN0b3JtIHN5bmRyb21lPC9rZXl3b3JkPjxrZXl3b3JkPkdyb3VuZC1nbGFzcyBvcGFjaXRp
ZXM8L2tleXdvcmQ+PGtleXdvcmQ+SW1tdW5lIHJlc3BvbnNlPC9rZXl3b3JkPjxrZXl3b3JkPklu
ZmxhbW1hdGlvbiBtZWRpYXRvcnM8L2tleXdvcmQ+PGtleXdvcmQ+SXJhbjwva2V5d29yZD48a2V5
d29yZD5QbmV1bW9uaWE8L2tleXdvcmQ+PGtleXdvcmQ+U0FSUy1Db1YtMjwva2V5d29yZD48L2tl
eXdvcmRzPjxkYXRlcz48eWVhcj4yMDIwPC95ZWFyPjxwdWItZGF0ZXM+PGRhdGU+Tm92IDIzPC9k
YXRlPjwvcHViLWRhdGVzPjwvZGF0ZXM+PGlzYm4+MTQ3MS0yMzM0IChFbGVjdHJvbmljKSYjeEQ7
MTQ3MS0yMzM0IChMaW5raW5nKTwvaXNibj48YWNjZXNzaW9uLW51bT4zMzIyNTkwOTwvYWNjZXNz
aW9uLW51bT48dXJscz48cmVsYXRlZC11cmxzPjx1cmw+aHR0cHM6Ly93d3cubmNiaS5ubG0ubmlo
Lmdvdi9wdWJtZWQvMzMyMjU5MDk8L3VybD48L3JlbGF0ZWQtdXJscz48L3VybHM+PGN1c3RvbTE+
Tm8gY29uZmxpY3Qgb2YgaW50ZXJlc3QuPC9jdXN0b20xPjxjdXN0b20yPlBNQzc2ODA5ODM8L2N1
c3RvbTI+PGVsZWN0cm9uaWMtcmVzb3VyY2UtbnVtPjEwLjExODYvczEyODc5LTAyMC0wNTU0MC0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2tuaTwvQXV0aG9yPjxZZWFyPjIwMjA8L1llYXI+PFJl
Y051bT4xNjwvUmVjTnVtPjxEaXNwbGF5VGV4dD4oNjYpPC9EaXNwbGF5VGV4dD48cmVjb3JkPjxy
ZWMtbnVtYmVyPjE2PC9yZWMtbnVtYmVyPjxmb3JlaWduLWtleXM+PGtleSBhcHA9IkVOIiBkYi1p
ZD0iYXB2Zno1Mno3c3Y5ZG5leHJhN3hheDk1ZXN2c3Byd2Y5NXh0IiB0aW1lc3RhbXA9IjE2ODIw
Mzg4NzgiPjE2PC9rZXk+PC9mb3JlaWduLWtleXM+PHJlZi10eXBlIG5hbWU9IkpvdXJuYWwgQXJ0
aWNsZSI+MTc8L3JlZi10eXBlPjxjb250cmlidXRvcnM+PGF1dGhvcnM+PGF1dGhvcj5Sb2tuaSwg
TS48L2F1dGhvcj48YXV0aG9yPkFobWFkaWtpYSwgSy48L2F1dGhvcj48YXV0aG9yPkFzZ2hhcmks
IFMuPC9hdXRob3I+PGF1dGhvcj5NYXNoYWVpLCBTLjwvYXV0aG9yPjxhdXRob3I+SGFzc2FuYWxp
LCBGLjwvYXV0aG9yPjwvYXV0aG9ycz48L2NvbnRyaWJ1dG9ycz48YXV0aC1hZGRyZXNzPkRlcGFy
dG1lbnQgb2YgSW1tdW5vbG9neSwgU2Nob29sIG9mIE1lZGljaW5lLCBUZWhyYW4gVW5pdmVyc2l0
eSBvZiBNZWRpY2FsIFNjaWVuY2VzLCBUZWhyYW4sIElyYW4uIE1vaHNlbnJva25pMUB5YWhvby5j
b20uJiN4RDtEZXBhcnRtZW50IG9mIE1lZGljYWwgUGFyYXNpdG9sb2d5IGFuZCBNeWNvbG9neSwg
U2Nob29sIG9mIFB1YmxpYyBIZWFsdGgsIFRlaHJhbiBVbml2ZXJzaXR5IG9mIE1lZGljYWwgU2Np
ZW5jZXMsIFRlaHJhbiwgSXJhbi4ga2F6ZW1fYWhtYWRpa2lhQHlhaG9vLmNvbS4mI3hEO0RlcGFy
dG1lbnQgb2YgSW1tdW5vbG9neSwgQnVhbGkgSG9zcGl0YWwgb2YgTGFib3JhdG9yeSwgWmFoZWRh
biBVbml2ZXJzaXR5IG9mIE1lZGljYWwgU2NpZW5jZXMsIFphaGVkYW4sIElyYW4uJiN4RDtJbmZl
Y3Rpb3VzIERpc2Vhc2VzIGFuZCBUcm9waWNhbCBNZWRpY2luZSBSZXNlYXJjaCBDZW50ZXIsIEJ1
YWxpIEhvc3BpdGFsLCBaYWhlZGFuIFVuaXZlcnNpdHkgb2YgTWVkaWNhbCBTY2llbmNlcywgWmFo
ZWRhbiwgSXJhbi4mI3hEO1JhamFpZSBDYXJkaW92YXNjdWxhciBNZWRpY2FsIGFuZCBSZXNlYXJj
aCBDZW50ZXIsIElyYW4gVW5pdmVyc2l0eSBvZiBNZWRpY2FsIFNjaWVuY2VzLCBUZWhyYW4sIEly
YW4uPC9hdXRoLWFkZHJlc3M+PHRpdGxlcz48dGl0bGU+Q29tcGFyaXNvbiBvZiBjbGluaWNhbCwg
cGFyYS1jbGluaWNhbCBhbmQgbGFib3JhdG9yeSBmaW5kaW5ncyBpbiBzdXJ2aXZlZCBhbmQgZGVj
ZWFzZWQgcGF0aWVudHMgd2l0aCBDT1ZJRC0xOTogZGlhZ25vc3RpYyByb2xlIG9mIGluZmxhbW1h
dG9yeSBpbmRpY2F0aW9ucyBpbiBkZXRlcm1pbmluZyB0aGUgc2V2ZXJpdHkgb2YgaWxsbmVzczwv
dGl0bGU+PHNlY29uZGFyeS10aXRsZT5CTUMgSW5mZWN0IERpczwvc2Vjb25kYXJ5LXRpdGxlPjwv
dGl0bGVzPjxwZXJpb2RpY2FsPjxmdWxsLXRpdGxlPkJNQyBJbmZlY3QgRGlzPC9mdWxsLXRpdGxl
PjwvcGVyaW9kaWNhbD48cGFnZXM+ODY5PC9wYWdlcz48dm9sdW1lPjIwPC92b2x1bWU+PG51bWJl
cj4xPC9udW1iZXI+PGVkaXRpb24+MjAyMDExMjM8L2VkaXRpb24+PGtleXdvcmRzPjxrZXl3b3Jk
PkFkb2xlc2NlbnQ8L2tleXdvcmQ+PGtleXdvcmQ+QWR1bHQ8L2tleXdvcmQ+PGtleXdvcmQ+KkJs
b29kIFBsYXRlbGV0czwva2V5d29yZD48a2V5d29yZD5DT1ZJRC0xOS8qZGlhZ25vc2lzL2VwaWRl
bWlvbG9neS8qbW9ydGFsaXR5L3Zpcm9sb2d5PC9rZXl3b3JkPjxrZXl3b3JkPkNPVklELTE5IFRl
c3RpbmcvKm1ldGhvZHM8L2tleXdvcmQ+PGtleXdvcmQ+Q3Jvc3MtU2VjdGlvbmFsIFN0dWRpZXM8
L2tleXdvcmQ+PGtleXdvcmQ+RmVtYWxlPC9rZXl3b3JkPjxrZXl3b3JkPkhvc3BpdGFsaXphdGlv
bjwva2V5d29yZD48a2V5d29yZD5IdW1hbnM8L2tleXdvcmQ+PGtleXdvcmQ+SW5mbGFtbWF0aW9u
L2ltbXVub2xvZ3k8L2tleXdvcmQ+PGtleXdvcmQ+SXJhbi9lcGlkZW1pb2xvZ3k8L2tleXdvcmQ+
PGtleXdvcmQ+THltcGhvY3l0ZSBDb3VudDwva2V5d29yZD48a2V5d29yZD4qTHltcGhvY3l0ZXM8
L2tleXdvcmQ+PGtleXdvcmQ+TWFsZTwva2V5d29yZD48a2V5d29yZD5NaWRkbGUgQWdlZDwva2V5
d29yZD48a2V5d29yZD4qTmV1dHJvcGhpbHM8L2tleXdvcmQ+PGtleXdvcmQ+UGxhdGVsZXQgQ291
bnQ8L2tleXdvcmQ+PGtleXdvcmQ+UHJvZ25vc2lzPC9rZXl3b3JkPjxrZXl3b3JkPlJpc2sgRmFj
dG9yczwva2V5d29yZD48a2V5d29yZD5TQVJTLUNvVi0yLypnZW5ldGljczwva2V5d29yZD48a2V5
d29yZD4qU2V2ZXJpdHkgb2YgSWxsbmVzcyBJbmRleDwva2V5d29yZD48a2V5d29yZD5Zb3VuZyBB
ZHVsdDwva2V5d29yZD48a2V5d29yZD5BcmRzPC9rZXl3b3JkPjxrZXl3b3JkPkFjdXRlIGx1bmcg
aW5qdXJ5PC9rZXl3b3JkPjxrZXl3b3JkPkNvdmlkLTE5PC9rZXl3b3JkPjxrZXl3b3JkPkN5dG9r
aW5lIHN0b3JtIHN5bmRyb21lPC9rZXl3b3JkPjxrZXl3b3JkPkdyb3VuZC1nbGFzcyBvcGFjaXRp
ZXM8L2tleXdvcmQ+PGtleXdvcmQ+SW1tdW5lIHJlc3BvbnNlPC9rZXl3b3JkPjxrZXl3b3JkPklu
ZmxhbW1hdGlvbiBtZWRpYXRvcnM8L2tleXdvcmQ+PGtleXdvcmQ+SXJhbjwva2V5d29yZD48a2V5
d29yZD5QbmV1bW9uaWE8L2tleXdvcmQ+PGtleXdvcmQ+U0FSUy1Db1YtMjwva2V5d29yZD48L2tl
eXdvcmRzPjxkYXRlcz48eWVhcj4yMDIwPC95ZWFyPjxwdWItZGF0ZXM+PGRhdGU+Tm92IDIzPC9k
YXRlPjwvcHViLWRhdGVzPjwvZGF0ZXM+PGlzYm4+MTQ3MS0yMzM0IChFbGVjdHJvbmljKSYjeEQ7
MTQ3MS0yMzM0IChMaW5raW5nKTwvaXNibj48YWNjZXNzaW9uLW51bT4zMzIyNTkwOTwvYWNjZXNz
aW9uLW51bT48dXJscz48cmVsYXRlZC11cmxzPjx1cmw+aHR0cHM6Ly93d3cubmNiaS5ubG0ubmlo
Lmdvdi9wdWJtZWQvMzMyMjU5MDk8L3VybD48L3JlbGF0ZWQtdXJscz48L3VybHM+PGN1c3RvbTE+
Tm8gY29uZmxpY3Qgb2YgaW50ZXJlc3QuPC9jdXN0b20xPjxjdXN0b20yPlBNQzc2ODA5ODM8L2N1
c3RvbTI+PGVsZWN0cm9uaWMtcmVzb3VyY2UtbnVtPjEwLjExODYvczEyODc5LTAyMC0wNTU0MC0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6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3643B42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E631D8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B6F8F7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1DFAB8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1CC38DE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1528353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428EEF8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086DDE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50FB25E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05237656" w14:textId="77777777" w:rsidTr="007B5468">
        <w:trPr>
          <w:jc w:val="center"/>
        </w:trPr>
        <w:tc>
          <w:tcPr>
            <w:tcW w:w="2618" w:type="dxa"/>
            <w:vAlign w:val="center"/>
          </w:tcPr>
          <w:p w14:paraId="01032EA9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Xue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G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dWU8L0F1dGhvcj48WWVhcj4yMDIwPC9ZZWFyPjxSZWNO
dW0+MjM8L1JlY051bT48RGlzcGxheVRleHQ+KDcyKTwvRGlzcGxheVRleHQ+PHJlY29yZD48cmVj
LW51bWJlcj4yMzwvcmVjLW51bWJlcj48Zm9yZWlnbi1rZXlzPjxrZXkgYXBwPSJFTiIgZGItaWQ9
ImFwdmZ6NTJ6N3N2OWRuZXhyYTd4YXg5NWVzdnNwcndmOTV4dCIgdGltZXN0YW1wPSIxNjgyMDM4
ODk3Ij4yMzwva2V5PjwvZm9yZWlnbi1rZXlzPjxyZWYtdHlwZSBuYW1lPSJKb3VybmFsIEFydGlj
bGUiPjE3PC9yZWYtdHlwZT48Y29udHJpYnV0b3JzPjxhdXRob3JzPjxhdXRob3I+WHVlLCBHLjwv
YXV0aG9yPjxhdXRob3I+R2FuLCBYLjwvYXV0aG9yPjxhdXRob3I+V3UsIFouPC9hdXRob3I+PGF1
dGhvcj5YaWUsIEQuPC9hdXRob3I+PGF1dGhvcj5YaW9uZywgWS48L2F1dGhvcj48YXV0aG9yPkh1
YSwgTC48L2F1dGhvcj48YXV0aG9yPlpob3UsIEIuPC9hdXRob3I+PGF1dGhvcj5aaG91LCBOLjwv
YXV0aG9yPjxhdXRob3I+WGlhbmcsIEouPC9hdXRob3I+PGF1dGhvcj5MaSwgSi48L2F1dGhvcj48
L2F1dGhvcnM+PC9jb250cmlidXRvcnM+PGF1dGgtYWRkcmVzcz5EZXBhcnRtZW50IG9mIENsaW5p
Y2FsIExhYm9yYXRvcnksIFRoZSBGaXJzdCBBZmZpbGlhdGVkIEhvc3BpdGFsIG9mIE5hbmNoYW5n
IFVuaXZlcnNpdHksIE5hbmNoYW5nIDMzMDAwMCwgQ2hpbmEuJiN4RDtEZXBhcnRtZW50IG9mIENs
aW5pY2FsIExhYm9yYXRvcnksIFd1aGFuIEppbnlpbnRhbiBIb3NwaXRhbCwgV3VoYW4gNDMwMDAw
LCBDaGluYS4mI3hEO0RlcGFydG1lbnQgb2YgSW5mZWN0aW91cyBEaXNlYXNlcywgV3VoYW4gSmlu
eWludGFuIEhvc3BpdGFsLCBXdWhhbiA0MzAwMDAsIENoaW5hLiYjeEQ7RGVwYXJ0bWVudCBvZiBD
bGluaWNhbCBMYWJvcmF0b3J5LCBKaXVqaWFuZyBGaXJzdCBQZW9wbGUmYXBvcztzIEhvc3BpdGFs
LCBKaXVqaWFuZyAzMzIwMDAsIENoaW5hLiYjeEQ7RGVwYXJ0bWVudCBvZiBQYXRob2xvZ3ksIEpp
dWppYW5nIEZpcnN0IFBlb3BsZSZhcG9zO3MgSG9zcGl0YWwsIEppdWppYW5nIDMzMjAwMCwgQ2hp
bmEuJiN4RDtCYXNpYyBNZWRpY2FsIENvbGxlZ2UsIE5hbmNoYW5nIFVuaXZlcnNpdHksIE5hbmNo
YW5nIDMzMDAwMCwgQ2hpbmEuJiN4RDtEZXBhcnRtZW50IG9mIENsaW5pY2FsIExhYm9yYXRvcnks
IFd1aGFuIEppbnlpbnRhbiBIb3NwaXRhbCwgV3VoYW4gNDMwMDAwLCBDaGluYS4gRWxlY3Ryb25p
YyBhZGRyZXNzOiA2NDE5MzEwMTJAcXEuY29tLiYjeEQ7RGVwYXJ0bWVudCBvZiBDbGluaWNhbCBM
YWJvcmF0b3J5LCBUaGUgRmlyc3QgQWZmaWxpYXRlZCBIb3NwaXRhbCBvZiBOYW5jaGFuZyBVbml2
ZXJzaXR5LCBOYW5jaGFuZyAzMzAwMDAsIENoaW5hLiBFbGVjdHJvbmljIGFkZHJlc3M6IGxpc2ly
MzYxQDE2My5jb20uPC9hdXRoLWFkZHJlc3M+PHRpdGxlcz48dGl0bGU+Tm92ZWwgc2Vyb2xvZ2lj
YWwgYmlvbWFya2VycyBmb3IgaW5mbGFtbWF0aW9uIGluIHByZWRpY3RpbmcgZGlzZWFzZSBzZXZl
cml0eSBpbiBwYXRpZW50cyB3aXRoIENPVklELTE5PC90aXRsZT48c2Vjb25kYXJ5LXRpdGxlPklu
dCBJbW11bm9waGFybWFjb2w8L3NlY29uZGFyeS10aXRsZT48L3RpdGxlcz48cGVyaW9kaWNhbD48
ZnVsbC10aXRsZT5JbnQgSW1tdW5vcGhhcm1hY29sPC9mdWxsLXRpdGxlPjwvcGVyaW9kaWNhbD48
cGFnZXM+MTA3MDY1PC9wYWdlcz48dm9sdW1lPjg5PC92b2x1bWU+PG51bWJlcj5QdCBBPC9udW1i
ZXI+PGVkaXRpb24+MjAyMDEwMDM8L2VkaXRpb24+PGtleXdvcmRzPjxrZXl3b3JkPkFnZWQ8L2tl
eXdvcmQ+PGtleXdvcmQ+QmlvbWFya2Vycy9ibG9vZDwva2V5d29yZD48a2V5d29yZD5DLVJlYWN0
aXZlIFByb3RlaW4vKmFuYWx5c2lzPC9rZXl3b3JkPjxrZXl3b3JkPkNPVklELTE5LypibG9vZC9j
b21wbGljYXRpb25zPC9rZXl3b3JkPjxrZXl3b3JkPkZlbWFsZTwva2V5d29yZD48a2V5d29yZD5I
dW1hbnM8L2tleXdvcmQ+PGtleXdvcmQ+SW5mbGFtbWF0aW9uLypibG9vZDwva2V5d29yZD48a2V5
d29yZD4qTGVuZ3RoIG9mIFN0YXk8L2tleXdvcmQ+PGtleXdvcmQ+TG9naXN0aWMgTW9kZWxzPC9r
ZXl3b3JkPjxrZXl3b3JkPk1hbGU8L2tleXdvcmQ+PGtleXdvcmQ+TWlkZGxlIEFnZWQ8L2tleXdv
cmQ+PGtleXdvcmQ+UmV0cm9zcGVjdGl2ZSBTdHVkaWVzPC9rZXl3b3JkPjxrZXl3b3JkPipTQVJT
LUNvVi0yPC9rZXl3b3JkPjxrZXl3b3JkPlNlcnVtIEFsYnVtaW4vKmFuYWx5c2lzPC9rZXl3b3Jk
PjxrZXl3b3JkPipTZXZlcml0eSBvZiBJbGxuZXNzIEluZGV4PC9rZXl3b3JkPjxrZXl3b3JkPkNv
dmlkLTE5PC9rZXl3b3JkPjxrZXl3b3JkPkhpZ2ggc2Vuc2l0aXZpdHkgQy1yZWFjdGl2ZSBwcm90
ZWluLWFsYnVtaW4gcmF0aW88L2tleXdvcmQ+PGtleXdvcmQ+SGlnaCBzZW5zaXRpdml0eSBDLXJl
YWN0aXZlIHByb3RlaW4tcHJlYWxidW1pbiByYXRpbzwva2V5d29yZD48a2V5d29yZD5Ob21vZ3Jh
bTwva2V5d29yZD48a2V5d29yZD5Qcm9nbm9zdGljIG51dHJpdGlvbmFsIGluZGV4PC9rZXl3b3Jk
PjxrZXl3b3JkPlNldmVyaXR5PC9rZXl3b3JkPjwva2V5d29yZHM+PGRhdGVzPjx5ZWFyPjIwMjA8
L3llYXI+PHB1Yi1kYXRlcz48ZGF0ZT5EZWM8L2RhdGU+PC9wdWItZGF0ZXM+PC9kYXRlcz48aXNi
bj4xODc4LTE3MDUgKEVsZWN0cm9uaWMpJiN4RDsxNTY3LTU3NjkgKFByaW50KSYjeEQ7MTU2Ny01
NzY5IChMaW5raW5nKTwvaXNibj48YWNjZXNzaW9uLW51bT4zMzA0NTU3MTwvYWNjZXNzaW9uLW51
bT48dXJscz48cmVsYXRlZC11cmxzPjx1cmw+aHR0cHM6Ly93d3cubmNiaS5ubG0ubmloLmdvdi9w
dWJtZWQvMzMwNDU1NzE8L3VybD48L3JlbGF0ZWQtdXJscz48L3VybHM+PGN1c3RvbTE+VGhlIGF1
dGhvcnMgZGVjbGFyZSB0aGF0IHRoZXkgaGF2ZSBubyBrbm93biBjb21wZXRpbmcgZmluYW5jaWFs
IGludGVyZXN0cyBvciBwZXJzb25hbCByZWxhdGlvbnNoaXBzIHRoYXQgY291bGQgaGF2ZSBhcHBl
YXJlZCB0byBpbmZsdWVuY2UgdGhlIHdvcmsgcmVwb3J0ZWQgaW4gdGhpcyBwYXBlci48L2N1c3Rv
bTE+PGN1c3RvbTI+UE1DNzUzMjc4OTwvY3VzdG9tMj48ZWxlY3Ryb25pYy1yZXNvdXJjZS1udW0+
MTAuMTAxNi9qLmludGltcC4yMDIwLjEwNzA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dWU8L0F1dGhvcj48WWVhcj4yMDIwPC9ZZWFyPjxSZWNO
dW0+MjM8L1JlY051bT48RGlzcGxheVRleHQ+KDcyKTwvRGlzcGxheVRleHQ+PHJlY29yZD48cmVj
LW51bWJlcj4yMzwvcmVjLW51bWJlcj48Zm9yZWlnbi1rZXlzPjxrZXkgYXBwPSJFTiIgZGItaWQ9
ImFwdmZ6NTJ6N3N2OWRuZXhyYTd4YXg5NWVzdnNwcndmOTV4dCIgdGltZXN0YW1wPSIxNjgyMDM4
ODk3Ij4yMzwva2V5PjwvZm9yZWlnbi1rZXlzPjxyZWYtdHlwZSBuYW1lPSJKb3VybmFsIEFydGlj
bGUiPjE3PC9yZWYtdHlwZT48Y29udHJpYnV0b3JzPjxhdXRob3JzPjxhdXRob3I+WHVlLCBHLjwv
YXV0aG9yPjxhdXRob3I+R2FuLCBYLjwvYXV0aG9yPjxhdXRob3I+V3UsIFouPC9hdXRob3I+PGF1
dGhvcj5YaWUsIEQuPC9hdXRob3I+PGF1dGhvcj5YaW9uZywgWS48L2F1dGhvcj48YXV0aG9yPkh1
YSwgTC48L2F1dGhvcj48YXV0aG9yPlpob3UsIEIuPC9hdXRob3I+PGF1dGhvcj5aaG91LCBOLjwv
YXV0aG9yPjxhdXRob3I+WGlhbmcsIEouPC9hdXRob3I+PGF1dGhvcj5MaSwgSi48L2F1dGhvcj48
L2F1dGhvcnM+PC9jb250cmlidXRvcnM+PGF1dGgtYWRkcmVzcz5EZXBhcnRtZW50IG9mIENsaW5p
Y2FsIExhYm9yYXRvcnksIFRoZSBGaXJzdCBBZmZpbGlhdGVkIEhvc3BpdGFsIG9mIE5hbmNoYW5n
IFVuaXZlcnNpdHksIE5hbmNoYW5nIDMzMDAwMCwgQ2hpbmEuJiN4RDtEZXBhcnRtZW50IG9mIENs
aW5pY2FsIExhYm9yYXRvcnksIFd1aGFuIEppbnlpbnRhbiBIb3NwaXRhbCwgV3VoYW4gNDMwMDAw
LCBDaGluYS4mI3hEO0RlcGFydG1lbnQgb2YgSW5mZWN0aW91cyBEaXNlYXNlcywgV3VoYW4gSmlu
eWludGFuIEhvc3BpdGFsLCBXdWhhbiA0MzAwMDAsIENoaW5hLiYjeEQ7RGVwYXJ0bWVudCBvZiBD
bGluaWNhbCBMYWJvcmF0b3J5LCBKaXVqaWFuZyBGaXJzdCBQZW9wbGUmYXBvcztzIEhvc3BpdGFs
LCBKaXVqaWFuZyAzMzIwMDAsIENoaW5hLiYjeEQ7RGVwYXJ0bWVudCBvZiBQYXRob2xvZ3ksIEpp
dWppYW5nIEZpcnN0IFBlb3BsZSZhcG9zO3MgSG9zcGl0YWwsIEppdWppYW5nIDMzMjAwMCwgQ2hp
bmEuJiN4RDtCYXNpYyBNZWRpY2FsIENvbGxlZ2UsIE5hbmNoYW5nIFVuaXZlcnNpdHksIE5hbmNo
YW5nIDMzMDAwMCwgQ2hpbmEuJiN4RDtEZXBhcnRtZW50IG9mIENsaW5pY2FsIExhYm9yYXRvcnks
IFd1aGFuIEppbnlpbnRhbiBIb3NwaXRhbCwgV3VoYW4gNDMwMDAwLCBDaGluYS4gRWxlY3Ryb25p
YyBhZGRyZXNzOiA2NDE5MzEwMTJAcXEuY29tLiYjeEQ7RGVwYXJ0bWVudCBvZiBDbGluaWNhbCBM
YWJvcmF0b3J5LCBUaGUgRmlyc3QgQWZmaWxpYXRlZCBIb3NwaXRhbCBvZiBOYW5jaGFuZyBVbml2
ZXJzaXR5LCBOYW5jaGFuZyAzMzAwMDAsIENoaW5hLiBFbGVjdHJvbmljIGFkZHJlc3M6IGxpc2ly
MzYxQDE2My5jb20uPC9hdXRoLWFkZHJlc3M+PHRpdGxlcz48dGl0bGU+Tm92ZWwgc2Vyb2xvZ2lj
YWwgYmlvbWFya2VycyBmb3IgaW5mbGFtbWF0aW9uIGluIHByZWRpY3RpbmcgZGlzZWFzZSBzZXZl
cml0eSBpbiBwYXRpZW50cyB3aXRoIENPVklELTE5PC90aXRsZT48c2Vjb25kYXJ5LXRpdGxlPklu
dCBJbW11bm9waGFybWFjb2w8L3NlY29uZGFyeS10aXRsZT48L3RpdGxlcz48cGVyaW9kaWNhbD48
ZnVsbC10aXRsZT5JbnQgSW1tdW5vcGhhcm1hY29sPC9mdWxsLXRpdGxlPjwvcGVyaW9kaWNhbD48
cGFnZXM+MTA3MDY1PC9wYWdlcz48dm9sdW1lPjg5PC92b2x1bWU+PG51bWJlcj5QdCBBPC9udW1i
ZXI+PGVkaXRpb24+MjAyMDEwMDM8L2VkaXRpb24+PGtleXdvcmRzPjxrZXl3b3JkPkFnZWQ8L2tl
eXdvcmQ+PGtleXdvcmQ+QmlvbWFya2Vycy9ibG9vZDwva2V5d29yZD48a2V5d29yZD5DLVJlYWN0
aXZlIFByb3RlaW4vKmFuYWx5c2lzPC9rZXl3b3JkPjxrZXl3b3JkPkNPVklELTE5LypibG9vZC9j
b21wbGljYXRpb25zPC9rZXl3b3JkPjxrZXl3b3JkPkZlbWFsZTwva2V5d29yZD48a2V5d29yZD5I
dW1hbnM8L2tleXdvcmQ+PGtleXdvcmQ+SW5mbGFtbWF0aW9uLypibG9vZDwva2V5d29yZD48a2V5
d29yZD4qTGVuZ3RoIG9mIFN0YXk8L2tleXdvcmQ+PGtleXdvcmQ+TG9naXN0aWMgTW9kZWxzPC9r
ZXl3b3JkPjxrZXl3b3JkPk1hbGU8L2tleXdvcmQ+PGtleXdvcmQ+TWlkZGxlIEFnZWQ8L2tleXdv
cmQ+PGtleXdvcmQ+UmV0cm9zcGVjdGl2ZSBTdHVkaWVzPC9rZXl3b3JkPjxrZXl3b3JkPipTQVJT
LUNvVi0yPC9rZXl3b3JkPjxrZXl3b3JkPlNlcnVtIEFsYnVtaW4vKmFuYWx5c2lzPC9rZXl3b3Jk
PjxrZXl3b3JkPipTZXZlcml0eSBvZiBJbGxuZXNzIEluZGV4PC9rZXl3b3JkPjxrZXl3b3JkPkNv
dmlkLTE5PC9rZXl3b3JkPjxrZXl3b3JkPkhpZ2ggc2Vuc2l0aXZpdHkgQy1yZWFjdGl2ZSBwcm90
ZWluLWFsYnVtaW4gcmF0aW88L2tleXdvcmQ+PGtleXdvcmQ+SGlnaCBzZW5zaXRpdml0eSBDLXJl
YWN0aXZlIHByb3RlaW4tcHJlYWxidW1pbiByYXRpbzwva2V5d29yZD48a2V5d29yZD5Ob21vZ3Jh
bTwva2V5d29yZD48a2V5d29yZD5Qcm9nbm9zdGljIG51dHJpdGlvbmFsIGluZGV4PC9rZXl3b3Jk
PjxrZXl3b3JkPlNldmVyaXR5PC9rZXl3b3JkPjwva2V5d29yZHM+PGRhdGVzPjx5ZWFyPjIwMjA8
L3llYXI+PHB1Yi1kYXRlcz48ZGF0ZT5EZWM8L2RhdGU+PC9wdWItZGF0ZXM+PC9kYXRlcz48aXNi
bj4xODc4LTE3MDUgKEVsZWN0cm9uaWMpJiN4RDsxNTY3LTU3NjkgKFByaW50KSYjeEQ7MTU2Ny01
NzY5IChMaW5raW5nKTwvaXNibj48YWNjZXNzaW9uLW51bT4zMzA0NTU3MTwvYWNjZXNzaW9uLW51
bT48dXJscz48cmVsYXRlZC11cmxzPjx1cmw+aHR0cHM6Ly93d3cubmNiaS5ubG0ubmloLmdvdi9w
dWJtZWQvMzMwNDU1NzE8L3VybD48L3JlbGF0ZWQtdXJscz48L3VybHM+PGN1c3RvbTE+VGhlIGF1
dGhvcnMgZGVjbGFyZSB0aGF0IHRoZXkgaGF2ZSBubyBrbm93biBjb21wZXRpbmcgZmluYW5jaWFs
IGludGVyZXN0cyBvciBwZXJzb25hbCByZWxhdGlvbnNoaXBzIHRoYXQgY291bGQgaGF2ZSBhcHBl
YXJlZCB0byBpbmZsdWVuY2UgdGhlIHdvcmsgcmVwb3J0ZWQgaW4gdGhpcyBwYXBlci48L2N1c3Rv
bTE+PGN1c3RvbTI+UE1DNzUzMjc4OTwvY3VzdG9tMj48ZWxlY3Ryb25pYy1yZXNvdXJjZS1udW0+
MTAuMTAxNi9qLmludGltcC4yMDIwLjEwNzA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72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221C87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51514A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64C5A3A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D233F5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1C41BD0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0FCA56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761682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EE5B24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CF52F4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6EC9C984" w14:textId="77777777" w:rsidTr="007B5468">
        <w:trPr>
          <w:jc w:val="center"/>
        </w:trPr>
        <w:tc>
          <w:tcPr>
            <w:tcW w:w="2618" w:type="dxa"/>
            <w:vAlign w:val="center"/>
          </w:tcPr>
          <w:p w14:paraId="3C7F75EB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Zhao Y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aGFvPC9BdXRob3I+PFllYXI+MjAyMTwvWWVhcj48UmVj
TnVtPjM3PC9SZWNOdW0+PERpc3BsYXlUZXh0Pig3NCk8L0Rpc3BsYXlUZXh0PjxyZWNvcmQ+PHJl
Yy1udW1iZXI+Mzc8L3JlYy1udW1iZXI+PGZvcmVpZ24ta2V5cz48a2V5IGFwcD0iRU4iIGRiLWlk
PSJhcHZmejUyejdzdjlkbmV4cmE3eGF4OTVlc3ZzcHJ3Zjk1eHQiIHRpbWVzdGFtcD0iMTY4MjAz
ODkzNSI+Mzc8L2tleT48L2ZvcmVpZ24ta2V5cz48cmVmLXR5cGUgbmFtZT0iSm91cm5hbCBBcnRp
Y2xlIj4xNzwvcmVmLXR5cGU+PGNvbnRyaWJ1dG9ycz48YXV0aG9ycz48YXV0aG9yPlpoYW8sIFku
PC9hdXRob3I+PGF1dGhvcj5ZdSwgQy48L2F1dGhvcj48YXV0aG9yPk5pLCBXLjwvYXV0aG9yPjxh
dXRob3I+U2hlbiwgSC48L2F1dGhvcj48YXV0aG9yPlFpdSwgTS48L2F1dGhvcj48YXV0aG9yPlpo
YW8sIFkuPC9hdXRob3I+PC9hdXRob3JzPjwvY29udHJpYnV0b3JzPjxhdXRoLWFkZHJlc3M+RGVw
YXJ0bWVudCBvZiBDbGluaWNhbCBMYWJvcmF0b3J5LCBIdWJlaSBQcm92aW5jaWFsIEhvc3BpdGFs
IG9mIFRyYWRpdGlvbmFsIENoaW5lc2UgTWVkaWNpbmUsIFd1aGFuLCBDaGluYS4mI3hEO0h1YmVp
IEFjYWRlbXkgb2YgVHJhZGl0aW9uYWwgQ2hpbmVzZSBNZWRpY2luZSwgV3VoYW4sIENoaW5hLjwv
YXV0aC1hZGRyZXNzPjx0aXRsZXM+PHRpdGxlPlBlcmlwaGVyYWwgYmxvb2QgaW5mbGFtbWF0b3J5
IG1hcmtlcnMgaW4gcHJlZGljdGluZyBwcm9nbm9zaXMgaW4gcGF0aWVudHMgd2l0aCBDT1ZJRC0x
OS4gU29tZSBkaWZmZXJlbmNlcyB3aXRoIGluZmx1ZW56YSBBPC90aXRsZT48c2Vjb25kYXJ5LXRp
dGxlPkogQ2xpbiBMYWIgQW5hbDwvc2Vjb25kYXJ5LXRpdGxlPjwvdGl0bGVzPjxwZXJpb2RpY2Fs
PjxmdWxsLXRpdGxlPkogQ2xpbiBMYWIgQW5hbDwvZnVsbC10aXRsZT48L3BlcmlvZGljYWw+PHBh
Z2VzPmUyMzY1NzwvcGFnZXM+PHZvbHVtZT4zNTwvdm9sdW1lPjxudW1iZXI+MTwvbnVtYmVyPjxl
ZGl0aW9uPjIwMjAxMTIyPC9lZGl0aW9uPjxrZXl3b3Jkcz48a2V5d29yZD5BZ2VkPC9rZXl3b3Jk
PjxrZXl3b3JkPkJpb21hcmtlcnMvKmJsb29kPC9rZXl3b3JkPjxrZXl3b3JkPkJsb29kIENlbGwg
Q291bnQ8L2tleXdvcmQ+PGtleXdvcmQ+Q09WSUQtMTkvKmJsb29kL2NvbXBsaWNhdGlvbnMvZXBp
ZGVtaW9sb2d5PC9rZXl3b3JkPjxrZXl3b3JkPkNvbW9yYmlkaXR5PC9rZXl3b3JkPjxrZXl3b3Jk
PkZlbWFsZTwva2V5d29yZD48a2V5d29yZD5IdW1hbnM8L2tleXdvcmQ+PGtleXdvcmQ+SW5mbGFt
bWF0aW9uLypibG9vZDwva2V5d29yZD48a2V5d29yZD5JbmZsdWVuemEsIEh1bWFuLypibG9vZDwv
a2V5d29yZD48a2V5d29yZD5JbnRlcmxldWtpbi02L2Jsb29kPC9rZXl3b3JkPjxrZXl3b3JkPk1h
bGU8L2tleXdvcmQ+PGtleXdvcmQ+TWlkZGxlIEFnZWQ8L2tleXdvcmQ+PGtleXdvcmQ+TmV1dHJv
cGhpbHM8L2tleXdvcmQ+PGtleXdvcmQ+UHJvZ25vc2lzPC9rZXl3b3JkPjxrZXl3b3JkPlJldHJv
c3BlY3RpdmUgU3R1ZGllczwva2V5d29yZD48a2V5d29yZD5Db3ZpZC0xOTwva2V5d29yZD48a2V5
d29yZD5TQVJTLUNvVi0yPC9rZXl3b3JkPjxrZXl3b3JkPmluZmxhbW1hdG9yeSBtYXJrZXJzPC9r
ZXl3b3JkPjxrZXl3b3JkPmluZmx1ZW56YSBBPC9rZXl3b3JkPjwva2V5d29yZHM+PGRhdGVzPjx5
ZWFyPjIwMjE8L3llYXI+PHB1Yi1kYXRlcz48ZGF0ZT5KYW48L2RhdGU+PC9wdWItZGF0ZXM+PC9k
YXRlcz48aXNibj4xMDk4LTI4MjUgKEVsZWN0cm9uaWMpJiN4RDswODg3LTgwMTMgKFByaW50KSYj
eEQ7MDg4Ny04MDEzIChMaW5raW5nKTwvaXNibj48YWNjZXNzaW9uLW51bT4zMzIyNTUxNzwvYWNj
ZXNzaW9uLW51bT48dXJscz48cmVsYXRlZC11cmxzPjx1cmw+aHR0cHM6Ly93d3cubmNiaS5ubG0u
bmloLmdvdi9wdWJtZWQvMzMyMjU1MTc8L3VybD48L3JlbGF0ZWQtdXJscz48L3VybHM+PGN1c3Rv
bTE+VGhlIGF1dGhvcnMgZGlzY2xvc2Ugbm8gY29uZmxpY3RzIG9mIGludGVyZXN0LjwvY3VzdG9t
MT48Y3VzdG9tMj5QTUM3NzQ0ODcwPC9jdXN0b20yPjxlbGVjdHJvbmljLXJlc291cmNlLW51bT4x
MC4xMDAyL2pjbGEuMjM2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aGFvPC9BdXRob3I+PFllYXI+MjAyMTwvWWVhcj48UmVj
TnVtPjM3PC9SZWNOdW0+PERpc3BsYXlUZXh0Pig3NCk8L0Rpc3BsYXlUZXh0PjxyZWNvcmQ+PHJl
Yy1udW1iZXI+Mzc8L3JlYy1udW1iZXI+PGZvcmVpZ24ta2V5cz48a2V5IGFwcD0iRU4iIGRiLWlk
PSJhcHZmejUyejdzdjlkbmV4cmE3eGF4OTVlc3ZzcHJ3Zjk1eHQiIHRpbWVzdGFtcD0iMTY4MjAz
ODkzNSI+Mzc8L2tleT48L2ZvcmVpZ24ta2V5cz48cmVmLXR5cGUgbmFtZT0iSm91cm5hbCBBcnRp
Y2xlIj4xNzwvcmVmLXR5cGU+PGNvbnRyaWJ1dG9ycz48YXV0aG9ycz48YXV0aG9yPlpoYW8sIFku
PC9hdXRob3I+PGF1dGhvcj5ZdSwgQy48L2F1dGhvcj48YXV0aG9yPk5pLCBXLjwvYXV0aG9yPjxh
dXRob3I+U2hlbiwgSC48L2F1dGhvcj48YXV0aG9yPlFpdSwgTS48L2F1dGhvcj48YXV0aG9yPlpo
YW8sIFkuPC9hdXRob3I+PC9hdXRob3JzPjwvY29udHJpYnV0b3JzPjxhdXRoLWFkZHJlc3M+RGVw
YXJ0bWVudCBvZiBDbGluaWNhbCBMYWJvcmF0b3J5LCBIdWJlaSBQcm92aW5jaWFsIEhvc3BpdGFs
IG9mIFRyYWRpdGlvbmFsIENoaW5lc2UgTWVkaWNpbmUsIFd1aGFuLCBDaGluYS4mI3hEO0h1YmVp
IEFjYWRlbXkgb2YgVHJhZGl0aW9uYWwgQ2hpbmVzZSBNZWRpY2luZSwgV3VoYW4sIENoaW5hLjwv
YXV0aC1hZGRyZXNzPjx0aXRsZXM+PHRpdGxlPlBlcmlwaGVyYWwgYmxvb2QgaW5mbGFtbWF0b3J5
IG1hcmtlcnMgaW4gcHJlZGljdGluZyBwcm9nbm9zaXMgaW4gcGF0aWVudHMgd2l0aCBDT1ZJRC0x
OS4gU29tZSBkaWZmZXJlbmNlcyB3aXRoIGluZmx1ZW56YSBBPC90aXRsZT48c2Vjb25kYXJ5LXRp
dGxlPkogQ2xpbiBMYWIgQW5hbDwvc2Vjb25kYXJ5LXRpdGxlPjwvdGl0bGVzPjxwZXJpb2RpY2Fs
PjxmdWxsLXRpdGxlPkogQ2xpbiBMYWIgQW5hbDwvZnVsbC10aXRsZT48L3BlcmlvZGljYWw+PHBh
Z2VzPmUyMzY1NzwvcGFnZXM+PHZvbHVtZT4zNTwvdm9sdW1lPjxudW1iZXI+MTwvbnVtYmVyPjxl
ZGl0aW9uPjIwMjAxMTIyPC9lZGl0aW9uPjxrZXl3b3Jkcz48a2V5d29yZD5BZ2VkPC9rZXl3b3Jk
PjxrZXl3b3JkPkJpb21hcmtlcnMvKmJsb29kPC9rZXl3b3JkPjxrZXl3b3JkPkJsb29kIENlbGwg
Q291bnQ8L2tleXdvcmQ+PGtleXdvcmQ+Q09WSUQtMTkvKmJsb29kL2NvbXBsaWNhdGlvbnMvZXBp
ZGVtaW9sb2d5PC9rZXl3b3JkPjxrZXl3b3JkPkNvbW9yYmlkaXR5PC9rZXl3b3JkPjxrZXl3b3Jk
PkZlbWFsZTwva2V5d29yZD48a2V5d29yZD5IdW1hbnM8L2tleXdvcmQ+PGtleXdvcmQ+SW5mbGFt
bWF0aW9uLypibG9vZDwva2V5d29yZD48a2V5d29yZD5JbmZsdWVuemEsIEh1bWFuLypibG9vZDwv
a2V5d29yZD48a2V5d29yZD5JbnRlcmxldWtpbi02L2Jsb29kPC9rZXl3b3JkPjxrZXl3b3JkPk1h
bGU8L2tleXdvcmQ+PGtleXdvcmQ+TWlkZGxlIEFnZWQ8L2tleXdvcmQ+PGtleXdvcmQ+TmV1dHJv
cGhpbHM8L2tleXdvcmQ+PGtleXdvcmQ+UHJvZ25vc2lzPC9rZXl3b3JkPjxrZXl3b3JkPlJldHJv
c3BlY3RpdmUgU3R1ZGllczwva2V5d29yZD48a2V5d29yZD5Db3ZpZC0xOTwva2V5d29yZD48a2V5
d29yZD5TQVJTLUNvVi0yPC9rZXl3b3JkPjxrZXl3b3JkPmluZmxhbW1hdG9yeSBtYXJrZXJzPC9r
ZXl3b3JkPjxrZXl3b3JkPmluZmx1ZW56YSBBPC9rZXl3b3JkPjwva2V5d29yZHM+PGRhdGVzPjx5
ZWFyPjIwMjE8L3llYXI+PHB1Yi1kYXRlcz48ZGF0ZT5KYW48L2RhdGU+PC9wdWItZGF0ZXM+PC9k
YXRlcz48aXNibj4xMDk4LTI4MjUgKEVsZWN0cm9uaWMpJiN4RDswODg3LTgwMTMgKFByaW50KSYj
eEQ7MDg4Ny04MDEzIChMaW5raW5nKTwvaXNibj48YWNjZXNzaW9uLW51bT4zMzIyNTUxNzwvYWNj
ZXNzaW9uLW51bT48dXJscz48cmVsYXRlZC11cmxzPjx1cmw+aHR0cHM6Ly93d3cubmNiaS5ubG0u
bmloLmdvdi9wdWJtZWQvMzMyMjU1MTc8L3VybD48L3JlbGF0ZWQtdXJscz48L3VybHM+PGN1c3Rv
bTE+VGhlIGF1dGhvcnMgZGlzY2xvc2Ugbm8gY29uZmxpY3RzIG9mIGludGVyZXN0LjwvY3VzdG9t
MT48Y3VzdG9tMj5QTUM3NzQ0ODcwPC9jdXN0b20yPjxlbGVjdHJvbmljLXJlc291cmNlLW51bT4x
MC4xMDAyL2pjbGEuMjM2N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74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98" w:type="dxa"/>
          </w:tcPr>
          <w:p w14:paraId="00DB867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00C1A79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047467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966225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E3F770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3C4F6A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636E1E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284F2B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61615A1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3175BC62" w14:textId="77777777" w:rsidTr="007B5468">
        <w:trPr>
          <w:jc w:val="center"/>
        </w:trPr>
        <w:tc>
          <w:tcPr>
            <w:tcW w:w="2618" w:type="dxa"/>
            <w:vAlign w:val="center"/>
          </w:tcPr>
          <w:p w14:paraId="4E44D0C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Acar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E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Acar&lt;/Author&gt;&lt;Year&gt;2021&lt;/Year&gt;&lt;RecNum&gt;3&lt;/RecNum&gt;&lt;DisplayText&gt;(36)&lt;/DisplayText&gt;&lt;record&gt;&lt;rec-number&gt;3&lt;/rec-number&gt;&lt;foreign-keys&gt;&lt;key app="EN" db-id="apvfz52z7sv9dnexra7xax95esvsprwf95xt" timestamp="1682038842"&gt;3&lt;/key&gt;&lt;/foreign-keys&gt;&lt;ref-type name="Journal Article"&gt;17&lt;/ref-type&gt;&lt;contributors&gt;&lt;authors&gt;&lt;author&gt;Acar, E.&lt;/author&gt;&lt;author&gt;Demir, A.&lt;/author&gt;&lt;author&gt;Yildirim, B.&lt;/author&gt;&lt;author&gt;Kaya, M. G.&lt;/author&gt;&lt;author&gt;Gokcek, K.&lt;/author&gt;&lt;/authors&gt;&lt;/contributors&gt;&lt;auth-address&gt;Department of Emergency Medicine, Faculty of Medicine, Mugla Sitki Kocman University, Mugla, Turkey.&lt;/auth-address&gt;&lt;titles&gt;&lt;title&gt;The role of hemogram parameters and C-reactive protein in predicting mortality in COVID-19 infection&lt;/title&gt;&lt;secondary-title&gt;Int J Clin Pract&lt;/secondary-title&gt;&lt;/titles&gt;&lt;periodical&gt;&lt;full-title&gt;Int J Clin Pract&lt;/full-title&gt;&lt;/periodical&gt;&lt;pages&gt;e14256&lt;/pages&gt;&lt;volume&gt;75&lt;/volume&gt;&lt;number&gt;7&lt;/number&gt;&lt;edition&gt;20210430&lt;/edition&gt;&lt;keywords&gt;&lt;keyword&gt;Adult&lt;/keyword&gt;&lt;keyword&gt;*C-Reactive Protein&lt;/keyword&gt;&lt;keyword&gt;*covid-19&lt;/keyword&gt;&lt;keyword&gt;COVID-19 Testing&lt;/keyword&gt;&lt;keyword&gt;Cohort Studies&lt;/keyword&gt;&lt;keyword&gt;Humans&lt;/keyword&gt;&lt;keyword&gt;Lymphocytes&lt;/keyword&gt;&lt;keyword&gt;Neutrophils&lt;/keyword&gt;&lt;keyword&gt;Retrospective Studies&lt;/keyword&gt;&lt;keyword&gt;SARS-CoV-2&lt;/keyword&gt;&lt;/keywords&gt;&lt;dates&gt;&lt;year&gt;2021&lt;/year&gt;&lt;pub-dates&gt;&lt;date&gt;Jul&lt;/date&gt;&lt;/pub-dates&gt;&lt;/dates&gt;&lt;isbn&gt;1742-1241 (Electronic)&amp;#xD;1368-5031 (Print)&amp;#xD;1368-5031 (Linking)&lt;/isbn&gt;&lt;accession-num&gt;33887100&lt;/accession-num&gt;&lt;urls&gt;&lt;related-urls&gt;&lt;url&gt;https://www.ncbi.nlm.nih.gov/pubmed/33887100&lt;/url&gt;&lt;/related-urls&gt;&lt;/urls&gt;&lt;custom1&gt;The authors declared no conflict of interest.&lt;/custom1&gt;&lt;custom2&gt;PMC8250321&lt;/custom2&gt;&lt;electronic-resource-num&gt;10.1111/ijcp.14256&lt;/electronic-resource-num&gt;&lt;remote-database-name&gt;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36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4109431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B5EE3E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259F10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F7F964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CB4A5E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94DDB8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AEC660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A12B7B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2B1DCE0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0ED83398" w14:textId="77777777" w:rsidTr="007B5468">
        <w:trPr>
          <w:jc w:val="center"/>
        </w:trPr>
        <w:tc>
          <w:tcPr>
            <w:tcW w:w="2618" w:type="dxa"/>
            <w:vAlign w:val="center"/>
          </w:tcPr>
          <w:p w14:paraId="0CC8CD47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Gujar RK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Gujar&lt;/Author&gt;&lt;Year&gt;2021&lt;/Year&gt;&lt;RecNum&gt;40&lt;/RecNum&gt;&lt;DisplayText&gt;(50)&lt;/DisplayText&gt;&lt;record&gt;&lt;rec-number&gt;40&lt;/rec-number&gt;&lt;foreign-keys&gt;&lt;key app="EN" db-id="apvfz52z7sv9dnexra7xax95esvsprwf95xt" timestamp="1682038943"&gt;40&lt;/key&gt;&lt;/foreign-keys&gt;&lt;ref-type name="Journal Article"&gt;17&lt;/ref-type&gt;&lt;contributors&gt;&lt;authors&gt;&lt;author&gt;Gujar, R. K.&lt;/author&gt;&lt;author&gt;Meena, A.&lt;/author&gt;&lt;author&gt;Chouhan, S. S.&lt;/author&gt;&lt;author&gt;Likhar, K. S.&lt;/author&gt;&lt;/authors&gt;&lt;/contributors&gt;&lt;auth-address&gt;Department of Pathology, Government Medical College Ratlam, Madhya Pradesh 457001, India.&lt;/auth-address&gt;&lt;titles&gt;&lt;title&gt;Hematological profiles of COVID-19 patients at the Ratlam district, Madhya Pradesh State, India&lt;/title&gt;&lt;secondary-title&gt;Bioinformation&lt;/secondary-title&gt;&lt;/titles&gt;&lt;periodical&gt;&lt;full-title&gt;Bioinformation&lt;/full-title&gt;&lt;/periodical&gt;&lt;pages&gt;686-690&lt;/pages&gt;&lt;volume&gt;17&lt;/volume&gt;&lt;number&gt;7&lt;/number&gt;&lt;edition&gt;20210731&lt;/edition&gt;&lt;keywords&gt;&lt;keyword&gt;Covid&lt;/keyword&gt;&lt;keyword&gt;Hematology&lt;/keyword&gt;&lt;keyword&gt;Nlr&lt;/keyword&gt;&lt;keyword&gt;ROC curve&lt;/keyword&gt;&lt;keyword&gt;Sii&lt;/keyword&gt;&lt;/keywords&gt;&lt;dates&gt;&lt;year&gt;2021&lt;/year&gt;&lt;/dates&gt;&lt;isbn&gt;0973-2063 (Print)&amp;#xD;0973-2063 (Electronic)&amp;#xD;0973-2063 (Linking)&lt;/isbn&gt;&lt;accession-num&gt;35283588&lt;/accession-num&gt;&lt;urls&gt;&lt;related-urls&gt;&lt;url&gt;https://www.ncbi.nlm.nih.gov/pubmed/35283588&lt;/url&gt;&lt;/related-urls&gt;&lt;/urls&gt;&lt;custom2&gt;PMC8882073&lt;/custom2&gt;&lt;electronic-resource-num&gt;10.6026/9732063001768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0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0E77CFD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256C798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4D7E88B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A4F53B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204C0DD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20BADF7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3C1AEE0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02B808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4FEE950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561721F4" w14:textId="77777777" w:rsidTr="007B5468">
        <w:trPr>
          <w:jc w:val="center"/>
        </w:trPr>
        <w:tc>
          <w:tcPr>
            <w:tcW w:w="2618" w:type="dxa"/>
            <w:vAlign w:val="center"/>
          </w:tcPr>
          <w:p w14:paraId="173FFFF9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Li Y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E8L1llYXI+PFJlY051
bT4yNTwvUmVjTnVtPjxEaXNwbGF5VGV4dD4oNTcpPC9EaXNwbGF5VGV4dD48cmVjb3JkPjxyZWMt
bnVtYmVyPjI1PC9yZWMtbnVtYmVyPjxmb3JlaWduLWtleXM+PGtleSBhcHA9IkVOIiBkYi1pZD0i
YXB2Zno1Mno3c3Y5ZG5leHJhN3hheDk1ZXN2c3Byd2Y5NXh0IiB0aW1lc3RhbXA9IjE2ODIwMzg5
MDMiPjI1PC9rZXk+PC9mb3JlaWduLWtleXM+PHJlZi10eXBlIG5hbWU9IkpvdXJuYWwgQXJ0aWNs
ZSI+MTc8L3JlZi10eXBlPjxjb250cmlidXRvcnM+PGF1dGhvcnM+PGF1dGhvcj5MaSwgWS48L2F1
dGhvcj48YXV0aG9yPkxpLCBILjwvYXV0aG9yPjxhdXRob3I+U29uZywgQy48L2F1dGhvcj48YXV0
aG9yPkx1LCBSLjwvYXV0aG9yPjxhdXRob3I+WmhhbywgWS48L2F1dGhvcj48YXV0aG9yPkxpbiwg
Ri48L2F1dGhvcj48YXV0aG9yPkhhbiwgRC48L2F1dGhvcj48YXV0aG9yPkNoZW4sIEwuPC9hdXRo
b3I+PGF1dGhvcj5QYW4sIFAuPC9hdXRob3I+PGF1dGhvcj5EYWksIE0uPC9hdXRob3I+PC9hdXRo
b3JzPjwvY29udHJpYnV0b3JzPjxhdXRoLWFkZHJlc3M+VGhlIERlcGFydG1lbnQgb2YgUmVzcGly
YXRvcnkgTWVkaWNpbmUsIFhpYW5neWEgSG9zcGl0YWwsIENlbnRyYWwgU291dGggVW5pdmVyc2l0
eSwgQ2hhbmdzaGEgNDEwMDA4LCBDaGluYS4mI3hEO0ZpcnN0IERlcGFydG1lbnQgb2YgVGhvcmFj
aWMgTWVkaWNpbmUsIEh1bmFuIENhbmNlciBIb3NwaXRhbC9UaGUgQWZmaWxpYXRlZCBDYW5jZXIg
SG9zcGl0YWwgb2YgWGlhbmd5YSBTY2hvb2wgb2YgTWVkaWNpbmUsIENlbnRyYWwgU291dGggVW5p
dmVyc2l0eSwgQ2hhbmdzaGEgNDEwMDA4LCBDaGluYS4mI3hEO05vc29jb21pYWwgSW5mZWN0aW9u
IENvbnRyb2wgQ2VudGVyLCBYaWFuZ3lhIEhvc3BpdGFsLCBDZW50cmFsIFNvdXRoIFVuaXZlcnNp
dHksIENoYW5nc2hhIDQxMDAwOCwgQ2hpbmEuJiN4RDtOYXRpb25hbCBDbGluaWNhbCBSZXNlYXJj
aCBDZW50ZXIgZm9yIEdlcmlhdHJpYyBEaXNvcmRlcnMsIFhpYW5neWEgSG9zcGl0YWwsIENlbnRy
YWwgU291dGggVW5pdmVyc2l0eSwgQ2hhbmdzaGEsIEh1bmFuIDQxMDAwOCwgQ2hpbmEuPC9hdXRo
LWFkZHJlc3M+PHRpdGxlcz48dGl0bGU+RWFybHkgUHJlZGljdGlvbiBvZiBEaXNlYXNlIFByb2dy
ZXNzaW9uIGluIFBhdGllbnRzIHdpdGggU2V2ZXJlIENPVklELTE5IFVzaW5nIEMtUmVhY3RpdmUg
UHJvdGVpbiB0byBBbGJ1bWluIFJhdGlvPC90aXRsZT48c2Vjb25kYXJ5LXRpdGxlPkRpcyBNYXJr
ZXJzPC9zZWNvbmRhcnktdGl0bGU+PC90aXRsZXM+PHBlcmlvZGljYWw+PGZ1bGwtdGl0bGU+RGlz
IE1hcmtlcnM8L2Z1bGwtdGl0bGU+PC9wZXJpb2RpY2FsPjxwYWdlcz42MzA0MTg5PC9wYWdlcz48
dm9sdW1lPjIwMjE8L3ZvbHVtZT48ZWRpdGlvbj4yMDIxMTIwMzwvZWRpdGlvbj48a2V5d29yZHM+
PGtleXdvcmQ+QWdlZDwva2V5d29yZD48a2V5d29yZD5BcmVhIFVuZGVyIEN1cnZlPC9rZXl3b3Jk
PjxrZXl3b3JkPkJpb21hcmtlcnMvYmxvb2Q8L2tleXdvcmQ+PGtleXdvcmQ+Qmxvb2QgUGxhdGVs
ZXRzL3BhdGhvbG9neS92aXJvbG9neTwva2V5d29yZD48a2V5d29yZD5DLVJlYWN0aXZlIFByb3Rl
aW4vKm1ldGFib2xpc208L2tleXdvcmQ+PGtleXdvcmQ+Q09WSUQtMTkvKmRpYWdub3Npcy9lcGlk
ZW1pb2xvZ3kvbW9ydGFsaXR5L3Zpcm9sb2d5PC9rZXl3b3JkPjxrZXl3b3JkPkNoaW5hL2VwaWRl
bWlvbG9neTwva2V5d29yZD48a2V5d29yZD5Db21vcmJpZGl0eTwva2V5d29yZD48a2V5d29yZD5D
b3JvbmFyeSBEaXNlYXNlLypkaWFnbm9zaXMvZXBpZGVtaW9sb2d5L21vcnRhbGl0eS92aXJvbG9n
eTwva2V5d29yZD48a2V5d29yZD5EaXNlYXNlIFByb2dyZXNzaW9uPC9rZXl3b3JkPjxrZXl3b3Jk
PkVhcmx5IERpYWdub3Npczwva2V5d29yZD48a2V5d29yZD5GZW1hbGU8L2tleXdvcmQ+PGtleXdv
cmQ+RmlicmluIEZpYnJpbm9nZW4gRGVncmFkYXRpb24gUHJvZHVjdHMvbWV0YWJvbGlzbTwva2V5
d29yZD48a2V5d29yZD5IdW1hbnM8L2tleXdvcmQ+PGtleXdvcmQ+SHlwZXJ0ZW5zaW9uLypkaWFn
bm9zaXMvZXBpZGVtaW9sb2d5L21vcnRhbGl0eS92aXJvbG9neTwva2V5d29yZD48a2V5d29yZD5M
ZW5ndGggb2YgU3RheS9zdGF0aXN0aWNzICZhbXA7IG51bWVyaWNhbCBkYXRhPC9rZXl3b3JkPjxr
ZXl3b3JkPkx5bXBob2N5dGVzL3BhdGhvbG9neS92aXJvbG9neTwva2V5d29yZD48a2V5d29yZD5N
YWxlPC9rZXl3b3JkPjxrZXl3b3JkPk1pZGRsZSBBZ2VkPC9rZXl3b3JkPjxrZXl3b3JkPk5ldXRy
b3BoaWxzL3BhdGhvbG9neS92aXJvbG9neTwva2V5d29yZD48a2V5d29yZD5Qcm9nbm9zaXM8L2tl
eXdvcmQ+PGtleXdvcmQ+UHVsbW9uYXJ5IERpc2Vhc2UsIENocm9uaWMgT2JzdHJ1Y3RpdmUvKmRp
YWdub3Npcy9lcGlkZW1pb2xvZ3kvbW9ydGFsaXR5L3Zpcm9sb2d5PC9rZXl3b3JkPjxrZXl3b3Jk
PlJPQyBDdXJ2ZTwva2V5d29yZD48a2V5d29yZD5SZXRyb3NwZWN0aXZlIFN0dWRpZXM8L2tleXdv
cmQ+PGtleXdvcmQ+U0FSUy1Db1YtMi9ncm93dGggJmFtcDsgZGV2ZWxvcG1lbnQvKnBhdGhvZ2Vu
aWNpdHk8L2tleXdvcmQ+PGtleXdvcmQ+U2VydW0gQWxidW1pbiwgSHVtYW4vKm1ldGFib2xpc208
L2tleXdvcmQ+PGtleXdvcmQ+U2V2ZXJpdHkgb2YgSWxsbmVzcyBJbmRleDwva2V5d29yZD48a2V5
d29yZD5TdXJ2aXZhbCBBbmFseXNpczwva2V5d29yZD48L2tleXdvcmRzPjxkYXRlcz48eWVhcj4y
MDIxPC95ZWFyPjwvZGF0ZXM+PGlzYm4+MTg3NS04NjMwIChFbGVjdHJvbmljKSYjeEQ7MDI3OC0w
MjQwIChQcmludCkmI3hEOzAyNzgtMDI0MCAoTGlua2luZyk8L2lzYm4+PGFjY2Vzc2lvbi1udW0+
MzQ5MDAwMjg8L2FjY2Vzc2lvbi1udW0+PHVybHM+PHJlbGF0ZWQtdXJscz48dXJsPmh0dHBzOi8v
d3d3Lm5jYmkubmxtLm5paC5nb3YvcHVibWVkLzM0OTAwMDI4PC91cmw+PC9yZWxhdGVkLXVybHM+
PC91cmxzPjxjdXN0b20xPlRoZSBhdXRob3JzIGRlY2xhcmUgbm8gY29uZmxpY3RzIG9mIGludGVy
ZXN0LjwvY3VzdG9tMT48Y3VzdG9tMj5QTUM4NjY0NTE5PC9jdXN0b20yPjxlbGVjdHJvbmljLXJl
c291cmNlLW51bT4xMC4xMTU1LzIwMjEvNjMwNDE4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E8L1llYXI+PFJlY051
bT4yNTwvUmVjTnVtPjxEaXNwbGF5VGV4dD4oNTcpPC9EaXNwbGF5VGV4dD48cmVjb3JkPjxyZWMt
bnVtYmVyPjI1PC9yZWMtbnVtYmVyPjxmb3JlaWduLWtleXM+PGtleSBhcHA9IkVOIiBkYi1pZD0i
YXB2Zno1Mno3c3Y5ZG5leHJhN3hheDk1ZXN2c3Byd2Y5NXh0IiB0aW1lc3RhbXA9IjE2ODIwMzg5
MDMiPjI1PC9rZXk+PC9mb3JlaWduLWtleXM+PHJlZi10eXBlIG5hbWU9IkpvdXJuYWwgQXJ0aWNs
ZSI+MTc8L3JlZi10eXBlPjxjb250cmlidXRvcnM+PGF1dGhvcnM+PGF1dGhvcj5MaSwgWS48L2F1
dGhvcj48YXV0aG9yPkxpLCBILjwvYXV0aG9yPjxhdXRob3I+U29uZywgQy48L2F1dGhvcj48YXV0
aG9yPkx1LCBSLjwvYXV0aG9yPjxhdXRob3I+WmhhbywgWS48L2F1dGhvcj48YXV0aG9yPkxpbiwg
Ri48L2F1dGhvcj48YXV0aG9yPkhhbiwgRC48L2F1dGhvcj48YXV0aG9yPkNoZW4sIEwuPC9hdXRo
b3I+PGF1dGhvcj5QYW4sIFAuPC9hdXRob3I+PGF1dGhvcj5EYWksIE0uPC9hdXRob3I+PC9hdXRo
b3JzPjwvY29udHJpYnV0b3JzPjxhdXRoLWFkZHJlc3M+VGhlIERlcGFydG1lbnQgb2YgUmVzcGly
YXRvcnkgTWVkaWNpbmUsIFhpYW5neWEgSG9zcGl0YWwsIENlbnRyYWwgU291dGggVW5pdmVyc2l0
eSwgQ2hhbmdzaGEgNDEwMDA4LCBDaGluYS4mI3hEO0ZpcnN0IERlcGFydG1lbnQgb2YgVGhvcmFj
aWMgTWVkaWNpbmUsIEh1bmFuIENhbmNlciBIb3NwaXRhbC9UaGUgQWZmaWxpYXRlZCBDYW5jZXIg
SG9zcGl0YWwgb2YgWGlhbmd5YSBTY2hvb2wgb2YgTWVkaWNpbmUsIENlbnRyYWwgU291dGggVW5p
dmVyc2l0eSwgQ2hhbmdzaGEgNDEwMDA4LCBDaGluYS4mI3hEO05vc29jb21pYWwgSW5mZWN0aW9u
IENvbnRyb2wgQ2VudGVyLCBYaWFuZ3lhIEhvc3BpdGFsLCBDZW50cmFsIFNvdXRoIFVuaXZlcnNp
dHksIENoYW5nc2hhIDQxMDAwOCwgQ2hpbmEuJiN4RDtOYXRpb25hbCBDbGluaWNhbCBSZXNlYXJj
aCBDZW50ZXIgZm9yIEdlcmlhdHJpYyBEaXNvcmRlcnMsIFhpYW5neWEgSG9zcGl0YWwsIENlbnRy
YWwgU291dGggVW5pdmVyc2l0eSwgQ2hhbmdzaGEsIEh1bmFuIDQxMDAwOCwgQ2hpbmEuPC9hdXRo
LWFkZHJlc3M+PHRpdGxlcz48dGl0bGU+RWFybHkgUHJlZGljdGlvbiBvZiBEaXNlYXNlIFByb2dy
ZXNzaW9uIGluIFBhdGllbnRzIHdpdGggU2V2ZXJlIENPVklELTE5IFVzaW5nIEMtUmVhY3RpdmUg
UHJvdGVpbiB0byBBbGJ1bWluIFJhdGlvPC90aXRsZT48c2Vjb25kYXJ5LXRpdGxlPkRpcyBNYXJr
ZXJzPC9zZWNvbmRhcnktdGl0bGU+PC90aXRsZXM+PHBlcmlvZGljYWw+PGZ1bGwtdGl0bGU+RGlz
IE1hcmtlcnM8L2Z1bGwtdGl0bGU+PC9wZXJpb2RpY2FsPjxwYWdlcz42MzA0MTg5PC9wYWdlcz48
dm9sdW1lPjIwMjE8L3ZvbHVtZT48ZWRpdGlvbj4yMDIxMTIwMzwvZWRpdGlvbj48a2V5d29yZHM+
PGtleXdvcmQ+QWdlZDwva2V5d29yZD48a2V5d29yZD5BcmVhIFVuZGVyIEN1cnZlPC9rZXl3b3Jk
PjxrZXl3b3JkPkJpb21hcmtlcnMvYmxvb2Q8L2tleXdvcmQ+PGtleXdvcmQ+Qmxvb2QgUGxhdGVs
ZXRzL3BhdGhvbG9neS92aXJvbG9neTwva2V5d29yZD48a2V5d29yZD5DLVJlYWN0aXZlIFByb3Rl
aW4vKm1ldGFib2xpc208L2tleXdvcmQ+PGtleXdvcmQ+Q09WSUQtMTkvKmRpYWdub3Npcy9lcGlk
ZW1pb2xvZ3kvbW9ydGFsaXR5L3Zpcm9sb2d5PC9rZXl3b3JkPjxrZXl3b3JkPkNoaW5hL2VwaWRl
bWlvbG9neTwva2V5d29yZD48a2V5d29yZD5Db21vcmJpZGl0eTwva2V5d29yZD48a2V5d29yZD5D
b3JvbmFyeSBEaXNlYXNlLypkaWFnbm9zaXMvZXBpZGVtaW9sb2d5L21vcnRhbGl0eS92aXJvbG9n
eTwva2V5d29yZD48a2V5d29yZD5EaXNlYXNlIFByb2dyZXNzaW9uPC9rZXl3b3JkPjxrZXl3b3Jk
PkVhcmx5IERpYWdub3Npczwva2V5d29yZD48a2V5d29yZD5GZW1hbGU8L2tleXdvcmQ+PGtleXdv
cmQ+RmlicmluIEZpYnJpbm9nZW4gRGVncmFkYXRpb24gUHJvZHVjdHMvbWV0YWJvbGlzbTwva2V5
d29yZD48a2V5d29yZD5IdW1hbnM8L2tleXdvcmQ+PGtleXdvcmQ+SHlwZXJ0ZW5zaW9uLypkaWFn
bm9zaXMvZXBpZGVtaW9sb2d5L21vcnRhbGl0eS92aXJvbG9neTwva2V5d29yZD48a2V5d29yZD5M
ZW5ndGggb2YgU3RheS9zdGF0aXN0aWNzICZhbXA7IG51bWVyaWNhbCBkYXRhPC9rZXl3b3JkPjxr
ZXl3b3JkPkx5bXBob2N5dGVzL3BhdGhvbG9neS92aXJvbG9neTwva2V5d29yZD48a2V5d29yZD5N
YWxlPC9rZXl3b3JkPjxrZXl3b3JkPk1pZGRsZSBBZ2VkPC9rZXl3b3JkPjxrZXl3b3JkPk5ldXRy
b3BoaWxzL3BhdGhvbG9neS92aXJvbG9neTwva2V5d29yZD48a2V5d29yZD5Qcm9nbm9zaXM8L2tl
eXdvcmQ+PGtleXdvcmQ+UHVsbW9uYXJ5IERpc2Vhc2UsIENocm9uaWMgT2JzdHJ1Y3RpdmUvKmRp
YWdub3Npcy9lcGlkZW1pb2xvZ3kvbW9ydGFsaXR5L3Zpcm9sb2d5PC9rZXl3b3JkPjxrZXl3b3Jk
PlJPQyBDdXJ2ZTwva2V5d29yZD48a2V5d29yZD5SZXRyb3NwZWN0aXZlIFN0dWRpZXM8L2tleXdv
cmQ+PGtleXdvcmQ+U0FSUy1Db1YtMi9ncm93dGggJmFtcDsgZGV2ZWxvcG1lbnQvKnBhdGhvZ2Vu
aWNpdHk8L2tleXdvcmQ+PGtleXdvcmQ+U2VydW0gQWxidW1pbiwgSHVtYW4vKm1ldGFib2xpc208
L2tleXdvcmQ+PGtleXdvcmQ+U2V2ZXJpdHkgb2YgSWxsbmVzcyBJbmRleDwva2V5d29yZD48a2V5
d29yZD5TdXJ2aXZhbCBBbmFseXNpczwva2V5d29yZD48L2tleXdvcmRzPjxkYXRlcz48eWVhcj4y
MDIxPC95ZWFyPjwvZGF0ZXM+PGlzYm4+MTg3NS04NjMwIChFbGVjdHJvbmljKSYjeEQ7MDI3OC0w
MjQwIChQcmludCkmI3hEOzAyNzgtMDI0MCAoTGlua2luZyk8L2lzYm4+PGFjY2Vzc2lvbi1udW0+
MzQ5MDAwMjg8L2FjY2Vzc2lvbi1udW0+PHVybHM+PHJlbGF0ZWQtdXJscz48dXJsPmh0dHBzOi8v
d3d3Lm5jYmkubmxtLm5paC5nb3YvcHVibWVkLzM0OTAwMDI4PC91cmw+PC9yZWxhdGVkLXVybHM+
PC91cmxzPjxjdXN0b20xPlRoZSBhdXRob3JzIGRlY2xhcmUgbm8gY29uZmxpY3RzIG9mIGludGVy
ZXN0LjwvY3VzdG9tMT48Y3VzdG9tMj5QTUM4NjY0NTE5PC9jdXN0b20yPjxlbGVjdHJvbmljLXJl
c291cmNlLW51bT4xMC4xMTU1LzIwMjEvNjMwNDE4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7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0D4BBE5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2DD0C82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3D9B1F6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310F58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3CA83BF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D108F1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F4DCCC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6B5D85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0938761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11E211AE" w14:textId="77777777" w:rsidTr="007B5468">
        <w:trPr>
          <w:jc w:val="center"/>
        </w:trPr>
        <w:tc>
          <w:tcPr>
            <w:tcW w:w="2618" w:type="dxa"/>
            <w:vAlign w:val="center"/>
          </w:tcPr>
          <w:p w14:paraId="507E601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López-Escobar 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b3Blei1Fc2NvYmFyPC9BdXRob3I+PFllYXI+MjAyMTwv
WWVhcj48UmVjTnVtPjIxPC9SZWNOdW0+PERpc3BsYXlUZXh0Pig1OCk8L0Rpc3BsYXlUZXh0Pjxy
ZWNvcmQ+PHJlYy1udW1iZXI+MjE8L3JlYy1udW1iZXI+PGZvcmVpZ24ta2V5cz48a2V5IGFwcD0i
RU4iIGRiLWlkPSJhcHZmejUyejdzdjlkbmV4cmE3eGF4OTVlc3ZzcHJ3Zjk1eHQiIHRpbWVzdGFt
cD0iMTY4MjAzODg5MSI+MjE8L2tleT48L2ZvcmVpZ24ta2V5cz48cmVmLXR5cGUgbmFtZT0iSm91
cm5hbCBBcnRpY2xlIj4xNzwvcmVmLXR5cGU+PGNvbnRyaWJ1dG9ycz48YXV0aG9ycz48YXV0aG9y
PkxvcGV6LUVzY29iYXIsIEEuPC9hdXRob3I+PGF1dGhvcj5NYWR1cmdhLCBSLjwvYXV0aG9yPjxh
dXRob3I+Q2FzdGVsbGFubywgSi4gTS48L2F1dGhvcj48YXV0aG9yPlJ1aXogZGUgQWd1aWFyLCBT
LjwvYXV0aG9yPjxhdXRob3I+VmVsYXpxdWV6LCBTLjwvYXV0aG9yPjxhdXRob3I+QnVjYXIsIE0u
PC9hdXRob3I+PGF1dGhvcj5KaW1lbm8sIFMuPC9hdXRob3I+PGF1dGhvcj5WZW50dXJhLCBQLiBT
LjwvYXV0aG9yPjwvYXV0aG9ycz48L2NvbnRyaWJ1dG9ycz48YXV0aC1hZGRyZXNzPlBlZGlhdHJp
Y3MgRGVwYXJ0bWVudCwgSE0gSG9zcGl0YWxlcywgTWFkcmlkLCBTcGFpbiBhbG9wZXplc2NvYmFy
QGhtaG9zcGl0YWxlcy5jb20uJiN4RDtGYWN1bHR5IG9mIE1lZGljaW5lLCBVbml2ZXJzaWRhZCBT
YW4gUGFibG8gQ0VVLCBNYWRyaWQsIFNwYWluLiYjeEQ7RnVuZGFjaW9uIGRlIEludmVzdGlnYWNp
b24sIEhNIEhvc3BpdGFsZXMsIE1hZHJpZCwgU3BhaW4uJiN4RDtGYWN1bHR5IG9mIEV4cGVyaW1l
bnRhbCBTY2llbmNlcywgVW5pdmVyc2lkYWQgRnJhbmNpc2NvIGRlIFZpdG9yaWEsIFBvenVlbG8g
ZGUgQWxhcmNvbiwgQ29tdW5pZGFkIGRlIE1hZHJpZCwgU3BhaW4uJiN4RDtDYXJkaW9sb2d5IERl
cGFydG1lbnQsIEhvc3BpdGFsIFVuaXZlcnNpdGFyaW8gSE0gTW9udGVwcmluY2lwZSwgSE0gSG9z
cGl0YWxlcywgTWFkcmlkLCBTcGFpbi4mI3hEO01lZGljYWwgTWFuYWdlbWVudCwgSE0gSG9zcGl0
YWxlcywgTWFkcmlkLCBTcGFpbi4mI3hEO0FuYWVzdGhlc2lhIERlcGFydG1lbnQsIEhNIEhvc3Bp
dGFsZXMsIE1hZHJpZCwgU3BhaW4uJiN4RDtBbmFlc3RoZXNpYSBEZXBhcnRtZW50LCBIb3NwaXRh
bCBVbml2ZXJzaXRhcmlvIFNhbnRhIENyaXN0aW5hLCBNYWRyaWQsIFNwYWluLiYjeEQ7SW50ZXJu
YWwgTWVkaWNpbmUgRGVwYXJ0bWVudCwgSE0gSG9zcGl0YWxlcywgTWFkcmlkLCBTcGFpbi4mI3hE
O1BlZGlhdHJpY3MgRGVwYXJ0bWVudCwgSE0gSG9zcGl0YWxlcywgTWFkcmlkLCBTcGFpbi4mI3hE
O1BlZGlhdHJpY3MgRGVwYXJ0bWVudCBIb3NwaXRhbCBVbml2ZXJzaXRhcmlvIEhNIE5lbnMsIEhN
IEhvc3BpdGFsZXMsIEJhcmNlbG9uYSwgTWFkcmlkLCBTcGFpbi48L2F1dGgtYWRkcmVzcz48dGl0
bGVzPjx0aXRsZT5IZW1vZ3JhbSBhcyBtYXJrZXIgb2YgaW4taG9zcGl0YWwgbW9ydGFsaXR5IGlu
IENPVklELTE5PC90aXRsZT48c2Vjb25kYXJ5LXRpdGxlPkogSW52ZXN0aWcgTWVkPC9zZWNvbmRh
cnktdGl0bGU+PC90aXRsZXM+PHBlcmlvZGljYWw+PGZ1bGwtdGl0bGU+SiBJbnZlc3RpZyBNZWQ8
L2Z1bGwtdGl0bGU+PC9wZXJpb2RpY2FsPjxwYWdlcz45NjItOTY5PC9wYWdlcz48dm9sdW1lPjY5
PC92b2x1bWU+PG51bWJlcj41PC9udW1iZXI+PGVkaXRpb24+MjAyMTA0MTM8L2VkaXRpb24+PGtl
eXdvcmRzPjxrZXl3b3JkPkFnZWQ8L2tleXdvcmQ+PGtleXdvcmQ+QWdlZCwgODAgYW5kIG92ZXI8
L2tleXdvcmQ+PGtleXdvcmQ+QmlvbWFya2Vycy9ibG9vZDwva2V5d29yZD48a2V5d29yZD4qQmxv
b2QgQ2VsbCBDb3VudDwva2V5d29yZD48a2V5d29yZD5DT1ZJRC0xOS8qYmxvb2QvKm1vcnRhbGl0
eTwva2V5d29yZD48a2V5d29yZD5GZW1hbGU8L2tleXdvcmQ+PGtleXdvcmQ+SG9zcGl0YWwgTW9y
dGFsaXR5PC9rZXl3b3JkPjxrZXl3b3JkPipIb3NwaXRhbGl6YXRpb248L2tleXdvcmQ+PGtleXdv
cmQ+SHVtYW5zPC9rZXl3b3JkPjxrZXl3b3JkPkxvZ2lzdGljIE1vZGVsczwva2V5d29yZD48a2V5
d29yZD5NYWxlPC9rZXl3b3JkPjxrZXl3b3JkPk1pZGRsZSBBZ2VkPC9rZXl3b3JkPjxrZXl3b3Jk
Pk5ldXRyb3BoaWxzPC9rZXl3b3JkPjxrZXl3b3JkPlByZWRpY3RpdmUgVmFsdWUgb2YgVGVzdHM8
L2tleXdvcmQ+PGtleXdvcmQ+UmV0cm9zcGVjdGl2ZSBTdHVkaWVzPC9rZXl3b3JkPjxrZXl3b3Jk
PlNwYWluPC9rZXl3b3JkPjxrZXl3b3JkPkNvdmlkLTE5PC9rZXl3b3JkPjxrZXl3b3JkPmJsb29k
IHBsYXRlbGV0czwva2V5d29yZD48a2V5d29yZD5jcml0aWNhbCBjYXJlPC9rZXl3b3JkPjwva2V5
d29yZHM+PGRhdGVzPjx5ZWFyPjIwMjE8L3llYXI+PHB1Yi1kYXRlcz48ZGF0ZT5KdW48L2RhdGU+
PC9wdWItZGF0ZXM+PC9kYXRlcz48aXNibj4xNzA4LTgyNjcgKEVsZWN0cm9uaWMpJiN4RDsxMDgx
LTU1ODkgKFByaW50KSYjeEQ7MTA4MS01NTg5IChMaW5raW5nKTwvaXNibj48YWNjZXNzaW9uLW51
bT4zMzg0OTk1MjwvYWNjZXNzaW9uLW51bT48dXJscz48cmVsYXRlZC11cmxzPjx1cmw+aHR0cHM6
Ly93d3cubmNiaS5ubG0ubmloLmdvdi9wdWJtZWQvMzM4NDk5NTI8L3VybD48L3JlbGF0ZWQtdXJs
cz48L3VybHM+PGN1c3RvbTE+Q29tcGV0aW5nIGludGVyZXN0czogTm9uZSBkZWNsYXJlZC48L2N1
c3RvbTE+PGN1c3RvbTI+UE1DODA1MDg3MDwvY3VzdG9tMj48ZWxlY3Ryb25pYy1yZXNvdXJjZS1u
dW0+MTAuMTEzNi9qaW0tMjAyMS0wMDE4MT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b3Blei1Fc2NvYmFyPC9BdXRob3I+PFllYXI+MjAyMTwv
WWVhcj48UmVjTnVtPjIxPC9SZWNOdW0+PERpc3BsYXlUZXh0Pig1OCk8L0Rpc3BsYXlUZXh0Pjxy
ZWNvcmQ+PHJlYy1udW1iZXI+MjE8L3JlYy1udW1iZXI+PGZvcmVpZ24ta2V5cz48a2V5IGFwcD0i
RU4iIGRiLWlkPSJhcHZmejUyejdzdjlkbmV4cmE3eGF4OTVlc3ZzcHJ3Zjk1eHQiIHRpbWVzdGFt
cD0iMTY4MjAzODg5MSI+MjE8L2tleT48L2ZvcmVpZ24ta2V5cz48cmVmLXR5cGUgbmFtZT0iSm91
cm5hbCBBcnRpY2xlIj4xNzwvcmVmLXR5cGU+PGNvbnRyaWJ1dG9ycz48YXV0aG9ycz48YXV0aG9y
PkxvcGV6LUVzY29iYXIsIEEuPC9hdXRob3I+PGF1dGhvcj5NYWR1cmdhLCBSLjwvYXV0aG9yPjxh
dXRob3I+Q2FzdGVsbGFubywgSi4gTS48L2F1dGhvcj48YXV0aG9yPlJ1aXogZGUgQWd1aWFyLCBT
LjwvYXV0aG9yPjxhdXRob3I+VmVsYXpxdWV6LCBTLjwvYXV0aG9yPjxhdXRob3I+QnVjYXIsIE0u
PC9hdXRob3I+PGF1dGhvcj5KaW1lbm8sIFMuPC9hdXRob3I+PGF1dGhvcj5WZW50dXJhLCBQLiBT
LjwvYXV0aG9yPjwvYXV0aG9ycz48L2NvbnRyaWJ1dG9ycz48YXV0aC1hZGRyZXNzPlBlZGlhdHJp
Y3MgRGVwYXJ0bWVudCwgSE0gSG9zcGl0YWxlcywgTWFkcmlkLCBTcGFpbiBhbG9wZXplc2NvYmFy
QGhtaG9zcGl0YWxlcy5jb20uJiN4RDtGYWN1bHR5IG9mIE1lZGljaW5lLCBVbml2ZXJzaWRhZCBT
YW4gUGFibG8gQ0VVLCBNYWRyaWQsIFNwYWluLiYjeEQ7RnVuZGFjaW9uIGRlIEludmVzdGlnYWNp
b24sIEhNIEhvc3BpdGFsZXMsIE1hZHJpZCwgU3BhaW4uJiN4RDtGYWN1bHR5IG9mIEV4cGVyaW1l
bnRhbCBTY2llbmNlcywgVW5pdmVyc2lkYWQgRnJhbmNpc2NvIGRlIFZpdG9yaWEsIFBvenVlbG8g
ZGUgQWxhcmNvbiwgQ29tdW5pZGFkIGRlIE1hZHJpZCwgU3BhaW4uJiN4RDtDYXJkaW9sb2d5IERl
cGFydG1lbnQsIEhvc3BpdGFsIFVuaXZlcnNpdGFyaW8gSE0gTW9udGVwcmluY2lwZSwgSE0gSG9z
cGl0YWxlcywgTWFkcmlkLCBTcGFpbi4mI3hEO01lZGljYWwgTWFuYWdlbWVudCwgSE0gSG9zcGl0
YWxlcywgTWFkcmlkLCBTcGFpbi4mI3hEO0FuYWVzdGhlc2lhIERlcGFydG1lbnQsIEhNIEhvc3Bp
dGFsZXMsIE1hZHJpZCwgU3BhaW4uJiN4RDtBbmFlc3RoZXNpYSBEZXBhcnRtZW50LCBIb3NwaXRh
bCBVbml2ZXJzaXRhcmlvIFNhbnRhIENyaXN0aW5hLCBNYWRyaWQsIFNwYWluLiYjeEQ7SW50ZXJu
YWwgTWVkaWNpbmUgRGVwYXJ0bWVudCwgSE0gSG9zcGl0YWxlcywgTWFkcmlkLCBTcGFpbi4mI3hE
O1BlZGlhdHJpY3MgRGVwYXJ0bWVudCwgSE0gSG9zcGl0YWxlcywgTWFkcmlkLCBTcGFpbi4mI3hE
O1BlZGlhdHJpY3MgRGVwYXJ0bWVudCBIb3NwaXRhbCBVbml2ZXJzaXRhcmlvIEhNIE5lbnMsIEhN
IEhvc3BpdGFsZXMsIEJhcmNlbG9uYSwgTWFkcmlkLCBTcGFpbi48L2F1dGgtYWRkcmVzcz48dGl0
bGVzPjx0aXRsZT5IZW1vZ3JhbSBhcyBtYXJrZXIgb2YgaW4taG9zcGl0YWwgbW9ydGFsaXR5IGlu
IENPVklELTE5PC90aXRsZT48c2Vjb25kYXJ5LXRpdGxlPkogSW52ZXN0aWcgTWVkPC9zZWNvbmRh
cnktdGl0bGU+PC90aXRsZXM+PHBlcmlvZGljYWw+PGZ1bGwtdGl0bGU+SiBJbnZlc3RpZyBNZWQ8
L2Z1bGwtdGl0bGU+PC9wZXJpb2RpY2FsPjxwYWdlcz45NjItOTY5PC9wYWdlcz48dm9sdW1lPjY5
PC92b2x1bWU+PG51bWJlcj41PC9udW1iZXI+PGVkaXRpb24+MjAyMTA0MTM8L2VkaXRpb24+PGtl
eXdvcmRzPjxrZXl3b3JkPkFnZWQ8L2tleXdvcmQ+PGtleXdvcmQ+QWdlZCwgODAgYW5kIG92ZXI8
L2tleXdvcmQ+PGtleXdvcmQ+QmlvbWFya2Vycy9ibG9vZDwva2V5d29yZD48a2V5d29yZD4qQmxv
b2QgQ2VsbCBDb3VudDwva2V5d29yZD48a2V5d29yZD5DT1ZJRC0xOS8qYmxvb2QvKm1vcnRhbGl0
eTwva2V5d29yZD48a2V5d29yZD5GZW1hbGU8L2tleXdvcmQ+PGtleXdvcmQ+SG9zcGl0YWwgTW9y
dGFsaXR5PC9rZXl3b3JkPjxrZXl3b3JkPipIb3NwaXRhbGl6YXRpb248L2tleXdvcmQ+PGtleXdv
cmQ+SHVtYW5zPC9rZXl3b3JkPjxrZXl3b3JkPkxvZ2lzdGljIE1vZGVsczwva2V5d29yZD48a2V5
d29yZD5NYWxlPC9rZXl3b3JkPjxrZXl3b3JkPk1pZGRsZSBBZ2VkPC9rZXl3b3JkPjxrZXl3b3Jk
Pk5ldXRyb3BoaWxzPC9rZXl3b3JkPjxrZXl3b3JkPlByZWRpY3RpdmUgVmFsdWUgb2YgVGVzdHM8
L2tleXdvcmQ+PGtleXdvcmQ+UmV0cm9zcGVjdGl2ZSBTdHVkaWVzPC9rZXl3b3JkPjxrZXl3b3Jk
PlNwYWluPC9rZXl3b3JkPjxrZXl3b3JkPkNvdmlkLTE5PC9rZXl3b3JkPjxrZXl3b3JkPmJsb29k
IHBsYXRlbGV0czwva2V5d29yZD48a2V5d29yZD5jcml0aWNhbCBjYXJlPC9rZXl3b3JkPjwva2V5
d29yZHM+PGRhdGVzPjx5ZWFyPjIwMjE8L3llYXI+PHB1Yi1kYXRlcz48ZGF0ZT5KdW48L2RhdGU+
PC9wdWItZGF0ZXM+PC9kYXRlcz48aXNibj4xNzA4LTgyNjcgKEVsZWN0cm9uaWMpJiN4RDsxMDgx
LTU1ODkgKFByaW50KSYjeEQ7MTA4MS01NTg5IChMaW5raW5nKTwvaXNibj48YWNjZXNzaW9uLW51
bT4zMzg0OTk1MjwvYWNjZXNzaW9uLW51bT48dXJscz48cmVsYXRlZC11cmxzPjx1cmw+aHR0cHM6
Ly93d3cubmNiaS5ubG0ubmloLmdvdi9wdWJtZWQvMzM4NDk5NTI8L3VybD48L3JlbGF0ZWQtdXJs
cz48L3VybHM+PGN1c3RvbTE+Q29tcGV0aW5nIGludGVyZXN0czogTm9uZSBkZWNsYXJlZC48L2N1
c3RvbTE+PGN1c3RvbTI+UE1DODA1MDg3MDwvY3VzdG9tMj48ZWxlY3Ryb25pYy1yZXNvdXJjZS1u
dW0+MTAuMTEzNi9qaW0tMjAyMS0wMDE4MT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8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1B38182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203A84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715B54E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57D5FD9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476E362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A1FC3F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FADC01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7AFC2C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CD0D0A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09787D75" w14:textId="77777777" w:rsidTr="007B5468">
        <w:trPr>
          <w:jc w:val="center"/>
        </w:trPr>
        <w:tc>
          <w:tcPr>
            <w:tcW w:w="2618" w:type="dxa"/>
            <w:vAlign w:val="center"/>
          </w:tcPr>
          <w:p w14:paraId="28CD06B8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Moisa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E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b2lzYTwvQXV0aG9yPjxZZWFyPjIwMjE8L1llYXI+PFJl
Y051bT45PC9SZWNOdW0+PERpc3BsYXlUZXh0Pig2MCk8L0Rpc3BsYXlUZXh0PjxyZWNvcmQ+PHJl
Yy1udW1iZXI+OTwvcmVjLW51bWJlcj48Zm9yZWlnbi1rZXlzPjxrZXkgYXBwPSJFTiIgZGItaWQ9
ImFwdmZ6NTJ6N3N2OWRuZXhyYTd4YXg5NWVzdnNwcndmOTV4dCIgdGltZXN0YW1wPSIxNjgyMDM4
ODYwIj45PC9rZXk+PC9mb3JlaWduLWtleXM+PHJlZi10eXBlIG5hbWU9IkpvdXJuYWwgQXJ0aWNs
ZSI+MTc8L3JlZi10eXBlPjxjb250cmlidXRvcnM+PGF1dGhvcnM+PGF1dGhvcj5Nb2lzYSwgRS48
L2F1dGhvcj48YXV0aG9yPkNvcm5lY2ksIEQuPC9hdXRob3I+PGF1dGhvcj5OZWdvaXRhLCBTLjwv
YXV0aG9yPjxhdXRob3I+RmlsaW1vbiwgQy4gUi48L2F1dGhvcj48YXV0aG9yPlNlcmJ1LCBBLjwv
YXV0aG9yPjxhdXRob3I+TmVndXR1LCBNLiBJLjwvYXV0aG9yPjxhdXRob3I+R3JpbnRlc2N1LCBJ
LiBNLjwvYXV0aG9yPjwvYXV0aG9ycz48L2NvbnRyaWJ1dG9ycz48YXV0aC1hZGRyZXNzPkRlcGFy
dG1lbnQgb2YgQW5hZXN0aGVzaWEgYW5kIEludGVuc2l2ZSBDYXJlIE1lZGljaW5lLCBGYWN1bHR5
IG9mIE1lZGljaW5lLCAmYXBvcztDYXJvbCBEYXZpbGEmYXBvczsgVW5pdmVyc2l0eSBvZiBNZWRp
Y2luZSBhbmQgUGhhcm1hY3ksIDAyMDAyMSBCdWNoYXJlc3QsIFJvbWFuaWEuJiN4RDtDbGluaWMg
b2YgQW5hZXN0aGVzaWEgYW5kIEludGVuc2l2ZSBDYXJlIE1lZGljaW5lLCBFbGlhcyBFbWVyZ2Vu
Y3kgVW5pdmVyc2l0eSBIb3NwaXRhbCwgMDExNDYxIEJ1Y2hhcmVzdCwgUm9tYW5pYS4mI3hEO0Ns
aW5pYyBvZiBBbmFlc3RoZXNpYSBhbmQgSW50ZW5zaXZlIENhcmUgTWVkaWNpbmUsIERyLiBDYXJv
bCBEYXZpbGEgQ2VudHJhbCBNaWxpdGFyeSBFbWVyZ2VuY3kgVW5pdmVyc2l0eSBIb3NwaXRhbCwg
MDEwODI1IEJ1Y2hhcmVzdCwgUm9tYW5pYS4mI3hEO0NsaW5pYyBvZiBBbmFlc3RoZXNpYSBhbmQg
SW50ZW5zaXZlIENhcmUgTWVkaWNpbmUsIENsaW5pY2FsIEVtZXJnZW5jeSBIb3NwaXRhbCBvZiBC
dWNoYXJlc3QsIDAxNDQ2MSBCdWNoYXJlc3QsIFJvbWFuaWEuPC9hdXRoLWFkZHJlc3M+PHRpdGxl
cz48dGl0bGU+RHluYW1pYyBDaGFuZ2VzIG9mIHRoZSBOZXV0cm9waGlsLXRvLUx5bXBob2N5dGUg
UmF0aW8sIFN5c3RlbWljIEluZmxhbW1hdGlvbiBJbmRleCwgYW5kIERlcml2ZWQgTmV1dHJvcGhp
bC10by1MeW1waG9jeXRlIFJhdGlvIEluZGVwZW5kZW50bHkgUHJlZGljdCBJbnZhc2l2ZSBNZWNo
YW5pY2FsIFZlbnRpbGF0aW9uIE5lZWQgYW5kIERlYXRoIGluIENyaXRpY2FsbHkgSWxsIENPVklE
LTE5IFBhdGllbnRzPC90aXRsZT48c2Vjb25kYXJ5LXRpdGxlPkJpb21lZGljaW5lczwvc2Vjb25k
YXJ5LXRpdGxlPjwvdGl0bGVzPjxwZXJpb2RpY2FsPjxmdWxsLXRpdGxlPkJpb21lZGljaW5lczwv
ZnVsbC10aXRsZT48L3BlcmlvZGljYWw+PHZvbHVtZT45PC92b2x1bWU+PG51bWJlcj4xMTwvbnVt
YmVyPjxlZGl0aW9uPjIwMjExMTEwPC9lZGl0aW9uPjxrZXl3b3Jkcz48a2V5d29yZD5Db3ZpZC0x
OTwva2V5d29yZD48a2V5d29yZD5JY3U8L2tleXdvcmQ+PGtleXdvcmQ+TWxyPC9rZXl3b3JkPjxr
ZXl3b3JkPk5scjwva2V5d29yZD48a2V5d29yZD5QbHI8L2tleXdvcmQ+PGtleXdvcmQ+ZE5MUjwv
a2V5d29yZD48a2V5d29yZD5tZWNoYW5pY2FsIHZlbnRpbGF0aW9uPC9rZXl3b3JkPjxrZXl3b3Jk
PnNlcHNpczwva2V5d29yZD48a2V5d29yZD5zeXN0ZW1pYyBpbmZsYW1tYXRpb24gaW5kZXg8L2tl
eXdvcmQ+PC9rZXl3b3Jkcz48ZGF0ZXM+PHllYXI+MjAyMTwveWVhcj48cHViLWRhdGVzPjxkYXRl
Pk5vdiAxMDwvZGF0ZT48L3B1Yi1kYXRlcz48L2RhdGVzPjxpc2JuPjIyMjctOTA1OSAoUHJpbnQp
JiN4RDsyMjI3LTkwNTkgKEVsZWN0cm9uaWMpJiN4RDsyMjI3LTkwNTkgKExpbmtpbmcpPC9pc2Ju
PjxhY2Nlc3Npb24tbnVtPjM0ODI5ODgzPC9hY2Nlc3Npb24tbnVtPjx1cmxzPjxyZWxhdGVkLXVy
bHM+PHVybD5odHRwczovL3d3dy5uY2JpLm5sbS5uaWguZ292L3B1Ym1lZC8zNDgyOTg4MzwvdXJs
PjwvcmVsYXRlZC11cmxzPjwvdXJscz48Y3VzdG9tMT5UaGUgYXV0aG9ycyBkZWNsYXJlIG5vIGNv
bmZsaWN0IG9mIGludGVyZXN0LjwvY3VzdG9tMT48Y3VzdG9tMj5QTUM4NjE1NzcyPC9jdXN0b20y
PjxlbGVjdHJvbmljLXJlc291cmNlLW51bT4xMC4zMzkwL2Jpb21lZGljaW5lczkxMTE2NTY8L2Vs
ZWN0cm9uaWMtcmVzb3VyY2UtbnVtPjxyZW1vdGUtZGF0YWJhc2UtbmFtZT5QdWJNZWQtbm90LU1F
RExJTkU8L3JlbW90ZS1kYXRhYmFzZS1uYW1lPjxyZW1vdGUtZGF0YWJhc2UtcHJvdmlkZXI+TkxN
PC9yZW1vdGUtZGF0YWJhc2UtcHJvdmlkZXI+PC9yZWNvcmQ+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b2lzYTwvQXV0aG9yPjxZZWFyPjIwMjE8L1llYXI+PFJl
Y051bT45PC9SZWNOdW0+PERpc3BsYXlUZXh0Pig2MCk8L0Rpc3BsYXlUZXh0PjxyZWNvcmQ+PHJl
Yy1udW1iZXI+OTwvcmVjLW51bWJlcj48Zm9yZWlnbi1rZXlzPjxrZXkgYXBwPSJFTiIgZGItaWQ9
ImFwdmZ6NTJ6N3N2OWRuZXhyYTd4YXg5NWVzdnNwcndmOTV4dCIgdGltZXN0YW1wPSIxNjgyMDM4
ODYwIj45PC9rZXk+PC9mb3JlaWduLWtleXM+PHJlZi10eXBlIG5hbWU9IkpvdXJuYWwgQXJ0aWNs
ZSI+MTc8L3JlZi10eXBlPjxjb250cmlidXRvcnM+PGF1dGhvcnM+PGF1dGhvcj5Nb2lzYSwgRS48
L2F1dGhvcj48YXV0aG9yPkNvcm5lY2ksIEQuPC9hdXRob3I+PGF1dGhvcj5OZWdvaXRhLCBTLjwv
YXV0aG9yPjxhdXRob3I+RmlsaW1vbiwgQy4gUi48L2F1dGhvcj48YXV0aG9yPlNlcmJ1LCBBLjwv
YXV0aG9yPjxhdXRob3I+TmVndXR1LCBNLiBJLjwvYXV0aG9yPjxhdXRob3I+R3JpbnRlc2N1LCBJ
LiBNLjwvYXV0aG9yPjwvYXV0aG9ycz48L2NvbnRyaWJ1dG9ycz48YXV0aC1hZGRyZXNzPkRlcGFy
dG1lbnQgb2YgQW5hZXN0aGVzaWEgYW5kIEludGVuc2l2ZSBDYXJlIE1lZGljaW5lLCBGYWN1bHR5
IG9mIE1lZGljaW5lLCAmYXBvcztDYXJvbCBEYXZpbGEmYXBvczsgVW5pdmVyc2l0eSBvZiBNZWRp
Y2luZSBhbmQgUGhhcm1hY3ksIDAyMDAyMSBCdWNoYXJlc3QsIFJvbWFuaWEuJiN4RDtDbGluaWMg
b2YgQW5hZXN0aGVzaWEgYW5kIEludGVuc2l2ZSBDYXJlIE1lZGljaW5lLCBFbGlhcyBFbWVyZ2Vu
Y3kgVW5pdmVyc2l0eSBIb3NwaXRhbCwgMDExNDYxIEJ1Y2hhcmVzdCwgUm9tYW5pYS4mI3hEO0Ns
aW5pYyBvZiBBbmFlc3RoZXNpYSBhbmQgSW50ZW5zaXZlIENhcmUgTWVkaWNpbmUsIERyLiBDYXJv
bCBEYXZpbGEgQ2VudHJhbCBNaWxpdGFyeSBFbWVyZ2VuY3kgVW5pdmVyc2l0eSBIb3NwaXRhbCwg
MDEwODI1IEJ1Y2hhcmVzdCwgUm9tYW5pYS4mI3hEO0NsaW5pYyBvZiBBbmFlc3RoZXNpYSBhbmQg
SW50ZW5zaXZlIENhcmUgTWVkaWNpbmUsIENsaW5pY2FsIEVtZXJnZW5jeSBIb3NwaXRhbCBvZiBC
dWNoYXJlc3QsIDAxNDQ2MSBCdWNoYXJlc3QsIFJvbWFuaWEuPC9hdXRoLWFkZHJlc3M+PHRpdGxl
cz48dGl0bGU+RHluYW1pYyBDaGFuZ2VzIG9mIHRoZSBOZXV0cm9waGlsLXRvLUx5bXBob2N5dGUg
UmF0aW8sIFN5c3RlbWljIEluZmxhbW1hdGlvbiBJbmRleCwgYW5kIERlcml2ZWQgTmV1dHJvcGhp
bC10by1MeW1waG9jeXRlIFJhdGlvIEluZGVwZW5kZW50bHkgUHJlZGljdCBJbnZhc2l2ZSBNZWNo
YW5pY2FsIFZlbnRpbGF0aW9uIE5lZWQgYW5kIERlYXRoIGluIENyaXRpY2FsbHkgSWxsIENPVklE
LTE5IFBhdGllbnRzPC90aXRsZT48c2Vjb25kYXJ5LXRpdGxlPkJpb21lZGljaW5lczwvc2Vjb25k
YXJ5LXRpdGxlPjwvdGl0bGVzPjxwZXJpb2RpY2FsPjxmdWxsLXRpdGxlPkJpb21lZGljaW5lczwv
ZnVsbC10aXRsZT48L3BlcmlvZGljYWw+PHZvbHVtZT45PC92b2x1bWU+PG51bWJlcj4xMTwvbnVt
YmVyPjxlZGl0aW9uPjIwMjExMTEwPC9lZGl0aW9uPjxrZXl3b3Jkcz48a2V5d29yZD5Db3ZpZC0x
OTwva2V5d29yZD48a2V5d29yZD5JY3U8L2tleXdvcmQ+PGtleXdvcmQ+TWxyPC9rZXl3b3JkPjxr
ZXl3b3JkPk5scjwva2V5d29yZD48a2V5d29yZD5QbHI8L2tleXdvcmQ+PGtleXdvcmQ+ZE5MUjwv
a2V5d29yZD48a2V5d29yZD5tZWNoYW5pY2FsIHZlbnRpbGF0aW9uPC9rZXl3b3JkPjxrZXl3b3Jk
PnNlcHNpczwva2V5d29yZD48a2V5d29yZD5zeXN0ZW1pYyBpbmZsYW1tYXRpb24gaW5kZXg8L2tl
eXdvcmQ+PC9rZXl3b3Jkcz48ZGF0ZXM+PHllYXI+MjAyMTwveWVhcj48cHViLWRhdGVzPjxkYXRl
Pk5vdiAxMDwvZGF0ZT48L3B1Yi1kYXRlcz48L2RhdGVzPjxpc2JuPjIyMjctOTA1OSAoUHJpbnQp
JiN4RDsyMjI3LTkwNTkgKEVsZWN0cm9uaWMpJiN4RDsyMjI3LTkwNTkgKExpbmtpbmcpPC9pc2Ju
PjxhY2Nlc3Npb24tbnVtPjM0ODI5ODgzPC9hY2Nlc3Npb24tbnVtPjx1cmxzPjxyZWxhdGVkLXVy
bHM+PHVybD5odHRwczovL3d3dy5uY2JpLm5sbS5uaWguZ292L3B1Ym1lZC8zNDgyOTg4MzwvdXJs
PjwvcmVsYXRlZC11cmxzPjwvdXJscz48Y3VzdG9tMT5UaGUgYXV0aG9ycyBkZWNsYXJlIG5vIGNv
bmZsaWN0IG9mIGludGVyZXN0LjwvY3VzdG9tMT48Y3VzdG9tMj5QTUM4NjE1NzcyPC9jdXN0b20y
PjxlbGVjdHJvbmljLXJlc291cmNlLW51bT4xMC4zMzkwL2Jpb21lZGljaW5lczkxMTE2NTY8L2Vs
ZWN0cm9uaWMtcmVzb3VyY2UtbnVtPjxyZW1vdGUtZGF0YWJhc2UtbmFtZT5QdWJNZWQtbm90LU1F
RExJTkU8L3JlbW90ZS1kYXRhYmFzZS1uYW1lPjxyZW1vdGUtZGF0YWJhc2UtcHJvdmlkZXI+TkxN
PC9yZW1vdGUtZGF0YWJhc2UtcHJvdmlkZXI+PC9yZWNvcmQ+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0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5C8797C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8D5E24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057118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4748C11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4D25312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6DC7BA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3810D4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8E886C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4B86B27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5886EFA2" w14:textId="77777777" w:rsidTr="007B5468">
        <w:trPr>
          <w:jc w:val="center"/>
        </w:trPr>
        <w:tc>
          <w:tcPr>
            <w:tcW w:w="2618" w:type="dxa"/>
            <w:vAlign w:val="center"/>
          </w:tcPr>
          <w:p w14:paraId="6E71B44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Nalbant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YWxiYW50PC9BdXRob3I+PFllYXI+MjAyMTwvWWVhcj48
UmVjTnVtPjI3PC9SZWNOdW0+PERpc3BsYXlUZXh0Pig2Mik8L0Rpc3BsYXlUZXh0PjxyZWNvcmQ+
PHJlYy1udW1iZXI+Mjc8L3JlYy1udW1iZXI+PGZvcmVpZ24ta2V5cz48a2V5IGFwcD0iRU4iIGRi
LWlkPSJhcHZmejUyejdzdjlkbmV4cmE3eGF4OTVlc3ZzcHJ3Zjk1eHQiIHRpbWVzdGFtcD0iMTY4
MjAzODkwOSI+Mjc8L2tleT48L2ZvcmVpZ24ta2V5cz48cmVmLXR5cGUgbmFtZT0iSm91cm5hbCBB
cnRpY2xlIj4xNzwvcmVmLXR5cGU+PGNvbnRyaWJ1dG9ycz48YXV0aG9ycz48YXV0aG9yPk5hbGJh
bnQsIEEuPC9hdXRob3I+PGF1dGhvcj5EZW1pcmNpLCBULjwvYXV0aG9yPjxhdXRob3I+S2F5YSwg
VC48L2F1dGhvcj48YXV0aG9yPkF5ZGluLCBBLjwvYXV0aG9yPjxhdXRob3I+QWx0aW5kaXMsIE0u
PC9hdXRob3I+PGF1dGhvcj5HdWNsdSwgRS48L2F1dGhvcj48L2F1dGhvcnM+PC9jb250cmlidXRv
cnM+PGF1dGgtYWRkcmVzcz5EZXBhcnRtZW50IG9mIEludGVybmFsIE1lZGljaW5lLCBGYWN1bHR5
IG9mIE1lZGljaW5lLCBTYWthcnlhIFVuaXZlcnNpdHksIFNha2FyeWEsIFR1cmtleS4mI3hEO0Rl
cGFydG1lbnQgb2YgRW5kb2NyaW5vbG9neSwgRmFjdWx0eSBvZiBNZWRpY2luZSwgU2FrYXJ5YSBV
bml2ZXJzaXR5LCBTYWthcnlhLCBUdXJrZXkuJiN4RDtEZXBhcnRtZW50IG9mIEludGVybmFsIE1l
ZGljaW5lLCBTYWthcnlhIFVuaXZlcnNpdHkgVGVhY2hpbmcgYW5kIEVkdWNhdGlvbiBIb3NwaXRh
bCwgU2FrYXJ5YSwgVHVya2V5LiYjeEQ7RGVwYXJ0bWVudCBvZiBNZWRpY2FsIE1pY3JvYmlvbG9n
eSwgRmFjdWx0eSBvZiBNZWRpY2luZSwgU2FrYXJ5YSBVbml2ZXJzaXR5LCBTYWthcnlhLCBUdXJr
ZXkuJiN4RDtEZXBhcnRtZW50IG9mIEluZmVjdGlvdXMgRGlzZWFzZXMsIEZhY3VsdHkgb2YgTWVk
aWNpbmUsIFNha2FyeWEgVW5pdmVyc2l0eSwgU2FrYXJ5YSwgVHVya2V5LjwvYXV0aC1hZGRyZXNz
Pjx0aXRsZXM+PHRpdGxlPkNhbiBwcm9nbm9zdGljIG51dHJpdGlvbmFsIGluZGV4IGFuZCBzeXN0
ZW1pYyBpbW11bmUtaW5mbGFtbWF0b3J5IGluZGV4IHByZWRpY3QgZGlzZWFzZSBzZXZlcml0eSBp
biBDT1ZJRC0xOT88L3RpdGxlPjxzZWNvbmRhcnktdGl0bGU+SW50IEogQ2xpbiBQcmFjdDwvc2Vj
b25kYXJ5LXRpdGxlPjwvdGl0bGVzPjxwZXJpb2RpY2FsPjxmdWxsLXRpdGxlPkludCBKIENsaW4g
UHJhY3Q8L2Z1bGwtdGl0bGU+PC9wZXJpb2RpY2FsPjxwYWdlcz5lMTQ1NDQ8L3BhZ2VzPjx2b2x1
bWU+NzU8L3ZvbHVtZT48bnVtYmVyPjEwPC9udW1iZXI+PGVkaXRpb24+MjAyMTA3MTQ8L2VkaXRp
b24+PGtleXdvcmRzPjxrZXl3b3JkPkFkdWx0PC9rZXl3b3JkPjxrZXl3b3JkPkFnZWQ8L2tleXdv
cmQ+PGtleXdvcmQ+KmNvdmlkLTE5PC9rZXl3b3JkPjxrZXl3b3JkPkNyb3NzLVNlY3Rpb25hbCBT
dHVkaWVzPC9rZXl3b3JkPjxrZXl3b3JkPkh1bWFuczwva2V5d29yZD48a2V5d29yZD5NYWxlPC9r
ZXl3b3JkPjxrZXl3b3JkPk1pZGRsZSBBZ2VkPC9rZXl3b3JkPjxrZXl3b3JkPipOdXRyaXRpb24g
QXNzZXNzbWVudDwva2V5d29yZD48a2V5d29yZD5Qcm9nbm9zaXM8L2tleXdvcmQ+PGtleXdvcmQ+
UmV0cm9zcGVjdGl2ZSBTdHVkaWVzPC9rZXl3b3JkPjxrZXl3b3JkPlNBUlMtQ29WLTI8L2tleXdv
cmQ+PGtleXdvcmQ+U2V2ZXJpdHkgb2YgSWxsbmVzcyBJbmRleDwva2V5d29yZD48L2tleXdvcmRz
PjxkYXRlcz48eWVhcj4yMDIxPC95ZWFyPjxwdWItZGF0ZXM+PGRhdGU+T2N0PC9kYXRlPjwvcHVi
LWRhdGVzPjwvZGF0ZXM+PGlzYm4+MTc0Mi0xMjQxIChFbGVjdHJvbmljKSYjeEQ7MTM2OC01MDMx
IChQcmludCkmI3hEOzEzNjgtNTAzMSAoTGlua2luZyk8L2lzYm4+PGFjY2Vzc2lvbi1udW0+MzQx
MzcxNDM8L2FjY2Vzc2lvbi1udW0+PHVybHM+PHJlbGF0ZWQtdXJscz48dXJsPmh0dHBzOi8vd3d3
Lm5jYmkubmxtLm5paC5nb3YvcHVibWVkLzM0MTM3MTQzPC91cmw+PC9yZWxhdGVkLXVybHM+PC91
cmxzPjxjdXN0b20xPkFsbCBhdXRob3JzIGRlY2xhcmUgbm8gY29uZmxpY3Qgb2YgaW50ZXJlc3Q8
L2N1c3RvbTE+PGN1c3RvbTI+UE1DODQyMDEwNzwvY3VzdG9tMj48ZWxlY3Ryb25pYy1yZXNvdXJj
ZS1udW0+MTAuMTExMS9pamNwLjE0NTQ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YWxiYW50PC9BdXRob3I+PFllYXI+MjAyMTwvWWVhcj48
UmVjTnVtPjI3PC9SZWNOdW0+PERpc3BsYXlUZXh0Pig2Mik8L0Rpc3BsYXlUZXh0PjxyZWNvcmQ+
PHJlYy1udW1iZXI+Mjc8L3JlYy1udW1iZXI+PGZvcmVpZ24ta2V5cz48a2V5IGFwcD0iRU4iIGRi
LWlkPSJhcHZmejUyejdzdjlkbmV4cmE3eGF4OTVlc3ZzcHJ3Zjk1eHQiIHRpbWVzdGFtcD0iMTY4
MjAzODkwOSI+Mjc8L2tleT48L2ZvcmVpZ24ta2V5cz48cmVmLXR5cGUgbmFtZT0iSm91cm5hbCBB
cnRpY2xlIj4xNzwvcmVmLXR5cGU+PGNvbnRyaWJ1dG9ycz48YXV0aG9ycz48YXV0aG9yPk5hbGJh
bnQsIEEuPC9hdXRob3I+PGF1dGhvcj5EZW1pcmNpLCBULjwvYXV0aG9yPjxhdXRob3I+S2F5YSwg
VC48L2F1dGhvcj48YXV0aG9yPkF5ZGluLCBBLjwvYXV0aG9yPjxhdXRob3I+QWx0aW5kaXMsIE0u
PC9hdXRob3I+PGF1dGhvcj5HdWNsdSwgRS48L2F1dGhvcj48L2F1dGhvcnM+PC9jb250cmlidXRv
cnM+PGF1dGgtYWRkcmVzcz5EZXBhcnRtZW50IG9mIEludGVybmFsIE1lZGljaW5lLCBGYWN1bHR5
IG9mIE1lZGljaW5lLCBTYWthcnlhIFVuaXZlcnNpdHksIFNha2FyeWEsIFR1cmtleS4mI3hEO0Rl
cGFydG1lbnQgb2YgRW5kb2NyaW5vbG9neSwgRmFjdWx0eSBvZiBNZWRpY2luZSwgU2FrYXJ5YSBV
bml2ZXJzaXR5LCBTYWthcnlhLCBUdXJrZXkuJiN4RDtEZXBhcnRtZW50IG9mIEludGVybmFsIE1l
ZGljaW5lLCBTYWthcnlhIFVuaXZlcnNpdHkgVGVhY2hpbmcgYW5kIEVkdWNhdGlvbiBIb3NwaXRh
bCwgU2FrYXJ5YSwgVHVya2V5LiYjeEQ7RGVwYXJ0bWVudCBvZiBNZWRpY2FsIE1pY3JvYmlvbG9n
eSwgRmFjdWx0eSBvZiBNZWRpY2luZSwgU2FrYXJ5YSBVbml2ZXJzaXR5LCBTYWthcnlhLCBUdXJr
ZXkuJiN4RDtEZXBhcnRtZW50IG9mIEluZmVjdGlvdXMgRGlzZWFzZXMsIEZhY3VsdHkgb2YgTWVk
aWNpbmUsIFNha2FyeWEgVW5pdmVyc2l0eSwgU2FrYXJ5YSwgVHVya2V5LjwvYXV0aC1hZGRyZXNz
Pjx0aXRsZXM+PHRpdGxlPkNhbiBwcm9nbm9zdGljIG51dHJpdGlvbmFsIGluZGV4IGFuZCBzeXN0
ZW1pYyBpbW11bmUtaW5mbGFtbWF0b3J5IGluZGV4IHByZWRpY3QgZGlzZWFzZSBzZXZlcml0eSBp
biBDT1ZJRC0xOT88L3RpdGxlPjxzZWNvbmRhcnktdGl0bGU+SW50IEogQ2xpbiBQcmFjdDwvc2Vj
b25kYXJ5LXRpdGxlPjwvdGl0bGVzPjxwZXJpb2RpY2FsPjxmdWxsLXRpdGxlPkludCBKIENsaW4g
UHJhY3Q8L2Z1bGwtdGl0bGU+PC9wZXJpb2RpY2FsPjxwYWdlcz5lMTQ1NDQ8L3BhZ2VzPjx2b2x1
bWU+NzU8L3ZvbHVtZT48bnVtYmVyPjEwPC9udW1iZXI+PGVkaXRpb24+MjAyMTA3MTQ8L2VkaXRp
b24+PGtleXdvcmRzPjxrZXl3b3JkPkFkdWx0PC9rZXl3b3JkPjxrZXl3b3JkPkFnZWQ8L2tleXdv
cmQ+PGtleXdvcmQ+KmNvdmlkLTE5PC9rZXl3b3JkPjxrZXl3b3JkPkNyb3NzLVNlY3Rpb25hbCBT
dHVkaWVzPC9rZXl3b3JkPjxrZXl3b3JkPkh1bWFuczwva2V5d29yZD48a2V5d29yZD5NYWxlPC9r
ZXl3b3JkPjxrZXl3b3JkPk1pZGRsZSBBZ2VkPC9rZXl3b3JkPjxrZXl3b3JkPipOdXRyaXRpb24g
QXNzZXNzbWVudDwva2V5d29yZD48a2V5d29yZD5Qcm9nbm9zaXM8L2tleXdvcmQ+PGtleXdvcmQ+
UmV0cm9zcGVjdGl2ZSBTdHVkaWVzPC9rZXl3b3JkPjxrZXl3b3JkPlNBUlMtQ29WLTI8L2tleXdv
cmQ+PGtleXdvcmQ+U2V2ZXJpdHkgb2YgSWxsbmVzcyBJbmRleDwva2V5d29yZD48L2tleXdvcmRz
PjxkYXRlcz48eWVhcj4yMDIxPC95ZWFyPjxwdWItZGF0ZXM+PGRhdGU+T2N0PC9kYXRlPjwvcHVi
LWRhdGVzPjwvZGF0ZXM+PGlzYm4+MTc0Mi0xMjQxIChFbGVjdHJvbmljKSYjeEQ7MTM2OC01MDMx
IChQcmludCkmI3hEOzEzNjgtNTAzMSAoTGlua2luZyk8L2lzYm4+PGFjY2Vzc2lvbi1udW0+MzQx
MzcxNDM8L2FjY2Vzc2lvbi1udW0+PHVybHM+PHJlbGF0ZWQtdXJscz48dXJsPmh0dHBzOi8vd3d3
Lm5jYmkubmxtLm5paC5nb3YvcHVibWVkLzM0MTM3MTQzPC91cmw+PC9yZWxhdGVkLXVybHM+PC91
cmxzPjxjdXN0b20xPkFsbCBhdXRob3JzIGRlY2xhcmUgbm8gY29uZmxpY3Qgb2YgaW50ZXJlc3Q8
L2N1c3RvbTE+PGN1c3RvbTI+UE1DODQyMDEwNzwvY3VzdG9tMj48ZWxlY3Ryb25pYy1yZXNvdXJj
ZS1udW0+MTAuMTExMS9pamNwLjE0NTQ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2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1B1D687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23DC6C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700359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4E156FA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2769F6B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2729E30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0CF67D2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72AED5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74E0361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04BFD3B8" w14:textId="77777777" w:rsidTr="007B5468">
        <w:trPr>
          <w:jc w:val="center"/>
        </w:trPr>
        <w:tc>
          <w:tcPr>
            <w:tcW w:w="2618" w:type="dxa"/>
            <w:vAlign w:val="center"/>
          </w:tcPr>
          <w:p w14:paraId="4BA4026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San I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W48L0F1dGhvcj48WWVhcj4yMDIxPC9ZZWFyPjxSZWNO
dW0+MzA8L1JlY051bT48RGlzcGxheVRleHQ+KDY3KTwvRGlzcGxheVRleHQ+PHJlY29yZD48cmVj
LW51bWJlcj4zMDwvcmVjLW51bWJlcj48Zm9yZWlnbi1rZXlzPjxrZXkgYXBwPSJFTiIgZGItaWQ9
ImFwdmZ6NTJ6N3N2OWRuZXhyYTd4YXg5NWVzdnNwcndmOTV4dCIgdGltZXN0YW1wPSIxNjgyMDM4
OTE1Ij4zMDwva2V5PjwvZm9yZWlnbi1rZXlzPjxyZWYtdHlwZSBuYW1lPSJKb3VybmFsIEFydGlj
bGUiPjE3PC9yZWYtdHlwZT48Y29udHJpYnV0b3JzPjxhdXRob3JzPjxhdXRob3I+U2FuLCBJLjwv
YXV0aG9yPjxhdXRob3I+R2VtY2lvZ2x1LCBFLjwvYXV0aG9yPjxhdXRob3I+RGF2dXRvZ2x1LCBN
LjwvYXV0aG9yPjxhdXRob3I+Q2F0YWxiYXMsIFIuPC9hdXRob3I+PGF1dGhvcj5LYXJhYnVnYSwg
Qi48L2F1dGhvcj48YXV0aG9yPkthcHRhbiwgRS48L2F1dGhvcj48YXV0aG9yPkVyZGVuLCBBLjwv
YXV0aG9yPjxhdXRob3I+S3VjdWtzYWhpbiwgTy48L2F1dGhvcj48YXV0aG9yPkF0ZXMsIEkuPC9h
dXRob3I+PGF1dGhvcj5LYXJhYWhtZXRvZ2x1LCBTLjwvYXV0aG9yPjxhdXRob3I+SGFzYW5vZ2x1
LCBJLjwvYXV0aG9yPjxhdXRob3I+SW5hbiwgTy48L2F1dGhvcj48YXV0aG9yPlVuYWwsIEIuIE4u
PC9hdXRob3I+PGF1dGhvcj5FcmRlbWlyLCBFLjwvYXV0aG9yPjxhdXRob3I+S2FocmFtYW4sIEYu
IEEuPC9hdXRob3I+PGF1dGhvcj5HdW5lciwgUi48L2F1dGhvcj48L2F1dGhvcnM+PC9jb250cmli
dXRvcnM+PGF1dGgtYWRkcmVzcz5EZXBhcnRtZW50IG9mIEVtZXJnZW5jeSwgRmFjdWx0eSBvZiBN
ZWRpY2luZSwgVW5pdmVyc2l0eSBvZiBIZWFsdGggU2NpZW5jZXMsIEFua2FyYSwgVHVya2V5LiYj
eEQ7RGVwYXJ0bWVudCBvZiBJbnRlcm5hbCBNZWRpY2luZSwgQW5rYXJhIENpdHkgSG9zcGl0YWws
IEFua2FyYSwgVHVya2V5LiYjeEQ7RGVwYXJ0bWVudCBvZiBJbnRlcm5hbCBNZWRpY2luZSwgRmFj
dWx0eSBvZiBNZWRpY2luZSwgWWlsZGlyaW0gQmV5YXppdCBVbml2ZXJzaXR5LCBBbmthcmEsIFR1
cmtleS4mI3hEO0RpdmlzaW9uIG9mIFJoZXVtYXRvbG9neSwgRGVwYXJ0bWVudCBvZiBJbnRlcm5h
bCBNZWRpY2luZSxBbmthcmEgQ2l0eSBIb3NwaXRhbCwgQW5rYXJhLCBUdXJrZXkuJiN4RDtEaXZp
c2lvbiBvZiBSaGV1bWF0b2xvZ3ksIERlcGFydG1lbnQgb2YgSW50ZXJuYWwgTWVkaWNpbmUsIEZh
Y3VsdHkgb2YgTWVkaWNpbmUsIFlpbGRpcmltIEJleWF6aXQgVW5pdmVyc2l0eSwgQW5rYXJhLCBU
dXJrZXkuJiN4RDtEZXBhcnRtZW50IG9mIEluZmVjdGlvdXMgRGlzZWFzZXMgYW5kIENsaW5pY2Fs
IE1pY3JvYmlvbG9neSwgRmFjdWx0eSBvZiBNZWRpY2luZSwgWWlsZGlyaW0gQmV5YXppdCBVbml2
ZXJzaXR5LCBBbmthcmEsIFR1cmtleS4mI3hEO0RlcGFydG1lbnQgb2YgRW1lcmdlbmN5LCBGYWN1
bHR5IG9mIE1lZGljaW5lLCBZaWxkaXJpbSBCZXlheml0IFVuaXZlcnNpdHksIEFua2FyYSwgVHVy
a2V5LjwvYXV0aC1hZGRyZXNzPjx0aXRsZXM+PHRpdGxlPldoaWNoIGhlbWF0b2xvZ2ljYWwgbWFy
a2VycyBoYXZlIHByZWRpY3RpdmUgdmFsdWUgYXMgZWFybHkgaW5kaWNhdG9ycyBvZiBzZXZlcmUg
Q09WSUQtMTkgY2FzZXMgaW4gdGhlIGVtZXJnZW5jeSBkZXBhcnRtZW50PzwvdGl0bGU+PHNlY29u
ZGFyeS10aXRsZT5UdXJrIEogTWVkIFNjaTwvc2Vjb25kYXJ5LXRpdGxlPjwvdGl0bGVzPjxwZXJp
b2RpY2FsPjxmdWxsLXRpdGxlPlR1cmsgSiBNZWQgU2NpPC9mdWxsLXRpdGxlPjwvcGVyaW9kaWNh
bD48cGFnZXM+MjgxMC0yODIxPC9wYWdlcz48dm9sdW1lPjUxPC92b2x1bWU+PG51bWJlcj42PC9u
dW1iZXI+PGVkaXRpb24+MjAyMTEyMTM8L2VkaXRpb24+PGtleXdvcmRzPjxrZXl3b3JkPkFkdWx0
PC9rZXl3b3JkPjxrZXl3b3JkPkFnZWQ8L2tleXdvcmQ+PGtleXdvcmQ+QWdlZCwgODAgYW5kIG92
ZXI8L2tleXdvcmQ+PGtleXdvcmQ+QmlvbWFya2Vycy8qYmxvb2Q8L2tleXdvcmQ+PGtleXdvcmQ+
Q09WSUQtMTkvYmxvb2QvKmRpYWdub3Npcy9lcGlkZW1pb2xvZ3k8L2tleXdvcmQ+PGtleXdvcmQ+
Q09WSUQtMTkgVGVzdGluZzwva2V5d29yZD48a2V5d29yZD5FbWVyZ2VuY3kgU2VydmljZSwgSG9z
cGl0YWwvKnN0YXRpc3RpY3MgJmFtcDsgbnVtZXJpY2FsIGRhdGE8L2tleXdvcmQ+PGtleXdvcmQ+
RmVtYWxlPC9rZXl3b3JkPjxrZXl3b3JkPkhlbWF0b2xvZ2ljIFRlc3RzLyptZXRob2RzPC9rZXl3
b3JkPjxrZXl3b3JkPkhlbW9nbG9iaW5zL21ldGFib2xpc208L2tleXdvcmQ+PGtleXdvcmQ+SHVt
YW5zPC9rZXl3b3JkPjxrZXl3b3JkPkx5bXBob2N5dGVzPC9rZXl3b3JkPjxrZXl3b3JkPk1hbGU8
L2tleXdvcmQ+PGtleXdvcmQ+TWlkZGxlIEFnZWQ8L2tleXdvcmQ+PGtleXdvcmQ+TmV1dHJvcGhp
bHM8L2tleXdvcmQ+PGtleXdvcmQ+UHJlZGljdGl2ZSBWYWx1ZSBvZiBUZXN0czwva2V5d29yZD48
a2V5d29yZD5Qcm9nbm9zaXM8L2tleXdvcmQ+PGtleXdvcmQ+UmVhbC1UaW1lIFBvbHltZXJhc2Ug
Q2hhaW4gUmVhY3Rpb248L2tleXdvcmQ+PGtleXdvcmQ+UmV0cm9zcGVjdGl2ZSBTdHVkaWVzPC9r
ZXl3b3JkPjxrZXl3b3JkPlNBUlMtQ29WLTIvaXNvbGF0aW9uICZhbXA7IHB1cmlmaWNhdGlvbjwv
a2V5d29yZD48a2V5d29yZD5UdXJrZXkvZXBpZGVtaW9sb2d5PC9rZXl3b3JkPjxrZXl3b3JkPkNv
dmlkLTE5PC9rZXl3b3JkPjxrZXl3b3JkPlNBUlMtQ29WLTI8L2tleXdvcmQ+PGtleXdvcmQ+aGVt
YXRvbG9naWNhbCB0ZXN0czwva2V5d29yZD48a2V5d29yZD5wcmVkaWN0aXZlIHZhbHVlcyBvZiB0
ZXN0czwva2V5d29yZD48L2tleXdvcmRzPjxkYXRlcz48eWVhcj4yMDIxPC95ZWFyPjxwdWItZGF0
ZXM+PGRhdGU+RGVjIDEzPC9kYXRlPjwvcHViLWRhdGVzPjwvZGF0ZXM+PGlzYm4+MTMwMy02MTY1
IChFbGVjdHJvbmljKSYjeEQ7MTMwMC0wMTQ0IChMaW5raW5nKTwvaXNibj48YWNjZXNzaW9uLW51
bT4zMzcyNjQ4NTwvYWNjZXNzaW9uLW51bT48dXJscz48cmVsYXRlZC11cmxzPjx1cmw+aHR0cHM6
Ly93d3cubmNiaS5ubG0ubmloLmdvdi9wdWJtZWQvMzM3MjY0ODU8L3VybD48L3JlbGF0ZWQtdXJs
cz48L3VybHM+PGN1c3RvbTE+VGhlIGF1dGhvcnMgaGF2ZSBubyBjb25mbGljdCBvZiBpbnRlcmVz
dCB0byBkZWNsYXJlLjwvY3VzdG9tMT48ZWxlY3Ryb25pYy1yZXNvdXJjZS1udW0+MTAuMzkwNi9z
YWctMjAwOC0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W48L0F1dGhvcj48WWVhcj4yMDIxPC9ZZWFyPjxSZWNO
dW0+MzA8L1JlY051bT48RGlzcGxheVRleHQ+KDY3KTwvRGlzcGxheVRleHQ+PHJlY29yZD48cmVj
LW51bWJlcj4zMDwvcmVjLW51bWJlcj48Zm9yZWlnbi1rZXlzPjxrZXkgYXBwPSJFTiIgZGItaWQ9
ImFwdmZ6NTJ6N3N2OWRuZXhyYTd4YXg5NWVzdnNwcndmOTV4dCIgdGltZXN0YW1wPSIxNjgyMDM4
OTE1Ij4zMDwva2V5PjwvZm9yZWlnbi1rZXlzPjxyZWYtdHlwZSBuYW1lPSJKb3VybmFsIEFydGlj
bGUiPjE3PC9yZWYtdHlwZT48Y29udHJpYnV0b3JzPjxhdXRob3JzPjxhdXRob3I+U2FuLCBJLjwv
YXV0aG9yPjxhdXRob3I+R2VtY2lvZ2x1LCBFLjwvYXV0aG9yPjxhdXRob3I+RGF2dXRvZ2x1LCBN
LjwvYXV0aG9yPjxhdXRob3I+Q2F0YWxiYXMsIFIuPC9hdXRob3I+PGF1dGhvcj5LYXJhYnVnYSwg
Qi48L2F1dGhvcj48YXV0aG9yPkthcHRhbiwgRS48L2F1dGhvcj48YXV0aG9yPkVyZGVuLCBBLjwv
YXV0aG9yPjxhdXRob3I+S3VjdWtzYWhpbiwgTy48L2F1dGhvcj48YXV0aG9yPkF0ZXMsIEkuPC9h
dXRob3I+PGF1dGhvcj5LYXJhYWhtZXRvZ2x1LCBTLjwvYXV0aG9yPjxhdXRob3I+SGFzYW5vZ2x1
LCBJLjwvYXV0aG9yPjxhdXRob3I+SW5hbiwgTy48L2F1dGhvcj48YXV0aG9yPlVuYWwsIEIuIE4u
PC9hdXRob3I+PGF1dGhvcj5FcmRlbWlyLCBFLjwvYXV0aG9yPjxhdXRob3I+S2FocmFtYW4sIEYu
IEEuPC9hdXRob3I+PGF1dGhvcj5HdW5lciwgUi48L2F1dGhvcj48L2F1dGhvcnM+PC9jb250cmli
dXRvcnM+PGF1dGgtYWRkcmVzcz5EZXBhcnRtZW50IG9mIEVtZXJnZW5jeSwgRmFjdWx0eSBvZiBN
ZWRpY2luZSwgVW5pdmVyc2l0eSBvZiBIZWFsdGggU2NpZW5jZXMsIEFua2FyYSwgVHVya2V5LiYj
eEQ7RGVwYXJ0bWVudCBvZiBJbnRlcm5hbCBNZWRpY2luZSwgQW5rYXJhIENpdHkgSG9zcGl0YWws
IEFua2FyYSwgVHVya2V5LiYjeEQ7RGVwYXJ0bWVudCBvZiBJbnRlcm5hbCBNZWRpY2luZSwgRmFj
dWx0eSBvZiBNZWRpY2luZSwgWWlsZGlyaW0gQmV5YXppdCBVbml2ZXJzaXR5LCBBbmthcmEsIFR1
cmtleS4mI3hEO0RpdmlzaW9uIG9mIFJoZXVtYXRvbG9neSwgRGVwYXJ0bWVudCBvZiBJbnRlcm5h
bCBNZWRpY2luZSxBbmthcmEgQ2l0eSBIb3NwaXRhbCwgQW5rYXJhLCBUdXJrZXkuJiN4RDtEaXZp
c2lvbiBvZiBSaGV1bWF0b2xvZ3ksIERlcGFydG1lbnQgb2YgSW50ZXJuYWwgTWVkaWNpbmUsIEZh
Y3VsdHkgb2YgTWVkaWNpbmUsIFlpbGRpcmltIEJleWF6aXQgVW5pdmVyc2l0eSwgQW5rYXJhLCBU
dXJrZXkuJiN4RDtEZXBhcnRtZW50IG9mIEluZmVjdGlvdXMgRGlzZWFzZXMgYW5kIENsaW5pY2Fs
IE1pY3JvYmlvbG9neSwgRmFjdWx0eSBvZiBNZWRpY2luZSwgWWlsZGlyaW0gQmV5YXppdCBVbml2
ZXJzaXR5LCBBbmthcmEsIFR1cmtleS4mI3hEO0RlcGFydG1lbnQgb2YgRW1lcmdlbmN5LCBGYWN1
bHR5IG9mIE1lZGljaW5lLCBZaWxkaXJpbSBCZXlheml0IFVuaXZlcnNpdHksIEFua2FyYSwgVHVy
a2V5LjwvYXV0aC1hZGRyZXNzPjx0aXRsZXM+PHRpdGxlPldoaWNoIGhlbWF0b2xvZ2ljYWwgbWFy
a2VycyBoYXZlIHByZWRpY3RpdmUgdmFsdWUgYXMgZWFybHkgaW5kaWNhdG9ycyBvZiBzZXZlcmUg
Q09WSUQtMTkgY2FzZXMgaW4gdGhlIGVtZXJnZW5jeSBkZXBhcnRtZW50PzwvdGl0bGU+PHNlY29u
ZGFyeS10aXRsZT5UdXJrIEogTWVkIFNjaTwvc2Vjb25kYXJ5LXRpdGxlPjwvdGl0bGVzPjxwZXJp
b2RpY2FsPjxmdWxsLXRpdGxlPlR1cmsgSiBNZWQgU2NpPC9mdWxsLXRpdGxlPjwvcGVyaW9kaWNh
bD48cGFnZXM+MjgxMC0yODIxPC9wYWdlcz48dm9sdW1lPjUxPC92b2x1bWU+PG51bWJlcj42PC9u
dW1iZXI+PGVkaXRpb24+MjAyMTEyMTM8L2VkaXRpb24+PGtleXdvcmRzPjxrZXl3b3JkPkFkdWx0
PC9rZXl3b3JkPjxrZXl3b3JkPkFnZWQ8L2tleXdvcmQ+PGtleXdvcmQ+QWdlZCwgODAgYW5kIG92
ZXI8L2tleXdvcmQ+PGtleXdvcmQ+QmlvbWFya2Vycy8qYmxvb2Q8L2tleXdvcmQ+PGtleXdvcmQ+
Q09WSUQtMTkvYmxvb2QvKmRpYWdub3Npcy9lcGlkZW1pb2xvZ3k8L2tleXdvcmQ+PGtleXdvcmQ+
Q09WSUQtMTkgVGVzdGluZzwva2V5d29yZD48a2V5d29yZD5FbWVyZ2VuY3kgU2VydmljZSwgSG9z
cGl0YWwvKnN0YXRpc3RpY3MgJmFtcDsgbnVtZXJpY2FsIGRhdGE8L2tleXdvcmQ+PGtleXdvcmQ+
RmVtYWxlPC9rZXl3b3JkPjxrZXl3b3JkPkhlbWF0b2xvZ2ljIFRlc3RzLyptZXRob2RzPC9rZXl3
b3JkPjxrZXl3b3JkPkhlbW9nbG9iaW5zL21ldGFib2xpc208L2tleXdvcmQ+PGtleXdvcmQ+SHVt
YW5zPC9rZXl3b3JkPjxrZXl3b3JkPkx5bXBob2N5dGVzPC9rZXl3b3JkPjxrZXl3b3JkPk1hbGU8
L2tleXdvcmQ+PGtleXdvcmQ+TWlkZGxlIEFnZWQ8L2tleXdvcmQ+PGtleXdvcmQ+TmV1dHJvcGhp
bHM8L2tleXdvcmQ+PGtleXdvcmQ+UHJlZGljdGl2ZSBWYWx1ZSBvZiBUZXN0czwva2V5d29yZD48
a2V5d29yZD5Qcm9nbm9zaXM8L2tleXdvcmQ+PGtleXdvcmQ+UmVhbC1UaW1lIFBvbHltZXJhc2Ug
Q2hhaW4gUmVhY3Rpb248L2tleXdvcmQ+PGtleXdvcmQ+UmV0cm9zcGVjdGl2ZSBTdHVkaWVzPC9r
ZXl3b3JkPjxrZXl3b3JkPlNBUlMtQ29WLTIvaXNvbGF0aW9uICZhbXA7IHB1cmlmaWNhdGlvbjwv
a2V5d29yZD48a2V5d29yZD5UdXJrZXkvZXBpZGVtaW9sb2d5PC9rZXl3b3JkPjxrZXl3b3JkPkNv
dmlkLTE5PC9rZXl3b3JkPjxrZXl3b3JkPlNBUlMtQ29WLTI8L2tleXdvcmQ+PGtleXdvcmQ+aGVt
YXRvbG9naWNhbCB0ZXN0czwva2V5d29yZD48a2V5d29yZD5wcmVkaWN0aXZlIHZhbHVlcyBvZiB0
ZXN0czwva2V5d29yZD48L2tleXdvcmRzPjxkYXRlcz48eWVhcj4yMDIxPC95ZWFyPjxwdWItZGF0
ZXM+PGRhdGU+RGVjIDEzPC9kYXRlPjwvcHViLWRhdGVzPjwvZGF0ZXM+PGlzYm4+MTMwMy02MTY1
IChFbGVjdHJvbmljKSYjeEQ7MTMwMC0wMTQ0IChMaW5raW5nKTwvaXNibj48YWNjZXNzaW9uLW51
bT4zMzcyNjQ4NTwvYWNjZXNzaW9uLW51bT48dXJscz48cmVsYXRlZC11cmxzPjx1cmw+aHR0cHM6
Ly93d3cubmNiaS5ubG0ubmloLmdvdi9wdWJtZWQvMzM3MjY0ODU8L3VybD48L3JlbGF0ZWQtdXJs
cz48L3VybHM+PGN1c3RvbTE+VGhlIGF1dGhvcnMgaGF2ZSBubyBjb25mbGljdCBvZiBpbnRlcmVz
dCB0byBkZWNsYXJlLjwvY3VzdG9tMT48ZWxlY3Ryb25pYy1yZXNvdXJjZS1udW0+MTAuMzkwNi9z
YWctMjAwOC0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7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6DFC059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870A26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413ADE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52023D7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3AFD0F4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9407CE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A04566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374696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3FBFA5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113DC282" w14:textId="77777777" w:rsidTr="007B5468">
        <w:trPr>
          <w:jc w:val="center"/>
        </w:trPr>
        <w:tc>
          <w:tcPr>
            <w:tcW w:w="2618" w:type="dxa"/>
            <w:vAlign w:val="center"/>
          </w:tcPr>
          <w:p w14:paraId="4E29F3D6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Sevinc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C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ZXZpbmM8L0F1dGhvcj48WWVhcj4yMDIxPC9ZZWFyPjxS
ZWNOdW0+MjQ8L1JlY051bT48RGlzcGxheVRleHQ+KDY4KTwvRGlzcGxheVRleHQ+PHJlY29yZD48
cmVjLW51bWJlcj4yNDwvcmVjLW51bWJlcj48Zm9yZWlnbi1rZXlzPjxrZXkgYXBwPSJFTiIgZGIt
aWQ9ImFwdmZ6NTJ6N3N2OWRuZXhyYTd4YXg5NWVzdnNwcndmOTV4dCIgdGltZXN0YW1wPSIxNjgy
MDM4OTAwIj4yNDwva2V5PjwvZm9yZWlnbi1rZXlzPjxyZWYtdHlwZSBuYW1lPSJKb3VybmFsIEFy
dGljbGUiPjE3PC9yZWYtdHlwZT48Y29udHJpYnV0b3JzPjxhdXRob3JzPjxhdXRob3I+U2V2aW5j
LCBDLjwvYXV0aG9yPjxhdXRob3I+RGVtaXJjaSwgUi48L2F1dGhvcj48YXV0aG9yPlRpbXVyLCBP
LjwvYXV0aG9yPjwvYXV0aG9ycz48L2NvbnRyaWJ1dG9ycz48YXV0aC1hZGRyZXNzPkRlcGFydG1l
bnQgb2YgSW50ZXJuYWwgTWVkaWNpbmUgYW5kIE5lcGhyb2xvZ3ksIEF0YXR1cmsgVW5pdmVyc2l0
eSBGYWN1bHR5IG9mIE1lZGljaW5lLCBFcnp1cnVtLCBUdXJrZXkuJiN4RDtEZXBhcnRtZW50IG9m
IEludGVybmFsIE1lZGljaW5lIGFuZCBOZXBocm9sb2d5LCBLYW51bmkgU3VsdGFuIFN1bGV5bWFu
IFJlc2VhcmNoIGFuZCBUcmFpbmluZyBIb3NwaXRhbCwgSXN0YW5idWwsIFR1cmtleS4mI3hEO0Rl
cGFydG1lbnQgb2YgSW50ZXJuYWwgTWVkaWNpbmUsIEVyenVydW0gUmVnaW9uYWwgUmVzZWFyY2gg
YW5kIFRyYWluaW5nIEhvc3BpdGFsLCBFcnp1cnVtLCBUdXJrZXkuPC9hdXRoLWFkZHJlc3M+PHRp
dGxlcz48dGl0bGU+UHJlZGljdGluZyBob3NwaXRhbCBtb3J0YWxpdHkgaW4gQ09WSUQtMTkgaGVt
b2RpYWx5c2lzIHBhdGllbnRzIHdpdGggZGV2ZWxvcGVkIHNjb3JlczwvdGl0bGU+PHNlY29uZGFy
eS10aXRsZT5TZW1pbiBEaWFsPC9zZWNvbmRhcnktdGl0bGU+PC90aXRsZXM+PHBlcmlvZGljYWw+
PGZ1bGwtdGl0bGU+U2VtaW4gRGlhbDwvZnVsbC10aXRsZT48L3BlcmlvZGljYWw+PHBhZ2VzPjM0
Ny0zNTk8L3BhZ2VzPjx2b2x1bWU+MzQ8L3ZvbHVtZT48bnVtYmVyPjU8L251bWJlcj48ZWRpdGlv
bj4yMDIxMDcyODwvZWRpdGlvbj48a2V5d29yZHM+PGtleXdvcmQ+Q09WSUQtMTkvKm1vcnRhbGl0
eTwva2V5d29yZD48a2V5d29yZD5Db2hvcnQgU3R1ZGllczwva2V5d29yZD48a2V5d29yZD5GZW1h
bGU8L2tleXdvcmQ+PGtleXdvcmQ+Kkhvc3BpdGFsIE1vcnRhbGl0eTwva2V5d29yZD48a2V5d29y
ZD5Ib3NwaXRhbGl6YXRpb248L2tleXdvcmQ+PGtleXdvcmQ+SHVtYW5zPC9rZXl3b3JkPjxrZXl3
b3JkPkludGVuc2l2ZSBDYXJlIFVuaXRzLypzdGF0aXN0aWNzICZhbXA7IG51bWVyaWNhbCBkYXRh
PC9rZXl3b3JkPjxrZXl3b3JkPk1hbGU8L2tleXdvcmQ+PGtleXdvcmQ+TWlkZGxlIEFnZWQ8L2tl
eXdvcmQ+PGtleXdvcmQ+KlJlbmFsIERpYWx5c2lzPC9rZXl3b3JkPjxrZXl3b3JkPlJldHJvc3Bl
Y3RpdmUgU3R1ZGllczwva2V5d29yZD48a2V5d29yZD4qUmlzayBBc3Nlc3NtZW50PC9rZXl3b3Jk
PjxrZXl3b3JkPlR1cmtleTwva2V5d29yZD48L2tleXdvcmRzPjxkYXRlcz48eWVhcj4yMDIxPC95
ZWFyPjxwdWItZGF0ZXM+PGRhdGU+U2VwPC9kYXRlPjwvcHViLWRhdGVzPjwvZGF0ZXM+PGlzYm4+
MTUyNS0xMzlYIChFbGVjdHJvbmljKSYjeEQ7MDg5NC0wOTU5IChQcmludCkmI3hEOzA4OTQtMDk1
OSAoTGlua2luZyk8L2lzYm4+PGFjY2Vzc2lvbi1udW0+MzQzMTg5NDY8L2FjY2Vzc2lvbi1udW0+
PHVybHM+PHJlbGF0ZWQtdXJscz48dXJsPmh0dHBzOi8vd3d3Lm5jYmkubmxtLm5paC5nb3YvcHVi
bWVkLzM0MzE4OTQ2PC91cmw+PC9yZWxhdGVkLXVybHM+PC91cmxzPjxjdXN0b20yPlBNQzg0NDcx
MzM8L2N1c3RvbTI+PGVsZWN0cm9uaWMtcmVzb3VyY2UtbnVtPjEwLjExMTEvc2RpLjEzMDA0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ZXZpbmM8L0F1dGhvcj48WWVhcj4yMDIxPC9ZZWFyPjxS
ZWNOdW0+MjQ8L1JlY051bT48RGlzcGxheVRleHQ+KDY4KTwvRGlzcGxheVRleHQ+PHJlY29yZD48
cmVjLW51bWJlcj4yNDwvcmVjLW51bWJlcj48Zm9yZWlnbi1rZXlzPjxrZXkgYXBwPSJFTiIgZGIt
aWQ9ImFwdmZ6NTJ6N3N2OWRuZXhyYTd4YXg5NWVzdnNwcndmOTV4dCIgdGltZXN0YW1wPSIxNjgy
MDM4OTAwIj4yNDwva2V5PjwvZm9yZWlnbi1rZXlzPjxyZWYtdHlwZSBuYW1lPSJKb3VybmFsIEFy
dGljbGUiPjE3PC9yZWYtdHlwZT48Y29udHJpYnV0b3JzPjxhdXRob3JzPjxhdXRob3I+U2V2aW5j
LCBDLjwvYXV0aG9yPjxhdXRob3I+RGVtaXJjaSwgUi48L2F1dGhvcj48YXV0aG9yPlRpbXVyLCBP
LjwvYXV0aG9yPjwvYXV0aG9ycz48L2NvbnRyaWJ1dG9ycz48YXV0aC1hZGRyZXNzPkRlcGFydG1l
bnQgb2YgSW50ZXJuYWwgTWVkaWNpbmUgYW5kIE5lcGhyb2xvZ3ksIEF0YXR1cmsgVW5pdmVyc2l0
eSBGYWN1bHR5IG9mIE1lZGljaW5lLCBFcnp1cnVtLCBUdXJrZXkuJiN4RDtEZXBhcnRtZW50IG9m
IEludGVybmFsIE1lZGljaW5lIGFuZCBOZXBocm9sb2d5LCBLYW51bmkgU3VsdGFuIFN1bGV5bWFu
IFJlc2VhcmNoIGFuZCBUcmFpbmluZyBIb3NwaXRhbCwgSXN0YW5idWwsIFR1cmtleS4mI3hEO0Rl
cGFydG1lbnQgb2YgSW50ZXJuYWwgTWVkaWNpbmUsIEVyenVydW0gUmVnaW9uYWwgUmVzZWFyY2gg
YW5kIFRyYWluaW5nIEhvc3BpdGFsLCBFcnp1cnVtLCBUdXJrZXkuPC9hdXRoLWFkZHJlc3M+PHRp
dGxlcz48dGl0bGU+UHJlZGljdGluZyBob3NwaXRhbCBtb3J0YWxpdHkgaW4gQ09WSUQtMTkgaGVt
b2RpYWx5c2lzIHBhdGllbnRzIHdpdGggZGV2ZWxvcGVkIHNjb3JlczwvdGl0bGU+PHNlY29uZGFy
eS10aXRsZT5TZW1pbiBEaWFsPC9zZWNvbmRhcnktdGl0bGU+PC90aXRsZXM+PHBlcmlvZGljYWw+
PGZ1bGwtdGl0bGU+U2VtaW4gRGlhbDwvZnVsbC10aXRsZT48L3BlcmlvZGljYWw+PHBhZ2VzPjM0
Ny0zNTk8L3BhZ2VzPjx2b2x1bWU+MzQ8L3ZvbHVtZT48bnVtYmVyPjU8L251bWJlcj48ZWRpdGlv
bj4yMDIxMDcyODwvZWRpdGlvbj48a2V5d29yZHM+PGtleXdvcmQ+Q09WSUQtMTkvKm1vcnRhbGl0
eTwva2V5d29yZD48a2V5d29yZD5Db2hvcnQgU3R1ZGllczwva2V5d29yZD48a2V5d29yZD5GZW1h
bGU8L2tleXdvcmQ+PGtleXdvcmQ+Kkhvc3BpdGFsIE1vcnRhbGl0eTwva2V5d29yZD48a2V5d29y
ZD5Ib3NwaXRhbGl6YXRpb248L2tleXdvcmQ+PGtleXdvcmQ+SHVtYW5zPC9rZXl3b3JkPjxrZXl3
b3JkPkludGVuc2l2ZSBDYXJlIFVuaXRzLypzdGF0aXN0aWNzICZhbXA7IG51bWVyaWNhbCBkYXRh
PC9rZXl3b3JkPjxrZXl3b3JkPk1hbGU8L2tleXdvcmQ+PGtleXdvcmQ+TWlkZGxlIEFnZWQ8L2tl
eXdvcmQ+PGtleXdvcmQ+KlJlbmFsIERpYWx5c2lzPC9rZXl3b3JkPjxrZXl3b3JkPlJldHJvc3Bl
Y3RpdmUgU3R1ZGllczwva2V5d29yZD48a2V5d29yZD4qUmlzayBBc3Nlc3NtZW50PC9rZXl3b3Jk
PjxrZXl3b3JkPlR1cmtleTwva2V5d29yZD48L2tleXdvcmRzPjxkYXRlcz48eWVhcj4yMDIxPC95
ZWFyPjxwdWItZGF0ZXM+PGRhdGU+U2VwPC9kYXRlPjwvcHViLWRhdGVzPjwvZGF0ZXM+PGlzYm4+
MTUyNS0xMzlYIChFbGVjdHJvbmljKSYjeEQ7MDg5NC0wOTU5IChQcmludCkmI3hEOzA4OTQtMDk1
OSAoTGlua2luZyk8L2lzYm4+PGFjY2Vzc2lvbi1udW0+MzQzMTg5NDY8L2FjY2Vzc2lvbi1udW0+
PHVybHM+PHJlbGF0ZWQtdXJscz48dXJsPmh0dHBzOi8vd3d3Lm5jYmkubmxtLm5paC5nb3YvcHVi
bWVkLzM0MzE4OTQ2PC91cmw+PC9yZWxhdGVkLXVybHM+PC91cmxzPjxjdXN0b20yPlBNQzg0NDcx
MzM8L2N1c3RvbTI+PGVsZWN0cm9uaWMtcmVzb3VyY2UtbnVtPjEwLjExMTEvc2RpLjEzMDA0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8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3A7C493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4D1168B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FEC2FD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12F43DC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3EF19EC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566522B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00F0B77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DBA4D6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5F38631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7C04C4D1" w14:textId="77777777" w:rsidTr="007B5468">
        <w:trPr>
          <w:jc w:val="center"/>
        </w:trPr>
        <w:tc>
          <w:tcPr>
            <w:tcW w:w="2618" w:type="dxa"/>
            <w:vAlign w:val="center"/>
          </w:tcPr>
          <w:p w14:paraId="095BB4EB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Velazquez S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WZWxhenF1ZXo8L0F1dGhvcj48WWVhcj4yMDIxPC9ZZWFy
PjxSZWNOdW0+MTk8L1JlY051bT48RGlzcGxheVRleHQ+KDY5KTwvRGlzcGxheVRleHQ+PHJlY29y
ZD48cmVjLW51bWJlcj4xOTwvcmVjLW51bWJlcj48Zm9yZWlnbi1rZXlzPjxrZXkgYXBwPSJFTiIg
ZGItaWQ9ImFwdmZ6NTJ6N3N2OWRuZXhyYTd4YXg5NWVzdnNwcndmOTV4dCIgdGltZXN0YW1wPSIx
NjgyMDM4ODg4Ij4xOTwva2V5PjwvZm9yZWlnbi1rZXlzPjxyZWYtdHlwZSBuYW1lPSJKb3VybmFs
IEFydGljbGUiPjE3PC9yZWYtdHlwZT48Y29udHJpYnV0b3JzPjxhdXRob3JzPjxhdXRob3I+VmVs
YXpxdWV6LCBTLjwvYXV0aG9yPjxhdXRob3I+TWFkdXJnYSwgUi48L2F1dGhvcj48YXV0aG9yPkNh
c3RlbGxhbm8sIEouIE0uPC9hdXRob3I+PGF1dGhvcj5Sb2RyaWd1ZXotUGFzY3VhbCwgSi48L2F1
dGhvcj48YXV0aG9yPmRlIEFndWlhciBEaWF6IE9icmVnb24sIFMuIFIuPC9hdXRob3I+PGF1dGhv
cj5KaW1lbm8sIFMuPC9hdXRob3I+PGF1dGhvcj5Nb250ZXJvLCBKLiBJLjwvYXV0aG9yPjxhdXRo
b3I+V2ljaG5lciwgUC4gUy4gVi48L2F1dGhvcj48YXV0aG9yPkxvcGV6LUVzY29iYXIsIEEuPC9h
dXRob3I+PC9hdXRob3JzPjwvY29udHJpYnV0b3JzPjxhdXRoLWFkZHJlc3M+QW5hZXN0aGVzaWEg
RGVwYXJ0bWVudCwgSG9zcGl0YWwgVW5pdmVyc2l0YXJpbyBITSBTYW5jaGluYXJybywgTWFkcmlk
LCBTcGFpbi4mI3hEO0FuYWVzdGhlc2lhIERlcGFydG1lbnQsIEhvc3BpdGFsIFVuaXZlcnNpdGFy
aW8gU2FudGEgQ3Jpc3RpbmEsIE1hZHJpZCwgU3BhaW4uJiN4RDtGdW5kYWNpb24gZGUgSW52ZXN0
aWdhY2lvbiBITSBIb3NwaXRhbGVzLCBNYWRyaWQsIFNwYWluLiYjeEQ7RmFjdWx0YWQgZGUgTWVk
aWNpbmEsIFVuaXZlcnNpZGFkIENFVSBTYW4gUGFibG8sIE1hZHJpZCwgU3BhaW4uJiN4RDtGYWN1
bHR5IG9mIEV4cGVyaW1lbnRhbCBTY2llbmNlcywgVW5pdmVyc2lkYWQgRnJhbmNpc2NvIGRlIFZp
dG9yaWEsIE1hZHJpZCwgU3BhaW4uJiN4RDtDYXJkaW9sb2d5IERlcGFydG1lbnQsIEhvc3BpdGFs
IFVuaXZlcnNpdGFyaW8gSE0gTW9udGVwcmluY2lwZSwgTWFkcmlkLCBTcGFpbi4mI3hEO0NlbnRy
byBOYWNpb25hbCBkZSBJbnZlc3RpZ2FjaW9uZXMgQ2FyZGlvdmFzY3VsYXJlcywgSW5zdGl0dXRv
IGRlIFNhbHVkIENhcmxvcyBJSUksIE1hZHJpZCwgU3BhaW4uJiN4RDtPbmNvbG9neSBEZXBhcnRt
ZW50LCBITS1DSU9DQywgSG9zcGl0YWwgVW5pdmVyc2l0YXJpbyBITSBQdWVydGEgZGVsIFN1ciwg
TW9zdG9sZXMsIE1hZHJpZCwgU3BhaW4uJiN4RDtNZWRpY2FsIE1hbmFnZW1lbnQsIEdydXBvIEhN
IEhvc3BpdGFsZXMsIE1hZHJpZCwgU3BhaW4uJiN4RDtQZWRpYXRyaWNzIERlcGFydG1lbnQsIEhv
c3BpdGFsIFVuaXZlcnNpdGFyaW8gSE0gUHVlcnRhIGRlbCBTdXIsIE1vc3RvbGVzLCBNYWRyaWQs
IFNwYWluLiYjeEQ7SW50ZW5zaXZlIENhcmUgVW5pdCwgSG9zcGl0YWwgVW5pdmVyc2l0YXJpbyBI
TSBQdWVydGEgZGVsIFN1ciwgTW9zdG9sZXMsIE1hZHJpZCwgU3BhaW4uJiN4RDtQZWRpYXRyaWNz
IERlcGFydG1lbnQsIEhvc3BpdGFsIFVuaXZlcnNpdGFyaW8gSE0gTmVucywgQmFyY2Vsb25hLCBT
cGFpbi4mI3hEO0Z1bmRhY2lvIEluc3RpdHV0IGQmYXBvcztJbnZlc3RpZ2FjaW8gZW4gQ2llbmNp
ZXMgZGUgbGEgU2FsdXQgR2VybWFucyBUcmlhcyBpIFB1am9sLCBCYXJjZWxvbmEsIFNwYWluLiYj
eEQ7RnVuZGFjaW9uIGRlIEludmVzdGlnYWNpb24gSE0gSG9zcGl0YWxlcywgTWFkcmlkLCBTcGFp
bi4gbG9wZXplYUB2aXRoYXMuZXMuJiN4RDtVbmlkYWQgZGUgSW52ZXN0aWdhY2lvbiBDbGluaWNh
LCBGdW5kYWNpb24gVml0aGFzLiBHcnVwbyBWaXRoYXMsIE1hZHJpZCwgU3BhaW4uIGxvcGV6ZWFA
dml0aGFzLmVzLiYjeEQ7UGVkaWF0cmljcyBEZXBhcnRtZW50LCBIb3NwaXRhbCBWaXRoYXMgTWFk
cmlkIExhIE1pbGFncm9zYSwgTWFkcmlkLCBTcGFpbi4gbG9wZXplYUB2aXRoYXMuZXMuPC9hdXRo
LWFkZHJlc3M+PHRpdGxlcz48dGl0bGU+SGVtb2dyYW0tZGVyaXZlZCByYXRpb3MgYXMgcHJvZ25v
c3RpYyBtYXJrZXJzIG9mIElDVSBhZG1pc3Npb24gaW4gQ09WSUQtMTk8L3RpdGxlPjxzZWNvbmRh
cnktdGl0bGU+Qk1DIEVtZXJnIE1lZDwvc2Vjb25kYXJ5LXRpdGxlPjwvdGl0bGVzPjxwZXJpb2Rp
Y2FsPjxmdWxsLXRpdGxlPkJNQyBFbWVyZyBNZWQ8L2Z1bGwtdGl0bGU+PC9wZXJpb2RpY2FsPjxw
YWdlcz44OTwvcGFnZXM+PHZvbHVtZT4yMTwvdm9sdW1lPjxudW1iZXI+MTwvbnVtYmVyPjxlZGl0
aW9uPjIwMjEwNzI3PC9lZGl0aW9uPjxrZXl3b3Jkcz48a2V5d29yZD5BZHVsdDwva2V5d29yZD48
a2V5d29yZD5CaW9tYXJrZXJzL2Jsb29kPC9rZXl3b3JkPjxrZXl3b3JkPkNPVklELTE5LypibG9v
ZC9pbW11bm9sb2d5PC9rZXl3b3JkPjxrZXl3b3JkPkh1bWFuczwva2V5d29yZD48a2V5d29yZD4q
SW50ZW5zaXZlIENhcmUgVW5pdHM8L2tleXdvcmQ+PGtleXdvcmQ+THltcGhvY3l0ZSBDb3VudDwv
a2V5d29yZD48a2V5d29yZD5NYWxlPC9rZXl3b3JkPjxrZXl3b3JkPk1pZGRsZSBBZ2VkPC9rZXl3
b3JkPjxrZXl3b3JkPk5ldXRyb3BoaWxzL2ltbXVub2xvZ3k8L2tleXdvcmQ+PGtleXdvcmQ+UGxh
dGVsZXQgQ291bnQvbWV0aG9kczwva2V5d29yZD48a2V5d29yZD5Qcm9nbm9zaXM8L2tleXdvcmQ+
PGtleXdvcmQ+UmV0cm9zcGVjdGl2ZSBTdHVkaWVzPC9rZXl3b3JkPjxrZXl3b3JkPipTZXZlcml0
eSBvZiBJbGxuZXNzIEluZGV4PC9rZXl3b3JkPjxrZXl3b3JkPkNvdmlkLTE5PC9rZXl3b3JkPjxr
ZXl3b3JkPkhlbW9ncmFtPC9rZXl3b3JkPjxrZXl3b3JkPkhlbW9ncmFtLWRlcml2ZWQgcmF0aW88
L2tleXdvcmQ+PGtleXdvcmQ+SUNVIGFkbWlzc2lvbjwva2V5d29yZD48a2V5d29yZD5OZXV0cm9w
aGlsLXRvLWx5bXBob2N5dGUgcmF0aW88L2tleXdvcmQ+PGtleXdvcmQ+TmV1dHJvcGhpbC10by1w
bGF0ZWxldCByYXRpbzwva2V5d29yZD48L2tleXdvcmRzPjxkYXRlcz48eWVhcj4yMDIxPC95ZWFy
PjxwdWItZGF0ZXM+PGRhdGU+SnVsIDI3PC9kYXRlPjwvcHViLWRhdGVzPjwvZGF0ZXM+PGlzYm4+
MTQ3MS0yMjdYIChFbGVjdHJvbmljKSYjeEQ7MTQ3MS0yMjdYIChMaW5raW5nKTwvaXNibj48YWNj
ZXNzaW9uLW51bT4zNDMxNTQzNzwvYWNjZXNzaW9uLW51bT48dXJscz48cmVsYXRlZC11cmxzPjx1
cmw+aHR0cHM6Ly93d3cubmNiaS5ubG0ubmloLmdvdi9wdWJtZWQvMzQzMTU0Mzc8L3VybD48L3Jl
bGF0ZWQtdXJscz48L3VybHM+PGN1c3RvbTE+VGhlIGF1dGhvcnMgZGVjbGFyZSB0aGF0IHRoZXkg
aGF2ZSBubyBjb21wZXRpbmcgbm9yIGNvbmZsaWN0IG9mIGludGVyZXN0cy48L2N1c3RvbTE+PGN1
c3RvbTI+UE1DODMxNDI1NzwvY3VzdG9tMj48ZWxlY3Ryb25pYy1yZXNvdXJjZS1udW0+MTAuMTE4
Ni9zMTI4NzMtMDIxLTAwNDgwLX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WZWxhenF1ZXo8L0F1dGhvcj48WWVhcj4yMDIxPC9ZZWFy
PjxSZWNOdW0+MTk8L1JlY051bT48RGlzcGxheVRleHQ+KDY5KTwvRGlzcGxheVRleHQ+PHJlY29y
ZD48cmVjLW51bWJlcj4xOTwvcmVjLW51bWJlcj48Zm9yZWlnbi1rZXlzPjxrZXkgYXBwPSJFTiIg
ZGItaWQ9ImFwdmZ6NTJ6N3N2OWRuZXhyYTd4YXg5NWVzdnNwcndmOTV4dCIgdGltZXN0YW1wPSIx
NjgyMDM4ODg4Ij4xOTwva2V5PjwvZm9yZWlnbi1rZXlzPjxyZWYtdHlwZSBuYW1lPSJKb3VybmFs
IEFydGljbGUiPjE3PC9yZWYtdHlwZT48Y29udHJpYnV0b3JzPjxhdXRob3JzPjxhdXRob3I+VmVs
YXpxdWV6LCBTLjwvYXV0aG9yPjxhdXRob3I+TWFkdXJnYSwgUi48L2F1dGhvcj48YXV0aG9yPkNh
c3RlbGxhbm8sIEouIE0uPC9hdXRob3I+PGF1dGhvcj5Sb2RyaWd1ZXotUGFzY3VhbCwgSi48L2F1
dGhvcj48YXV0aG9yPmRlIEFndWlhciBEaWF6IE9icmVnb24sIFMuIFIuPC9hdXRob3I+PGF1dGhv
cj5KaW1lbm8sIFMuPC9hdXRob3I+PGF1dGhvcj5Nb250ZXJvLCBKLiBJLjwvYXV0aG9yPjxhdXRo
b3I+V2ljaG5lciwgUC4gUy4gVi48L2F1dGhvcj48YXV0aG9yPkxvcGV6LUVzY29iYXIsIEEuPC9h
dXRob3I+PC9hdXRob3JzPjwvY29udHJpYnV0b3JzPjxhdXRoLWFkZHJlc3M+QW5hZXN0aGVzaWEg
RGVwYXJ0bWVudCwgSG9zcGl0YWwgVW5pdmVyc2l0YXJpbyBITSBTYW5jaGluYXJybywgTWFkcmlk
LCBTcGFpbi4mI3hEO0FuYWVzdGhlc2lhIERlcGFydG1lbnQsIEhvc3BpdGFsIFVuaXZlcnNpdGFy
aW8gU2FudGEgQ3Jpc3RpbmEsIE1hZHJpZCwgU3BhaW4uJiN4RDtGdW5kYWNpb24gZGUgSW52ZXN0
aWdhY2lvbiBITSBIb3NwaXRhbGVzLCBNYWRyaWQsIFNwYWluLiYjeEQ7RmFjdWx0YWQgZGUgTWVk
aWNpbmEsIFVuaXZlcnNpZGFkIENFVSBTYW4gUGFibG8sIE1hZHJpZCwgU3BhaW4uJiN4RDtGYWN1
bHR5IG9mIEV4cGVyaW1lbnRhbCBTY2llbmNlcywgVW5pdmVyc2lkYWQgRnJhbmNpc2NvIGRlIFZp
dG9yaWEsIE1hZHJpZCwgU3BhaW4uJiN4RDtDYXJkaW9sb2d5IERlcGFydG1lbnQsIEhvc3BpdGFs
IFVuaXZlcnNpdGFyaW8gSE0gTW9udGVwcmluY2lwZSwgTWFkcmlkLCBTcGFpbi4mI3hEO0NlbnRy
byBOYWNpb25hbCBkZSBJbnZlc3RpZ2FjaW9uZXMgQ2FyZGlvdmFzY3VsYXJlcywgSW5zdGl0dXRv
IGRlIFNhbHVkIENhcmxvcyBJSUksIE1hZHJpZCwgU3BhaW4uJiN4RDtPbmNvbG9neSBEZXBhcnRt
ZW50LCBITS1DSU9DQywgSG9zcGl0YWwgVW5pdmVyc2l0YXJpbyBITSBQdWVydGEgZGVsIFN1ciwg
TW9zdG9sZXMsIE1hZHJpZCwgU3BhaW4uJiN4RDtNZWRpY2FsIE1hbmFnZW1lbnQsIEdydXBvIEhN
IEhvc3BpdGFsZXMsIE1hZHJpZCwgU3BhaW4uJiN4RDtQZWRpYXRyaWNzIERlcGFydG1lbnQsIEhv
c3BpdGFsIFVuaXZlcnNpdGFyaW8gSE0gUHVlcnRhIGRlbCBTdXIsIE1vc3RvbGVzLCBNYWRyaWQs
IFNwYWluLiYjeEQ7SW50ZW5zaXZlIENhcmUgVW5pdCwgSG9zcGl0YWwgVW5pdmVyc2l0YXJpbyBI
TSBQdWVydGEgZGVsIFN1ciwgTW9zdG9sZXMsIE1hZHJpZCwgU3BhaW4uJiN4RDtQZWRpYXRyaWNz
IERlcGFydG1lbnQsIEhvc3BpdGFsIFVuaXZlcnNpdGFyaW8gSE0gTmVucywgQmFyY2Vsb25hLCBT
cGFpbi4mI3hEO0Z1bmRhY2lvIEluc3RpdHV0IGQmYXBvcztJbnZlc3RpZ2FjaW8gZW4gQ2llbmNp
ZXMgZGUgbGEgU2FsdXQgR2VybWFucyBUcmlhcyBpIFB1am9sLCBCYXJjZWxvbmEsIFNwYWluLiYj
eEQ7RnVuZGFjaW9uIGRlIEludmVzdGlnYWNpb24gSE0gSG9zcGl0YWxlcywgTWFkcmlkLCBTcGFp
bi4gbG9wZXplYUB2aXRoYXMuZXMuJiN4RDtVbmlkYWQgZGUgSW52ZXN0aWdhY2lvbiBDbGluaWNh
LCBGdW5kYWNpb24gVml0aGFzLiBHcnVwbyBWaXRoYXMsIE1hZHJpZCwgU3BhaW4uIGxvcGV6ZWFA
dml0aGFzLmVzLiYjeEQ7UGVkaWF0cmljcyBEZXBhcnRtZW50LCBIb3NwaXRhbCBWaXRoYXMgTWFk
cmlkIExhIE1pbGFncm9zYSwgTWFkcmlkLCBTcGFpbi4gbG9wZXplYUB2aXRoYXMuZXMuPC9hdXRo
LWFkZHJlc3M+PHRpdGxlcz48dGl0bGU+SGVtb2dyYW0tZGVyaXZlZCByYXRpb3MgYXMgcHJvZ25v
c3RpYyBtYXJrZXJzIG9mIElDVSBhZG1pc3Npb24gaW4gQ09WSUQtMTk8L3RpdGxlPjxzZWNvbmRh
cnktdGl0bGU+Qk1DIEVtZXJnIE1lZDwvc2Vjb25kYXJ5LXRpdGxlPjwvdGl0bGVzPjxwZXJpb2Rp
Y2FsPjxmdWxsLXRpdGxlPkJNQyBFbWVyZyBNZWQ8L2Z1bGwtdGl0bGU+PC9wZXJpb2RpY2FsPjxw
YWdlcz44OTwvcGFnZXM+PHZvbHVtZT4yMTwvdm9sdW1lPjxudW1iZXI+MTwvbnVtYmVyPjxlZGl0
aW9uPjIwMjEwNzI3PC9lZGl0aW9uPjxrZXl3b3Jkcz48a2V5d29yZD5BZHVsdDwva2V5d29yZD48
a2V5d29yZD5CaW9tYXJrZXJzL2Jsb29kPC9rZXl3b3JkPjxrZXl3b3JkPkNPVklELTE5LypibG9v
ZC9pbW11bm9sb2d5PC9rZXl3b3JkPjxrZXl3b3JkPkh1bWFuczwva2V5d29yZD48a2V5d29yZD4q
SW50ZW5zaXZlIENhcmUgVW5pdHM8L2tleXdvcmQ+PGtleXdvcmQ+THltcGhvY3l0ZSBDb3VudDwv
a2V5d29yZD48a2V5d29yZD5NYWxlPC9rZXl3b3JkPjxrZXl3b3JkPk1pZGRsZSBBZ2VkPC9rZXl3
b3JkPjxrZXl3b3JkPk5ldXRyb3BoaWxzL2ltbXVub2xvZ3k8L2tleXdvcmQ+PGtleXdvcmQ+UGxh
dGVsZXQgQ291bnQvbWV0aG9kczwva2V5d29yZD48a2V5d29yZD5Qcm9nbm9zaXM8L2tleXdvcmQ+
PGtleXdvcmQ+UmV0cm9zcGVjdGl2ZSBTdHVkaWVzPC9rZXl3b3JkPjxrZXl3b3JkPipTZXZlcml0
eSBvZiBJbGxuZXNzIEluZGV4PC9rZXl3b3JkPjxrZXl3b3JkPkNvdmlkLTE5PC9rZXl3b3JkPjxr
ZXl3b3JkPkhlbW9ncmFtPC9rZXl3b3JkPjxrZXl3b3JkPkhlbW9ncmFtLWRlcml2ZWQgcmF0aW88
L2tleXdvcmQ+PGtleXdvcmQ+SUNVIGFkbWlzc2lvbjwva2V5d29yZD48a2V5d29yZD5OZXV0cm9w
aGlsLXRvLWx5bXBob2N5dGUgcmF0aW88L2tleXdvcmQ+PGtleXdvcmQ+TmV1dHJvcGhpbC10by1w
bGF0ZWxldCByYXRpbzwva2V5d29yZD48L2tleXdvcmRzPjxkYXRlcz48eWVhcj4yMDIxPC95ZWFy
PjxwdWItZGF0ZXM+PGRhdGU+SnVsIDI3PC9kYXRlPjwvcHViLWRhdGVzPjwvZGF0ZXM+PGlzYm4+
MTQ3MS0yMjdYIChFbGVjdHJvbmljKSYjeEQ7MTQ3MS0yMjdYIChMaW5raW5nKTwvaXNibj48YWNj
ZXNzaW9uLW51bT4zNDMxNTQzNzwvYWNjZXNzaW9uLW51bT48dXJscz48cmVsYXRlZC11cmxzPjx1
cmw+aHR0cHM6Ly93d3cubmNiaS5ubG0ubmloLmdvdi9wdWJtZWQvMzQzMTU0Mzc8L3VybD48L3Jl
bGF0ZWQtdXJscz48L3VybHM+PGN1c3RvbTE+VGhlIGF1dGhvcnMgZGVjbGFyZSB0aGF0IHRoZXkg
aGF2ZSBubyBjb21wZXRpbmcgbm9yIGNvbmZsaWN0IG9mIGludGVyZXN0cy48L2N1c3RvbTE+PGN1
c3RvbTI+UE1DODMxNDI1NzwvY3VzdG9tMj48ZWxlY3Ryb25pYy1yZXNvdXJjZS1udW0+MTAuMTE4
Ni9zMTI4NzMtMDIxLTAwNDgwLX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9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1E385DF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37A526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36B7382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DF296E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4E92CD4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0D984E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3CBFAD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362E60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242008F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65586A47" w14:textId="77777777" w:rsidTr="007B5468">
        <w:trPr>
          <w:jc w:val="center"/>
        </w:trPr>
        <w:tc>
          <w:tcPr>
            <w:tcW w:w="2618" w:type="dxa"/>
            <w:vAlign w:val="center"/>
          </w:tcPr>
          <w:p w14:paraId="5DFF8501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Xu J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dTwvQXV0aG9yPjxZZWFyPjIwMjE8L1llYXI+PFJlY051
bT4zOTwvUmVjTnVtPjxEaXNwbGF5VGV4dD4oNzEpPC9EaXNwbGF5VGV4dD48cmVjb3JkPjxyZWMt
bnVtYmVyPjM5PC9yZWMtbnVtYmVyPjxmb3JlaWduLWtleXM+PGtleSBhcHA9IkVOIiBkYi1pZD0i
YXB2Zno1Mno3c3Y5ZG5leHJhN3hheDk1ZXN2c3Byd2Y5NXh0IiB0aW1lc3RhbXA9IjE2ODIwMzg5
NDAiPjM5PC9rZXk+PC9mb3JlaWduLWtleXM+PHJlZi10eXBlIG5hbWU9IkpvdXJuYWwgQXJ0aWNs
ZSI+MTc8L3JlZi10eXBlPjxjb250cmlidXRvcnM+PGF1dGhvcnM+PGF1dGhvcj5YdSwgSi48L2F1
dGhvcj48YXV0aG9yPkdhbywgWS48L2F1dGhvcj48YXV0aG9yPkh1LCBTLjwvYXV0aG9yPjxhdXRo
b3I+TGksIFMuPC9hdXRob3I+PGF1dGhvcj5XYW5nLCBXLjwvYXV0aG9yPjxhdXRob3I+V3UsIFku
PC9hdXRob3I+PGF1dGhvcj5TdSwgWi48L2F1dGhvcj48YXV0aG9yPlpob3UsIFguPC9hdXRob3I+
PGF1dGhvcj5DaGVuZywgWC48L2F1dGhvcj48YXV0aG9yPlpoZW5nLCBRLjwvYXV0aG9yPjwvYXV0
aG9ycz48L2NvbnRyaWJ1dG9ycz48YXV0aC1hZGRyZXNzPkRlcGFydG1lbnQgb2YgSGVwYXRvYmls
aWFyeSBTdXJnZXJ5LCBVbmlvbiBIb3NwaXRhbCwgVG9uZ2ppIE1lZGljYWwgQ29sbGVnZSwgSHVh
emhvbmcgVW5pdmVyc2l0eSBvZiBTY2llbmNlIGFuZCBUZWNobm9sb2d5LCBXdWhhbiwgQ2hpbmEu
JiN4RDtEZXBhcnRtZW50IG9mIEdlbmVyYWwgU3VyZ2VyeSwgVGhlIFBlb3BsZSZhcG9zO3MgSG9z
cGl0YWwgb2YgSG9uZ2h1IENpdHksIEhvbmdodSwgQ2hpbmEuJiN4RDtEZXBhcnRtZW50IG9mIEdh
c3Ryb2VudGVyb2xvZ3ksIFd1aGFuIEFzaWEgR2VuZXJhbCBIb3NwaXRhbCwgV3VoYW4sIENoaW5h
LjwvYXV0aC1hZGRyZXNzPjx0aXRsZXM+PHRpdGxlPkEgY29tcG9zaXRlIHJpc2sgbW9kZWwgcHJl
ZGljdHMgZGlzZWFzZSBwcm9ncmVzc2lvbiBpbiBlYXJseSBzdGFnZXMgb2YgQ09WSUQtMTk6IEEg
cHJvcGVuc2l0eSBzY29yZS1tYXRjaGVkIGNvaG9ydCBzdHVkeTwvdGl0bGU+PHNlY29uZGFyeS10
aXRsZT5Bbm4gQ2xpbiBCaW9jaGVtPC9zZWNvbmRhcnktdGl0bGU+PC90aXRsZXM+PHBlcmlvZGlj
YWw+PGZ1bGwtdGl0bGU+QW5uIENsaW4gQmlvY2hlbTwvZnVsbC10aXRsZT48L3BlcmlvZGljYWw+
PHBhZ2VzPjQzNC00NDQ8L3BhZ2VzPjx2b2x1bWU+NTg8L3ZvbHVtZT48bnVtYmVyPjU8L251bWJl
cj48ZWRpdGlvbj4yMDIxMDQyMTwvZWRpdGlvbj48a2V5d29yZHM+PGtleXdvcmQ+QWR1bHQ8L2tl
eXdvcmQ+PGtleXdvcmQ+QWdlZDwva2V5d29yZD48a2V5d29yZD5DT1ZJRC0xOS9ibG9vZC8qZXBp
ZGVtaW9sb2d5L2ltbXVub2xvZ3k8L2tleXdvcmQ+PGtleXdvcmQ+Q2hpbmEvZXBpZGVtaW9sb2d5
PC9rZXl3b3JkPjxrZXl3b3JkPkNvaG9ydCBTdHVkaWVzPC9rZXl3b3JkPjxrZXl3b3JkPkRpc2Vh
c2UgUHJvZ3Jlc3Npb248L2tleXdvcmQ+PGtleXdvcmQ+RmVtYWxlPC9rZXl3b3JkPjxrZXl3b3Jk
Pkh1bWFuczwva2V5d29yZD48a2V5d29yZD5JbnRlcmxldWtpbi0xMC9ibG9vZDwva2V5d29yZD48
a2V5d29yZD5MLUxhY3RhdGUgRGVoeWRyb2dlbmFzZS9ibG9vZDwva2V5d29yZD48a2V5d29yZD5M
b2dpc3RpYyBNb2RlbHM8L2tleXdvcmQ+PGtleXdvcmQ+THltcGhvY3l0ZXMvaW1tdW5vbG9neTwv
a2V5d29yZD48a2V5d29yZD5NYWxlPC9rZXl3b3JkPjxrZXl3b3JkPk1pZGRsZSBBZ2VkPC9rZXl3
b3JkPjxrZXl3b3JkPk5ldXRyb3BoaWxzL2ltbXVub2xvZ3k8L2tleXdvcmQ+PGtleXdvcmQ+KlBh
bmRlbWljczwva2V5d29yZD48a2V5d29yZD5Qcm9wZW5zaXR5IFNjb3JlPC9rZXl3b3JkPjxrZXl3
b3JkPlJpc2sgRmFjdG9yczwva2V5d29yZD48a2V5d29yZD4qU0FSUy1Db1YtMjwva2V5d29yZD48
a2V5d29yZD5Db3ZpZC0xOTwva2V5d29yZD48a2V5d29yZD5TQVJTLUNvVi0yPC9rZXl3b3JkPjxr
ZXl3b3JkPm5ldXRyb3BoaWwtdG8tbHltcGhvY3l0ZSByYXRpbzwva2V5d29yZD48a2V5d29yZD5w
cmVkaWN0b3I8L2tleXdvcmQ+PGtleXdvcmQ+cHJvcGVuc2l0eSBzY29yZSBtYXRjaGluZzwva2V5
d29yZD48a2V5d29yZD5yaXNrIG1vZGVsPC9rZXl3b3JkPjxrZXl3b3JkPnN5c3RlbWljIGltbXVu
ZS1pbmZsYW1tYXRpb24gaW5kZXg8L2tleXdvcmQ+PC9rZXl3b3Jkcz48ZGF0ZXM+PHllYXI+MjAy
MTwveWVhcj48cHViLWRhdGVzPjxkYXRlPlNlcDwvZGF0ZT48L3B1Yi1kYXRlcz48L2RhdGVzPjxp
c2JuPjE3NTgtMTAwMSAoRWxlY3Ryb25pYykmI3hEOzAwMDQtNTYzMiAoUHJpbnQpJiN4RDswMDA0
LTU2MzIgKExpbmtpbmcpPC9pc2JuPjxhY2Nlc3Npb24tbnVtPjMzODI3MjY2PC9hY2Nlc3Npb24t
bnVtPjx1cmxzPjxyZWxhdGVkLXVybHM+PHVybD5odHRwczovL3d3dy5uY2JpLm5sbS5uaWguZ292
L3B1Ym1lZC8zMzgyNzI2NjwvdXJsPjwvcmVsYXRlZC11cmxzPjwvdXJscz48Y3VzdG9tMT5EZWNs
YXJhdGlvbiBvZiBjb25mbGljdGluZyBpbnRlcmVzdHM6IFRoZSBhdXRob3IocykgZGVjbGFyZWQg
bm8gcG90ZW50aWFsIGNvbmZsaWN0cyBvZiBpbnRlcmVzdCB3aXRoIHJlc3BlY3QgdG8gdGhlIHJl
c2VhcmNoLCBhdXRob3JzaGlwLCBhbmQvb3IgcHVibGljYXRpb24gb2YgdGhpcyBhcnRpY2xlLjwv
Y3VzdG9tMT48Y3VzdG9tMj5QTUM4Njg1NzU3PC9jdXN0b20yPjxlbGVjdHJvbmljLXJlc291cmNl
LW51bT4xMC4xMTc3LzAwMDQ1NjMyMjExMDExMTk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dTwvQXV0aG9yPjxZZWFyPjIwMjE8L1llYXI+PFJlY051
bT4zOTwvUmVjTnVtPjxEaXNwbGF5VGV4dD4oNzEpPC9EaXNwbGF5VGV4dD48cmVjb3JkPjxyZWMt
bnVtYmVyPjM5PC9yZWMtbnVtYmVyPjxmb3JlaWduLWtleXM+PGtleSBhcHA9IkVOIiBkYi1pZD0i
YXB2Zno1Mno3c3Y5ZG5leHJhN3hheDk1ZXN2c3Byd2Y5NXh0IiB0aW1lc3RhbXA9IjE2ODIwMzg5
NDAiPjM5PC9rZXk+PC9mb3JlaWduLWtleXM+PHJlZi10eXBlIG5hbWU9IkpvdXJuYWwgQXJ0aWNs
ZSI+MTc8L3JlZi10eXBlPjxjb250cmlidXRvcnM+PGF1dGhvcnM+PGF1dGhvcj5YdSwgSi48L2F1
dGhvcj48YXV0aG9yPkdhbywgWS48L2F1dGhvcj48YXV0aG9yPkh1LCBTLjwvYXV0aG9yPjxhdXRo
b3I+TGksIFMuPC9hdXRob3I+PGF1dGhvcj5XYW5nLCBXLjwvYXV0aG9yPjxhdXRob3I+V3UsIFku
PC9hdXRob3I+PGF1dGhvcj5TdSwgWi48L2F1dGhvcj48YXV0aG9yPlpob3UsIFguPC9hdXRob3I+
PGF1dGhvcj5DaGVuZywgWC48L2F1dGhvcj48YXV0aG9yPlpoZW5nLCBRLjwvYXV0aG9yPjwvYXV0
aG9ycz48L2NvbnRyaWJ1dG9ycz48YXV0aC1hZGRyZXNzPkRlcGFydG1lbnQgb2YgSGVwYXRvYmls
aWFyeSBTdXJnZXJ5LCBVbmlvbiBIb3NwaXRhbCwgVG9uZ2ppIE1lZGljYWwgQ29sbGVnZSwgSHVh
emhvbmcgVW5pdmVyc2l0eSBvZiBTY2llbmNlIGFuZCBUZWNobm9sb2d5LCBXdWhhbiwgQ2hpbmEu
JiN4RDtEZXBhcnRtZW50IG9mIEdlbmVyYWwgU3VyZ2VyeSwgVGhlIFBlb3BsZSZhcG9zO3MgSG9z
cGl0YWwgb2YgSG9uZ2h1IENpdHksIEhvbmdodSwgQ2hpbmEuJiN4RDtEZXBhcnRtZW50IG9mIEdh
c3Ryb2VudGVyb2xvZ3ksIFd1aGFuIEFzaWEgR2VuZXJhbCBIb3NwaXRhbCwgV3VoYW4sIENoaW5h
LjwvYXV0aC1hZGRyZXNzPjx0aXRsZXM+PHRpdGxlPkEgY29tcG9zaXRlIHJpc2sgbW9kZWwgcHJl
ZGljdHMgZGlzZWFzZSBwcm9ncmVzc2lvbiBpbiBlYXJseSBzdGFnZXMgb2YgQ09WSUQtMTk6IEEg
cHJvcGVuc2l0eSBzY29yZS1tYXRjaGVkIGNvaG9ydCBzdHVkeTwvdGl0bGU+PHNlY29uZGFyeS10
aXRsZT5Bbm4gQ2xpbiBCaW9jaGVtPC9zZWNvbmRhcnktdGl0bGU+PC90aXRsZXM+PHBlcmlvZGlj
YWw+PGZ1bGwtdGl0bGU+QW5uIENsaW4gQmlvY2hlbTwvZnVsbC10aXRsZT48L3BlcmlvZGljYWw+
PHBhZ2VzPjQzNC00NDQ8L3BhZ2VzPjx2b2x1bWU+NTg8L3ZvbHVtZT48bnVtYmVyPjU8L251bWJl
cj48ZWRpdGlvbj4yMDIxMDQyMTwvZWRpdGlvbj48a2V5d29yZHM+PGtleXdvcmQ+QWR1bHQ8L2tl
eXdvcmQ+PGtleXdvcmQ+QWdlZDwva2V5d29yZD48a2V5d29yZD5DT1ZJRC0xOS9ibG9vZC8qZXBp
ZGVtaW9sb2d5L2ltbXVub2xvZ3k8L2tleXdvcmQ+PGtleXdvcmQ+Q2hpbmEvZXBpZGVtaW9sb2d5
PC9rZXl3b3JkPjxrZXl3b3JkPkNvaG9ydCBTdHVkaWVzPC9rZXl3b3JkPjxrZXl3b3JkPkRpc2Vh
c2UgUHJvZ3Jlc3Npb248L2tleXdvcmQ+PGtleXdvcmQ+RmVtYWxlPC9rZXl3b3JkPjxrZXl3b3Jk
Pkh1bWFuczwva2V5d29yZD48a2V5d29yZD5JbnRlcmxldWtpbi0xMC9ibG9vZDwva2V5d29yZD48
a2V5d29yZD5MLUxhY3RhdGUgRGVoeWRyb2dlbmFzZS9ibG9vZDwva2V5d29yZD48a2V5d29yZD5M
b2dpc3RpYyBNb2RlbHM8L2tleXdvcmQ+PGtleXdvcmQ+THltcGhvY3l0ZXMvaW1tdW5vbG9neTwv
a2V5d29yZD48a2V5d29yZD5NYWxlPC9rZXl3b3JkPjxrZXl3b3JkPk1pZGRsZSBBZ2VkPC9rZXl3
b3JkPjxrZXl3b3JkPk5ldXRyb3BoaWxzL2ltbXVub2xvZ3k8L2tleXdvcmQ+PGtleXdvcmQ+KlBh
bmRlbWljczwva2V5d29yZD48a2V5d29yZD5Qcm9wZW5zaXR5IFNjb3JlPC9rZXl3b3JkPjxrZXl3
b3JkPlJpc2sgRmFjdG9yczwva2V5d29yZD48a2V5d29yZD4qU0FSUy1Db1YtMjwva2V5d29yZD48
a2V5d29yZD5Db3ZpZC0xOTwva2V5d29yZD48a2V5d29yZD5TQVJTLUNvVi0yPC9rZXl3b3JkPjxr
ZXl3b3JkPm5ldXRyb3BoaWwtdG8tbHltcGhvY3l0ZSByYXRpbzwva2V5d29yZD48a2V5d29yZD5w
cmVkaWN0b3I8L2tleXdvcmQ+PGtleXdvcmQ+cHJvcGVuc2l0eSBzY29yZSBtYXRjaGluZzwva2V5
d29yZD48a2V5d29yZD5yaXNrIG1vZGVsPC9rZXl3b3JkPjxrZXl3b3JkPnN5c3RlbWljIGltbXVu
ZS1pbmZsYW1tYXRpb24gaW5kZXg8L2tleXdvcmQ+PC9rZXl3b3Jkcz48ZGF0ZXM+PHllYXI+MjAy
MTwveWVhcj48cHViLWRhdGVzPjxkYXRlPlNlcDwvZGF0ZT48L3B1Yi1kYXRlcz48L2RhdGVzPjxp
c2JuPjE3NTgtMTAwMSAoRWxlY3Ryb25pYykmI3hEOzAwMDQtNTYzMiAoUHJpbnQpJiN4RDswMDA0
LTU2MzIgKExpbmtpbmcpPC9pc2JuPjxhY2Nlc3Npb24tbnVtPjMzODI3MjY2PC9hY2Nlc3Npb24t
bnVtPjx1cmxzPjxyZWxhdGVkLXVybHM+PHVybD5odHRwczovL3d3dy5uY2JpLm5sbS5uaWguZ292
L3B1Ym1lZC8zMzgyNzI2NjwvdXJsPjwvcmVsYXRlZC11cmxzPjwvdXJscz48Y3VzdG9tMT5EZWNs
YXJhdGlvbiBvZiBjb25mbGljdGluZyBpbnRlcmVzdHM6IFRoZSBhdXRob3IocykgZGVjbGFyZWQg
bm8gcG90ZW50aWFsIGNvbmZsaWN0cyBvZiBpbnRlcmVzdCB3aXRoIHJlc3BlY3QgdG8gdGhlIHJl
c2VhcmNoLCBhdXRob3JzaGlwLCBhbmQvb3IgcHVibGljYXRpb24gb2YgdGhpcyBhcnRpY2xlLjwv
Y3VzdG9tMT48Y3VzdG9tMj5QTUM4Njg1NzU3PC9jdXN0b20yPjxlbGVjdHJvbmljLXJlc291cmNl
LW51bT4xMC4xMTc3LzAwMDQ1NjMyMjExMDExMTk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71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2E9E539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0AFA056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34AEEF3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61B781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6DB71F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BAFAF2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DDF3B4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7F1803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66D06FA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6E6BE0F" w14:textId="77777777" w:rsidTr="007B5468">
        <w:trPr>
          <w:jc w:val="center"/>
        </w:trPr>
        <w:tc>
          <w:tcPr>
            <w:tcW w:w="2618" w:type="dxa"/>
            <w:vAlign w:val="center"/>
          </w:tcPr>
          <w:p w14:paraId="0BF2155D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Zinellu 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Zinellu&lt;/Author&gt;&lt;Year&gt;2021&lt;/Year&gt;&lt;RecNum&gt;1&lt;/RecNum&gt;&lt;DisplayText&gt;(21)&lt;/DisplayText&gt;&lt;record&gt;&lt;rec-number&gt;1&lt;/rec-number&gt;&lt;foreign-keys&gt;&lt;key app="EN" db-id="apvfz52z7sv9dnexra7xax95esvsprwf95xt" timestamp="1682038836"&gt;1&lt;/key&gt;&lt;/foreign-keys&gt;&lt;ref-type name="Journal Article"&gt;17&lt;/ref-type&gt;&lt;contributors&gt;&lt;authors&gt;&lt;author&gt;Zinellu, Angelo&lt;/author&gt;&lt;author&gt;Scano, Valentina&lt;/author&gt;&lt;author&gt;Masotto, Elena&lt;/author&gt;&lt;author&gt;De Riu, Giacomo&lt;/author&gt;&lt;author&gt;Vaira, Luigi A.&lt;/author&gt;&lt;author&gt;Carru, Ciriaco&lt;/author&gt;&lt;author&gt;Pirina, Pietro&lt;/author&gt;&lt;author&gt;Babudieri, Sergio&lt;/author&gt;&lt;author&gt;Mangoni, Arduino A.&lt;/author&gt;&lt;author&gt;Fois, Alessandro G.&lt;/author&gt;&lt;/authors&gt;&lt;/contributors&gt;&lt;titles&gt;&lt;title&gt;The Systemic Inflammation Index on admission is independently associated with length of stay in hospitalized COVID-19 patients&lt;/title&gt;&lt;secondary-title&gt;Minerva Respiratory Medicine&lt;/secondary-title&gt;&lt;/titles&gt;&lt;periodical&gt;&lt;full-title&gt;Minerva Respiratory Medicine&lt;/full-title&gt;&lt;/periodical&gt;&lt;volume&gt;60&lt;/volume&gt;&lt;number&gt;3&lt;/number&gt;&lt;dates&gt;&lt;year&gt;2021&lt;/year&gt;&lt;/dates&gt;&lt;isbn&gt;27848477&amp;#xD;27246493&lt;/isbn&gt;&lt;urls&gt;&lt;/urls&gt;&lt;electronic-resource-num&gt;10.23736/s2784-8477.21.01932-5&lt;/electronic-resource-num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21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612A560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3032D15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896A49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63428F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A1460D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AD44BD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D6F076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77B8AA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983F8A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9E2B9A5" w14:textId="77777777" w:rsidTr="007B5468">
        <w:trPr>
          <w:jc w:val="center"/>
        </w:trPr>
        <w:tc>
          <w:tcPr>
            <w:tcW w:w="2618" w:type="dxa"/>
            <w:vAlign w:val="center"/>
          </w:tcPr>
          <w:p w14:paraId="0D1649C7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Alagbe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AE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FnYmU8L0F1dGhvcj48WWVhcj4yMDIyPC9ZZWFyPjxS
ZWNOdW0+MzY8L1JlY051bT48RGlzcGxheVRleHQ+KDM3KTwvRGlzcGxheVRleHQ+PHJlY29yZD48
cmVjLW51bWJlcj4zNjwvcmVjLW51bWJlcj48Zm9yZWlnbi1rZXlzPjxrZXkgYXBwPSJFTiIgZGIt
aWQ9ImFwdmZ6NTJ6N3N2OWRuZXhyYTd4YXg5NWVzdnNwcndmOTV4dCIgdGltZXN0YW1wPSIxNjgy
MDM4OTMyIj4zNjwva2V5PjwvZm9yZWlnbi1rZXlzPjxyZWYtdHlwZSBuYW1lPSJKb3VybmFsIEFy
dGljbGUiPjE3PC9yZWYtdHlwZT48Y29udHJpYnV0b3JzPjxhdXRob3JzPjxhdXRob3I+QWxhZ2Jl
LCBBLiBFLjwvYXV0aG9yPjxhdXRob3I+UGVkcm9zbywgRy4gQS48L2F1dGhvcj48YXV0aG9yPmRl
IE9saXZlaXJhLCBCLiBCLjwvYXV0aG9yPjxhdXRob3I+ZGUgQ29zdGEsIEUuPC9hdXRob3I+PGF1
dGhvcj5NYWlhLCBHLiBBLiBGLjwvYXV0aG9yPjxhdXRob3I+UGllbGx1c2NoLCBCLiBGLjwvYXV0
aG9yPjxhdXRob3I+RG9taW5ndWVzIENvc3RhIEpvcmdlLCBTLiBFLjwvYXV0aG9yPjxhdXRob3I+
Q29zdGEsIEYuIEYuPC9hdXRob3I+PGF1dGhvcj5Nb2RlbmEsIEouIEwuIFAuPC9hdXRob3I+PGF1
dGhvcj5TY2hyZWliZXIsIEEuIFouPC9hdXRob3I+PGF1dGhvcj5Tb25hdGksIE0uIEYuPC9hdXRo
b3I+PGF1dGhvcj5TYW50b3MsIE0uIE4uIE4uPC9hdXRob3I+PC9hdXRob3JzPjwvY29udHJpYnV0
b3JzPjxhdXRoLWFkZHJlc3M+RmFjdWxkYWRlIGRlIENpZW5jaWFzIE1lZGljYXMgZGEgVW5pdmVy
c2lkYWRlIEVzdGFkdWFsIGRlIENhbXBpbmFzIChGQ00gVU5JQ0FNUCksIENhbXBpbmFzLCBTUCwg
QnJhemlsLiYjeEQ7Q2VudHJvIGRlIEhlbWF0b2xvZ2lhIGUgSGVtb3RlcmFwaWEgZGEgVW5pdmVy
c2lkYWRlIEVzdGFkdWFsIGRlIENhbXBpbmFzIChIZW1vY2VudHJvIFVOSUNBTVApLCBDYW1waW5h
cywgU1AsIEJyYXppbC4mI3hEO0luc3RpdHV0byBkZSBCaW9sb2dpYSxkYSBVbml2ZXJzaWRhZGUg
RXN0YWR1YWwgZGUgQ2FtcGluYXMgVU5JQ0FNUCwgQ2FtcGluYXMsIFNQLCBCcmF6aWwuPC9hdXRo
LWFkZHJlc3M+PHRpdGxlcz48dGl0bGU+SGVtb2dyYW1zIGFuZCBzZXJpYWwgaGVtb2dyYW0tZGVy
aXZlZCByYXRpb3MgaW4gc3Vydml2b3JzIGFuZCBub24tc3Vydml2b3JzIG9mIENPVklELTE5IGlu
IENhbXBpbmFzLCBCcmF6aWw8L3RpdGxlPjxzZWNvbmRhcnktdGl0bGU+SGVtYXRvbCBUcmFuc2Z1
cyBDZWxsIFRoZXI8L3NlY29uZGFyeS10aXRsZT48L3RpdGxlcz48cGVyaW9kaWNhbD48ZnVsbC10
aXRsZT5IZW1hdG9sIFRyYW5zZnVzIENlbGwgVGhlcjwvZnVsbC10aXRsZT48L3BlcmlvZGljYWw+
PGVkaXRpb24+MjAyMjExMjg8L2VkaXRpb24+PGtleXdvcmRzPjxrZXl3b3JkPkNvdmlkLTE5PC9r
ZXl3b3JkPjxrZXl3b3JkPkNvbXBsZXRlIGJsb29kIGNvdW50czwva2V5d29yZD48a2V5d29yZD5E
aXNlYXNlIG91dGNvbWU8L2tleXdvcmQ+PGtleXdvcmQ+SERSLCBoZW1vZ3JhbS1kZXJpdmF0aXZl
IHJhdGlvPC9rZXl3b3JkPjxrZXl3b3JkPkluZmxhbW1hdGlvbjwva2V5d29yZD48a2V5d29yZD5N
TFIsIG1vbm9jeXRlLWx5bXBob2N5dGUgcmF0aW88L2tleXdvcmQ+PGtleXdvcmQ+TkxSLCBuZXV0
cm9waGlsLWx5bXBob2N5dGUgcmF0aW88L2tleXdvcmQ+PGtleXdvcmQ+TlBSLCBuZXV0cm9waGls
LXBsYXRlbGV0IHJhdGlvPC9rZXl3b3JkPjxrZXl3b3JkPlBMUiwgcGxhdGVsZXQtbHltcGhvY3l0
ZSByYXRpbzwva2V5d29yZD48a2V5d29yZD5TSUksIHN5c3RlbWljIGltbXVuZS1pbmZsYW1tYXRv
cnkgaW5kZXg8L2tleXdvcmQ+PGtleXdvcmQ+U3Vydml2b3JzPC9rZXl3b3JkPjwva2V5d29yZHM+
PGRhdGVzPjx5ZWFyPjIwMjI8L3llYXI+PHB1Yi1kYXRlcz48ZGF0ZT5Ob3YgMjg8L2RhdGU+PC9w
dWItZGF0ZXM+PC9kYXRlcz48aXNibj4yNTMxLTEzODcgKEVsZWN0cm9uaWMpJiN4RDsyNTMxLTEz
NzkgKFByaW50KSYjeEQ7MjUzMS0xMzc5IChMaW5raW5nKTwvaXNibj48YWNjZXNzaW9uLW51bT4z
NjQ2NzExMDwvYWNjZXNzaW9uLW51bT48dXJscz48cmVsYXRlZC11cmxzPjx1cmw+aHR0cHM6Ly93
d3cubmNiaS5ubG0ubmloLmdvdi9wdWJtZWQvMzY0NjcxMTA8L3VybD48L3JlbGF0ZWQtdXJscz48
L3VybHM+PGN1c3RvbTE+VGhlIGF1dGhvcnMgZGVjbGFyZSB0aGF0IHRoZXkgaGF2ZSBubyBjb25m
bGljdHMgb2YgaW50ZXJlc3QuPC9jdXN0b20xPjxjdXN0b20yPlBNQzk3MDE2MzQ8L2N1c3RvbTI+
PGVsZWN0cm9uaWMtcmVzb3VyY2UtbnVtPjEwLjEwMTYvai5odGN0LjIwMjIuMTEuMDAz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FnYmU8L0F1dGhvcj48WWVhcj4yMDIyPC9ZZWFyPjxS
ZWNOdW0+MzY8L1JlY051bT48RGlzcGxheVRleHQ+KDM3KTwvRGlzcGxheVRleHQ+PHJlY29yZD48
cmVjLW51bWJlcj4zNjwvcmVjLW51bWJlcj48Zm9yZWlnbi1rZXlzPjxrZXkgYXBwPSJFTiIgZGIt
aWQ9ImFwdmZ6NTJ6N3N2OWRuZXhyYTd4YXg5NWVzdnNwcndmOTV4dCIgdGltZXN0YW1wPSIxNjgy
MDM4OTMyIj4zNjwva2V5PjwvZm9yZWlnbi1rZXlzPjxyZWYtdHlwZSBuYW1lPSJKb3VybmFsIEFy
dGljbGUiPjE3PC9yZWYtdHlwZT48Y29udHJpYnV0b3JzPjxhdXRob3JzPjxhdXRob3I+QWxhZ2Jl
LCBBLiBFLjwvYXV0aG9yPjxhdXRob3I+UGVkcm9zbywgRy4gQS48L2F1dGhvcj48YXV0aG9yPmRl
IE9saXZlaXJhLCBCLiBCLjwvYXV0aG9yPjxhdXRob3I+ZGUgQ29zdGEsIEUuPC9hdXRob3I+PGF1
dGhvcj5NYWlhLCBHLiBBLiBGLjwvYXV0aG9yPjxhdXRob3I+UGllbGx1c2NoLCBCLiBGLjwvYXV0
aG9yPjxhdXRob3I+RG9taW5ndWVzIENvc3RhIEpvcmdlLCBTLiBFLjwvYXV0aG9yPjxhdXRob3I+
Q29zdGEsIEYuIEYuPC9hdXRob3I+PGF1dGhvcj5Nb2RlbmEsIEouIEwuIFAuPC9hdXRob3I+PGF1
dGhvcj5TY2hyZWliZXIsIEEuIFouPC9hdXRob3I+PGF1dGhvcj5Tb25hdGksIE0uIEYuPC9hdXRo
b3I+PGF1dGhvcj5TYW50b3MsIE0uIE4uIE4uPC9hdXRob3I+PC9hdXRob3JzPjwvY29udHJpYnV0
b3JzPjxhdXRoLWFkZHJlc3M+RmFjdWxkYWRlIGRlIENpZW5jaWFzIE1lZGljYXMgZGEgVW5pdmVy
c2lkYWRlIEVzdGFkdWFsIGRlIENhbXBpbmFzIChGQ00gVU5JQ0FNUCksIENhbXBpbmFzLCBTUCwg
QnJhemlsLiYjeEQ7Q2VudHJvIGRlIEhlbWF0b2xvZ2lhIGUgSGVtb3RlcmFwaWEgZGEgVW5pdmVy
c2lkYWRlIEVzdGFkdWFsIGRlIENhbXBpbmFzIChIZW1vY2VudHJvIFVOSUNBTVApLCBDYW1waW5h
cywgU1AsIEJyYXppbC4mI3hEO0luc3RpdHV0byBkZSBCaW9sb2dpYSxkYSBVbml2ZXJzaWRhZGUg
RXN0YWR1YWwgZGUgQ2FtcGluYXMgVU5JQ0FNUCwgQ2FtcGluYXMsIFNQLCBCcmF6aWwuPC9hdXRo
LWFkZHJlc3M+PHRpdGxlcz48dGl0bGU+SGVtb2dyYW1zIGFuZCBzZXJpYWwgaGVtb2dyYW0tZGVy
aXZlZCByYXRpb3MgaW4gc3Vydml2b3JzIGFuZCBub24tc3Vydml2b3JzIG9mIENPVklELTE5IGlu
IENhbXBpbmFzLCBCcmF6aWw8L3RpdGxlPjxzZWNvbmRhcnktdGl0bGU+SGVtYXRvbCBUcmFuc2Z1
cyBDZWxsIFRoZXI8L3NlY29uZGFyeS10aXRsZT48L3RpdGxlcz48cGVyaW9kaWNhbD48ZnVsbC10
aXRsZT5IZW1hdG9sIFRyYW5zZnVzIENlbGwgVGhlcjwvZnVsbC10aXRsZT48L3BlcmlvZGljYWw+
PGVkaXRpb24+MjAyMjExMjg8L2VkaXRpb24+PGtleXdvcmRzPjxrZXl3b3JkPkNvdmlkLTE5PC9r
ZXl3b3JkPjxrZXl3b3JkPkNvbXBsZXRlIGJsb29kIGNvdW50czwva2V5d29yZD48a2V5d29yZD5E
aXNlYXNlIG91dGNvbWU8L2tleXdvcmQ+PGtleXdvcmQ+SERSLCBoZW1vZ3JhbS1kZXJpdmF0aXZl
IHJhdGlvPC9rZXl3b3JkPjxrZXl3b3JkPkluZmxhbW1hdGlvbjwva2V5d29yZD48a2V5d29yZD5N
TFIsIG1vbm9jeXRlLWx5bXBob2N5dGUgcmF0aW88L2tleXdvcmQ+PGtleXdvcmQ+TkxSLCBuZXV0
cm9waGlsLWx5bXBob2N5dGUgcmF0aW88L2tleXdvcmQ+PGtleXdvcmQ+TlBSLCBuZXV0cm9waGls
LXBsYXRlbGV0IHJhdGlvPC9rZXl3b3JkPjxrZXl3b3JkPlBMUiwgcGxhdGVsZXQtbHltcGhvY3l0
ZSByYXRpbzwva2V5d29yZD48a2V5d29yZD5TSUksIHN5c3RlbWljIGltbXVuZS1pbmZsYW1tYXRv
cnkgaW5kZXg8L2tleXdvcmQ+PGtleXdvcmQ+U3Vydml2b3JzPC9rZXl3b3JkPjwva2V5d29yZHM+
PGRhdGVzPjx5ZWFyPjIwMjI8L3llYXI+PHB1Yi1kYXRlcz48ZGF0ZT5Ob3YgMjg8L2RhdGU+PC9w
dWItZGF0ZXM+PC9kYXRlcz48aXNibj4yNTMxLTEzODcgKEVsZWN0cm9uaWMpJiN4RDsyNTMxLTEz
NzkgKFByaW50KSYjeEQ7MjUzMS0xMzc5IChMaW5raW5nKTwvaXNibj48YWNjZXNzaW9uLW51bT4z
NjQ2NzExMDwvYWNjZXNzaW9uLW51bT48dXJscz48cmVsYXRlZC11cmxzPjx1cmw+aHR0cHM6Ly93
d3cubmNiaS5ubG0ubmloLmdvdi9wdWJtZWQvMzY0NjcxMTA8L3VybD48L3JlbGF0ZWQtdXJscz48
L3VybHM+PGN1c3RvbTE+VGhlIGF1dGhvcnMgZGVjbGFyZSB0aGF0IHRoZXkgaGF2ZSBubyBjb25m
bGljdHMgb2YgaW50ZXJlc3QuPC9jdXN0b20xPjxjdXN0b20yPlBNQzk3MDE2MzQ8L2N1c3RvbTI+
PGVsZWN0cm9uaWMtcmVzb3VyY2UtbnVtPjEwLjEwMTYvai5odGN0LjIwMjIuMTEuMDAz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37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2B19026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97D07B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4C9E1EC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91042D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2FE0031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FE2BDC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896646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C960A8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631F7BF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5F4B5B6B" w14:textId="77777777" w:rsidTr="007B5468">
        <w:trPr>
          <w:jc w:val="center"/>
        </w:trPr>
        <w:tc>
          <w:tcPr>
            <w:tcW w:w="2618" w:type="dxa"/>
            <w:vAlign w:val="center"/>
          </w:tcPr>
          <w:p w14:paraId="19F8DAC4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Alkhatib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B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toYXRpYjwvQXV0aG9yPjxZZWFyPjIwMjI8L1llYXI+
PFJlY051bT4yNjwvUmVjTnVtPjxEaXNwbGF5VGV4dD4oMzgpPC9EaXNwbGF5VGV4dD48cmVjb3Jk
PjxyZWMtbnVtYmVyPjI2PC9yZWMtbnVtYmVyPjxmb3JlaWduLWtleXM+PGtleSBhcHA9IkVOIiBk
Yi1pZD0iYXB2Zno1Mno3c3Y5ZG5leHJhN3hheDk1ZXN2c3Byd2Y5NXh0IiB0aW1lc3RhbXA9IjE2
ODIwMzg5MDYiPjI2PC9rZXk+PC9mb3JlaWduLWtleXM+PHJlZi10eXBlIG5hbWU9IkpvdXJuYWwg
QXJ0aWNsZSI+MTc8L3JlZi10eXBlPjxjb250cmlidXRvcnM+PGF1dGhvcnM+PGF1dGhvcj5BbGto
YXRpYiwgQi48L2F1dGhvcj48YXV0aG9yPkFsIEhvdXJhbmksIEguIE0uPC9hdXRob3I+PGF1dGhv
cj5BbC1TaGFtaSwgSS48L2F1dGhvcj48L2F1dGhvcnM+PC9jb250cmlidXRvcnM+PGF1dGgtYWRk
cmVzcz5EZXBhcnRtZW50IG9mIENsaW5pY2FsIE51dHJpdGlvbiBhbmQgRGlldGV0aWNzLCBGYWN1
bHR5IG9mIEFwcGxpZWQgTWVkaWNhbCBTY2llbmNlcywgVGhlIEhhc2hlbWl0ZSBVbml2ZXJzaXR5
LCBQLk8uIEJveCAzMzAxMjcsIFphcnFhIDEzMTMzLCBKb3JkYW4uIEVsZWN0cm9uaWMgYWRkcmVz
czogYmtoYXRpYkBodS5lZHUuam8uJiN4RDtEZXBhcnRtZW50IG9mIENsaW5pY2FsIE51dHJpdGlv
biBhbmQgRGlldGV0aWNzLCBGYWN1bHR5IG9mIEFwcGxpZWQgTWVkaWNhbCBTY2llbmNlcywgVGhl
IEhhc2hlbWl0ZSBVbml2ZXJzaXR5LCBQLk8uIEJveCAzMzAxMjcsIFphcnFhIDEzMTMzLCBKb3Jk
YW4uIEVsZWN0cm9uaWMgYWRkcmVzczogaGhvdXJhbmlAaHUuZWR1LmpvLiYjeEQ7RGVwYXJ0bWVu
dCBvZiBDbGluaWNhbCBOdXRyaXRpb24gYW5kIERpZXRldGljcywgRmFjdWx0eSBvZiBBcHBsaWVk
IE1lZGljYWwgU2NpZW5jZXMsIFRoZSBIYXNoZW1pdGUgVW5pdmVyc2l0eSwgUC5PLiBCb3ggMzMw
MTI3LCBaYXJxYSAxMzEzMywgSm9yZGFuLiBFbGVjdHJvbmljIGFkZHJlc3M6IGlzbGFta0BodS5l
ZHUuam8uPC9hdXRoLWFkZHJlc3M+PHRpdGxlcz48dGl0bGU+VXNpbmcgaW5mbGFtbWF0b3J5IGlu
ZGljZXMgZm9yIGFzc2Vzc2luZyBtYWxudXRyaXRpb24gYW1vbmcgQ09WSUQtMTkgcGF0aWVudHM6
IEEgc2luZ2xlLWNlbnRlciByZXRyb3NwZWN0aXZlIHN0dWR5PC90aXRsZT48c2Vjb25kYXJ5LXRp
dGxlPkogSW5mZWN0IFB1YmxpYyBIZWFsdGg8L3NlY29uZGFyeS10aXRsZT48L3RpdGxlcz48cGVy
aW9kaWNhbD48ZnVsbC10aXRsZT5KIEluZmVjdCBQdWJsaWMgSGVhbHRoPC9mdWxsLXRpdGxlPjwv
cGVyaW9kaWNhbD48cGFnZXM+MTQ3Mi0xNDc2PC9wYWdlcz48dm9sdW1lPjE1PC92b2x1bWU+PG51
bWJlcj4xMjwvbnVtYmVyPjxlZGl0aW9uPjIwMjIxMTExPC9lZGl0aW9uPjxrZXl3b3Jkcz48a2V5
d29yZD5IdW1hbnM8L2tleXdvcmQ+PGtleXdvcmQ+KkNPVklELTE5L2RpYWdub3Npczwva2V5d29y
ZD48a2V5d29yZD5SZXRyb3NwZWN0aXZlIFN0dWRpZXM8L2tleXdvcmQ+PGtleXdvcmQ+Kk1hbG51
dHJpdGlvbi9kaWFnbm9zaXM8L2tleXdvcmQ+PGtleXdvcmQ+Qmxvb2QgUGxhdGVsZXRzPC9rZXl3
b3JkPjxrZXl3b3JkPkFsYnVtaW5zPC9rZXl3b3JkPjxrZXl3b3JkPkFsYnVtaW48L2tleXdvcmQ+
PGtleXdvcmQ+Q292aWQtMTk8L2tleXdvcmQ+PGtleXdvcmQ+SW4tcGF0aWVudHM8L2tleXdvcmQ+
PGtleXdvcmQ+SW5mbGFtbWF0b3J5IGluZGljZXM8L2tleXdvcmQ+PGtleXdvcmQ+TWFsbnV0cml0
aW9uPC9rZXl3b3JkPjwva2V5d29yZHM+PGRhdGVzPjx5ZWFyPjIwMjI8L3llYXI+PHB1Yi1kYXRl
cz48ZGF0ZT5EZWM8L2RhdGU+PC9wdWItZGF0ZXM+PC9kYXRlcz48aXNibj4xODc2LTAzNVggKEVs
ZWN0cm9uaWMpJiN4RDsxODc2LTAzNDEgKFByaW50KSYjeEQ7MTg3Ni0wMzQxIChMaW5raW5nKTwv
aXNibj48YWNjZXNzaW9uLW51bT4zNjQwMzQwNDwvYWNjZXNzaW9uLW51bT48dXJscz48cmVsYXRl
ZC11cmxzPjx1cmw+aHR0cHM6Ly93d3cubmNiaS5ubG0ubmloLmdvdi9wdWJtZWQvMzY0MDM0MDQ8
L3VybD48L3JlbGF0ZWQtdXJscz48L3VybHM+PGN1c3RvbTE+Q29uZmxpY3RzIG9mIGludGVyZXN0
L0NvbXBldGluZyBpbnRlcmVzdHMgVGhlIGF1dGhvcnMgcmVwb3J0IG5vIGNvbmZsaWN0cyBvZiBp
bnRlcmVzdC4gVGhlIGF1dGhvcnMgYWxvbmUgYXJlIHJlc3BvbnNpYmxlIGZvciB0aGUgY29udGVu
dCBhbmQgd3JpdGluZyBvZiB0aGUgcGFwZXIuPC9jdXN0b20xPjxjdXN0b20yPlBNQzk2NTAyNjA8
L2N1c3RvbTI+PGVsZWN0cm9uaWMtcmVzb3VyY2UtbnVtPjEwLjEwMTYvai5qaXBoLjIwMjIuMTE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toYXRpYjwvQXV0aG9yPjxZZWFyPjIwMjI8L1llYXI+
PFJlY051bT4yNjwvUmVjTnVtPjxEaXNwbGF5VGV4dD4oMzgpPC9EaXNwbGF5VGV4dD48cmVjb3Jk
PjxyZWMtbnVtYmVyPjI2PC9yZWMtbnVtYmVyPjxmb3JlaWduLWtleXM+PGtleSBhcHA9IkVOIiBk
Yi1pZD0iYXB2Zno1Mno3c3Y5ZG5leHJhN3hheDk1ZXN2c3Byd2Y5NXh0IiB0aW1lc3RhbXA9IjE2
ODIwMzg5MDYiPjI2PC9rZXk+PC9mb3JlaWduLWtleXM+PHJlZi10eXBlIG5hbWU9IkpvdXJuYWwg
QXJ0aWNsZSI+MTc8L3JlZi10eXBlPjxjb250cmlidXRvcnM+PGF1dGhvcnM+PGF1dGhvcj5BbGto
YXRpYiwgQi48L2F1dGhvcj48YXV0aG9yPkFsIEhvdXJhbmksIEguIE0uPC9hdXRob3I+PGF1dGhv
cj5BbC1TaGFtaSwgSS48L2F1dGhvcj48L2F1dGhvcnM+PC9jb250cmlidXRvcnM+PGF1dGgtYWRk
cmVzcz5EZXBhcnRtZW50IG9mIENsaW5pY2FsIE51dHJpdGlvbiBhbmQgRGlldGV0aWNzLCBGYWN1
bHR5IG9mIEFwcGxpZWQgTWVkaWNhbCBTY2llbmNlcywgVGhlIEhhc2hlbWl0ZSBVbml2ZXJzaXR5
LCBQLk8uIEJveCAzMzAxMjcsIFphcnFhIDEzMTMzLCBKb3JkYW4uIEVsZWN0cm9uaWMgYWRkcmVz
czogYmtoYXRpYkBodS5lZHUuam8uJiN4RDtEZXBhcnRtZW50IG9mIENsaW5pY2FsIE51dHJpdGlv
biBhbmQgRGlldGV0aWNzLCBGYWN1bHR5IG9mIEFwcGxpZWQgTWVkaWNhbCBTY2llbmNlcywgVGhl
IEhhc2hlbWl0ZSBVbml2ZXJzaXR5LCBQLk8uIEJveCAzMzAxMjcsIFphcnFhIDEzMTMzLCBKb3Jk
YW4uIEVsZWN0cm9uaWMgYWRkcmVzczogaGhvdXJhbmlAaHUuZWR1LmpvLiYjeEQ7RGVwYXJ0bWVu
dCBvZiBDbGluaWNhbCBOdXRyaXRpb24gYW5kIERpZXRldGljcywgRmFjdWx0eSBvZiBBcHBsaWVk
IE1lZGljYWwgU2NpZW5jZXMsIFRoZSBIYXNoZW1pdGUgVW5pdmVyc2l0eSwgUC5PLiBCb3ggMzMw
MTI3LCBaYXJxYSAxMzEzMywgSm9yZGFuLiBFbGVjdHJvbmljIGFkZHJlc3M6IGlzbGFta0BodS5l
ZHUuam8uPC9hdXRoLWFkZHJlc3M+PHRpdGxlcz48dGl0bGU+VXNpbmcgaW5mbGFtbWF0b3J5IGlu
ZGljZXMgZm9yIGFzc2Vzc2luZyBtYWxudXRyaXRpb24gYW1vbmcgQ09WSUQtMTkgcGF0aWVudHM6
IEEgc2luZ2xlLWNlbnRlciByZXRyb3NwZWN0aXZlIHN0dWR5PC90aXRsZT48c2Vjb25kYXJ5LXRp
dGxlPkogSW5mZWN0IFB1YmxpYyBIZWFsdGg8L3NlY29uZGFyeS10aXRsZT48L3RpdGxlcz48cGVy
aW9kaWNhbD48ZnVsbC10aXRsZT5KIEluZmVjdCBQdWJsaWMgSGVhbHRoPC9mdWxsLXRpdGxlPjwv
cGVyaW9kaWNhbD48cGFnZXM+MTQ3Mi0xNDc2PC9wYWdlcz48dm9sdW1lPjE1PC92b2x1bWU+PG51
bWJlcj4xMjwvbnVtYmVyPjxlZGl0aW9uPjIwMjIxMTExPC9lZGl0aW9uPjxrZXl3b3Jkcz48a2V5
d29yZD5IdW1hbnM8L2tleXdvcmQ+PGtleXdvcmQ+KkNPVklELTE5L2RpYWdub3Npczwva2V5d29y
ZD48a2V5d29yZD5SZXRyb3NwZWN0aXZlIFN0dWRpZXM8L2tleXdvcmQ+PGtleXdvcmQ+Kk1hbG51
dHJpdGlvbi9kaWFnbm9zaXM8L2tleXdvcmQ+PGtleXdvcmQ+Qmxvb2QgUGxhdGVsZXRzPC9rZXl3
b3JkPjxrZXl3b3JkPkFsYnVtaW5zPC9rZXl3b3JkPjxrZXl3b3JkPkFsYnVtaW48L2tleXdvcmQ+
PGtleXdvcmQ+Q292aWQtMTk8L2tleXdvcmQ+PGtleXdvcmQ+SW4tcGF0aWVudHM8L2tleXdvcmQ+
PGtleXdvcmQ+SW5mbGFtbWF0b3J5IGluZGljZXM8L2tleXdvcmQ+PGtleXdvcmQ+TWFsbnV0cml0
aW9uPC9rZXl3b3JkPjwva2V5d29yZHM+PGRhdGVzPjx5ZWFyPjIwMjI8L3llYXI+PHB1Yi1kYXRl
cz48ZGF0ZT5EZWM8L2RhdGU+PC9wdWItZGF0ZXM+PC9kYXRlcz48aXNibj4xODc2LTAzNVggKEVs
ZWN0cm9uaWMpJiN4RDsxODc2LTAzNDEgKFByaW50KSYjeEQ7MTg3Ni0wMzQxIChMaW5raW5nKTwv
aXNibj48YWNjZXNzaW9uLW51bT4zNjQwMzQwNDwvYWNjZXNzaW9uLW51bT48dXJscz48cmVsYXRl
ZC11cmxzPjx1cmw+aHR0cHM6Ly93d3cubmNiaS5ubG0ubmloLmdvdi9wdWJtZWQvMzY0MDM0MDQ8
L3VybD48L3JlbGF0ZWQtdXJscz48L3VybHM+PGN1c3RvbTE+Q29uZmxpY3RzIG9mIGludGVyZXN0
L0NvbXBldGluZyBpbnRlcmVzdHMgVGhlIGF1dGhvcnMgcmVwb3J0IG5vIGNvbmZsaWN0cyBvZiBp
bnRlcmVzdC4gVGhlIGF1dGhvcnMgYWxvbmUgYXJlIHJlc3BvbnNpYmxlIGZvciB0aGUgY29udGVu
dCBhbmQgd3JpdGluZyBvZiB0aGUgcGFwZXIuPC9jdXN0b20xPjxjdXN0b20yPlBNQzk2NTAyNjA8
L2N1c3RvbTI+PGVsZWN0cm9uaWMtcmVzb3VyY2UtbnVtPjEwLjEwMTYvai5qaXBoLjIwMjIuMTE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38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AED534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DA11FA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948983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1057A7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2A38B97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5D3002F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15EDA2E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9053F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33F1D37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6EB02CBC" w14:textId="77777777" w:rsidTr="007B5468">
        <w:trPr>
          <w:jc w:val="center"/>
        </w:trPr>
        <w:tc>
          <w:tcPr>
            <w:tcW w:w="2618" w:type="dxa"/>
            <w:vAlign w:val="center"/>
          </w:tcPr>
          <w:p w14:paraId="68FEFF1F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Arbanasi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EM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cmJhbmFzaTwvQXV0aG9yPjxZZWFyPjIwMjI8L1llYXI+
PFJlY051bT4yPC9SZWNOdW0+PERpc3BsYXlUZXh0PigzOSk8L0Rpc3BsYXlUZXh0PjxyZWNvcmQ+
PHJlYy1udW1iZXI+MjwvcmVjLW51bWJlcj48Zm9yZWlnbi1rZXlzPjxrZXkgYXBwPSJFTiIgZGIt
aWQ9ImFwdmZ6NTJ6N3N2OWRuZXhyYTd4YXg5NWVzdnNwcndmOTV4dCIgdGltZXN0YW1wPSIxNjgy
MDM4ODM5Ij4yPC9rZXk+PC9mb3JlaWduLWtleXM+PHJlZi10eXBlIG5hbWU9IkpvdXJuYWwgQXJ0
aWNsZSI+MTc8L3JlZi10eXBlPjxjb250cmlidXRvcnM+PGF1dGhvcnM+PGF1dGhvcj5BcmJhbmFz
aSwgRS4gTS48L2F1dGhvcj48YXV0aG9yPkhhbG1hY2l1LCBJLjwvYXV0aG9yPjxhdXRob3I+S2Fs
bGVyLCBSLjwvYXV0aG9yPjxhdXRob3I+TXVyZXNhbiwgQS4gVi48L2F1dGhvcj48YXV0aG9yPkFy
YmFuYXNpLCBFLiBNLjwvYXV0aG9yPjxhdXRob3I+U3VjaXUsIEIuIEEuPC9hdXRob3I+PGF1dGhv
cj5Db3NhcmNhLCBDLiBNLjwvYXV0aG9yPjxhdXRob3I+Q29qb2NhcnUsLCBJSTwvYXV0aG9yPjxh
dXRob3I+TWVsaW50ZSwgUi4gTS48L2F1dGhvcj48YXV0aG9yPlJ1c3N1LCBFLjwvYXV0aG9yPjwv
YXV0aG9ycz48L2NvbnRyaWJ1dG9ycz48YXV0aC1hZGRyZXNzPkNsaW5pYyBvZiBWYXNjdWxhciBT
dXJnZXJ5LCBNdXJlcyBDb3VudHkgRW1lcmdlbmN5IEhvc3BpdGFsLCA1NDAxMzYgVGFyZ3UgTXVy
ZXMsIFJvbWFuaWEuJiN4RDtEZXBhcnRtZW50IG9mIEFuYXRvbXksIEdlb3JnZSBFbWlsIFBhbGFk
ZSBVbml2ZXJzaXR5IG9mIE1lZGljaW5lLCBQaGFybWFjeSwgU2NpZW5jZSwgYW5kIFRlY2hub2xv
Z3kgb2YgVGFyZ3UgTXVyZXMsIDU0MDEzOSBUYXJndSBNdXJlcywgUm9tYW5pYS4mI3hEO0RlcGFy
dG1lbnQgb2YgUmFkaW9sb2d5LCBNdXJlcyBDb3VudHkgRW1lcmdlbmN5IEhvc3BpdGFsLCA1NDAx
MzYgVGFyZ3UgTXVyZXMsIFJvbWFuaWEuJiN4RDtEZXBhcnRtZW50IG9mIFN1cmdlcnksIEdlb3Jn
ZSBFbWlsIFBhbGFkZSBVbml2ZXJzaXR5IG9mIE1lZGljaW5lLCBQaGFybWFjeSwgU2NpZW5jZSwg
YW5kIFRlY2hub2xvZ3kgb2YgVGFyZ3UgTXVyZXMsIDU0MDEzOSBUYXJndSBNdXJlcywgUm9tYW5p
YS4mI3hEO0ZhY3VsdHkgb2YgUGhhcm1hY3ksIEdlb3JnZSBFbWlsIFBhbGFkZSBVbml2ZXJzaXR5
IG9mIE1lZGljaW5lLCBQaGFybWFjeSwgU2NpZW5jZSwgYW5kIFRlY2hub2xvZ3kgb2YgVGFyZ3Ug
TXVyZXMsIDU0MDEzOSBUYXJndSBNdXJlcywgUm9tYW5pYS4mI3hEO0ZpcnN0IENsaW5pYyBvZiBT
dXJnZXJ5LCBNdXJlcyBDb3VudHkgRW1lcmdlbmN5IEhvc3BpdGFsLCA1NDAxMzYgVGFyZ3UgTXVy
ZXMsIFJvbWFuaWEuJiN4RDtEZXBhcnRtZW50IG9mIE9ydGhvcGVkaWNzLCBSZWdpbmEgTWFyaWEg
SGVhbHRoIE5ldHdvcmssIDU0MDA5OCBUYXJndSBNdXJlcywgUm9tYW5pYS4mI3hEO0RlcGFydG1l
bnQgb2YgT3J0aG9wZWRpY3MsIEh1bWFuaXRhcyBNZWRMaWZlIEhvc3BpdGFsLCA0MDA2NjQgQ2x1
aiBOYXBvY2EsIFJvbWFuaWEuPC9hdXRoLWFkZHJlc3M+PHRpdGxlcz48dGl0bGU+U3lzdGVtaWMg
SW5mbGFtbWF0b3J5IEJpb21hcmtlcnMgYW5kIENoZXN0IENUIEZpbmRpbmdzIGFzIFByZWRpY3Rv
cnMgb2YgQWN1dGUgTGltYiBJc2NoZW1pYSBSaXNrLCBJbnRlbnNpdmUgQ2FyZSBVbml0IEFkbWlz
c2lvbiwgYW5kIE1vcnRhbGl0eSBpbiBDT1ZJRC0xOSBQYXRpZW50czwvdGl0bGU+PHNlY29uZGFy
eS10aXRsZT5EaWFnbm9zdGljcyAoQmFzZWwpPC9zZWNvbmRhcnktdGl0bGU+PC90aXRsZXM+PHBl
cmlvZGljYWw+PGZ1bGwtdGl0bGU+RGlhZ25vc3RpY3MgKEJhc2VsKTwvZnVsbC10aXRsZT48L3Bl
cmlvZGljYWw+PHZvbHVtZT4xMjwvdm9sdW1lPjxudW1iZXI+MTA8L251bWJlcj48ZWRpdGlvbj4y
MDIyMDkzMDwvZWRpdGlvbj48a2V5d29yZHM+PGtleXdvcmQ+QWlzaTwva2V5d29yZD48a2V5d29y
ZD5Db3ZpZC0xOTwva2V5d29yZD48a2V5d29yZD5NbHI8L2tleXdvcmQ+PGtleXdvcmQ+TmxyPC9r
ZXl3b3JkPjxrZXl3b3JkPlBscjwva2V5d29yZD48a2V5d29yZD5TaWk8L2tleXdvcmQ+PGtleXdv
cmQ+U2lyaTwva2V5d29yZD48a2V5d29yZD5hY3V0ZSBsaW1iIGlzY2hlbWlhPC9rZXl3b3JkPjwv
a2V5d29yZHM+PGRhdGVzPjx5ZWFyPjIwMjI8L3llYXI+PHB1Yi1kYXRlcz48ZGF0ZT5TZXAgMzA8
L2RhdGU+PC9wdWItZGF0ZXM+PC9kYXRlcz48aXNibj4yMDc1LTQ0MTggKFByaW50KSYjeEQ7MjA3
NS00NDE4IChFbGVjdHJvbmljKSYjeEQ7MjA3NS00NDE4IChMaW5raW5nKTwvaXNibj48YWNjZXNz
aW9uLW51bT4zNjI5MjA2ODwvYWNjZXNzaW9uLW51bT48dXJscz48cmVsYXRlZC11cmxzPjx1cmw+
aHR0cHM6Ly93d3cubmNiaS5ubG0ubmloLmdvdi9wdWJtZWQvMzYyOTIwNjg8L3VybD48L3JlbGF0
ZWQtdXJscz48L3VybHM+PGN1c3RvbTE+VGhlIGF1dGhvcnMgZGVjbGFyZSBubyBjb25mbGljdCBv
ZiBpbnRlcmVzdC48L2N1c3RvbTE+PGN1c3RvbTI+UE1DOTYwMDQzNDwvY3VzdG9tMj48ZWxlY3Ry
b25pYy1yZXNvdXJjZS1udW0+MTAuMzM5MC9kaWFnbm9zdGljczEyMTAyMzc5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cmJhbmFzaTwvQXV0aG9yPjxZZWFyPjIwMjI8L1llYXI+
PFJlY051bT4yPC9SZWNOdW0+PERpc3BsYXlUZXh0PigzOSk8L0Rpc3BsYXlUZXh0PjxyZWNvcmQ+
PHJlYy1udW1iZXI+MjwvcmVjLW51bWJlcj48Zm9yZWlnbi1rZXlzPjxrZXkgYXBwPSJFTiIgZGIt
aWQ9ImFwdmZ6NTJ6N3N2OWRuZXhyYTd4YXg5NWVzdnNwcndmOTV4dCIgdGltZXN0YW1wPSIxNjgy
MDM4ODM5Ij4yPC9rZXk+PC9mb3JlaWduLWtleXM+PHJlZi10eXBlIG5hbWU9IkpvdXJuYWwgQXJ0
aWNsZSI+MTc8L3JlZi10eXBlPjxjb250cmlidXRvcnM+PGF1dGhvcnM+PGF1dGhvcj5BcmJhbmFz
aSwgRS4gTS48L2F1dGhvcj48YXV0aG9yPkhhbG1hY2l1LCBJLjwvYXV0aG9yPjxhdXRob3I+S2Fs
bGVyLCBSLjwvYXV0aG9yPjxhdXRob3I+TXVyZXNhbiwgQS4gVi48L2F1dGhvcj48YXV0aG9yPkFy
YmFuYXNpLCBFLiBNLjwvYXV0aG9yPjxhdXRob3I+U3VjaXUsIEIuIEEuPC9hdXRob3I+PGF1dGhv
cj5Db3NhcmNhLCBDLiBNLjwvYXV0aG9yPjxhdXRob3I+Q29qb2NhcnUsLCBJSTwvYXV0aG9yPjxh
dXRob3I+TWVsaW50ZSwgUi4gTS48L2F1dGhvcj48YXV0aG9yPlJ1c3N1LCBFLjwvYXV0aG9yPjwv
YXV0aG9ycz48L2NvbnRyaWJ1dG9ycz48YXV0aC1hZGRyZXNzPkNsaW5pYyBvZiBWYXNjdWxhciBT
dXJnZXJ5LCBNdXJlcyBDb3VudHkgRW1lcmdlbmN5IEhvc3BpdGFsLCA1NDAxMzYgVGFyZ3UgTXVy
ZXMsIFJvbWFuaWEuJiN4RDtEZXBhcnRtZW50IG9mIEFuYXRvbXksIEdlb3JnZSBFbWlsIFBhbGFk
ZSBVbml2ZXJzaXR5IG9mIE1lZGljaW5lLCBQaGFybWFjeSwgU2NpZW5jZSwgYW5kIFRlY2hub2xv
Z3kgb2YgVGFyZ3UgTXVyZXMsIDU0MDEzOSBUYXJndSBNdXJlcywgUm9tYW5pYS4mI3hEO0RlcGFy
dG1lbnQgb2YgUmFkaW9sb2d5LCBNdXJlcyBDb3VudHkgRW1lcmdlbmN5IEhvc3BpdGFsLCA1NDAx
MzYgVGFyZ3UgTXVyZXMsIFJvbWFuaWEuJiN4RDtEZXBhcnRtZW50IG9mIFN1cmdlcnksIEdlb3Jn
ZSBFbWlsIFBhbGFkZSBVbml2ZXJzaXR5IG9mIE1lZGljaW5lLCBQaGFybWFjeSwgU2NpZW5jZSwg
YW5kIFRlY2hub2xvZ3kgb2YgVGFyZ3UgTXVyZXMsIDU0MDEzOSBUYXJndSBNdXJlcywgUm9tYW5p
YS4mI3hEO0ZhY3VsdHkgb2YgUGhhcm1hY3ksIEdlb3JnZSBFbWlsIFBhbGFkZSBVbml2ZXJzaXR5
IG9mIE1lZGljaW5lLCBQaGFybWFjeSwgU2NpZW5jZSwgYW5kIFRlY2hub2xvZ3kgb2YgVGFyZ3Ug
TXVyZXMsIDU0MDEzOSBUYXJndSBNdXJlcywgUm9tYW5pYS4mI3hEO0ZpcnN0IENsaW5pYyBvZiBT
dXJnZXJ5LCBNdXJlcyBDb3VudHkgRW1lcmdlbmN5IEhvc3BpdGFsLCA1NDAxMzYgVGFyZ3UgTXVy
ZXMsIFJvbWFuaWEuJiN4RDtEZXBhcnRtZW50IG9mIE9ydGhvcGVkaWNzLCBSZWdpbmEgTWFyaWEg
SGVhbHRoIE5ldHdvcmssIDU0MDA5OCBUYXJndSBNdXJlcywgUm9tYW5pYS4mI3hEO0RlcGFydG1l
bnQgb2YgT3J0aG9wZWRpY3MsIEh1bWFuaXRhcyBNZWRMaWZlIEhvc3BpdGFsLCA0MDA2NjQgQ2x1
aiBOYXBvY2EsIFJvbWFuaWEuPC9hdXRoLWFkZHJlc3M+PHRpdGxlcz48dGl0bGU+U3lzdGVtaWMg
SW5mbGFtbWF0b3J5IEJpb21hcmtlcnMgYW5kIENoZXN0IENUIEZpbmRpbmdzIGFzIFByZWRpY3Rv
cnMgb2YgQWN1dGUgTGltYiBJc2NoZW1pYSBSaXNrLCBJbnRlbnNpdmUgQ2FyZSBVbml0IEFkbWlz
c2lvbiwgYW5kIE1vcnRhbGl0eSBpbiBDT1ZJRC0xOSBQYXRpZW50czwvdGl0bGU+PHNlY29uZGFy
eS10aXRsZT5EaWFnbm9zdGljcyAoQmFzZWwpPC9zZWNvbmRhcnktdGl0bGU+PC90aXRsZXM+PHBl
cmlvZGljYWw+PGZ1bGwtdGl0bGU+RGlhZ25vc3RpY3MgKEJhc2VsKTwvZnVsbC10aXRsZT48L3Bl
cmlvZGljYWw+PHZvbHVtZT4xMjwvdm9sdW1lPjxudW1iZXI+MTA8L251bWJlcj48ZWRpdGlvbj4y
MDIyMDkzMDwvZWRpdGlvbj48a2V5d29yZHM+PGtleXdvcmQ+QWlzaTwva2V5d29yZD48a2V5d29y
ZD5Db3ZpZC0xOTwva2V5d29yZD48a2V5d29yZD5NbHI8L2tleXdvcmQ+PGtleXdvcmQ+TmxyPC9r
ZXl3b3JkPjxrZXl3b3JkPlBscjwva2V5d29yZD48a2V5d29yZD5TaWk8L2tleXdvcmQ+PGtleXdv
cmQ+U2lyaTwva2V5d29yZD48a2V5d29yZD5hY3V0ZSBsaW1iIGlzY2hlbWlhPC9rZXl3b3JkPjwv
a2V5d29yZHM+PGRhdGVzPjx5ZWFyPjIwMjI8L3llYXI+PHB1Yi1kYXRlcz48ZGF0ZT5TZXAgMzA8
L2RhdGU+PC9wdWItZGF0ZXM+PC9kYXRlcz48aXNibj4yMDc1LTQ0MTggKFByaW50KSYjeEQ7MjA3
NS00NDE4IChFbGVjdHJvbmljKSYjeEQ7MjA3NS00NDE4IChMaW5raW5nKTwvaXNibj48YWNjZXNz
aW9uLW51bT4zNjI5MjA2ODwvYWNjZXNzaW9uLW51bT48dXJscz48cmVsYXRlZC11cmxzPjx1cmw+
aHR0cHM6Ly93d3cubmNiaS5ubG0ubmloLmdvdi9wdWJtZWQvMzYyOTIwNjg8L3VybD48L3JlbGF0
ZWQtdXJscz48L3VybHM+PGN1c3RvbTE+VGhlIGF1dGhvcnMgZGVjbGFyZSBubyBjb25mbGljdCBv
ZiBpbnRlcmVzdC48L2N1c3RvbTE+PGN1c3RvbTI+UE1DOTYwMDQzNDwvY3VzdG9tMj48ZWxlY3Ry
b25pYy1yZXNvdXJjZS1udW0+MTAuMzM5MC9kaWFnbm9zdGljczEyMTAyMzc5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39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198E2DA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E79BD3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F5C387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FEE756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A1B0A9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A73488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3B364C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42DDD1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E86A68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3627C67B" w14:textId="77777777" w:rsidTr="007B5468">
        <w:trPr>
          <w:jc w:val="center"/>
        </w:trPr>
        <w:tc>
          <w:tcPr>
            <w:tcW w:w="2618" w:type="dxa"/>
            <w:vAlign w:val="center"/>
          </w:tcPr>
          <w:p w14:paraId="77B12D5E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Asaduzzaman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M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c2FkdXp6YW1hbjwvQXV0aG9yPjxZZWFyPjIwMjI8L1ll
YXI+PFJlY051bT4xMjwvUmVjTnVtPjxEaXNwbGF5VGV4dD4oNDApPC9EaXNwbGF5VGV4dD48cmVj
b3JkPjxyZWMtbnVtYmVyPjEyPC9yZWMtbnVtYmVyPjxmb3JlaWduLWtleXM+PGtleSBhcHA9IkVO
IiBkYi1pZD0iYXB2Zno1Mno3c3Y5ZG5leHJhN3hheDk1ZXN2c3Byd2Y5NXh0IiB0aW1lc3RhbXA9
IjE2ODIwMzg4NjgiPjEyPC9rZXk+PC9mb3JlaWduLWtleXM+PHJlZi10eXBlIG5hbWU9IkpvdXJu
YWwgQXJ0aWNsZSI+MTc8L3JlZi10eXBlPjxjb250cmlidXRvcnM+PGF1dGhvcnM+PGF1dGhvcj5B
c2FkdXp6YW1hbiwgTS4gRC48L2F1dGhvcj48YXV0aG9yPkJodWlhLCBNLiBSLjwvYXV0aG9yPjxh
dXRob3I+QWxhbSwgWi4gTi48L2F1dGhvcj48YXV0aG9yPkJhcmksIE0uIFouIEouPC9hdXRob3I+
PGF1dGhvcj5GZXJkb3VzaSwgVC48L2F1dGhvcj48L2F1dGhvcnM+PC9jb250cmlidXRvcnM+PGF1
dGgtYWRkcmVzcz5EZXBhcnRtZW50IG9mIE1lZGljaW5lLCBTeWxoZXQgTUFHIE9zbWFuaSBNZWRp
Y2FsIENvbGxlZ2UgSG9zcGl0YWwsIFN5bGhldC0zMTAwLCBCYW5nbGFkZXNoLiYjeEQ7RGVwYXJ0
bWVudCBvZiBTdGF0aXN0aWNzLCBTaGFoamFsYWwgVW5pdmVyc2l0eSBvZiBTY2llbmNlIGFuZCBU
ZWNobm9sb2d5LCBTeWxoZXQtMzExNCwgQmFuZ2xhZGVzaC4mI3hEO0RlcGFydG1lbnQgb2YgTWVk
aWNpbmUsIFN5bGhldCBNQUcgT3NtYW5pIE1lZGljYWwgQ29sbGVnZSwgU3lsaGV0LTMxMDAsIEJh
bmdsYWRlc2guJiN4RDtEZXBhcnRtZW50IG9mIE9waHRoYWxtb2xvZ3ksIEJhbmdhYmFuZGh1IFNo
ZWlraCBNdWppYiBNZWRpY2FsIFVuaXZlcnNpdHksIERoYWthLCBCYW5nbGFkZXNoLjwvYXV0aC1h
ZGRyZXNzPjx0aXRsZXM+PHRpdGxlPlJvbGUgb2YgaGVtb2dyYW0tZGVyaXZlZCByYXRpb3MgaW4g
cHJlZGljdGluZyBpbnRlbnNpdmUgY2FyZSB1bml0IGFkbWlzc2lvbiBpbiBDT1ZJRC0xOSBwYXRp
ZW50czogYSBtdWx0aWNlbnRlciBzdHVkeTwvdGl0bGU+PHNlY29uZGFyeS10aXRsZT5JSklEIFJl
Zzwvc2Vjb25kYXJ5LXRpdGxlPjwvdGl0bGVzPjxwZXJpb2RpY2FsPjxmdWxsLXRpdGxlPklKSUQg
UmVnPC9mdWxsLXRpdGxlPjwvcGVyaW9kaWNhbD48cGFnZXM+MjM0LTI0MTwvcGFnZXM+PHZvbHVt
ZT4zPC92b2x1bWU+PGVkaXRpb24+MjAyMjA0Mjk8L2VkaXRpb24+PGtleXdvcmRzPjxrZXl3b3Jk
PkNvdmlkLTE5PC9rZXl3b3JkPjxrZXl3b3JkPklDVSBhZG1pc3Npb248L2tleXdvcmQ+PGtleXdv
cmQ+aGVtb2dyYW0tZGVyaXZlZCByYXRpb3M8L2tleXdvcmQ+PC9rZXl3b3Jkcz48ZGF0ZXM+PHll
YXI+MjAyMjwveWVhcj48cHViLWRhdGVzPjxkYXRlPkp1bjwvZGF0ZT48L3B1Yi1kYXRlcz48L2Rh
dGVzPjxpc2JuPjI3NzItNzA3NiAoRWxlY3Ryb25pYykmI3hEOzI3NzItNzA3NiAoTGlua2luZyk8
L2lzYm4+PGFjY2Vzc2lvbi1udW0+MzU3MjAxMzQ8L2FjY2Vzc2lvbi1udW0+PHVybHM+PHJlbGF0
ZWQtdXJscz48dXJsPmh0dHBzOi8vd3d3Lm5jYmkubmxtLm5paC5nb3YvcHVibWVkLzM1NzIwMTM0
PC91cmw+PC9yZWxhdGVkLXVybHM+PC91cmxzPjxjdXN0b20xPlRoZSBhdXRob3JzIGRlY2xhcmUg
dGhhdCB0aGV5IGhhdmUgbm8ga25vd24gY29tcGV0aW5nIGZpbmFuY2lhbCBpbnRlcmVzdHMgb3Ig
cGVyc29uYWwgcmVsYXRpb25zaGlwcyB0aGF0IGNvdWxkIGhhdmUgYXBwZWFyZWQgdG8gaW5mbHVl
bmNlIHRoZSB3b3JrIHJlcG9ydGVkIGluIHRoaXMgcGFwZXIuPC9jdXN0b20xPjxjdXN0b20yPlBN
QzkwNTAxODE8L2N1c3RvbTI+PGVsZWN0cm9uaWMtcmVzb3VyY2UtbnVtPjEwLjEwMTYvai5panJl
Z2kuMjAyMi4wNC4wMTE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c2FkdXp6YW1hbjwvQXV0aG9yPjxZZWFyPjIwMjI8L1ll
YXI+PFJlY051bT4xMjwvUmVjTnVtPjxEaXNwbGF5VGV4dD4oNDApPC9EaXNwbGF5VGV4dD48cmVj
b3JkPjxyZWMtbnVtYmVyPjEyPC9yZWMtbnVtYmVyPjxmb3JlaWduLWtleXM+PGtleSBhcHA9IkVO
IiBkYi1pZD0iYXB2Zno1Mno3c3Y5ZG5leHJhN3hheDk1ZXN2c3Byd2Y5NXh0IiB0aW1lc3RhbXA9
IjE2ODIwMzg4NjgiPjEyPC9rZXk+PC9mb3JlaWduLWtleXM+PHJlZi10eXBlIG5hbWU9IkpvdXJu
YWwgQXJ0aWNsZSI+MTc8L3JlZi10eXBlPjxjb250cmlidXRvcnM+PGF1dGhvcnM+PGF1dGhvcj5B
c2FkdXp6YW1hbiwgTS4gRC48L2F1dGhvcj48YXV0aG9yPkJodWlhLCBNLiBSLjwvYXV0aG9yPjxh
dXRob3I+QWxhbSwgWi4gTi48L2F1dGhvcj48YXV0aG9yPkJhcmksIE0uIFouIEouPC9hdXRob3I+
PGF1dGhvcj5GZXJkb3VzaSwgVC48L2F1dGhvcj48L2F1dGhvcnM+PC9jb250cmlidXRvcnM+PGF1
dGgtYWRkcmVzcz5EZXBhcnRtZW50IG9mIE1lZGljaW5lLCBTeWxoZXQgTUFHIE9zbWFuaSBNZWRp
Y2FsIENvbGxlZ2UgSG9zcGl0YWwsIFN5bGhldC0zMTAwLCBCYW5nbGFkZXNoLiYjeEQ7RGVwYXJ0
bWVudCBvZiBTdGF0aXN0aWNzLCBTaGFoamFsYWwgVW5pdmVyc2l0eSBvZiBTY2llbmNlIGFuZCBU
ZWNobm9sb2d5LCBTeWxoZXQtMzExNCwgQmFuZ2xhZGVzaC4mI3hEO0RlcGFydG1lbnQgb2YgTWVk
aWNpbmUsIFN5bGhldCBNQUcgT3NtYW5pIE1lZGljYWwgQ29sbGVnZSwgU3lsaGV0LTMxMDAsIEJh
bmdsYWRlc2guJiN4RDtEZXBhcnRtZW50IG9mIE9waHRoYWxtb2xvZ3ksIEJhbmdhYmFuZGh1IFNo
ZWlraCBNdWppYiBNZWRpY2FsIFVuaXZlcnNpdHksIERoYWthLCBCYW5nbGFkZXNoLjwvYXV0aC1h
ZGRyZXNzPjx0aXRsZXM+PHRpdGxlPlJvbGUgb2YgaGVtb2dyYW0tZGVyaXZlZCByYXRpb3MgaW4g
cHJlZGljdGluZyBpbnRlbnNpdmUgY2FyZSB1bml0IGFkbWlzc2lvbiBpbiBDT1ZJRC0xOSBwYXRp
ZW50czogYSBtdWx0aWNlbnRlciBzdHVkeTwvdGl0bGU+PHNlY29uZGFyeS10aXRsZT5JSklEIFJl
Zzwvc2Vjb25kYXJ5LXRpdGxlPjwvdGl0bGVzPjxwZXJpb2RpY2FsPjxmdWxsLXRpdGxlPklKSUQg
UmVnPC9mdWxsLXRpdGxlPjwvcGVyaW9kaWNhbD48cGFnZXM+MjM0LTI0MTwvcGFnZXM+PHZvbHVt
ZT4zPC92b2x1bWU+PGVkaXRpb24+MjAyMjA0Mjk8L2VkaXRpb24+PGtleXdvcmRzPjxrZXl3b3Jk
PkNvdmlkLTE5PC9rZXl3b3JkPjxrZXl3b3JkPklDVSBhZG1pc3Npb248L2tleXdvcmQ+PGtleXdv
cmQ+aGVtb2dyYW0tZGVyaXZlZCByYXRpb3M8L2tleXdvcmQ+PC9rZXl3b3Jkcz48ZGF0ZXM+PHll
YXI+MjAyMjwveWVhcj48cHViLWRhdGVzPjxkYXRlPkp1bjwvZGF0ZT48L3B1Yi1kYXRlcz48L2Rh
dGVzPjxpc2JuPjI3NzItNzA3NiAoRWxlY3Ryb25pYykmI3hEOzI3NzItNzA3NiAoTGlua2luZyk8
L2lzYm4+PGFjY2Vzc2lvbi1udW0+MzU3MjAxMzQ8L2FjY2Vzc2lvbi1udW0+PHVybHM+PHJlbGF0
ZWQtdXJscz48dXJsPmh0dHBzOi8vd3d3Lm5jYmkubmxtLm5paC5nb3YvcHVibWVkLzM1NzIwMTM0
PC91cmw+PC9yZWxhdGVkLXVybHM+PC91cmxzPjxjdXN0b20xPlRoZSBhdXRob3JzIGRlY2xhcmUg
dGhhdCB0aGV5IGhhdmUgbm8ga25vd24gY29tcGV0aW5nIGZpbmFuY2lhbCBpbnRlcmVzdHMgb3Ig
cGVyc29uYWwgcmVsYXRpb25zaGlwcyB0aGF0IGNvdWxkIGhhdmUgYXBwZWFyZWQgdG8gaW5mbHVl
bmNlIHRoZSB3b3JrIHJlcG9ydGVkIGluIHRoaXMgcGFwZXIuPC9jdXN0b20xPjxjdXN0b20yPlBN
QzkwNTAxODE8L2N1c3RvbTI+PGVsZWN0cm9uaWMtcmVzb3VyY2UtbnVtPjEwLjEwMTYvai5panJl
Z2kuMjAyMi4wNC4wMTE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0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63265FC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234BC5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4C2A432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C5EF81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325FC0A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E6D9E2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E592AD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DCC55E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309B31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FA465BF" w14:textId="77777777" w:rsidTr="007B5468">
        <w:trPr>
          <w:jc w:val="center"/>
        </w:trPr>
        <w:tc>
          <w:tcPr>
            <w:tcW w:w="2618" w:type="dxa"/>
            <w:vAlign w:val="center"/>
          </w:tcPr>
          <w:p w14:paraId="2EF629B6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Çelikkol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ZWxpa2tvbDwvQXV0aG9yPjxZZWFyPjIwMjI8L1llYXI+
PFJlY051bT40MTwvUmVjTnVtPjxEaXNwbGF5VGV4dD4oNDIpPC9EaXNwbGF5VGV4dD48cmVjb3Jk
PjxyZWMtbnVtYmVyPjQxPC9yZWMtbnVtYmVyPjxmb3JlaWduLWtleXM+PGtleSBhcHA9IkVOIiBk
Yi1pZD0iYXB2Zno1Mno3c3Y5ZG5leHJhN3hheDk1ZXN2c3Byd2Y5NXh0IiB0aW1lc3RhbXA9IjE2
ODIwMzg5NDUiPjQxPC9rZXk+PC9mb3JlaWduLWtleXM+PHJlZi10eXBlIG5hbWU9IkpvdXJuYWwg
QXJ0aWNsZSI+MTc8L3JlZi10eXBlPjxjb250cmlidXRvcnM+PGF1dGhvcnM+PGF1dGhvcj5DZWxp
a2tvbCwgQS48L2F1dGhvcj48YXV0aG9yPkd1emVsLCBFLiBDLjwvYXV0aG9yPjxhdXRob3I+RG9n
YW4sIE0uPC9hdXRob3I+PGF1dGhvcj5FcmRhbCwgQi48L2F1dGhvcj48YXV0aG9yPllpbG1heiwg
QS48L2F1dGhvcj48L2F1dGhvcnM+PC9jb250cmlidXRvcnM+PGF1dGgtYWRkcmVzcz5EZXBhcnRt
ZW50IG9mIENsaW5pY2FsIEJpb2NoZW1pc3RyeSwgTWVkaWNhbCBGYWN1bHR5IG9mIFRla2lyZGFn
IE5hbWlrIEtlbWFsIFVuaXZlcnNpdHksIFN1bGV5bWFucGFzYSwgVHVya2V5LiYjeEQ7RGVwYXJ0
bWVudCBvZiBGYW1pbHkgTWVkaWNpbmUsIE1lZGljYWwgRmFjdWx0eSBvZiBUZWtpcmRhZyBOYW1p
ayBLZW1hbCBVbml2ZXJzaXR5LCBTdWxleW1hbnBhc2EsIFR1cmtleS4mI3hEO0RlcGFydG1lbnQg
b2YgSW5mZWN0aW91cyBEaXNlYXNlcyBhbmQgQ2xpbmljYWwgTWljcm9iaW9sb2d5LCBDb3JsdSBT
dGF0ZSBIb3NwaXRhbCwgQ29ybHUsIFR1cmtleS48L2F1dGgtYWRkcmVzcz48dGl0bGVzPjx0aXRs
ZT5DLVJlYWN0aXZlIFByb3RlaW4tdG8tQWxidW1pbiBSYXRpbyBhcyBhIFByb2dub3N0aWMgSW5m
bGFtbWF0b3J5IE1hcmtlciBpbiBDT1ZJRC0xOTwvdGl0bGU+PHNlY29uZGFyeS10aXRsZT5KIExh
YiBQaHlzaWNpYW5zPC9zZWNvbmRhcnktdGl0bGU+PC90aXRsZXM+PHBlcmlvZGljYWw+PGZ1bGwt
dGl0bGU+SiBMYWIgUGh5c2ljaWFuczwvZnVsbC10aXRsZT48L3BlcmlvZGljYWw+PHBhZ2VzPjc0
LTgzPC9wYWdlcz48dm9sdW1lPjE0PC92b2x1bWU+PG51bWJlcj4xPC9udW1iZXI+PGVkaXRpb24+
MjAyMjAxMTM8L2VkaXRpb24+PGtleXdvcmRzPjxrZXl3b3JkPkMtcmVhY3RpdmUgcHJvdGVpbi10
by1hbGJ1bWluIHJhdGlvIChDQVIpPC9rZXl3b3JkPjxrZXl3b3JkPlNBUlMtQ29WLTI8L2tleXdv
cmQ+PGtleXdvcmQ+aW1tYXR1cmUgY2VsbCBjb3VudHMgcHJlc2VudCBpbiBjb21wbGV0ZSBibG9v
ZCBjb3VudDwva2V5d29yZD48a2V5d29yZD5uZXV0cm9waGlsLXRvLWx5bXBob2N5dGUgcmF0aW8g
KE5MUik8L2tleXdvcmQ+PGtleXdvcmQ+cGxhdGVsZXQtdG8tbHltcGhvY3l0ZSByYXRpbyAoUExS
KTwva2V5d29yZD48a2V5d29yZD5zeXN0ZW1pYyBpbW11bmUgaW5mbGFtbWF0aW9uIGluZGV4IChT
SUkpPC9rZXl3b3JkPjwva2V5d29yZHM+PGRhdGVzPjx5ZWFyPjIwMjI8L3llYXI+PHB1Yi1kYXRl
cz48ZGF0ZT5NYXI8L2RhdGU+PC9wdWItZGF0ZXM+PC9kYXRlcz48aXNibj4wOTc0LTI3MjcgKFBy
aW50KSYjeEQ7MDk3NC03ODI2IChFbGVjdHJvbmljKSYjeEQ7MDk3NC0yNzI3IChMaW5raW5nKTwv
aXNibj48YWNjZXNzaW9uLW51bT4zNjExMTEzMjwvYWNjZXNzaW9uLW51bT48dXJscz48cmVsYXRl
ZC11cmxzPjx1cmw+aHR0cHM6Ly93d3cubmNiaS5ubG0ubmloLmdvdi9wdWJtZWQvMzYxMTExMzI8
L3VybD48L3JlbGF0ZWQtdXJscz48L3VybHM+PGN1c3RvbTE+Q29uZmxpY3Qgb2YgSW50ZXJlc3Qg
VGhlIGF1dGhvcnMgZGVjbGFyZSB0aGF0IHRoZXkgaGF2ZSBubyBrbm93biBjb21wZXRpbmcgZmlu
YW5jaWFsIGludGVyZXN0cyBvciBwZXJzb25hbCByZWxhdGlvbnNoaXBzIHRoYXQgY291bGQgaGF2
ZSBhcHBlYXJlZCB0byBpbmZsdWVuY2UgdGhlIHdvcmsgcmVwb3J0ZWQgaW4gdGhpcyBhcnRpY2xl
LjwvY3VzdG9tMT48Y3VzdG9tMj5QTUM5NDcwMzgxPC9jdXN0b20yPjxlbGVjdHJvbmljLXJlc291
cmNlLW51bT4xMC4xMDU1L3MtMDA0MS0xNzQxNDM5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ZWxpa2tvbDwvQXV0aG9yPjxZZWFyPjIwMjI8L1llYXI+
PFJlY051bT40MTwvUmVjTnVtPjxEaXNwbGF5VGV4dD4oNDIpPC9EaXNwbGF5VGV4dD48cmVjb3Jk
PjxyZWMtbnVtYmVyPjQxPC9yZWMtbnVtYmVyPjxmb3JlaWduLWtleXM+PGtleSBhcHA9IkVOIiBk
Yi1pZD0iYXB2Zno1Mno3c3Y5ZG5leHJhN3hheDk1ZXN2c3Byd2Y5NXh0IiB0aW1lc3RhbXA9IjE2
ODIwMzg5NDUiPjQxPC9rZXk+PC9mb3JlaWduLWtleXM+PHJlZi10eXBlIG5hbWU9IkpvdXJuYWwg
QXJ0aWNsZSI+MTc8L3JlZi10eXBlPjxjb250cmlidXRvcnM+PGF1dGhvcnM+PGF1dGhvcj5DZWxp
a2tvbCwgQS48L2F1dGhvcj48YXV0aG9yPkd1emVsLCBFLiBDLjwvYXV0aG9yPjxhdXRob3I+RG9n
YW4sIE0uPC9hdXRob3I+PGF1dGhvcj5FcmRhbCwgQi48L2F1dGhvcj48YXV0aG9yPllpbG1heiwg
QS48L2F1dGhvcj48L2F1dGhvcnM+PC9jb250cmlidXRvcnM+PGF1dGgtYWRkcmVzcz5EZXBhcnRt
ZW50IG9mIENsaW5pY2FsIEJpb2NoZW1pc3RyeSwgTWVkaWNhbCBGYWN1bHR5IG9mIFRla2lyZGFn
IE5hbWlrIEtlbWFsIFVuaXZlcnNpdHksIFN1bGV5bWFucGFzYSwgVHVya2V5LiYjeEQ7RGVwYXJ0
bWVudCBvZiBGYW1pbHkgTWVkaWNpbmUsIE1lZGljYWwgRmFjdWx0eSBvZiBUZWtpcmRhZyBOYW1p
ayBLZW1hbCBVbml2ZXJzaXR5LCBTdWxleW1hbnBhc2EsIFR1cmtleS4mI3hEO0RlcGFydG1lbnQg
b2YgSW5mZWN0aW91cyBEaXNlYXNlcyBhbmQgQ2xpbmljYWwgTWljcm9iaW9sb2d5LCBDb3JsdSBT
dGF0ZSBIb3NwaXRhbCwgQ29ybHUsIFR1cmtleS48L2F1dGgtYWRkcmVzcz48dGl0bGVzPjx0aXRs
ZT5DLVJlYWN0aXZlIFByb3RlaW4tdG8tQWxidW1pbiBSYXRpbyBhcyBhIFByb2dub3N0aWMgSW5m
bGFtbWF0b3J5IE1hcmtlciBpbiBDT1ZJRC0xOTwvdGl0bGU+PHNlY29uZGFyeS10aXRsZT5KIExh
YiBQaHlzaWNpYW5zPC9zZWNvbmRhcnktdGl0bGU+PC90aXRsZXM+PHBlcmlvZGljYWw+PGZ1bGwt
dGl0bGU+SiBMYWIgUGh5c2ljaWFuczwvZnVsbC10aXRsZT48L3BlcmlvZGljYWw+PHBhZ2VzPjc0
LTgzPC9wYWdlcz48dm9sdW1lPjE0PC92b2x1bWU+PG51bWJlcj4xPC9udW1iZXI+PGVkaXRpb24+
MjAyMjAxMTM8L2VkaXRpb24+PGtleXdvcmRzPjxrZXl3b3JkPkMtcmVhY3RpdmUgcHJvdGVpbi10
by1hbGJ1bWluIHJhdGlvIChDQVIpPC9rZXl3b3JkPjxrZXl3b3JkPlNBUlMtQ29WLTI8L2tleXdv
cmQ+PGtleXdvcmQ+aW1tYXR1cmUgY2VsbCBjb3VudHMgcHJlc2VudCBpbiBjb21wbGV0ZSBibG9v
ZCBjb3VudDwva2V5d29yZD48a2V5d29yZD5uZXV0cm9waGlsLXRvLWx5bXBob2N5dGUgcmF0aW8g
KE5MUik8L2tleXdvcmQ+PGtleXdvcmQ+cGxhdGVsZXQtdG8tbHltcGhvY3l0ZSByYXRpbyAoUExS
KTwva2V5d29yZD48a2V5d29yZD5zeXN0ZW1pYyBpbW11bmUgaW5mbGFtbWF0aW9uIGluZGV4IChT
SUkpPC9rZXl3b3JkPjwva2V5d29yZHM+PGRhdGVzPjx5ZWFyPjIwMjI8L3llYXI+PHB1Yi1kYXRl
cz48ZGF0ZT5NYXI8L2RhdGU+PC9wdWItZGF0ZXM+PC9kYXRlcz48aXNibj4wOTc0LTI3MjcgKFBy
aW50KSYjeEQ7MDk3NC03ODI2IChFbGVjdHJvbmljKSYjeEQ7MDk3NC0yNzI3IChMaW5raW5nKTwv
aXNibj48YWNjZXNzaW9uLW51bT4zNjExMTEzMjwvYWNjZXNzaW9uLW51bT48dXJscz48cmVsYXRl
ZC11cmxzPjx1cmw+aHR0cHM6Ly93d3cubmNiaS5ubG0ubmloLmdvdi9wdWJtZWQvMzYxMTExMzI8
L3VybD48L3JlbGF0ZWQtdXJscz48L3VybHM+PGN1c3RvbTE+Q29uZmxpY3Qgb2YgSW50ZXJlc3Qg
VGhlIGF1dGhvcnMgZGVjbGFyZSB0aGF0IHRoZXkgaGF2ZSBubyBrbm93biBjb21wZXRpbmcgZmlu
YW5jaWFsIGludGVyZXN0cyBvciBwZXJzb25hbCByZWxhdGlvbnNoaXBzIHRoYXQgY291bGQgaGF2
ZSBhcHBlYXJlZCB0byBpbmZsdWVuY2UgdGhlIHdvcmsgcmVwb3J0ZWQgaW4gdGhpcyBhcnRpY2xl
LjwvY3VzdG9tMT48Y3VzdG9tMj5QTUM5NDcwMzgxPC9jdXN0b20yPjxlbGVjdHJvbmljLXJlc291
cmNlLW51bT4xMC4xMDU1L3MtMDA0MS0xNzQxNDM5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2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34AAFA7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E578EC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00D698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D96E00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01C260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32ECE0E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447D7E8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D6C9F4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6B26EEC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739C9F5B" w14:textId="77777777" w:rsidTr="007B5468">
        <w:trPr>
          <w:jc w:val="center"/>
        </w:trPr>
        <w:tc>
          <w:tcPr>
            <w:tcW w:w="2618" w:type="dxa"/>
            <w:vAlign w:val="center"/>
          </w:tcPr>
          <w:p w14:paraId="70E0359D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Citu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C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aXR1PC9BdXRob3I+PFllYXI+MjAyMjwvWWVhcj48UmVj
TnVtPjI5PC9SZWNOdW0+PERpc3BsYXlUZXh0Pig0Myk8L0Rpc3BsYXlUZXh0PjxyZWNvcmQ+PHJl
Yy1udW1iZXI+Mjk8L3JlYy1udW1iZXI+PGZvcmVpZ24ta2V5cz48a2V5IGFwcD0iRU4iIGRiLWlk
PSJhcHZmejUyejdzdjlkbmV4cmE3eGF4OTVlc3ZzcHJ3Zjk1eHQiIHRpbWVzdGFtcD0iMTY4MjAz
ODkxMiI+Mjk8L2tleT48L2ZvcmVpZ24ta2V5cz48cmVmLXR5cGUgbmFtZT0iSm91cm5hbCBBcnRp
Y2xlIj4xNzwvcmVmLXR5cGU+PGNvbnRyaWJ1dG9ycz48YXV0aG9ycz48YXV0aG9yPkNpdHUsIEMu
PC9hdXRob3I+PGF1dGhvcj5Hb3J1biwgRi48L2F1dGhvcj48YXV0aG9yPk1vdG9jLCBBLjwvYXV0
aG9yPjxhdXRob3I+U2FzLCBJLjwvYXV0aG9yPjxhdXRob3I+R29ydW4sIE8uIE0uPC9hdXRob3I+
PGF1dGhvcj5CdXJsZWEsIEIuPC9hdXRob3I+PGF1dGhvcj5UdXRhLVNhcywgSS48L2F1dGhvcj48
YXV0aG9yPlRvbWVzY3UsIEwuPC9hdXRob3I+PGF1dGhvcj5OZWFtdHUsIFIuPC9hdXRob3I+PGF1
dGhvcj5NYWxpdGEsIEQuPC9hdXRob3I+PGF1dGhvcj5DaXR1LCBJLiBNLjwvYXV0aG9yPjwvYXV0
aG9ycz48L2NvbnRyaWJ1dG9ycz48YXV0aC1hZGRyZXNzPkRlcGFydG1lbnQgb2YgT2JzdGV0cmlj
cyBhbmQgR3luZWNvbG9neSwgJnF1b3Q7VmljdG9yIEJhYmVzJnF1b3Q7IFVuaXZlcnNpdHkgb2Yg
TWVkaWNpbmUgYW5kIFBoYXJtYWN5IFRpbWlzb2FyYSwgMiBFZnRpbWllIE11cmd1IFNxdWFyZSwg
MzAwMDQxIFRpbWlzb2FyYSwgUm9tYW5pYS4mI3hEO0RlcGFydG1lbnQgb2YgQW5hdG9teSBhbmQg
RW1icnlvbG9neSwgJnF1b3Q7VmljdG9yIEJhYmVzJnF1b3Q7IFVuaXZlcnNpdHkgb2YgTWVkaWNp
bmUgYW5kIFBoYXJtYWN5IFRpbWlzb2FyYSwgMiBFZnRpbWllIE11cmd1IFNxdWFyZSwgMzAwMDQx
IFRpbWlzb2FyYSwgUm9tYW5pYS4mI3hEO0RlcGFydG1lbnQgb2YgT2JzdGV0cmljcyBhbmQgR3lu
ZWNvbG9neSwgTXVuaWNpcGFsIEVtZXJnZW5jeSBDbGluaWNhbCBIb3NwaXRhbCBUaW1pc29hcmEs
IDEtMyBBbGV4YW5kcnUgT2RvYmVzY3UgU3RyZWV0LCAzMDAyMDIgVGltaXNvYXJhLCBSb21hbmlh
LiYjeEQ7RGlzY2lwbGluZSBvZiBIeWdpZW5lLCBEZXBhcnRtZW50IDE0IE1pY3JvYmlvbG9neSwg
JnF1b3Q7VmljdG9yIEJhYmVzJnF1b3Q7IFVuaXZlcnNpdHkgb2YgTWVkaWNpbmUgYW5kIFBoYXJt
YWN5IFRpbWlzb2FyYSwgMiBFZnRpbWllIE11cmd1IFNxdWFyZSwgMzAwMDQxIFRpbWlzb2FyYSwg
Um9tYW5pYS4mI3hEO0RlcGFydG1lbnQgb2YgUmFkaW9sb2d5LCAmcXVvdDtWaWN0b3IgQmFiZXMm
cXVvdDsgVW5pdmVyc2l0eSBvZiBNZWRpY2luZSBhbmQgUGhhcm1hY3kgVGltaXNvYXJhLCBFZnRp
bWllIE11cmd1IFNxdWFyZSBuci4gMiwgMzAwMDQxIFRpbWlzb2FyYSwgUm9tYW5pYS4mI3hEO0Rl
cGFydG1lbnQgb2YgSW50ZXJuYWwgTWVkaWNpbmUgSSwgJnF1b3Q7VmljdG9yIEJhYmVzJnF1b3Q7
IFVuaXZlcnNpdHkgb2YgTWVkaWNpbmUgYW5kIFBoYXJtYWN5IFRpbWlzb2FyYSwgMiBFZnRpbWll
IE11cmd1IFNxdWFyZSwgMzAwMDQxIFRpbWlzb2FyYSwgUm9tYW5pYS48L2F1dGgtYWRkcmVzcz48
dGl0bGVzPjx0aXRsZT5UaGUgUHJlZGljdGl2ZSBSb2xlIG9mIE5MUiwgZC1OTFIsIE1MUiwgYW5k
IFNJUkkgaW4gQ09WSUQtMTkgTW9ydGFsaXR5PC90aXRsZT48c2Vjb25kYXJ5LXRpdGxlPkRpYWdu
b3N0aWNzIChCYXNlbCk8L3NlY29uZGFyeS10aXRsZT48L3RpdGxlcz48cGVyaW9kaWNhbD48ZnVs
bC10aXRsZT5EaWFnbm9zdGljcyAoQmFzZWwpPC9mdWxsLXRpdGxlPjwvcGVyaW9kaWNhbD48dm9s
dW1lPjEyPC92b2x1bWU+PG51bWJlcj4xPC9udW1iZXI+PGVkaXRpb24+MjAyMjAxMDY8L2VkaXRp
b24+PGtleXdvcmRzPjxrZXl3b3JkPkNvdmlkLTE5PC9rZXl3b3JkPjxrZXl3b3JkPmluZmxhbW1h
dGlvbjwva2V5d29yZD48a2V5d29yZD5tb3J0YWxpdHk8L2tleXdvcmQ+PGtleXdvcmQ+cHJlZGlj
dGl2ZTwva2V5d29yZD48L2tleXdvcmRzPjxkYXRlcz48eWVhcj4yMDIyPC95ZWFyPjxwdWItZGF0
ZXM+PGRhdGU+SmFuIDY8L2RhdGU+PC9wdWItZGF0ZXM+PC9kYXRlcz48aXNibj4yMDc1LTQ0MTgg
KFByaW50KSYjeEQ7MjA3NS00NDE4IChFbGVjdHJvbmljKSYjeEQ7MjA3NS00NDE4IChMaW5raW5n
KTwvaXNibj48YWNjZXNzaW9uLW51bT4zNTA1NDI4OTwvYWNjZXNzaW9uLW51bT48dXJscz48cmVs
YXRlZC11cmxzPjx1cmw+aHR0cHM6Ly93d3cubmNiaS5ubG0ubmloLmdvdi9wdWJtZWQvMzUwNTQy
ODk8L3VybD48L3JlbGF0ZWQtdXJscz48L3VybHM+PGN1c3RvbTE+VGhlIGF1dGhvcnMgZGVjbGFy
ZSBubyBjb25mbGljdCBvZiBpbnRlcmVzdC48L2N1c3RvbTE+PGN1c3RvbTI+UE1DODc3NDg2Mjwv
Y3VzdG9tMj48ZWxlY3Ryb25pYy1yZXNvdXJjZS1udW0+MTAuMzM5MC9kaWFnbm9zdGljczEyMDEw
MTI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aXR1PC9BdXRob3I+PFllYXI+MjAyMjwvWWVhcj48UmVj
TnVtPjI5PC9SZWNOdW0+PERpc3BsYXlUZXh0Pig0Myk8L0Rpc3BsYXlUZXh0PjxyZWNvcmQ+PHJl
Yy1udW1iZXI+Mjk8L3JlYy1udW1iZXI+PGZvcmVpZ24ta2V5cz48a2V5IGFwcD0iRU4iIGRiLWlk
PSJhcHZmejUyejdzdjlkbmV4cmE3eGF4OTVlc3ZzcHJ3Zjk1eHQiIHRpbWVzdGFtcD0iMTY4MjAz
ODkxMiI+Mjk8L2tleT48L2ZvcmVpZ24ta2V5cz48cmVmLXR5cGUgbmFtZT0iSm91cm5hbCBBcnRp
Y2xlIj4xNzwvcmVmLXR5cGU+PGNvbnRyaWJ1dG9ycz48YXV0aG9ycz48YXV0aG9yPkNpdHUsIEMu
PC9hdXRob3I+PGF1dGhvcj5Hb3J1biwgRi48L2F1dGhvcj48YXV0aG9yPk1vdG9jLCBBLjwvYXV0
aG9yPjxhdXRob3I+U2FzLCBJLjwvYXV0aG9yPjxhdXRob3I+R29ydW4sIE8uIE0uPC9hdXRob3I+
PGF1dGhvcj5CdXJsZWEsIEIuPC9hdXRob3I+PGF1dGhvcj5UdXRhLVNhcywgSS48L2F1dGhvcj48
YXV0aG9yPlRvbWVzY3UsIEwuPC9hdXRob3I+PGF1dGhvcj5OZWFtdHUsIFIuPC9hdXRob3I+PGF1
dGhvcj5NYWxpdGEsIEQuPC9hdXRob3I+PGF1dGhvcj5DaXR1LCBJLiBNLjwvYXV0aG9yPjwvYXV0
aG9ycz48L2NvbnRyaWJ1dG9ycz48YXV0aC1hZGRyZXNzPkRlcGFydG1lbnQgb2YgT2JzdGV0cmlj
cyBhbmQgR3luZWNvbG9neSwgJnF1b3Q7VmljdG9yIEJhYmVzJnF1b3Q7IFVuaXZlcnNpdHkgb2Yg
TWVkaWNpbmUgYW5kIFBoYXJtYWN5IFRpbWlzb2FyYSwgMiBFZnRpbWllIE11cmd1IFNxdWFyZSwg
MzAwMDQxIFRpbWlzb2FyYSwgUm9tYW5pYS4mI3hEO0RlcGFydG1lbnQgb2YgQW5hdG9teSBhbmQg
RW1icnlvbG9neSwgJnF1b3Q7VmljdG9yIEJhYmVzJnF1b3Q7IFVuaXZlcnNpdHkgb2YgTWVkaWNp
bmUgYW5kIFBoYXJtYWN5IFRpbWlzb2FyYSwgMiBFZnRpbWllIE11cmd1IFNxdWFyZSwgMzAwMDQx
IFRpbWlzb2FyYSwgUm9tYW5pYS4mI3hEO0RlcGFydG1lbnQgb2YgT2JzdGV0cmljcyBhbmQgR3lu
ZWNvbG9neSwgTXVuaWNpcGFsIEVtZXJnZW5jeSBDbGluaWNhbCBIb3NwaXRhbCBUaW1pc29hcmEs
IDEtMyBBbGV4YW5kcnUgT2RvYmVzY3UgU3RyZWV0LCAzMDAyMDIgVGltaXNvYXJhLCBSb21hbmlh
LiYjeEQ7RGlzY2lwbGluZSBvZiBIeWdpZW5lLCBEZXBhcnRtZW50IDE0IE1pY3JvYmlvbG9neSwg
JnF1b3Q7VmljdG9yIEJhYmVzJnF1b3Q7IFVuaXZlcnNpdHkgb2YgTWVkaWNpbmUgYW5kIFBoYXJt
YWN5IFRpbWlzb2FyYSwgMiBFZnRpbWllIE11cmd1IFNxdWFyZSwgMzAwMDQxIFRpbWlzb2FyYSwg
Um9tYW5pYS4mI3hEO0RlcGFydG1lbnQgb2YgUmFkaW9sb2d5LCAmcXVvdDtWaWN0b3IgQmFiZXMm
cXVvdDsgVW5pdmVyc2l0eSBvZiBNZWRpY2luZSBhbmQgUGhhcm1hY3kgVGltaXNvYXJhLCBFZnRp
bWllIE11cmd1IFNxdWFyZSBuci4gMiwgMzAwMDQxIFRpbWlzb2FyYSwgUm9tYW5pYS4mI3hEO0Rl
cGFydG1lbnQgb2YgSW50ZXJuYWwgTWVkaWNpbmUgSSwgJnF1b3Q7VmljdG9yIEJhYmVzJnF1b3Q7
IFVuaXZlcnNpdHkgb2YgTWVkaWNpbmUgYW5kIFBoYXJtYWN5IFRpbWlzb2FyYSwgMiBFZnRpbWll
IE11cmd1IFNxdWFyZSwgMzAwMDQxIFRpbWlzb2FyYSwgUm9tYW5pYS48L2F1dGgtYWRkcmVzcz48
dGl0bGVzPjx0aXRsZT5UaGUgUHJlZGljdGl2ZSBSb2xlIG9mIE5MUiwgZC1OTFIsIE1MUiwgYW5k
IFNJUkkgaW4gQ09WSUQtMTkgTW9ydGFsaXR5PC90aXRsZT48c2Vjb25kYXJ5LXRpdGxlPkRpYWdu
b3N0aWNzIChCYXNlbCk8L3NlY29uZGFyeS10aXRsZT48L3RpdGxlcz48cGVyaW9kaWNhbD48ZnVs
bC10aXRsZT5EaWFnbm9zdGljcyAoQmFzZWwpPC9mdWxsLXRpdGxlPjwvcGVyaW9kaWNhbD48dm9s
dW1lPjEyPC92b2x1bWU+PG51bWJlcj4xPC9udW1iZXI+PGVkaXRpb24+MjAyMjAxMDY8L2VkaXRp
b24+PGtleXdvcmRzPjxrZXl3b3JkPkNvdmlkLTE5PC9rZXl3b3JkPjxrZXl3b3JkPmluZmxhbW1h
dGlvbjwva2V5d29yZD48a2V5d29yZD5tb3J0YWxpdHk8L2tleXdvcmQ+PGtleXdvcmQ+cHJlZGlj
dGl2ZTwva2V5d29yZD48L2tleXdvcmRzPjxkYXRlcz48eWVhcj4yMDIyPC95ZWFyPjxwdWItZGF0
ZXM+PGRhdGU+SmFuIDY8L2RhdGU+PC9wdWItZGF0ZXM+PC9kYXRlcz48aXNibj4yMDc1LTQ0MTgg
KFByaW50KSYjeEQ7MjA3NS00NDE4IChFbGVjdHJvbmljKSYjeEQ7MjA3NS00NDE4IChMaW5raW5n
KTwvaXNibj48YWNjZXNzaW9uLW51bT4zNTA1NDI4OTwvYWNjZXNzaW9uLW51bT48dXJscz48cmVs
YXRlZC11cmxzPjx1cmw+aHR0cHM6Ly93d3cubmNiaS5ubG0ubmloLmdvdi9wdWJtZWQvMzUwNTQy
ODk8L3VybD48L3JlbGF0ZWQtdXJscz48L3VybHM+PGN1c3RvbTE+VGhlIGF1dGhvcnMgZGVjbGFy
ZSBubyBjb25mbGljdCBvZiBpbnRlcmVzdC48L2N1c3RvbTE+PGN1c3RvbTI+UE1DODc3NDg2Mjwv
Y3VzdG9tMj48ZWxlY3Ryb25pYy1yZXNvdXJjZS1udW0+MTAuMzM5MC9kaWFnbm9zdGljczEyMDEw
MTI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3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6475B11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21765F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6AEBD4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18A0D1E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CA1FEE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DBC0E2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276BC5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025145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98A8F0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3C750FFA" w14:textId="77777777" w:rsidTr="007B5468">
        <w:trPr>
          <w:jc w:val="center"/>
        </w:trPr>
        <w:tc>
          <w:tcPr>
            <w:tcW w:w="2618" w:type="dxa"/>
            <w:vAlign w:val="center"/>
          </w:tcPr>
          <w:p w14:paraId="5A9A5447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Cocos R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2NvczwvQXV0aG9yPjxZZWFyPjIwMjI8L1llYXI+PFJl
Y051bT41PC9SZWNOdW0+PERpc3BsYXlUZXh0Pig0NCk8L0Rpc3BsYXlUZXh0PjxyZWNvcmQ+PHJl
Yy1udW1iZXI+NTwvcmVjLW51bWJlcj48Zm9yZWlnbi1rZXlzPjxrZXkgYXBwPSJFTiIgZGItaWQ9
ImFwdmZ6NTJ6N3N2OWRuZXhyYTd4YXg5NWVzdnNwcndmOTV4dCIgdGltZXN0YW1wPSIxNjgyMDM4
ODQ3Ij41PC9rZXk+PC9mb3JlaWduLWtleXM+PHJlZi10eXBlIG5hbWU9IkpvdXJuYWwgQXJ0aWNs
ZSI+MTc8L3JlZi10eXBlPjxjb250cmlidXRvcnM+PGF1dGhvcnM+PGF1dGhvcj5Db2NvcywgUi48
L2F1dGhvcj48YXV0aG9yPk1haGxlciwgQi48L2F1dGhvcj48YXV0aG9yPlR1cmN1LVN0aW9saWNh
LCBBLjwvYXV0aG9yPjxhdXRob3I+U3RvaWNoaXRhLCBBLjwvYXV0aG9yPjxhdXRob3I+R2hpbmV0
LCBBLjwvYXV0aG9yPjxhdXRob3I+U2hlbGJ5LCBFLiBTLjwvYXV0aG9yPjxhdXRob3I+Qm9oaWx0
ZWEsIEwuIEMuPC9hdXRob3I+PC9hdXRob3JzPjwvY29udHJpYnV0b3JzPjxhdXRoLWFkZHJlc3M+
SW5zdGl0dXRlIG9mIFBuZXVtb3BodGlzaW9sb2d5ICZxdW90O01hcml1cyBOYXN0YSZxdW90Oywg
MDUwMTU5IEJ1Y2hhcmVzdCwgUm9tYW5pYS4mI3hEO0RlcGFydG1lbnQgb2YgTWVkaWNhbCBHZW5l
dGljcywgVW5pdmVyc2l0eSBvZiBNZWRpY2luZSBhbmQgUGhhcm1hY3kgJnF1b3Q7Q2Fyb2wgRGF2
aWxhJnF1b3Q7LCAwMjAwMzIgQnVjaGFyZXN0LCBSb21hbmlhLiYjeEQ7UG5ldW1vbG9neSBEZXBh
cnRtZW50IChJSSksIFVuaXZlcnNpdHkgb2YgTWVkaWNpbmUgYW5kIFBoYXJtYWN5ICZxdW90O0Nh
cm9sIERhdmlsYSZxdW90OywgMDIwMDIxIEJ1Y2hhcmVzdCwgUm9tYW5pYS4mI3hEO0RlcGFydG1l
bnQgb2YgUGhhcm1hY29lY29ub21pY3MsIFVuaXZlcnNpdHkgb2YgTWVkaWNpbmUgYW5kIFBoYXJt
YWN5IG9mIENyYWlvdmEsIDIwMDM0OSBDcmFpb3ZhLCBSb21hbmlhLiYjeEQ7RGVwYXJ0bWVudCBv
ZiBDYXJkaW9sb2d5LCBVbml2ZXJzaXR5IG9mIE1lZGljaW5lIGFuZCBQaGFybWFjeSAmcXVvdDtD
YXJvbCBEYXZpbGEmcXVvdDssIDAyMDAyMSBCdWNoYXJlc3QsIFJvbWFuaWEuJiN4RDtTY2llbnRp
ZmljIFJlc2VhcmNoIE51Y2xldXMsIERyLiBOaWNvbGFlIFJvYmFuZXNjdSBOYXRpb25hbCBDbGlu
aWNhbCBDZW50cmUgZm9yIENoaWxkcmVuJmFwb3M7cyBOZXVyb3JlY292ZXJ5LCAwNDE0MDggQnVj
aGFyZXN0LCBSb21hbmlhLjwvYXV0aC1hZGRyZXNzPjx0aXRsZXM+PHRpdGxlPlJpc2sgb2YgRGVh
dGggaW4gQ29tb3JiaWRpdHkgU3ViZ3JvdXBzIG9mIEhvc3BpdGFsaXplZCBDT1ZJRC0xOSBQYXRp
ZW50cyBJbmZlcnJlZCBieSBSb3V0aW5lIExhYm9yYXRvcnkgTWFya2VycyBvZiBTeXN0ZW1pYyBJ
bmZsYW1tYXRpb24gb24gQWRtaXNzaW9uOiBBIFJldHJvc3BlY3RpdmUgU3R1ZHk8L3RpdGxlPjxz
ZWNvbmRhcnktdGl0bGU+VmlydXNlczwvc2Vjb25kYXJ5LXRpdGxlPjwvdGl0bGVzPjxwZXJpb2Rp
Y2FsPjxmdWxsLXRpdGxlPlZpcnVzZXM8L2Z1bGwtdGl0bGU+PC9wZXJpb2RpY2FsPjx2b2x1bWU+
MTQ8L3ZvbHVtZT48bnVtYmVyPjY8L251bWJlcj48ZWRpdGlvbj4yMDIyMDUzMTwvZWRpdGlvbj48
a2V5d29yZHM+PGtleXdvcmQ+QmlvbWFya2Vyczwva2V5d29yZD48a2V5d29yZD4qQ09WSUQtMTkv
ZGlhZ25vc2lzL2VwaWRlbWlvbG9neTwva2V5d29yZD48a2V5d29yZD5Db21vcmJpZGl0eTwva2V5
d29yZD48a2V5d29yZD5IdW1hbnM8L2tleXdvcmQ+PGtleXdvcmQ+SW5mbGFtbWF0aW9uPC9rZXl3
b3JkPjxrZXl3b3JkPkx5bXBob2N5dGVzPC9rZXl3b3JkPjxrZXl3b3JkPk5ldXRyb3BoaWxzPC9r
ZXl3b3JkPjxrZXl3b3JkPlByb2dub3Npczwva2V5d29yZD48a2V5d29yZD5SZXRyb3NwZWN0aXZl
IFN0dWRpZXM8L2tleXdvcmQ+PGtleXdvcmQ+Q292aWQtMTk8L2tleXdvcmQ+PGtleXdvcmQ+aW5m
bGFtbWF0b3J5IG1hcmtlcnM8L2tleXdvcmQ+PGtleXdvcmQ+bW9kZWw8L2tleXdvcmQ+PGtleXdv
cmQ+c2V2ZXJpdHkgcHJlZGljdG9yczwva2V5d29yZD48L2tleXdvcmRzPjxkYXRlcz48eWVhcj4y
MDIyPC95ZWFyPjxwdWItZGF0ZXM+PGRhdGU+TWF5IDMxPC9kYXRlPjwvcHViLWRhdGVzPjwvZGF0
ZXM+PGlzYm4+MTk5OS00OTE1IChFbGVjdHJvbmljKSYjeEQ7MTk5OS00OTE1IChMaW5raW5nKTwv
aXNibj48YWNjZXNzaW9uLW51bT4zNTc0NjY3MjwvYWNjZXNzaW9uLW51bT48dXJscz48cmVsYXRl
ZC11cmxzPjx1cmw+aHR0cHM6Ly93d3cubmNiaS5ubG0ubmloLmdvdi9wdWJtZWQvMzU3NDY2NzI8
L3VybD48L3JlbGF0ZWQtdXJscz48L3VybHM+PGN1c3RvbTE+VGhlIGF1dGhvcnMgZGVjbGFyZSBu
byBjb25mbGljdCBvZiBpbnRlcmVzdC48L2N1c3RvbTE+PGN1c3RvbTI+UE1DOTIyODQ4MDwvY3Vz
dG9tMj48ZWxlY3Ryb25pYy1yZXNvdXJjZS1udW0+MTAuMzM5MC92MTQwNjEyMDE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b2NvczwvQXV0aG9yPjxZZWFyPjIwMjI8L1llYXI+PFJl
Y051bT41PC9SZWNOdW0+PERpc3BsYXlUZXh0Pig0NCk8L0Rpc3BsYXlUZXh0PjxyZWNvcmQ+PHJl
Yy1udW1iZXI+NTwvcmVjLW51bWJlcj48Zm9yZWlnbi1rZXlzPjxrZXkgYXBwPSJFTiIgZGItaWQ9
ImFwdmZ6NTJ6N3N2OWRuZXhyYTd4YXg5NWVzdnNwcndmOTV4dCIgdGltZXN0YW1wPSIxNjgyMDM4
ODQ3Ij41PC9rZXk+PC9mb3JlaWduLWtleXM+PHJlZi10eXBlIG5hbWU9IkpvdXJuYWwgQXJ0aWNs
ZSI+MTc8L3JlZi10eXBlPjxjb250cmlidXRvcnM+PGF1dGhvcnM+PGF1dGhvcj5Db2NvcywgUi48
L2F1dGhvcj48YXV0aG9yPk1haGxlciwgQi48L2F1dGhvcj48YXV0aG9yPlR1cmN1LVN0aW9saWNh
LCBBLjwvYXV0aG9yPjxhdXRob3I+U3RvaWNoaXRhLCBBLjwvYXV0aG9yPjxhdXRob3I+R2hpbmV0
LCBBLjwvYXV0aG9yPjxhdXRob3I+U2hlbGJ5LCBFLiBTLjwvYXV0aG9yPjxhdXRob3I+Qm9oaWx0
ZWEsIEwuIEMuPC9hdXRob3I+PC9hdXRob3JzPjwvY29udHJpYnV0b3JzPjxhdXRoLWFkZHJlc3M+
SW5zdGl0dXRlIG9mIFBuZXVtb3BodGlzaW9sb2d5ICZxdW90O01hcml1cyBOYXN0YSZxdW90Oywg
MDUwMTU5IEJ1Y2hhcmVzdCwgUm9tYW5pYS4mI3hEO0RlcGFydG1lbnQgb2YgTWVkaWNhbCBHZW5l
dGljcywgVW5pdmVyc2l0eSBvZiBNZWRpY2luZSBhbmQgUGhhcm1hY3kgJnF1b3Q7Q2Fyb2wgRGF2
aWxhJnF1b3Q7LCAwMjAwMzIgQnVjaGFyZXN0LCBSb21hbmlhLiYjeEQ7UG5ldW1vbG9neSBEZXBh
cnRtZW50IChJSSksIFVuaXZlcnNpdHkgb2YgTWVkaWNpbmUgYW5kIFBoYXJtYWN5ICZxdW90O0Nh
cm9sIERhdmlsYSZxdW90OywgMDIwMDIxIEJ1Y2hhcmVzdCwgUm9tYW5pYS4mI3hEO0RlcGFydG1l
bnQgb2YgUGhhcm1hY29lY29ub21pY3MsIFVuaXZlcnNpdHkgb2YgTWVkaWNpbmUgYW5kIFBoYXJt
YWN5IG9mIENyYWlvdmEsIDIwMDM0OSBDcmFpb3ZhLCBSb21hbmlhLiYjeEQ7RGVwYXJ0bWVudCBv
ZiBDYXJkaW9sb2d5LCBVbml2ZXJzaXR5IG9mIE1lZGljaW5lIGFuZCBQaGFybWFjeSAmcXVvdDtD
YXJvbCBEYXZpbGEmcXVvdDssIDAyMDAyMSBCdWNoYXJlc3QsIFJvbWFuaWEuJiN4RDtTY2llbnRp
ZmljIFJlc2VhcmNoIE51Y2xldXMsIERyLiBOaWNvbGFlIFJvYmFuZXNjdSBOYXRpb25hbCBDbGlu
aWNhbCBDZW50cmUgZm9yIENoaWxkcmVuJmFwb3M7cyBOZXVyb3JlY292ZXJ5LCAwNDE0MDggQnVj
aGFyZXN0LCBSb21hbmlhLjwvYXV0aC1hZGRyZXNzPjx0aXRsZXM+PHRpdGxlPlJpc2sgb2YgRGVh
dGggaW4gQ29tb3JiaWRpdHkgU3ViZ3JvdXBzIG9mIEhvc3BpdGFsaXplZCBDT1ZJRC0xOSBQYXRp
ZW50cyBJbmZlcnJlZCBieSBSb3V0aW5lIExhYm9yYXRvcnkgTWFya2VycyBvZiBTeXN0ZW1pYyBJ
bmZsYW1tYXRpb24gb24gQWRtaXNzaW9uOiBBIFJldHJvc3BlY3RpdmUgU3R1ZHk8L3RpdGxlPjxz
ZWNvbmRhcnktdGl0bGU+VmlydXNlczwvc2Vjb25kYXJ5LXRpdGxlPjwvdGl0bGVzPjxwZXJpb2Rp
Y2FsPjxmdWxsLXRpdGxlPlZpcnVzZXM8L2Z1bGwtdGl0bGU+PC9wZXJpb2RpY2FsPjx2b2x1bWU+
MTQ8L3ZvbHVtZT48bnVtYmVyPjY8L251bWJlcj48ZWRpdGlvbj4yMDIyMDUzMTwvZWRpdGlvbj48
a2V5d29yZHM+PGtleXdvcmQ+QmlvbWFya2Vyczwva2V5d29yZD48a2V5d29yZD4qQ09WSUQtMTkv
ZGlhZ25vc2lzL2VwaWRlbWlvbG9neTwva2V5d29yZD48a2V5d29yZD5Db21vcmJpZGl0eTwva2V5
d29yZD48a2V5d29yZD5IdW1hbnM8L2tleXdvcmQ+PGtleXdvcmQ+SW5mbGFtbWF0aW9uPC9rZXl3
b3JkPjxrZXl3b3JkPkx5bXBob2N5dGVzPC9rZXl3b3JkPjxrZXl3b3JkPk5ldXRyb3BoaWxzPC9r
ZXl3b3JkPjxrZXl3b3JkPlByb2dub3Npczwva2V5d29yZD48a2V5d29yZD5SZXRyb3NwZWN0aXZl
IFN0dWRpZXM8L2tleXdvcmQ+PGtleXdvcmQ+Q292aWQtMTk8L2tleXdvcmQ+PGtleXdvcmQ+aW5m
bGFtbWF0b3J5IG1hcmtlcnM8L2tleXdvcmQ+PGtleXdvcmQ+bW9kZWw8L2tleXdvcmQ+PGtleXdv
cmQ+c2V2ZXJpdHkgcHJlZGljdG9yczwva2V5d29yZD48L2tleXdvcmRzPjxkYXRlcz48eWVhcj4y
MDIyPC95ZWFyPjxwdWItZGF0ZXM+PGRhdGU+TWF5IDMxPC9kYXRlPjwvcHViLWRhdGVzPjwvZGF0
ZXM+PGlzYm4+MTk5OS00OTE1IChFbGVjdHJvbmljKSYjeEQ7MTk5OS00OTE1IChMaW5raW5nKTwv
aXNibj48YWNjZXNzaW9uLW51bT4zNTc0NjY3MjwvYWNjZXNzaW9uLW51bT48dXJscz48cmVsYXRl
ZC11cmxzPjx1cmw+aHR0cHM6Ly93d3cubmNiaS5ubG0ubmloLmdvdi9wdWJtZWQvMzU3NDY2NzI8
L3VybD48L3JlbGF0ZWQtdXJscz48L3VybHM+PGN1c3RvbTE+VGhlIGF1dGhvcnMgZGVjbGFyZSBu
byBjb25mbGljdCBvZiBpbnRlcmVzdC48L2N1c3RvbTE+PGN1c3RvbTI+UE1DOTIyODQ4MDwvY3Vz
dG9tMj48ZWxlY3Ryb25pYy1yZXNvdXJjZS1udW0+MTAuMzM5MC92MTQwNjEyMDE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4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6DA0091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2F8AE89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7F09CC4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5EEE7C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293EC6C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85CF2C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0DA630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516003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8136E2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B25A3CE" w14:textId="77777777" w:rsidTr="007B5468">
        <w:trPr>
          <w:jc w:val="center"/>
        </w:trPr>
        <w:tc>
          <w:tcPr>
            <w:tcW w:w="2618" w:type="dxa"/>
            <w:vAlign w:val="center"/>
          </w:tcPr>
          <w:p w14:paraId="71F2CCCC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Farias JP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Farias&lt;/Author&gt;&lt;Year&gt;2022&lt;/Year&gt;&lt;RecNum&gt;32&lt;/RecNum&gt;&lt;DisplayText&gt;(45)&lt;/DisplayText&gt;&lt;record&gt;&lt;rec-number&gt;32&lt;/rec-number&gt;&lt;foreign-keys&gt;&lt;key app="EN" db-id="apvfz52z7sv9dnexra7xax95esvsprwf95xt" timestamp="1682038921"&gt;32&lt;/key&gt;&lt;/foreign-keys&gt;&lt;ref-type name="Journal Article"&gt;17&lt;/ref-type&gt;&lt;contributors&gt;&lt;authors&gt;&lt;author&gt;Farias, J. P.&lt;/author&gt;&lt;author&gt;Silva, Ppce&lt;/author&gt;&lt;author&gt;Codes, L.&lt;/author&gt;&lt;author&gt;Vinhaes, D.&lt;/author&gt;&lt;author&gt;Amorim, A. P.&lt;/author&gt;&lt;author&gt;D&amp;apos;Oliveira, R. C.&lt;/author&gt;&lt;author&gt;Farias, A. Q.&lt;/author&gt;&lt;author&gt;Bittencourt, P. L.&lt;/author&gt;&lt;/authors&gt;&lt;/contributors&gt;&lt;auth-address&gt;Universidade Salvador, Salvador, Bahia, Brazil.&amp;#xD;Hospital Portugues da Bahia, Salvador, Bahia, Brazil.&amp;#xD;Escola Bahiana de Medicina e Saude Publica, Salvador, Bahia, Brazil.&amp;#xD;Universidade de Sao Paulo, Faculdade de Medicina, Sao Paulo, Sao Paulo, Brazil.&lt;/auth-address&gt;&lt;titles&gt;&lt;title&gt;Leukocyte ratios are useful early predictors for adverse outcomes of COVID-19 infection&lt;/title&gt;&lt;secondary-title&gt;Rev Inst Med Trop Sao Paulo&lt;/secondary-title&gt;&lt;/titles&gt;&lt;periodical&gt;&lt;full-title&gt;Rev Inst Med Trop Sao Paulo&lt;/full-title&gt;&lt;/periodical&gt;&lt;pages&gt;e73&lt;/pages&gt;&lt;volume&gt;64&lt;/volume&gt;&lt;edition&gt;20221114&lt;/edition&gt;&lt;keywords&gt;&lt;keyword&gt;Humans&lt;/keyword&gt;&lt;keyword&gt;Adult&lt;/keyword&gt;&lt;keyword&gt;Middle Aged&lt;/keyword&gt;&lt;keyword&gt;Aged&lt;/keyword&gt;&lt;keyword&gt;*covid-19&lt;/keyword&gt;&lt;keyword&gt;Retrospective Studies&lt;/keyword&gt;&lt;keyword&gt;Prognosis&lt;/keyword&gt;&lt;keyword&gt;SARS-CoV-2&lt;/keyword&gt;&lt;keyword&gt;Lymphocytes&lt;/keyword&gt;&lt;keyword&gt;Inflammation&lt;/keyword&gt;&lt;keyword&gt;Biomarkers&lt;/keyword&gt;&lt;/keywords&gt;&lt;dates&gt;&lt;year&gt;2022&lt;/year&gt;&lt;/dates&gt;&lt;isbn&gt;1678-9946 (Electronic)&amp;#xD;0036-4665 (Print)&amp;#xD;0036-4665 (Linking)&lt;/isbn&gt;&lt;accession-num&gt;36383895&lt;/accession-num&gt;&lt;urls&gt;&lt;related-urls&gt;&lt;url&gt;https://www.ncbi.nlm.nih.gov/pubmed/36383895&lt;/url&gt;&lt;/related-urls&gt;&lt;/urls&gt;&lt;custom2&gt;PMC9673132&lt;/custom2&gt;&lt;electronic-resource-num&gt;10.1590/S1678-9946202264073&lt;/electronic-resource-num&gt;&lt;remote-database-name&gt;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5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0AA7AC4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D89683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7B704EA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1E85ADB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965172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634E67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67A33C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9213D4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B377F9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6C19D77" w14:textId="77777777" w:rsidTr="007B5468">
        <w:trPr>
          <w:jc w:val="center"/>
        </w:trPr>
        <w:tc>
          <w:tcPr>
            <w:tcW w:w="2618" w:type="dxa"/>
            <w:vAlign w:val="center"/>
          </w:tcPr>
          <w:p w14:paraId="6E0A16A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Ghobadi H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aG9iYWRpPC9BdXRob3I+PFllYXI+MjAyMjwvWWVhcj48
UmVjTnVtPjE4PC9SZWNOdW0+PERpc3BsYXlUZXh0Pig0OCk8L0Rpc3BsYXlUZXh0PjxyZWNvcmQ+
PHJlYy1udW1iZXI+MTg8L3JlYy1udW1iZXI+PGZvcmVpZ24ta2V5cz48a2V5IGFwcD0iRU4iIGRi
LWlkPSJhcHZmejUyejdzdjlkbmV4cmE3eGF4OTVlc3ZzcHJ3Zjk1eHQiIHRpbWVzdGFtcD0iMTY4
MjAzODg4NCI+MTg8L2tleT48L2ZvcmVpZ24ta2V5cz48cmVmLXR5cGUgbmFtZT0iSm91cm5hbCBB
cnRpY2xlIj4xNzwvcmVmLXR5cGU+PGNvbnRyaWJ1dG9ycz48YXV0aG9ycz48YXV0aG9yPkdob2Jh
ZGksIEguPC9hdXRob3I+PGF1dGhvcj5Nb2hhbW1hZHNoYWhpLCBKLjwvYXV0aG9yPjxhdXRob3I+
SmF2YWhlcmksIE4uPC9hdXRob3I+PGF1dGhvcj5Gb3VsYWRpLCBOLjwvYXV0aG9yPjxhdXRob3I+
TWlyemF6YWRlaCwgWS48L2F1dGhvcj48YXV0aG9yPkFzbGFuaSwgTS4gUi48L2F1dGhvcj48L2F1
dGhvcnM+PC9jb250cmlidXRvcnM+PGF1dGgtYWRkcmVzcz5MdW5nIERpc2Vhc2VzIFJlc2VhcmNo
IENlbnRlciwgQXJkYWJpbCBVbml2ZXJzaXR5IG9mIE1lZGljYWwgU2NpZW5jZXMsIEFyZGFiaWws
IElyYW4uJiN4RDtEZXBhcnRtZW50IG9mIEluZmVjdGlvdXMgRGlzZWFzZXMgYW5kIFRyb3BpY2Fs
IE1lZGljaW5lLCBTY2hvb2wgb2YgTWVkaWNpbmUsIEFyZGFiaWwgVW5pdmVyc2l0eSBvZiBNZWRp
Y2FsIFNjaWVuY2VzLCBBcmRhYmlsLCBJcmFuLiYjeEQ7RGVwYXJ0bWVudCBvZiBJbnRlcm5hbCBN
ZWRpY2luZSwgU2Nob29sIG9mIE1lZGljaW5lLCBBcmRhYmlsIFVuaXZlcnNpdHkgb2YgTWVkaWNh
bCBTY2llbmNlcywgQXJkYWJpbCwgSXJhbi4mI3hEO1NjaG9vbCBvZiBNZWRpY2luZSwgU29jaWFs
IERldGVybWluYW50cyBvZiBIZWFsdGggUmVzZWFyY2ggQ2VudGVyLCBBcmRhYmlsIFVuaXZlcnNp
dHkgb2YgTWVkaWNhbCBTY2llbmNlcywgQXJkYWJpbCwgSXJhbi4mI3hEO0ZhY3VsdHkgb2YgTWVk
aWNpbmUsIEFyZGFiaWwgVW5pdmVyc2l0eSBvZiBNZWRpY2FsIFNjaWVuY2VzLCBBcmRhYmlsLCBJ
cmFuLiYjeEQ7QXBwbGllZCBCaW9tZWRpY2FsIFJlc2VhcmNoIENlbnRlciwgTWFzaGhhZCBVbml2
ZXJzaXR5IG9mIE1lZGljYWwgU2NpZW5jZXMsIE1hc2hoYWQsIElyYW4uPC9hdXRoLWFkZHJlc3M+
PHRpdGxlcz48dGl0bGU+Um9sZSBvZiBsZXVrb2N5dGVzIGFuZCBzeXN0ZW1pYyBpbmZsYW1tYXRp
b24gaW5kZXhlcyAoTkxSLCBQTFIsIE1MUCwgZE5MUiwgTkxQUiwgQUlTSSwgU0lSLUksIGFuZCBT
SUkpIG9uIGFkbWlzc2lvbiBwcmVkaWN0cyBpbi1ob3NwaXRhbCBtb3J0YWxpdHkgaW4gbm9uLWVs
ZGVybHkgYW5kIGVsZGVybHkgQ09WSUQtMTkgcGF0aWVudHM8L3RpdGxlPjxzZWNvbmRhcnktdGl0
bGU+RnJvbnQgTWVkIChMYXVzYW5uZSk8L3NlY29uZGFyeS10aXRsZT48L3RpdGxlcz48cGVyaW9k
aWNhbD48ZnVsbC10aXRsZT5Gcm9udCBNZWQgKExhdXNhbm5lKTwvZnVsbC10aXRsZT48L3Blcmlv
ZGljYWw+PHBhZ2VzPjkxNjQ1MzwvcGFnZXM+PHZvbHVtZT45PC92b2x1bWU+PGVkaXRpb24+MjAy
MjA4MTg8L2VkaXRpb24+PGtleXdvcmRzPjxrZXl3b3JkPkNvdmlkLTE5PC9rZXl3b3JkPjxrZXl3
b3JkPmFnaW5nPC9rZXl3b3JkPjxrZXl3b3JkPmNvcm9uYXZpcnVzPC9rZXl3b3JkPjxrZXl3b3Jk
PmluZmxhbW1hdGlvbjwva2V5d29yZD48a2V5d29yZD5zeXN0ZW1pYyBpbmZsYW1tYXRpb24gaW5k
ZXg8L2tleXdvcmQ+PC9rZXl3b3Jkcz48ZGF0ZXM+PHllYXI+MjAyMjwveWVhcj48L2RhdGVzPjxp
c2JuPjIyOTYtODU4WCAoUHJpbnQpJiN4RDsyMjk2LTg1OFggKEVsZWN0cm9uaWMpJiN4RDsyMjk2
LTg1OFggKExpbmtpbmcpPC9pc2JuPjxhY2Nlc3Npb24tbnVtPjM2MDU5ODI5PC9hY2Nlc3Npb24t
bnVtPjx1cmxzPjxyZWxhdGVkLXVybHM+PHVybD5odHRwczovL3d3dy5uY2JpLm5sbS5uaWguZ292
L3B1Ym1lZC8zNjA1OTgyO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0MzQ1NTU8L2N1c3RvbTI+PGVsZWN0cm9uaWMtcmVzb3VyY2Ut
bnVtPjEwLjMzODkvZm1lZC4yMDIyLjkxNjQ1MzwvZWxlY3Ryb25pYy1yZXNvdXJjZS1udW0+PHJl
bW90ZS1kYXRhYmFzZS1uYW1lPlB1Yk1lZC1ub3QtTUVETElORTwvcmVtb3RlLWRhdGFiYXNlLW5h
bWU+PHJlbW90ZS1kYXRhYmFzZS1wcm92aWRlcj5OTE08L3JlbW90ZS1kYXRhYmFzZS1wcm92aWRl
cj48L3JlY29yZD48L0NpdGU+PC9FbmROb3RlPgB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aG9iYWRpPC9BdXRob3I+PFllYXI+MjAyMjwvWWVhcj48
UmVjTnVtPjE4PC9SZWNOdW0+PERpc3BsYXlUZXh0Pig0OCk8L0Rpc3BsYXlUZXh0PjxyZWNvcmQ+
PHJlYy1udW1iZXI+MTg8L3JlYy1udW1iZXI+PGZvcmVpZ24ta2V5cz48a2V5IGFwcD0iRU4iIGRi
LWlkPSJhcHZmejUyejdzdjlkbmV4cmE3eGF4OTVlc3ZzcHJ3Zjk1eHQiIHRpbWVzdGFtcD0iMTY4
MjAzODg4NCI+MTg8L2tleT48L2ZvcmVpZ24ta2V5cz48cmVmLXR5cGUgbmFtZT0iSm91cm5hbCBB
cnRpY2xlIj4xNzwvcmVmLXR5cGU+PGNvbnRyaWJ1dG9ycz48YXV0aG9ycz48YXV0aG9yPkdob2Jh
ZGksIEguPC9hdXRob3I+PGF1dGhvcj5Nb2hhbW1hZHNoYWhpLCBKLjwvYXV0aG9yPjxhdXRob3I+
SmF2YWhlcmksIE4uPC9hdXRob3I+PGF1dGhvcj5Gb3VsYWRpLCBOLjwvYXV0aG9yPjxhdXRob3I+
TWlyemF6YWRlaCwgWS48L2F1dGhvcj48YXV0aG9yPkFzbGFuaSwgTS4gUi48L2F1dGhvcj48L2F1
dGhvcnM+PC9jb250cmlidXRvcnM+PGF1dGgtYWRkcmVzcz5MdW5nIERpc2Vhc2VzIFJlc2VhcmNo
IENlbnRlciwgQXJkYWJpbCBVbml2ZXJzaXR5IG9mIE1lZGljYWwgU2NpZW5jZXMsIEFyZGFiaWws
IElyYW4uJiN4RDtEZXBhcnRtZW50IG9mIEluZmVjdGlvdXMgRGlzZWFzZXMgYW5kIFRyb3BpY2Fs
IE1lZGljaW5lLCBTY2hvb2wgb2YgTWVkaWNpbmUsIEFyZGFiaWwgVW5pdmVyc2l0eSBvZiBNZWRp
Y2FsIFNjaWVuY2VzLCBBcmRhYmlsLCBJcmFuLiYjeEQ7RGVwYXJ0bWVudCBvZiBJbnRlcm5hbCBN
ZWRpY2luZSwgU2Nob29sIG9mIE1lZGljaW5lLCBBcmRhYmlsIFVuaXZlcnNpdHkgb2YgTWVkaWNh
bCBTY2llbmNlcywgQXJkYWJpbCwgSXJhbi4mI3hEO1NjaG9vbCBvZiBNZWRpY2luZSwgU29jaWFs
IERldGVybWluYW50cyBvZiBIZWFsdGggUmVzZWFyY2ggQ2VudGVyLCBBcmRhYmlsIFVuaXZlcnNp
dHkgb2YgTWVkaWNhbCBTY2llbmNlcywgQXJkYWJpbCwgSXJhbi4mI3hEO0ZhY3VsdHkgb2YgTWVk
aWNpbmUsIEFyZGFiaWwgVW5pdmVyc2l0eSBvZiBNZWRpY2FsIFNjaWVuY2VzLCBBcmRhYmlsLCBJ
cmFuLiYjeEQ7QXBwbGllZCBCaW9tZWRpY2FsIFJlc2VhcmNoIENlbnRlciwgTWFzaGhhZCBVbml2
ZXJzaXR5IG9mIE1lZGljYWwgU2NpZW5jZXMsIE1hc2hoYWQsIElyYW4uPC9hdXRoLWFkZHJlc3M+
PHRpdGxlcz48dGl0bGU+Um9sZSBvZiBsZXVrb2N5dGVzIGFuZCBzeXN0ZW1pYyBpbmZsYW1tYXRp
b24gaW5kZXhlcyAoTkxSLCBQTFIsIE1MUCwgZE5MUiwgTkxQUiwgQUlTSSwgU0lSLUksIGFuZCBT
SUkpIG9uIGFkbWlzc2lvbiBwcmVkaWN0cyBpbi1ob3NwaXRhbCBtb3J0YWxpdHkgaW4gbm9uLWVs
ZGVybHkgYW5kIGVsZGVybHkgQ09WSUQtMTkgcGF0aWVudHM8L3RpdGxlPjxzZWNvbmRhcnktdGl0
bGU+RnJvbnQgTWVkIChMYXVzYW5uZSk8L3NlY29uZGFyeS10aXRsZT48L3RpdGxlcz48cGVyaW9k
aWNhbD48ZnVsbC10aXRsZT5Gcm9udCBNZWQgKExhdXNhbm5lKTwvZnVsbC10aXRsZT48L3Blcmlv
ZGljYWw+PHBhZ2VzPjkxNjQ1MzwvcGFnZXM+PHZvbHVtZT45PC92b2x1bWU+PGVkaXRpb24+MjAy
MjA4MTg8L2VkaXRpb24+PGtleXdvcmRzPjxrZXl3b3JkPkNvdmlkLTE5PC9rZXl3b3JkPjxrZXl3
b3JkPmFnaW5nPC9rZXl3b3JkPjxrZXl3b3JkPmNvcm9uYXZpcnVzPC9rZXl3b3JkPjxrZXl3b3Jk
PmluZmxhbW1hdGlvbjwva2V5d29yZD48a2V5d29yZD5zeXN0ZW1pYyBpbmZsYW1tYXRpb24gaW5k
ZXg8L2tleXdvcmQ+PC9rZXl3b3Jkcz48ZGF0ZXM+PHllYXI+MjAyMjwveWVhcj48L2RhdGVzPjxp
c2JuPjIyOTYtODU4WCAoUHJpbnQpJiN4RDsyMjk2LTg1OFggKEVsZWN0cm9uaWMpJiN4RDsyMjk2
LTg1OFggKExpbmtpbmcpPC9pc2JuPjxhY2Nlc3Npb24tbnVtPjM2MDU5ODI5PC9hY2Nlc3Npb24t
bnVtPjx1cmxzPjxyZWxhdGVkLXVybHM+PHVybD5odHRwczovL3d3dy5uY2JpLm5sbS5uaWguZ292
L3B1Ym1lZC8zNjA1OTgyO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0MzQ1NTU8L2N1c3RvbTI+PGVsZWN0cm9uaWMtcmVzb3VyY2Ut
bnVtPjEwLjMzODkvZm1lZC4yMDIyLjkxNjQ1MzwvZWxlY3Ryb25pYy1yZXNvdXJjZS1udW0+PHJl
bW90ZS1kYXRhYmFzZS1uYW1lPlB1Yk1lZC1ub3QtTUVETElORTwvcmVtb3RlLWRhdGFiYXNlLW5h
bWU+PHJlbW90ZS1kYXRhYmFzZS1wcm92aWRlcj5OTE08L3JlbW90ZS1kYXRhYmFzZS1wcm92aWRl
cj48L3JlY29yZD48L0NpdGU+PC9FbmROb3RlPgB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8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14134E5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43B16BC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0881452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247C7E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76CCF31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2F966AB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38897CB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D838C0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0AA067F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1F642AEB" w14:textId="77777777" w:rsidTr="007B5468">
        <w:trPr>
          <w:jc w:val="center"/>
        </w:trPr>
        <w:tc>
          <w:tcPr>
            <w:tcW w:w="2618" w:type="dxa"/>
            <w:vAlign w:val="center"/>
          </w:tcPr>
          <w:p w14:paraId="0CC2A83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Gozdas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HT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3pkYXM8L0F1dGhvcj48WWVhcj4yMDIyPC9ZZWFyPjxS
ZWNOdW0+Mzg8L1JlY051bT48RGlzcGxheVRleHQ+KDQ5KTwvRGlzcGxheVRleHQ+PHJlY29yZD48
cmVjLW51bWJlcj4zODwvcmVjLW51bWJlcj48Zm9yZWlnbi1rZXlzPjxrZXkgYXBwPSJFTiIgZGIt
aWQ9ImFwdmZ6NTJ6N3N2OWRuZXhyYTd4YXg5NWVzdnNwcndmOTV4dCIgdGltZXN0YW1wPSIxNjgy
MDM4OTM4Ij4zODwva2V5PjwvZm9yZWlnbi1rZXlzPjxyZWYtdHlwZSBuYW1lPSJKb3VybmFsIEFy
dGljbGUiPjE3PC9yZWYtdHlwZT48Y29udHJpYnV0b3JzPjxhdXRob3JzPjxhdXRob3I+R296ZGFz
LCBILiBULjwvYXV0aG9yPjxhdXRob3I+S2F5aXMsIFMuIEEuPC9hdXRob3I+PGF1dGhvcj5EYW1h
cnNveSwgVC48L2F1dGhvcj48YXV0aG9yPk96c2FyaSwgRS48L2F1dGhvcj48YXV0aG9yPlR1cmtv
Z2x1LCBNLjwvYXV0aG9yPjxhdXRob3I+WWlsZGl6LCBJLjwvYXV0aG9yPjxhdXRob3I+RGVtaXJo
YW4sIEEuPC9hdXRob3I+PC9hdXRob3JzPjwvY29udHJpYnV0b3JzPjxhdXRoLWFkZHJlc3M+RGVw
YXJ0bWVudCBvZiBJbmZlY3Rpb3VzIERpc2Vhc2VzIGFuZCBDbGluaWNhbCBNaWNyb2Jpb2xvZ3ks
IEZhY3VsdHkgb2YgTWVkaWNpbmUsIDUyOTQyQWJhbnQgSXp6ZXQgQmF5c2FsIFVuaXZlcnNpdHks
IEJvbHUsIFR1cmtleS4mI3hEO0RlcGFydG1lbnQgb2YgQmlvc3RhdGlzdGljcywgRmFjdWx0eSBv
ZiBNZWRpY2luZSwgNTI5NDJBYmFudCBJenpldCBCYXlzYWwgVW5pdmVyc2l0eSwgQm9sdSwgVHVy
a2V5LiYjeEQ7RGVwYXJ0bWVudCBvZiBDaGVzdCBEaXNlYXNlcywgRmFjdWx0eSBvZiBNZWRpY2lu
ZSwgNTI5NDJBYmFudCBJenpldCBCYXlzYWwgVW5pdmVyc2l0eSwgQm9sdSwgVHVya2V5LiYjeEQ7
RGVwYXJ0bWVudCBvZiBBbmVzdGhlc2lvbG9neSBhbmQgUmVhbmltYXRpb24sIEl6emV0IEJheXNh
bCBTdGF0ZSBIb3NwaXRhbCwgQm9sdSwgVHVya2V5LiYjeEQ7RGVwYXJ0bWVudCBvZiBBbmVzdGhl
c2lvbG9neSBhbmQgUmVhbmltYXRpb24sIEZhY3VsdHkgb2YgTWVkaWNpbmUsIDUyOTQyQWJhbnQg
SXp6ZXQgQmF5c2FsIFVuaXZlcnNpdHksIEJvbHUsIFR1cmtleS48L2F1dGgtYWRkcmVzcz48dGl0
bGVzPjx0aXRsZT5NdWx0aS1pbmZsYW1tYXRvcnkgSW5kZXggYXMgYSBOb3ZlbCBNb3J0YWxpdHkg
UHJlZGljdG9yIGluIENyaXRpY2FsbHkgSWxsIENPVklELTE5IFBhdGllbnRzPC90aXRsZT48c2Vj
b25kYXJ5LXRpdGxlPkogSW50ZW5zaXZlIENhcmUgTWVkPC9zZWNvbmRhcnktdGl0bGU+PC90aXRs
ZXM+PHBlcmlvZGljYWw+PGZ1bGwtdGl0bGU+SiBJbnRlbnNpdmUgQ2FyZSBNZWQ8L2Z1bGwtdGl0
bGU+PC9wZXJpb2RpY2FsPjxwYWdlcz4xNDgwLTE0ODU8L3BhZ2VzPjx2b2x1bWU+Mzc8L3ZvbHVt
ZT48bnVtYmVyPjExPC9udW1iZXI+PGVkaXRpb24+MjAyMjA1MTE8L2VkaXRpb24+PGtleXdvcmRz
PjxrZXl3b3JkPkJpb21hcmtlcnM8L2tleXdvcmQ+PGtleXdvcmQ+Qy1SZWFjdGl2ZSBQcm90ZWlu
L2FuYWx5c2lzPC9rZXl3b3JkPjxrZXl3b3JkPipjb3ZpZC0xOTwva2V5d29yZD48a2V5d29yZD5D
cml0aWNhbCBJbGxuZXNzPC9rZXl3b3JkPjxrZXl3b3JkPkh1bWFuczwva2V5d29yZD48a2V5d29y
ZD5JbmZsYW1tYXRpb248L2tleXdvcmQ+PGtleXdvcmQ+SW50ZW5zaXZlIENhcmUgVW5pdHM8L2tl
eXdvcmQ+PGtleXdvcmQ+UmV0cm9zcGVjdGl2ZSBTdHVkaWVzPC9rZXl3b3JkPjxrZXl3b3JkPmNv
cm9uYXZpcnVzIGRpc2Vhc2UgMjAxOTwva2V5d29yZD48a2V5d29yZD5pbnRlbnNpdmUgY2FyZSB1
bml0PC9rZXl3b3JkPjxrZXl3b3JkPm1vcnRhbGl0eTwva2V5d29yZD48a2V5d29yZD5tdWx0aS1p
bmZsYW1tYXRvcnkgaW5kZXg8L2tleXdvcmQ+PC9rZXl3b3Jkcz48ZGF0ZXM+PHllYXI+MjAyMjwv
eWVhcj48cHViLWRhdGVzPjxkYXRlPk5vdjwvZGF0ZT48L3B1Yi1kYXRlcz48L2RhdGVzPjxpc2Ju
PjE1MjUtMTQ4OSAoRWxlY3Ryb25pYykmI3hEOzA4ODUtMDY2NiAoUHJpbnQpJiN4RDswODg1LTA2
NjYgKExpbmtpbmcpPC9pc2JuPjxhY2Nlc3Npb24tbnVtPjM1NTM4OTAxPC9hY2Nlc3Npb24tbnVt
Pjx1cmxzPjxyZWxhdGVkLXVybHM+PHVybD5odHRwczovL3d3dy5uY2JpLm5sbS5uaWguZ292L3B1
Ym1lZC8zNTUzODkwMTwvdXJsPjwvcmVsYXRlZC11cmxzPjwvdXJscz48Y3VzdG9tMT5UaGUgYXV0
aG9yKHMpIGRlY2xhcmVkIG5vIHBvdGVudGlhbCBjb25mbGljdHMgb2YgaW50ZXJlc3Qgd2l0aCBy
ZXNwZWN0IHRvIHRoZSByZXNlYXJjaCwgYXV0aG9yc2hpcCwgYW5kL29yIHB1YmxpY2F0aW9uIG9m
IHRoaXMgYXJ0aWNsZS48L2N1c3RvbTE+PGN1c3RvbTI+UE1DOTA5NjE3MzwvY3VzdG9tMj48ZWxl
Y3Ryb25pYy1yZXNvdXJjZS1udW0+MTAuMTE3Ny8wODg1MDY2NjIyMTEwMDQx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3pkYXM8L0F1dGhvcj48WWVhcj4yMDIyPC9ZZWFyPjxS
ZWNOdW0+Mzg8L1JlY051bT48RGlzcGxheVRleHQ+KDQ5KTwvRGlzcGxheVRleHQ+PHJlY29yZD48
cmVjLW51bWJlcj4zODwvcmVjLW51bWJlcj48Zm9yZWlnbi1rZXlzPjxrZXkgYXBwPSJFTiIgZGIt
aWQ9ImFwdmZ6NTJ6N3N2OWRuZXhyYTd4YXg5NWVzdnNwcndmOTV4dCIgdGltZXN0YW1wPSIxNjgy
MDM4OTM4Ij4zODwva2V5PjwvZm9yZWlnbi1rZXlzPjxyZWYtdHlwZSBuYW1lPSJKb3VybmFsIEFy
dGljbGUiPjE3PC9yZWYtdHlwZT48Y29udHJpYnV0b3JzPjxhdXRob3JzPjxhdXRob3I+R296ZGFz
LCBILiBULjwvYXV0aG9yPjxhdXRob3I+S2F5aXMsIFMuIEEuPC9hdXRob3I+PGF1dGhvcj5EYW1h
cnNveSwgVC48L2F1dGhvcj48YXV0aG9yPk96c2FyaSwgRS48L2F1dGhvcj48YXV0aG9yPlR1cmtv
Z2x1LCBNLjwvYXV0aG9yPjxhdXRob3I+WWlsZGl6LCBJLjwvYXV0aG9yPjxhdXRob3I+RGVtaXJo
YW4sIEEuPC9hdXRob3I+PC9hdXRob3JzPjwvY29udHJpYnV0b3JzPjxhdXRoLWFkZHJlc3M+RGVw
YXJ0bWVudCBvZiBJbmZlY3Rpb3VzIERpc2Vhc2VzIGFuZCBDbGluaWNhbCBNaWNyb2Jpb2xvZ3ks
IEZhY3VsdHkgb2YgTWVkaWNpbmUsIDUyOTQyQWJhbnQgSXp6ZXQgQmF5c2FsIFVuaXZlcnNpdHks
IEJvbHUsIFR1cmtleS4mI3hEO0RlcGFydG1lbnQgb2YgQmlvc3RhdGlzdGljcywgRmFjdWx0eSBv
ZiBNZWRpY2luZSwgNTI5NDJBYmFudCBJenpldCBCYXlzYWwgVW5pdmVyc2l0eSwgQm9sdSwgVHVy
a2V5LiYjeEQ7RGVwYXJ0bWVudCBvZiBDaGVzdCBEaXNlYXNlcywgRmFjdWx0eSBvZiBNZWRpY2lu
ZSwgNTI5NDJBYmFudCBJenpldCBCYXlzYWwgVW5pdmVyc2l0eSwgQm9sdSwgVHVya2V5LiYjeEQ7
RGVwYXJ0bWVudCBvZiBBbmVzdGhlc2lvbG9neSBhbmQgUmVhbmltYXRpb24sIEl6emV0IEJheXNh
bCBTdGF0ZSBIb3NwaXRhbCwgQm9sdSwgVHVya2V5LiYjeEQ7RGVwYXJ0bWVudCBvZiBBbmVzdGhl
c2lvbG9neSBhbmQgUmVhbmltYXRpb24sIEZhY3VsdHkgb2YgTWVkaWNpbmUsIDUyOTQyQWJhbnQg
SXp6ZXQgQmF5c2FsIFVuaXZlcnNpdHksIEJvbHUsIFR1cmtleS48L2F1dGgtYWRkcmVzcz48dGl0
bGVzPjx0aXRsZT5NdWx0aS1pbmZsYW1tYXRvcnkgSW5kZXggYXMgYSBOb3ZlbCBNb3J0YWxpdHkg
UHJlZGljdG9yIGluIENyaXRpY2FsbHkgSWxsIENPVklELTE5IFBhdGllbnRzPC90aXRsZT48c2Vj
b25kYXJ5LXRpdGxlPkogSW50ZW5zaXZlIENhcmUgTWVkPC9zZWNvbmRhcnktdGl0bGU+PC90aXRs
ZXM+PHBlcmlvZGljYWw+PGZ1bGwtdGl0bGU+SiBJbnRlbnNpdmUgQ2FyZSBNZWQ8L2Z1bGwtdGl0
bGU+PC9wZXJpb2RpY2FsPjxwYWdlcz4xNDgwLTE0ODU8L3BhZ2VzPjx2b2x1bWU+Mzc8L3ZvbHVt
ZT48bnVtYmVyPjExPC9udW1iZXI+PGVkaXRpb24+MjAyMjA1MTE8L2VkaXRpb24+PGtleXdvcmRz
PjxrZXl3b3JkPkJpb21hcmtlcnM8L2tleXdvcmQ+PGtleXdvcmQ+Qy1SZWFjdGl2ZSBQcm90ZWlu
L2FuYWx5c2lzPC9rZXl3b3JkPjxrZXl3b3JkPipjb3ZpZC0xOTwva2V5d29yZD48a2V5d29yZD5D
cml0aWNhbCBJbGxuZXNzPC9rZXl3b3JkPjxrZXl3b3JkPkh1bWFuczwva2V5d29yZD48a2V5d29y
ZD5JbmZsYW1tYXRpb248L2tleXdvcmQ+PGtleXdvcmQ+SW50ZW5zaXZlIENhcmUgVW5pdHM8L2tl
eXdvcmQ+PGtleXdvcmQ+UmV0cm9zcGVjdGl2ZSBTdHVkaWVzPC9rZXl3b3JkPjxrZXl3b3JkPmNv
cm9uYXZpcnVzIGRpc2Vhc2UgMjAxOTwva2V5d29yZD48a2V5d29yZD5pbnRlbnNpdmUgY2FyZSB1
bml0PC9rZXl3b3JkPjxrZXl3b3JkPm1vcnRhbGl0eTwva2V5d29yZD48a2V5d29yZD5tdWx0aS1p
bmZsYW1tYXRvcnkgaW5kZXg8L2tleXdvcmQ+PC9rZXl3b3Jkcz48ZGF0ZXM+PHllYXI+MjAyMjwv
eWVhcj48cHViLWRhdGVzPjxkYXRlPk5vdjwvZGF0ZT48L3B1Yi1kYXRlcz48L2RhdGVzPjxpc2Ju
PjE1MjUtMTQ4OSAoRWxlY3Ryb25pYykmI3hEOzA4ODUtMDY2NiAoUHJpbnQpJiN4RDswODg1LTA2
NjYgKExpbmtpbmcpPC9pc2JuPjxhY2Nlc3Npb24tbnVtPjM1NTM4OTAxPC9hY2Nlc3Npb24tbnVt
Pjx1cmxzPjxyZWxhdGVkLXVybHM+PHVybD5odHRwczovL3d3dy5uY2JpLm5sbS5uaWguZ292L3B1
Ym1lZC8zNTUzODkwMTwvdXJsPjwvcmVsYXRlZC11cmxzPjwvdXJscz48Y3VzdG9tMT5UaGUgYXV0
aG9yKHMpIGRlY2xhcmVkIG5vIHBvdGVudGlhbCBjb25mbGljdHMgb2YgaW50ZXJlc3Qgd2l0aCBy
ZXNwZWN0IHRvIHRoZSByZXNlYXJjaCwgYXV0aG9yc2hpcCwgYW5kL29yIHB1YmxpY2F0aW9uIG9m
IHRoaXMgYXJ0aWNsZS48L2N1c3RvbTE+PGN1c3RvbTI+UE1DOTA5NjE3MzwvY3VzdG9tMj48ZWxl
Y3Ryb25pYy1yZXNvdXJjZS1udW0+MTAuMTE3Ny8wODg1MDY2NjIyMTEwMDQx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9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22BAF7A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9BAAC2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096C78F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169792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65A2D8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C90814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EBBA12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F236A9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4CBD90A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10B78AE4" w14:textId="77777777" w:rsidTr="007B5468">
        <w:trPr>
          <w:jc w:val="center"/>
        </w:trPr>
        <w:tc>
          <w:tcPr>
            <w:tcW w:w="2618" w:type="dxa"/>
            <w:vAlign w:val="center"/>
          </w:tcPr>
          <w:p w14:paraId="60CF4CB1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Gunay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S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Gunay&lt;/Author&gt;&lt;Year&gt;2022&lt;/Year&gt;&lt;RecNum&gt;13&lt;/RecNum&gt;&lt;DisplayText&gt;(51)&lt;/DisplayText&gt;&lt;record&gt;&lt;rec-number&gt;13&lt;/rec-number&gt;&lt;foreign-keys&gt;&lt;key app="EN" db-id="apvfz52z7sv9dnexra7xax95esvsprwf95xt" timestamp="1682038871"&gt;13&lt;/key&gt;&lt;/foreign-keys&gt;&lt;ref-type name="Journal Article"&gt;17&lt;/ref-type&gt;&lt;contributors&gt;&lt;authors&gt;&lt;author&gt;Gunay, S.&lt;/author&gt;&lt;author&gt;Caliskan, S.&lt;/author&gt;&lt;author&gt;Sigirli, D.&lt;/author&gt;&lt;/authors&gt;&lt;/contributors&gt;&lt;titles&gt;&lt;title&gt;A Nomogram Based on Myocardial Damage and Novel Inflammatory Indexes for Post-Discharge Survival Rates of COVID-19&lt;/title&gt;&lt;secondary-title&gt;Clin Lab&lt;/secondary-title&gt;&lt;/titles&gt;&lt;periodical&gt;&lt;full-title&gt;Clin Lab&lt;/full-title&gt;&lt;/periodical&gt;&lt;volume&gt;68&lt;/volume&gt;&lt;number&gt;3&lt;/number&gt;&lt;keywords&gt;&lt;keyword&gt;Aftercare&lt;/keyword&gt;&lt;keyword&gt;*covid-19&lt;/keyword&gt;&lt;keyword&gt;Humans&lt;/keyword&gt;&lt;keyword&gt;Nomograms&lt;/keyword&gt;&lt;keyword&gt;Patient Discharge&lt;/keyword&gt;&lt;keyword&gt;Prognosis&lt;/keyword&gt;&lt;keyword&gt;Retrospective Studies&lt;/keyword&gt;&lt;keyword&gt;SARS-CoV-2&lt;/keyword&gt;&lt;keyword&gt;Survival Rate&lt;/keyword&gt;&lt;/keywords&gt;&lt;dates&gt;&lt;year&gt;2022&lt;/year&gt;&lt;pub-dates&gt;&lt;date&gt;Mar 1&lt;/date&gt;&lt;/pub-dates&gt;&lt;/dates&gt;&lt;isbn&gt;1433-6510 (Print)&amp;#xD;1433-6510 (Linking)&lt;/isbn&gt;&lt;accession-num&gt;35254020&lt;/accession-num&gt;&lt;urls&gt;&lt;related-urls&gt;&lt;url&gt;https://www.ncbi.nlm.nih.gov/pubmed/35254020&lt;/url&gt;&lt;/related-urls&gt;&lt;/urls&gt;&lt;electronic-resource-num&gt;10.7754/Clin.Lab.2021.210745&lt;/electronic-resource-num&gt;&lt;remote-database-name&gt;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1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0BBDFB8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267C3C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31CECA0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6528C6A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85AE92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2AEBB1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44BE68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ED790F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EE19FA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5334C4A9" w14:textId="77777777" w:rsidTr="007B5468">
        <w:trPr>
          <w:jc w:val="center"/>
        </w:trPr>
        <w:tc>
          <w:tcPr>
            <w:tcW w:w="2618" w:type="dxa"/>
            <w:vAlign w:val="center"/>
          </w:tcPr>
          <w:p w14:paraId="6C57F48A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Gutiérrez-Pérez I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XRpZXJyZXotUGVyZXo8L0F1dGhvcj48WWVhcj4yMDIy
PC9ZZWFyPjxSZWNOdW0+ODwvUmVjTnVtPjxEaXNwbGF5VGV4dD4oNTIpPC9EaXNwbGF5VGV4dD48
cmVjb3JkPjxyZWMtbnVtYmVyPjg8L3JlYy1udW1iZXI+PGZvcmVpZ24ta2V5cz48a2V5IGFwcD0i
RU4iIGRiLWlkPSJhcHZmejUyejdzdjlkbmV4cmE3eGF4OTVlc3ZzcHJ3Zjk1eHQiIHRpbWVzdGFt
cD0iMTY4MjAzODg1NiI+ODwva2V5PjwvZm9yZWlnbi1rZXlzPjxyZWYtdHlwZSBuYW1lPSJKb3Vy
bmFsIEFydGljbGUiPjE3PC9yZWYtdHlwZT48Y29udHJpYnV0b3JzPjxhdXRob3JzPjxhdXRob3I+
R3V0aWVycmV6LVBlcmV6LCBJLiBBLjwvYXV0aG9yPjxhdXRob3I+QnVlbmRpYS1Sb2xkYW4sIEku
PC9hdXRob3I+PGF1dGhvcj5QZXJlei1SdWJpbywgRy48L2F1dGhvcj48YXV0aG9yPkNoYXZlei1H
YWxhbiwgTC48L2F1dGhvcj48YXV0aG9yPkhlcm5hbmRlei1aZW50ZW5vLCBSLiBKLjwvYXV0aG9y
PjxhdXRob3I+QWd1aWxhci1EdXJhbiwgSC48L2F1dGhvcj48YXV0aG9yPkZyaWNrZS1HYWxpbmRv
LCBJLjwvYXV0aG9yPjxhdXRob3I+WmFyYWdvemEtR2FyY2lhLCBPLjwvYXV0aG9yPjxhdXRob3I+
RmFsZmFuLVZhbGVuY2lhLCBSLjwvYXV0aG9yPjxhdXRob3I+R3V6bWFuLUd1em1hbiwgSS4gUC48
L2F1dGhvcj48L2F1dGhvcnM+PC9jb250cmlidXRvcnM+PGF1dGgtYWRkcmVzcz5ITEEgTGFib3Jh
dG9yeSwgSW5zdGl0dXRvIE5hY2lvbmFsIGRlIEVuZmVybWVkYWRlcyBSZXNwaXJhdG9yaWFzIElz
bWFlbCBDb3NpbyBWaWxsZWdhcywgTWV4aWNvIENpdHksIE1leGljby4mI3hEO0ZhY3VsdHkgb2Yg
Q2hlbWljYWwtQmlvbG9naWNhbCBTY2llbmNlcywgVW5pdmVyc2lkYWQgQXV0b25vbWEgZGUgR3Vl
cnJlcm8sIENoaWxwYW5jaW5nbywgTWV4aWNvLiYjeEQ7VHJhbnNsYXRpb25hbCBSZXNlYXJjaCBM
YWJvcmF0b3J5IG9uIEFnaW5nIGFuZCBQdWxtb25hcnkgRmlicm9zaXMsIEluc3RpdHV0byBOYWNp
b25hbCBkZSBFbmZlcm1lZGFkZXMgUmVzcGlyYXRvcmlhcyBJc21hZWwgQ29zaW8gVmlsbGVnYXMs
IE1leGljbyBDaXR5LCBNZXhpY28uJiN4RDtMYWJvcmF0b3J5IG9mIEludGVncmF0aXZlIEltbXVu
b2xvZ3ksIEluc3RpdHV0byBOYWNpb25hbCBkZSBFbmZlcm1lZGFkZXMgUmVzcGlyYXRvcmlhcyBJ
c21hZWwgQ29zaW8gVmlsbGVnYXMsIE1leGljbyBDaXR5LCBNZXhpY28uJiN4RDtDT1BEIENsaW5p
YywgSW5zdGl0dXRvIE5hY2lvbmFsIGRlIEVuZmVybWVkYWRlcyBSZXNwaXJhdG9yaWFzIElzbWFl
bCBDb3NpbyBWaWxsZWdhcywgTWV4aWNvIENpdHksIE1leGljby48L2F1dGgtYWRkcmVzcz48dGl0
bGVzPjx0aXRsZT5PdXRjb21lIHByZWRpY3RvcnMgaW4gQ09WSUQtMTk6IEFuIGFuYWx5c2lzIG9m
IGVtZXJnZW50IHN5c3RlbWljIGluZmxhbW1hdGlvbiBpbmRpY2VzIGluIE1leGljYW4gcG9wdWxh
dGlvbjwvdGl0bGU+PHNlY29uZGFyeS10aXRsZT5Gcm9udCBNZWQgKExhdXNhbm5lKTwvc2Vjb25k
YXJ5LXRpdGxlPjwvdGl0bGVzPjxwZXJpb2RpY2FsPjxmdWxsLXRpdGxlPkZyb250IE1lZCAoTGF1
c2FubmUpPC9mdWxsLXRpdGxlPjwvcGVyaW9kaWNhbD48cGFnZXM+MTAwMDE0NzwvcGFnZXM+PHZv
bHVtZT45PC92b2x1bWU+PGVkaXRpb24+MjAyMjEwMjE8L2VkaXRpb24+PGtleXdvcmRzPjxrZXl3
b3JkPkNvdmlkLTE5PC9rZXl3b3JkPjxrZXl3b3JkPmJpb21hcmtlcnM8L2tleXdvcmQ+PGtleXdv
cmQ+aW52YXNpdmUgbWVjaGFuaWMgdmVudGlsYXRpb248L2tleXdvcmQ+PGtleXdvcmQ+bm9uLXN1
cnZpdmFsPC9rZXl3b3JkPjxrZXl3b3JkPm91dGNvbWU8L2tleXdvcmQ+PGtleXdvcmQ+c2V2ZXJp
dHk8L2tleXdvcmQ+PGtleXdvcmQ+c3lzdGVtaWMgaW5mbGFtbWF0aW9uPC9rZXl3b3JkPjwva2V5
d29yZHM+PGRhdGVzPjx5ZWFyPjIwMjI8L3llYXI+PC9kYXRlcz48aXNibj4yMjk2LTg1OFggKFBy
aW50KSYjeEQ7MjI5Ni04NThYIChFbGVjdHJvbmljKSYjeEQ7MjI5Ni04NThYIChMaW5raW5nKTwv
aXNibj48YWNjZXNzaW9uLW51bT4zNjM0MTI2ODwvYWNjZXNzaW9uLW51bT48dXJscz48cmVsYXRl
ZC11cmxzPjx1cmw+aHR0cHM6Ly93d3cubmNiaS5ubG0ubmloLmdvdi9wdWJtZWQvMzYzNDEyNjg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MzODQ5PC9jdXN0b20yPjxlbGVjdHJvbmljLXJlc291cmNlLW51bT4xMC4zMzg5L2ZtZWQu
MjAyMi4xMDAwMTQ3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XRpZXJyZXotUGVyZXo8L0F1dGhvcj48WWVhcj4yMDIy
PC9ZZWFyPjxSZWNOdW0+ODwvUmVjTnVtPjxEaXNwbGF5VGV4dD4oNTIpPC9EaXNwbGF5VGV4dD48
cmVjb3JkPjxyZWMtbnVtYmVyPjg8L3JlYy1udW1iZXI+PGZvcmVpZ24ta2V5cz48a2V5IGFwcD0i
RU4iIGRiLWlkPSJhcHZmejUyejdzdjlkbmV4cmE3eGF4OTVlc3ZzcHJ3Zjk1eHQiIHRpbWVzdGFt
cD0iMTY4MjAzODg1NiI+ODwva2V5PjwvZm9yZWlnbi1rZXlzPjxyZWYtdHlwZSBuYW1lPSJKb3Vy
bmFsIEFydGljbGUiPjE3PC9yZWYtdHlwZT48Y29udHJpYnV0b3JzPjxhdXRob3JzPjxhdXRob3I+
R3V0aWVycmV6LVBlcmV6LCBJLiBBLjwvYXV0aG9yPjxhdXRob3I+QnVlbmRpYS1Sb2xkYW4sIEku
PC9hdXRob3I+PGF1dGhvcj5QZXJlei1SdWJpbywgRy48L2F1dGhvcj48YXV0aG9yPkNoYXZlei1H
YWxhbiwgTC48L2F1dGhvcj48YXV0aG9yPkhlcm5hbmRlei1aZW50ZW5vLCBSLiBKLjwvYXV0aG9y
PjxhdXRob3I+QWd1aWxhci1EdXJhbiwgSC48L2F1dGhvcj48YXV0aG9yPkZyaWNrZS1HYWxpbmRv
LCBJLjwvYXV0aG9yPjxhdXRob3I+WmFyYWdvemEtR2FyY2lhLCBPLjwvYXV0aG9yPjxhdXRob3I+
RmFsZmFuLVZhbGVuY2lhLCBSLjwvYXV0aG9yPjxhdXRob3I+R3V6bWFuLUd1em1hbiwgSS4gUC48
L2F1dGhvcj48L2F1dGhvcnM+PC9jb250cmlidXRvcnM+PGF1dGgtYWRkcmVzcz5ITEEgTGFib3Jh
dG9yeSwgSW5zdGl0dXRvIE5hY2lvbmFsIGRlIEVuZmVybWVkYWRlcyBSZXNwaXJhdG9yaWFzIElz
bWFlbCBDb3NpbyBWaWxsZWdhcywgTWV4aWNvIENpdHksIE1leGljby4mI3hEO0ZhY3VsdHkgb2Yg
Q2hlbWljYWwtQmlvbG9naWNhbCBTY2llbmNlcywgVW5pdmVyc2lkYWQgQXV0b25vbWEgZGUgR3Vl
cnJlcm8sIENoaWxwYW5jaW5nbywgTWV4aWNvLiYjeEQ7VHJhbnNsYXRpb25hbCBSZXNlYXJjaCBM
YWJvcmF0b3J5IG9uIEFnaW5nIGFuZCBQdWxtb25hcnkgRmlicm9zaXMsIEluc3RpdHV0byBOYWNp
b25hbCBkZSBFbmZlcm1lZGFkZXMgUmVzcGlyYXRvcmlhcyBJc21hZWwgQ29zaW8gVmlsbGVnYXMs
IE1leGljbyBDaXR5LCBNZXhpY28uJiN4RDtMYWJvcmF0b3J5IG9mIEludGVncmF0aXZlIEltbXVu
b2xvZ3ksIEluc3RpdHV0byBOYWNpb25hbCBkZSBFbmZlcm1lZGFkZXMgUmVzcGlyYXRvcmlhcyBJ
c21hZWwgQ29zaW8gVmlsbGVnYXMsIE1leGljbyBDaXR5LCBNZXhpY28uJiN4RDtDT1BEIENsaW5p
YywgSW5zdGl0dXRvIE5hY2lvbmFsIGRlIEVuZmVybWVkYWRlcyBSZXNwaXJhdG9yaWFzIElzbWFl
bCBDb3NpbyBWaWxsZWdhcywgTWV4aWNvIENpdHksIE1leGljby48L2F1dGgtYWRkcmVzcz48dGl0
bGVzPjx0aXRsZT5PdXRjb21lIHByZWRpY3RvcnMgaW4gQ09WSUQtMTk6IEFuIGFuYWx5c2lzIG9m
IGVtZXJnZW50IHN5c3RlbWljIGluZmxhbW1hdGlvbiBpbmRpY2VzIGluIE1leGljYW4gcG9wdWxh
dGlvbjwvdGl0bGU+PHNlY29uZGFyeS10aXRsZT5Gcm9udCBNZWQgKExhdXNhbm5lKTwvc2Vjb25k
YXJ5LXRpdGxlPjwvdGl0bGVzPjxwZXJpb2RpY2FsPjxmdWxsLXRpdGxlPkZyb250IE1lZCAoTGF1
c2FubmUpPC9mdWxsLXRpdGxlPjwvcGVyaW9kaWNhbD48cGFnZXM+MTAwMDE0NzwvcGFnZXM+PHZv
bHVtZT45PC92b2x1bWU+PGVkaXRpb24+MjAyMjEwMjE8L2VkaXRpb24+PGtleXdvcmRzPjxrZXl3
b3JkPkNvdmlkLTE5PC9rZXl3b3JkPjxrZXl3b3JkPmJpb21hcmtlcnM8L2tleXdvcmQ+PGtleXdv
cmQ+aW52YXNpdmUgbWVjaGFuaWMgdmVudGlsYXRpb248L2tleXdvcmQ+PGtleXdvcmQ+bm9uLXN1
cnZpdmFsPC9rZXl3b3JkPjxrZXl3b3JkPm91dGNvbWU8L2tleXdvcmQ+PGtleXdvcmQ+c2V2ZXJp
dHk8L2tleXdvcmQ+PGtleXdvcmQ+c3lzdGVtaWMgaW5mbGFtbWF0aW9uPC9rZXl3b3JkPjwva2V5
d29yZHM+PGRhdGVzPjx5ZWFyPjIwMjI8L3llYXI+PC9kYXRlcz48aXNibj4yMjk2LTg1OFggKFBy
aW50KSYjeEQ7MjI5Ni04NThYIChFbGVjdHJvbmljKSYjeEQ7MjI5Ni04NThYIChMaW5raW5nKTwv
aXNibj48YWNjZXNzaW9uLW51bT4zNjM0MTI2ODwvYWNjZXNzaW9uLW51bT48dXJscz48cmVsYXRl
ZC11cmxzPjx1cmw+aHR0cHM6Ly93d3cubmNiaS5ubG0ubmloLmdvdi9wdWJtZWQvMzYzNDEyNjg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MzODQ5PC9jdXN0b20yPjxlbGVjdHJvbmljLXJlc291cmNlLW51bT4xMC4zMzg5L2ZtZWQu
MjAyMi4xMDAwMTQ3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2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054D365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E296F5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6A1DD2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5AAE455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AA6CD1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C176EF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A097BC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8DE975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3E62110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024D32B" w14:textId="77777777" w:rsidTr="007B5468">
        <w:trPr>
          <w:jc w:val="center"/>
        </w:trPr>
        <w:tc>
          <w:tcPr>
            <w:tcW w:w="2618" w:type="dxa"/>
            <w:vAlign w:val="center"/>
          </w:tcPr>
          <w:p w14:paraId="2A69764A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Hamad D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1hZDwvQXV0aG9yPjxZZWFyPjIwMjI8L1llYXI+PFJl
Y051bT4xMTwvUmVjTnVtPjxEaXNwbGF5VGV4dD4oNTMpPC9EaXNwbGF5VGV4dD48cmVjb3JkPjxy
ZWMtbnVtYmVyPjExPC9yZWMtbnVtYmVyPjxmb3JlaWduLWtleXM+PGtleSBhcHA9IkVOIiBkYi1p
ZD0iYXB2Zno1Mno3c3Y5ZG5leHJhN3hheDk1ZXN2c3Byd2Y5NXh0IiB0aW1lc3RhbXA9IjE2ODIw
Mzg4NjYiPjExPC9rZXk+PC9mb3JlaWduLWtleXM+PHJlZi10eXBlIG5hbWU9IkpvdXJuYWwgQXJ0
aWNsZSI+MTc8L3JlZi10eXBlPjxjb250cmlidXRvcnM+PGF1dGhvcnM+PGF1dGhvcj5IYW1hZCwg
RC4gQS48L2F1dGhvcj48YXV0aG9yPkFseSwgTS4gTS48L2F1dGhvcj48YXV0aG9yPkFiZGVsaGFt
ZWlkLCBNLiBBLjwvYXV0aG9yPjxhdXRob3I+QWhtZWQsIFMuIEEuPC9hdXRob3I+PGF1dGhvcj5T
aGFsdG91dCwgQS4gUy48L2F1dGhvcj48YXV0aG9yPkFiZGVsLU1vbmllbSwgQS4gRS48L2F1dGhv
cj48YXV0aG9yPlJhZ2hlYiwgQS4gTS4gUi48L2F1dGhvcj48YXV0aG9yPkF0dGlhLCBNLiBOLjwv
YXV0aG9yPjxhdXRob3I+TWVzaHJlZiwgVC4gUy48L2F1dGhvcj48L2F1dGhvcnM+PC9jb250cmli
dXRvcnM+PGF1dGgtYWRkcmVzcz5Dcml0aWNhbCBDYXJlIFVuaXQsIERlcGFydG1lbnQgb2YgSW50
ZXJuYWwgTWVkaWNpbmUsIEZhY3VsdHkgb2YgTWVkaWNpbmUsIEFzc2l1dCBVbml2ZXJzaXR5LCBB
c3NpdXQsIEVneXB0LiBkaW5hYWxpaGFtYWRAYXVuLmVkdS5lZy4mI3hEO0NsaW5pY2FsIEhlbWF0
b2xvZ3kgVW5pdCwgRGVwYXJ0bWVudCBvZiBJbnRlcm5hbCBNZWRpY2luZSwgRmFjdWx0eSBvZiBN
ZWRpY2luZSwgQXNzaXV0IFVuaXZlcnNpdHksIEFzc2l1dCwgRWd5cHQuJiN4RDtEZXBhcnRtZW50
IG9mIEludGVybmFsIE1lZGljaW5lLCBGYWN1bHR5IG9mIE1lZGljaW5lLCBBc3dhbiBVbml2ZXJz
aXR5LCBBc3dhbiwgRWd5cHQuJiN4RDtEZXBhcnRtZW50IG9mIEludGVybmFsIE1lZGljaW5lLCBG
YWN1bHR5IG9mIE1lZGljaW5lLCBRZW5hIFVuaXZlcnNpdHksIFFlbmEsIEVneXB0LiYjeEQ7RGVw
YXJ0bWVudCBvZiBNZWRpY2FsIE1pY3JvYmlvbG9neSAmYW1wOyBJbW11bm9sb2d5LCBGYWN1bHR5
IG9mIE1lZGljaW5lLCBBc3NpdXQgVW5pdmVyc2l0eSwgQXNzaXV0LCBFZ3lwdC4mI3hEO0NyaXRp
Y2FsIENhcmUgVW5pdCwgRGVwYXJ0bWVudCBvZiBJbnRlcm5hbCBNZWRpY2luZSwgRmFjdWx0eSBv
ZiBNZWRpY2luZSwgQXNzaXV0IFVuaXZlcnNpdHksIEFzc2l1dCwgRWd5cHQuJiN4RDtEZXBhcnRt
ZW50IG9mIEFuZXN0aGVzaW9sb2d5LCBGYWN1bHR5IG9mIE1lZGljaW5lLCBBc3dhbiBVbml2ZXJz
aXR5LCBBc3dhbiwgRWd5cHQuJiN4RDtEZXBhcnRtZW50IG9mIE9yYWwgYW5kIE1heGlsbG9mYWNp
YWwgU3VyZ2VyeSwgRmFjdWx0eSBvZiBEZW50aXN0cnksIEFzc2l1dCBVbml2ZXJzaXR5LCBBc3Np
dXQsIEVneXB0LjwvYXV0aC1hZGRyZXNzPjx0aXRsZXM+PHRpdGxlPkNvbWJpbmVkIEJsb29kIElu
ZGV4ZXMgb2YgU3lzdGVtaWMgSW5mbGFtbWF0aW9uIGFzIGEgTWlycm9yIHRvIEFkbWlzc2lvbiB0
byBJbnRlbnNpdmUgQ2FyZSBVbml0IGluIENPVklELTE5IFBhdGllbnRzOiBBIE11bHRpY2VudHJp
YyBTdHVkeTwvdGl0bGU+PHNlY29uZGFyeS10aXRsZT5KIEVwaWRlbWlvbCBHbG9iIEhlYWx0aDwv
c2Vjb25kYXJ5LXRpdGxlPjwvdGl0bGVzPjxwZXJpb2RpY2FsPjxmdWxsLXRpdGxlPkogRXBpZGVt
aW9sIEdsb2IgSGVhbHRoPC9mdWxsLXRpdGxlPjwvcGVyaW9kaWNhbD48cGFnZXM+NjQtNzM8L3Bh
Z2VzPjx2b2x1bWU+MTI8L3ZvbHVtZT48bnVtYmVyPjE8L251bWJlcj48ZWRpdGlvbj4yMDIxMTIx
MzwvZWRpdGlvbj48a2V5d29yZHM+PGtleXdvcmQ+KmNvdmlkLTE5PC9rZXl3b3JkPjxrZXl3b3Jk
Pkh1bWFuczwva2V5d29yZD48a2V5d29yZD5JbmZsYW1tYXRpb248L2tleXdvcmQ+PGtleXdvcmQ+
SW50ZW5zaXZlIENhcmUgVW5pdHM8L2tleXdvcmQ+PGtleXdvcmQ+UHJvZ25vc2lzPC9rZXl3b3Jk
PjxrZXl3b3JkPlJldHJvc3BlY3RpdmUgU3R1ZGllczwva2V5d29yZD48a2V5d29yZD5TQVJTLUNv
Vi0yPC9rZXl3b3JkPjxrZXl3b3JkPkFpc2k8L2tleXdvcmQ+PGtleXdvcmQ+Q292aWQtMTk8L2tl
eXdvcmQ+PGtleXdvcmQ+RWd5cHQ8L2tleXdvcmQ+PGtleXdvcmQ+SW50ZW5zaXZlIGNhcmUgdW5p
dDwva2V5d29yZD48a2V5d29yZD5TaWk8L2tleXdvcmQ+PC9rZXl3b3Jkcz48ZGF0ZXM+PHllYXI+
MjAyMjwveWVhcj48cHViLWRhdGVzPjxkYXRlPk1hcjwvZGF0ZT48L3B1Yi1kYXRlcz48L2RhdGVz
Pjxpc2JuPjIyMTAtNjAxNCAoRWxlY3Ryb25pYykmI3hEOzIyMTAtNjAwNiAoUHJpbnQpJiN4RDsy
MjEwLTYwMDYgKExpbmtpbmcpPC9pc2JuPjxhY2Nlc3Npb24tbnVtPjM0OTA0MTg5PC9hY2Nlc3Np
b24tbnVtPjx1cmxzPjxyZWxhdGVkLXVybHM+PHVybD5odHRwczovL3d3dy5uY2JpLm5sbS5uaWgu
Z292L3B1Ym1lZC8zNDkwNDE4OTwvdXJsPjwvcmVsYXRlZC11cmxzPjwvdXJscz48Y3VzdG9tMT5U
aGUgYXV0aG9ycyBkZWNsYXJlIHRoYXQgdGhleSBoYXZlIG5vIGtub3duIGNvbXBldGluZyBmaW5h
bmNpYWwgaW50ZXJlc3RzIG9yIHBlcnNvbmFsIHJlbGF0aW9uc2hpcHMgdGhhdCBjb3VsZCBoYXZl
IGFwcGVhcmVkIHRvIGluZmx1ZW5jZSB0aGUgd29yayByZXBvcnRlZCBpbiB0aGlzIHBhcGVyLjwv
Y3VzdG9tMT48Y3VzdG9tMj5QTUM4NjY4MTUwPC9jdXN0b20yPjxlbGVjdHJvbmljLXJlc291cmNl
LW51bT4xMC4xMDA3L3M0NDE5Ny0wMjEtMDAwMjE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1hZDwvQXV0aG9yPjxZZWFyPjIwMjI8L1llYXI+PFJl
Y051bT4xMTwvUmVjTnVtPjxEaXNwbGF5VGV4dD4oNTMpPC9EaXNwbGF5VGV4dD48cmVjb3JkPjxy
ZWMtbnVtYmVyPjExPC9yZWMtbnVtYmVyPjxmb3JlaWduLWtleXM+PGtleSBhcHA9IkVOIiBkYi1p
ZD0iYXB2Zno1Mno3c3Y5ZG5leHJhN3hheDk1ZXN2c3Byd2Y5NXh0IiB0aW1lc3RhbXA9IjE2ODIw
Mzg4NjYiPjExPC9rZXk+PC9mb3JlaWduLWtleXM+PHJlZi10eXBlIG5hbWU9IkpvdXJuYWwgQXJ0
aWNsZSI+MTc8L3JlZi10eXBlPjxjb250cmlidXRvcnM+PGF1dGhvcnM+PGF1dGhvcj5IYW1hZCwg
RC4gQS48L2F1dGhvcj48YXV0aG9yPkFseSwgTS4gTS48L2F1dGhvcj48YXV0aG9yPkFiZGVsaGFt
ZWlkLCBNLiBBLjwvYXV0aG9yPjxhdXRob3I+QWhtZWQsIFMuIEEuPC9hdXRob3I+PGF1dGhvcj5T
aGFsdG91dCwgQS4gUy48L2F1dGhvcj48YXV0aG9yPkFiZGVsLU1vbmllbSwgQS4gRS48L2F1dGhv
cj48YXV0aG9yPlJhZ2hlYiwgQS4gTS4gUi48L2F1dGhvcj48YXV0aG9yPkF0dGlhLCBNLiBOLjwv
YXV0aG9yPjxhdXRob3I+TWVzaHJlZiwgVC4gUy48L2F1dGhvcj48L2F1dGhvcnM+PC9jb250cmli
dXRvcnM+PGF1dGgtYWRkcmVzcz5Dcml0aWNhbCBDYXJlIFVuaXQsIERlcGFydG1lbnQgb2YgSW50
ZXJuYWwgTWVkaWNpbmUsIEZhY3VsdHkgb2YgTWVkaWNpbmUsIEFzc2l1dCBVbml2ZXJzaXR5LCBB
c3NpdXQsIEVneXB0LiBkaW5hYWxpaGFtYWRAYXVuLmVkdS5lZy4mI3hEO0NsaW5pY2FsIEhlbWF0
b2xvZ3kgVW5pdCwgRGVwYXJ0bWVudCBvZiBJbnRlcm5hbCBNZWRpY2luZSwgRmFjdWx0eSBvZiBN
ZWRpY2luZSwgQXNzaXV0IFVuaXZlcnNpdHksIEFzc2l1dCwgRWd5cHQuJiN4RDtEZXBhcnRtZW50
IG9mIEludGVybmFsIE1lZGljaW5lLCBGYWN1bHR5IG9mIE1lZGljaW5lLCBBc3dhbiBVbml2ZXJz
aXR5LCBBc3dhbiwgRWd5cHQuJiN4RDtEZXBhcnRtZW50IG9mIEludGVybmFsIE1lZGljaW5lLCBG
YWN1bHR5IG9mIE1lZGljaW5lLCBRZW5hIFVuaXZlcnNpdHksIFFlbmEsIEVneXB0LiYjeEQ7RGVw
YXJ0bWVudCBvZiBNZWRpY2FsIE1pY3JvYmlvbG9neSAmYW1wOyBJbW11bm9sb2d5LCBGYWN1bHR5
IG9mIE1lZGljaW5lLCBBc3NpdXQgVW5pdmVyc2l0eSwgQXNzaXV0LCBFZ3lwdC4mI3hEO0NyaXRp
Y2FsIENhcmUgVW5pdCwgRGVwYXJ0bWVudCBvZiBJbnRlcm5hbCBNZWRpY2luZSwgRmFjdWx0eSBv
ZiBNZWRpY2luZSwgQXNzaXV0IFVuaXZlcnNpdHksIEFzc2l1dCwgRWd5cHQuJiN4RDtEZXBhcnRt
ZW50IG9mIEFuZXN0aGVzaW9sb2d5LCBGYWN1bHR5IG9mIE1lZGljaW5lLCBBc3dhbiBVbml2ZXJz
aXR5LCBBc3dhbiwgRWd5cHQuJiN4RDtEZXBhcnRtZW50IG9mIE9yYWwgYW5kIE1heGlsbG9mYWNp
YWwgU3VyZ2VyeSwgRmFjdWx0eSBvZiBEZW50aXN0cnksIEFzc2l1dCBVbml2ZXJzaXR5LCBBc3Np
dXQsIEVneXB0LjwvYXV0aC1hZGRyZXNzPjx0aXRsZXM+PHRpdGxlPkNvbWJpbmVkIEJsb29kIElu
ZGV4ZXMgb2YgU3lzdGVtaWMgSW5mbGFtbWF0aW9uIGFzIGEgTWlycm9yIHRvIEFkbWlzc2lvbiB0
byBJbnRlbnNpdmUgQ2FyZSBVbml0IGluIENPVklELTE5IFBhdGllbnRzOiBBIE11bHRpY2VudHJp
YyBTdHVkeTwvdGl0bGU+PHNlY29uZGFyeS10aXRsZT5KIEVwaWRlbWlvbCBHbG9iIEhlYWx0aDwv
c2Vjb25kYXJ5LXRpdGxlPjwvdGl0bGVzPjxwZXJpb2RpY2FsPjxmdWxsLXRpdGxlPkogRXBpZGVt
aW9sIEdsb2IgSGVhbHRoPC9mdWxsLXRpdGxlPjwvcGVyaW9kaWNhbD48cGFnZXM+NjQtNzM8L3Bh
Z2VzPjx2b2x1bWU+MTI8L3ZvbHVtZT48bnVtYmVyPjE8L251bWJlcj48ZWRpdGlvbj4yMDIxMTIx
MzwvZWRpdGlvbj48a2V5d29yZHM+PGtleXdvcmQ+KmNvdmlkLTE5PC9rZXl3b3JkPjxrZXl3b3Jk
Pkh1bWFuczwva2V5d29yZD48a2V5d29yZD5JbmZsYW1tYXRpb248L2tleXdvcmQ+PGtleXdvcmQ+
SW50ZW5zaXZlIENhcmUgVW5pdHM8L2tleXdvcmQ+PGtleXdvcmQ+UHJvZ25vc2lzPC9rZXl3b3Jk
PjxrZXl3b3JkPlJldHJvc3BlY3RpdmUgU3R1ZGllczwva2V5d29yZD48a2V5d29yZD5TQVJTLUNv
Vi0yPC9rZXl3b3JkPjxrZXl3b3JkPkFpc2k8L2tleXdvcmQ+PGtleXdvcmQ+Q292aWQtMTk8L2tl
eXdvcmQ+PGtleXdvcmQ+RWd5cHQ8L2tleXdvcmQ+PGtleXdvcmQ+SW50ZW5zaXZlIGNhcmUgdW5p
dDwva2V5d29yZD48a2V5d29yZD5TaWk8L2tleXdvcmQ+PC9rZXl3b3Jkcz48ZGF0ZXM+PHllYXI+
MjAyMjwveWVhcj48cHViLWRhdGVzPjxkYXRlPk1hcjwvZGF0ZT48L3B1Yi1kYXRlcz48L2RhdGVz
Pjxpc2JuPjIyMTAtNjAxNCAoRWxlY3Ryb25pYykmI3hEOzIyMTAtNjAwNiAoUHJpbnQpJiN4RDsy
MjEwLTYwMDYgKExpbmtpbmcpPC9pc2JuPjxhY2Nlc3Npb24tbnVtPjM0OTA0MTg5PC9hY2Nlc3Np
b24tbnVtPjx1cmxzPjxyZWxhdGVkLXVybHM+PHVybD5odHRwczovL3d3dy5uY2JpLm5sbS5uaWgu
Z292L3B1Ym1lZC8zNDkwNDE4OTwvdXJsPjwvcmVsYXRlZC11cmxzPjwvdXJscz48Y3VzdG9tMT5U
aGUgYXV0aG9ycyBkZWNsYXJlIHRoYXQgdGhleSBoYXZlIG5vIGtub3duIGNvbXBldGluZyBmaW5h
bmNpYWwgaW50ZXJlc3RzIG9yIHBlcnNvbmFsIHJlbGF0aW9uc2hpcHMgdGhhdCBjb3VsZCBoYXZl
IGFwcGVhcmVkIHRvIGluZmx1ZW5jZSB0aGUgd29yayByZXBvcnRlZCBpbiB0aGlzIHBhcGVyLjwv
Y3VzdG9tMT48Y3VzdG9tMj5QTUM4NjY4MTUwPC9jdXN0b20yPjxlbGVjdHJvbmljLXJlc291cmNl
LW51bT4xMC4xMDA3L3M0NDE5Ny0wMjEtMDAwMjE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3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2AEBC82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32696C4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16B0AC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52883B5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4F5A7A4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D11328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7CB7AB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42FC85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4825E09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62DE8B8" w14:textId="77777777" w:rsidTr="007B5468">
        <w:trPr>
          <w:jc w:val="center"/>
        </w:trPr>
        <w:tc>
          <w:tcPr>
            <w:tcW w:w="2618" w:type="dxa"/>
            <w:vAlign w:val="center"/>
          </w:tcPr>
          <w:p w14:paraId="4FC6172D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Karaaslan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Karaaslan&lt;/Author&gt;&lt;Year&gt;2022&lt;/Year&gt;&lt;RecNum&gt;14&lt;/RecNum&gt;&lt;DisplayText&gt;(54)&lt;/DisplayText&gt;&lt;record&gt;&lt;rec-number&gt;14&lt;/rec-number&gt;&lt;foreign-keys&gt;&lt;key app="EN" db-id="apvfz52z7sv9dnexra7xax95esvsprwf95xt" timestamp="1682038874"&gt;14&lt;/key&gt;&lt;/foreign-keys&gt;&lt;ref-type name="Journal Article"&gt;17&lt;/ref-type&gt;&lt;contributors&gt;&lt;authors&gt;&lt;author&gt;Karaaslan, T.&lt;/author&gt;&lt;author&gt;Karaaslan, E.&lt;/author&gt;&lt;/authors&gt;&lt;/contributors&gt;&lt;auth-address&gt;Medeniyet University Goztepe Training and Research Hospital, Istanbul, Turkey.&amp;#xD;Istanbul Medipol University, Istanbul, Turkey.&lt;/auth-address&gt;&lt;titles&gt;&lt;title&gt;Predictive Value of Systemic Immune-inflammation Index in Determining Mortality in COVID-19 Patients&lt;/title&gt;&lt;secondary-title&gt;J Crit Care Med (Targu Mures)&lt;/secondary-title&gt;&lt;/titles&gt;&lt;periodical&gt;&lt;full-title&gt;J Crit Care Med (Targu Mures)&lt;/full-title&gt;&lt;/periodical&gt;&lt;pages&gt;156-164&lt;/pages&gt;&lt;volume&gt;8&lt;/volume&gt;&lt;number&gt;3&lt;/number&gt;&lt;edition&gt;20220812&lt;/edition&gt;&lt;keywords&gt;&lt;keyword&gt;Covid-19&lt;/keyword&gt;&lt;keyword&gt;inflammatory markers&lt;/keyword&gt;&lt;keyword&gt;mortality&lt;/keyword&gt;&lt;keyword&gt;neutrophil/lymphocyte ratio&lt;/keyword&gt;&lt;keyword&gt;systemic immune-inflammation index&lt;/keyword&gt;&lt;/keywords&gt;&lt;dates&gt;&lt;year&gt;2022&lt;/year&gt;&lt;pub-dates&gt;&lt;date&gt;Jul&lt;/date&gt;&lt;/pub-dates&gt;&lt;/dates&gt;&lt;isbn&gt;2393-1809 (Print)&amp;#xD;2393-1817 (Electronic)&amp;#xD;2393-1817 (Linking)&lt;/isbn&gt;&lt;accession-num&gt;36062039&lt;/accession-num&gt;&lt;urls&gt;&lt;related-urls&gt;&lt;url&gt;https://www.ncbi.nlm.nih.gov/pubmed/36062039&lt;/url&gt;&lt;/related-urls&gt;&lt;/urls&gt;&lt;custom1&gt;Conflict of interest The authors declare they have no conflict of interest.&lt;/custom1&gt;&lt;custom2&gt;PMC9396947&lt;/custom2&gt;&lt;electronic-resource-num&gt;10.2478/jccm-2022-001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4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D73EB3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631497D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811152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265460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723CFBC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893A45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315379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001567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6E600F0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60DC648B" w14:textId="77777777" w:rsidTr="007B5468">
        <w:trPr>
          <w:jc w:val="center"/>
        </w:trPr>
        <w:tc>
          <w:tcPr>
            <w:tcW w:w="2618" w:type="dxa"/>
            <w:vAlign w:val="center"/>
          </w:tcPr>
          <w:p w14:paraId="5A45BEDF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Kudlinski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B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WRsaW5za2k8L0F1dGhvcj48WWVhcj4yMDIyPC9ZZWFy
PjxSZWNOdW0+MzM8L1JlY051bT48RGlzcGxheVRleHQ+KDU2KTwvRGlzcGxheVRleHQ+PHJlY29y
ZD48cmVjLW51bWJlcj4zMzwvcmVjLW51bWJlcj48Zm9yZWlnbi1rZXlzPjxrZXkgYXBwPSJFTiIg
ZGItaWQ9ImFwdmZ6NTJ6N3N2OWRuZXhyYTd4YXg5NWVzdnNwcndmOTV4dCIgdGltZXN0YW1wPSIx
NjgyMDM4OTIzIj4zMzwva2V5PjwvZm9yZWlnbi1rZXlzPjxyZWYtdHlwZSBuYW1lPSJKb3VybmFs
IEFydGljbGUiPjE3PC9yZWYtdHlwZT48Y29udHJpYnV0b3JzPjxhdXRob3JzPjxhdXRob3I+S3Vk
bGluc2tpLCBCLjwvYXV0aG9yPjxhdXRob3I+WmdvbGEsIEQuPC9hdXRob3I+PGF1dGhvcj5TdG9s
aW5za2EsIE0uPC9hdXRob3I+PGF1dGhvcj5NdXJrb3MsIE0uPC9hdXRob3I+PGF1dGhvcj5LYW5p
YSwgSi48L2F1dGhvcj48YXV0aG9yPk5vd2FrLCBQLjwvYXV0aG9yPjxhdXRob3I+Tm9nYSwgQS48
L2F1dGhvcj48YXV0aG9yPldvamNpZWNoLCBNLjwvYXV0aG9yPjxhdXRob3I+WmFib3JuaWFrLCBH
LjwvYXV0aG9yPjxhdXRob3I+WmVtYnJvbi1MYWNueSwgQS48L2F1dGhvcj48L2F1dGhvcnM+PC9j
b250cmlidXRvcnM+PGF1dGgtYWRkcmVzcz5EZXBhcnRtZW50IG9mIEFuYWVzdGhlc2lvbG9neSwg
SW50ZW5zaXZlIENhcmUgYW5kIEVtZXJnZW5jeSBNZWRpY2luZSwgQ29sbGVnaXVtIE1lZGljdW0g
VW5pdmVyc2l0eSBvZiBaaWVsb25hIEdvcmEsIDY1LTQxNyBaaWVsb25hIEdvcmEsIFBvbGFuZC4m
I3hEO1N0dWRlbnQgUmVzZWFyY2ggR3JvdXAsIFVuaXZlcnNpdHkgb2YgWmllbG9uYSBHb3JhLCA2
NS00MTcgWmllbG9uYSBHb3JhLCBQb2xhbmQuJiN4RDtEZXBhcnRtZW50IG9mIE1hdGhlbWF0aWNh
bCBTdGF0aXN0aWNzIGFuZCBFY29ub21ldHJpY3MsIEZhY3VsdHkgb2YgTWF0aGVtYXRpY3MsIENv
bXB1dGVyIFNjaWVuY2UgYW5kIEVjb25vbWV0cmljcywgVW5pdmVyc2l0eSBvZiBaaWVsb25hIEdv
cmEsIDY1LTUxNiBaaWVsb25hIEdvcmEsIFBvbGFuZC4mI3hEO0RlcGFydG1lbnQgb2YgQXBwbGll
ZCBhbmQgQ2xpbmljYWwgUGh5c2lvbG9neSwgQ29sbGVnaXVtIE1lZGljdW0gVW5pdmVyc2l0eSBv
ZiBaaWVsb25hIEdvcmEsIDI4IFp5dHkgU3RyLiwgNjUtNDE3IFppZWxvbmEgR29yYSwgUG9sYW5k
LjwvYXV0aC1hZGRyZXNzPjx0aXRsZXM+PHRpdGxlPlN5c3RlbWljIEluZmxhbW1hdG9yeSBQcmVk
aWN0b3JzIG9mIEluLUhvc3BpdGFsIE1vcnRhbGl0eSBpbiBDT1ZJRC0xOSBQYXRpZW50czogQSBS
ZXRyb3NwZWN0aXZlIFN0dWR5PC90aXRsZT48c2Vjb25kYXJ5LXRpdGxlPkRpYWdub3N0aWNzIChC
YXNlbCk8L3NlY29uZGFyeS10aXRsZT48L3RpdGxlcz48cGVyaW9kaWNhbD48ZnVsbC10aXRsZT5E
aWFnbm9zdGljcyAoQmFzZWwpPC9mdWxsLXRpdGxlPjwvcGVyaW9kaWNhbD48dm9sdW1lPjEyPC92
b2x1bWU+PG51bWJlcj40PC9udW1iZXI+PGVkaXRpb24+MjAyMjAzMzA8L2VkaXRpb24+PGtleXdv
cmRzPjxrZXl3b3JkPmFnZTwva2V5d29yZD48a2V5d29yZD5jb21vcmJpZGl0aWVzPC9rZXl3b3Jk
PjxrZXl3b3JkPmx5bXBob2N5dGVzPC9rZXl3b3JkPjxrZXl3b3JkPm5ldXRyb3BoaWxzPC9rZXl3
b3JkPjxrZXl3b3JkPnN1cnZpdmFsIGFuYWx5c2lzPC9rZXl3b3JkPjwva2V5d29yZHM+PGRhdGVz
Pjx5ZWFyPjIwMjI8L3llYXI+PHB1Yi1kYXRlcz48ZGF0ZT5NYXIgMzA8L2RhdGU+PC9wdWItZGF0
ZXM+PC9kYXRlcz48aXNibj4yMDc1LTQ0MTggKFByaW50KSYjeEQ7MjA3NS00NDE4IChFbGVjdHJv
bmljKSYjeEQ7MjA3NS00NDE4IChMaW5raW5nKTwvaXNibj48YWNjZXNzaW9uLW51bT4zNTQ1Mzkw
NjwvYWNjZXNzaW9uLW51bT48dXJscz48cmVsYXRlZC11cmxzPjx1cmw+aHR0cHM6Ly93d3cubmNi
aS5ubG0ubmloLmdvdi9wdWJtZWQvMzU0NTM5MDY8L3VybD48L3JlbGF0ZWQtdXJscz48L3VybHM+
PGN1c3RvbTE+VGhlIGF1dGhvcnMgZGVjbGFyZSBubyBjb25mbGljdCBvZiBpbnRlcmVzdC4gVGhl
IGZ1bmRlcnMgaGFkIG5vIHJvbGUgaW4gdGhlIGRlc2lnbiBvZiB0aGUgc3R1ZHk7IGluIHRoZSBj
b2xsZWN0aW9uLCBhbmFseXNlcywgb3IgaW50ZXJwcmV0YXRpb24gb2YgZGF0YTsgaW4gdGhlIHdy
aXRpbmcgb2YgdGhlIG1hbnVzY3JpcHQsIG9yIGluIHRoZSBkZWNpc2lvbiB0byBwdWJsaXNoIHRo
ZSByZXN1bHRzLjwvY3VzdG9tMT48Y3VzdG9tMj5QTUM5MDI4MDQzPC9jdXN0b20yPjxlbGVjdHJv
bmljLXJlc291cmNlLW51bT4xMC4zMzkwL2RpYWdub3N0aWNzMTIwNDA4NTk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WRsaW5za2k8L0F1dGhvcj48WWVhcj4yMDIyPC9ZZWFy
PjxSZWNOdW0+MzM8L1JlY051bT48RGlzcGxheVRleHQ+KDU2KTwvRGlzcGxheVRleHQ+PHJlY29y
ZD48cmVjLW51bWJlcj4zMzwvcmVjLW51bWJlcj48Zm9yZWlnbi1rZXlzPjxrZXkgYXBwPSJFTiIg
ZGItaWQ9ImFwdmZ6NTJ6N3N2OWRuZXhyYTd4YXg5NWVzdnNwcndmOTV4dCIgdGltZXN0YW1wPSIx
NjgyMDM4OTIzIj4zMzwva2V5PjwvZm9yZWlnbi1rZXlzPjxyZWYtdHlwZSBuYW1lPSJKb3VybmFs
IEFydGljbGUiPjE3PC9yZWYtdHlwZT48Y29udHJpYnV0b3JzPjxhdXRob3JzPjxhdXRob3I+S3Vk
bGluc2tpLCBCLjwvYXV0aG9yPjxhdXRob3I+WmdvbGEsIEQuPC9hdXRob3I+PGF1dGhvcj5TdG9s
aW5za2EsIE0uPC9hdXRob3I+PGF1dGhvcj5NdXJrb3MsIE0uPC9hdXRob3I+PGF1dGhvcj5LYW5p
YSwgSi48L2F1dGhvcj48YXV0aG9yPk5vd2FrLCBQLjwvYXV0aG9yPjxhdXRob3I+Tm9nYSwgQS48
L2F1dGhvcj48YXV0aG9yPldvamNpZWNoLCBNLjwvYXV0aG9yPjxhdXRob3I+WmFib3JuaWFrLCBH
LjwvYXV0aG9yPjxhdXRob3I+WmVtYnJvbi1MYWNueSwgQS48L2F1dGhvcj48L2F1dGhvcnM+PC9j
b250cmlidXRvcnM+PGF1dGgtYWRkcmVzcz5EZXBhcnRtZW50IG9mIEFuYWVzdGhlc2lvbG9neSwg
SW50ZW5zaXZlIENhcmUgYW5kIEVtZXJnZW5jeSBNZWRpY2luZSwgQ29sbGVnaXVtIE1lZGljdW0g
VW5pdmVyc2l0eSBvZiBaaWVsb25hIEdvcmEsIDY1LTQxNyBaaWVsb25hIEdvcmEsIFBvbGFuZC4m
I3hEO1N0dWRlbnQgUmVzZWFyY2ggR3JvdXAsIFVuaXZlcnNpdHkgb2YgWmllbG9uYSBHb3JhLCA2
NS00MTcgWmllbG9uYSBHb3JhLCBQb2xhbmQuJiN4RDtEZXBhcnRtZW50IG9mIE1hdGhlbWF0aWNh
bCBTdGF0aXN0aWNzIGFuZCBFY29ub21ldHJpY3MsIEZhY3VsdHkgb2YgTWF0aGVtYXRpY3MsIENv
bXB1dGVyIFNjaWVuY2UgYW5kIEVjb25vbWV0cmljcywgVW5pdmVyc2l0eSBvZiBaaWVsb25hIEdv
cmEsIDY1LTUxNiBaaWVsb25hIEdvcmEsIFBvbGFuZC4mI3hEO0RlcGFydG1lbnQgb2YgQXBwbGll
ZCBhbmQgQ2xpbmljYWwgUGh5c2lvbG9neSwgQ29sbGVnaXVtIE1lZGljdW0gVW5pdmVyc2l0eSBv
ZiBaaWVsb25hIEdvcmEsIDI4IFp5dHkgU3RyLiwgNjUtNDE3IFppZWxvbmEgR29yYSwgUG9sYW5k
LjwvYXV0aC1hZGRyZXNzPjx0aXRsZXM+PHRpdGxlPlN5c3RlbWljIEluZmxhbW1hdG9yeSBQcmVk
aWN0b3JzIG9mIEluLUhvc3BpdGFsIE1vcnRhbGl0eSBpbiBDT1ZJRC0xOSBQYXRpZW50czogQSBS
ZXRyb3NwZWN0aXZlIFN0dWR5PC90aXRsZT48c2Vjb25kYXJ5LXRpdGxlPkRpYWdub3N0aWNzIChC
YXNlbCk8L3NlY29uZGFyeS10aXRsZT48L3RpdGxlcz48cGVyaW9kaWNhbD48ZnVsbC10aXRsZT5E
aWFnbm9zdGljcyAoQmFzZWwpPC9mdWxsLXRpdGxlPjwvcGVyaW9kaWNhbD48dm9sdW1lPjEyPC92
b2x1bWU+PG51bWJlcj40PC9udW1iZXI+PGVkaXRpb24+MjAyMjAzMzA8L2VkaXRpb24+PGtleXdv
cmRzPjxrZXl3b3JkPmFnZTwva2V5d29yZD48a2V5d29yZD5jb21vcmJpZGl0aWVzPC9rZXl3b3Jk
PjxrZXl3b3JkPmx5bXBob2N5dGVzPC9rZXl3b3JkPjxrZXl3b3JkPm5ldXRyb3BoaWxzPC9rZXl3
b3JkPjxrZXl3b3JkPnN1cnZpdmFsIGFuYWx5c2lzPC9rZXl3b3JkPjwva2V5d29yZHM+PGRhdGVz
Pjx5ZWFyPjIwMjI8L3llYXI+PHB1Yi1kYXRlcz48ZGF0ZT5NYXIgMzA8L2RhdGU+PC9wdWItZGF0
ZXM+PC9kYXRlcz48aXNibj4yMDc1LTQ0MTggKFByaW50KSYjeEQ7MjA3NS00NDE4IChFbGVjdHJv
bmljKSYjeEQ7MjA3NS00NDE4IChMaW5raW5nKTwvaXNibj48YWNjZXNzaW9uLW51bT4zNTQ1Mzkw
NjwvYWNjZXNzaW9uLW51bT48dXJscz48cmVsYXRlZC11cmxzPjx1cmw+aHR0cHM6Ly93d3cubmNi
aS5ubG0ubmloLmdvdi9wdWJtZWQvMzU0NTM5MDY8L3VybD48L3JlbGF0ZWQtdXJscz48L3VybHM+
PGN1c3RvbTE+VGhlIGF1dGhvcnMgZGVjbGFyZSBubyBjb25mbGljdCBvZiBpbnRlcmVzdC4gVGhl
IGZ1bmRlcnMgaGFkIG5vIHJvbGUgaW4gdGhlIGRlc2lnbiBvZiB0aGUgc3R1ZHk7IGluIHRoZSBj
b2xsZWN0aW9uLCBhbmFseXNlcywgb3IgaW50ZXJwcmV0YXRpb24gb2YgZGF0YTsgaW4gdGhlIHdy
aXRpbmcgb2YgdGhlIG1hbnVzY3JpcHQsIG9yIGluIHRoZSBkZWNpc2lvbiB0byBwdWJsaXNoIHRo
ZSByZXN1bHRzLjwvY3VzdG9tMT48Y3VzdG9tMj5QTUM5MDI4MDQzPC9jdXN0b20yPjxlbGVjdHJv
bmljLXJlc291cmNlLW51bT4xMC4zMzkwL2RpYWdub3N0aWNzMTIwNDA4NTk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6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40B85DB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BF0BE4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5DC0807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3D0DF50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B7E018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C0D9F2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19EEEA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936A74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0BC3F7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D6D09A0" w14:textId="77777777" w:rsidTr="007B5468">
        <w:trPr>
          <w:jc w:val="center"/>
        </w:trPr>
        <w:tc>
          <w:tcPr>
            <w:tcW w:w="2618" w:type="dxa"/>
            <w:vAlign w:val="center"/>
          </w:tcPr>
          <w:p w14:paraId="020A02F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Muresan AV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dXJlc2FuPC9BdXRob3I+PFllYXI+MjAyMjwvWWVhcj48
UmVjTnVtPjIyPC9SZWNOdW0+PERpc3BsYXlUZXh0Pig2MSk8L0Rpc3BsYXlUZXh0PjxyZWNvcmQ+
PHJlYy1udW1iZXI+MjI8L3JlYy1udW1iZXI+PGZvcmVpZ24ta2V5cz48a2V5IGFwcD0iRU4iIGRi
LWlkPSJhcHZmejUyejdzdjlkbmV4cmE3eGF4OTVlc3ZzcHJ3Zjk1eHQiIHRpbWVzdGFtcD0iMTY4
MjAzODg5NCI+MjI8L2tleT48L2ZvcmVpZ24ta2V5cz48cmVmLXR5cGUgbmFtZT0iSm91cm5hbCBB
cnRpY2xlIj4xNzwvcmVmLXR5cGU+PGNvbnRyaWJ1dG9ycz48YXV0aG9ycz48YXV0aG9yPk11cmVz
YW4sIEEuIFYuPC9hdXRob3I+PGF1dGhvcj5IYWxtYWNpdSwgSS48L2F1dGhvcj48YXV0aG9yPkFy
YmFuYXNpLCBFLiBNLjwvYXV0aG9yPjxhdXRob3I+S2FsbGVyLCBSLjwvYXV0aG9yPjxhdXRob3I+
QXJiYW5hc2ksIEUuIE0uPC9hdXRob3I+PGF1dGhvcj5CdWRpc2NhLCBPLiBBLjwvYXV0aG9yPjxh
dXRob3I+TWVsaW50ZSwgUi4gTS48L2F1dGhvcj48YXV0aG9yPlZ1bnZ1bGVhLCBWLjwvYXV0aG9y
PjxhdXRob3I+RmlsZXAsIFIuIEMuPC9hdXRob3I+PGF1dGhvcj5NYXJnaW5lYW4sIEwuPC9hdXRo
b3I+PGF1dGhvcj5TdWNpdSwgQi4gQS48L2F1dGhvcj48YXV0aG9yPkJyaW56YW5pdWMsIEsuPC9h
dXRob3I+PGF1dGhvcj5OaWN1bGVzY3UsIFIuPC9hdXRob3I+PGF1dGhvcj5SdXNzdSwgRS48L2F1
dGhvcj48L2F1dGhvcnM+PC9jb250cmlidXRvcnM+PGF1dGgtYWRkcmVzcz5DbGluaWMgb2YgVmFz
Y3VsYXIgU3VyZ2VyeSwgTXVyZXMgQ291bnR5IEVtZXJnZW5jeSBIb3NwaXRhbCwgNTQwMTM2IFRh
cmd1IE11cmVzLCBSb21hbmlhLiYjeEQ7RGVwYXJ0bWVudCBvZiBWYXNjdWxhciBTdXJnZXJ5LCBH
ZW9yZ2UgRW1pbCBQYWxhZGUgVW5pdmVyc2l0eSBvZiBNZWRpY2luZSwgUGhhcm1hY3ksIFNjaWVu
Y2UsIGFuZCBUZWNobm9sb2d5IG9mIFRhcmd1IE11cmVzLCA1NDAxMzkgVGFyZ3UgTXVyZXMsIFJv
bWFuaWEuJiN4RDtEZXBhcnRtZW50IG9mIEFuYXRvbXksIEdlb3JnZSBFbWlsIFBhbGFkZSBVbml2
ZXJzaXR5IG9mIE1lZGljaW5lLCBQaGFybWFjeSwgU2NpZW5jZSwgYW5kIFRlY2hub2xvZ3kgb2Yg
VGFyZ3UgTXVyZXMsIDU0MDEzOSBUYXJndSBNdXJlcywgUm9tYW5pYS4mI3hEO0RlcGFydG1lbnQg
b2YgUmFkaW9sb2d5LCBNdXJlcyBDb3VudHkgRW1lcmdlbmN5IEhvc3BpdGFsLCA1NDAxMzYgVGFy
Z3UgTXVyZXMsIFJvbWFuaWEuJiN4RDtEb2N0b3JhbCBTY2hvb2wgb2YgTWVkaWNpbmUgYW5kIFBo
YXJtYWN5LCBHZW9yZ2UgRW1pbCBQYWxhZGUgVW5pdmVyc2l0eSBvZiBNZWRpY2luZSwgUGhhcm1h
Y3ksIFNjaWVuY2UsIGFuZCBUZWNobm9sb2d5IG9mIFRhcmd1IE11cmVzLCA1NDAxNDIgVGFyZ3Ug
TXVyZXMsIFJvbWFuaWEuJiN4RDtGYWN1bHR5IG9mIFBoYXJtYWN5LCBHZW9yZ2UgRW1pbCBQYWxh
ZGUgVW5pdmVyc2l0eSBvZiBNZWRpY2luZSwgUGhhcm1hY3ksIFNjaWVuY2UsIGFuZCBUZWNobm9s
b2d5IG9mIFRhcmd1IE11cmVzLCA1NDAxMzkgVGFyZ3UgTXVyZXMsIFJvbWFuaWEuJiN4RDtEZXBh
cnRtZW50IG9mIFN1cmdlcnksIEdlb3JnZSBFbWlsIFBhbGFkZSBVbml2ZXJzaXR5IG9mIE1lZGlj
aW5lLCBQaGFybWFjeSwgU2NpZW5jZSwgYW5kIFRlY2hub2xvZ3kgb2YgVGFyZ3UgTXVyZXMsIDU0
MDEzOSBUYXJndSBNdXJlcywgUm9tYW5pYS4mI3hEO0RlcGFydG1lbnQgb2YgT3J0aG9wZWRpY3Ms
IFJlZ2luYSBNYXJpYSBIZWFsdGggTmV0d29yaywgNTQwMDk4IFRhcmd1IE11cmVzLCBSb21hbmlh
LiYjeEQ7RGVwYXJ0bWVudCBvZiBPcnRob3BlZGljcywgSHVtYW5pdGFzIE1lZExpZmUgSG9zcGl0
YWwsIDQwMDY2NCBDbHVqIE5hcG9jYSwgUm9tYW5pYS4mI3hEO0RlcGFydG1lbnQgb2YgUGF0aG9w
aHlzaW9sb2d5LCBHZW9yZ2UgRW1pbCBQYWxhZGUgVW5pdmVyc2l0eSBvZiBNZWRpY2luZSwgUGhh
cm1hY3ksIFNjaWVuY2UsIGFuZCBUZWNobm9sb2d5IG9mIFRhcmd1IE11cmVzLCA1NDAxMzkgVGFy
Z3UgTXVyZXMsIFJvbWFuaWEuPC9hdXRoLWFkZHJlc3M+PHRpdGxlcz48dGl0bGU+UHJvZ25vc3Rp
YyBOdXRyaXRpb25hbCBJbmRleCwgQ29udHJvbGxpbmcgTnV0cml0aW9uYWwgU3RhdHVzIChDT05V
VCkgU2NvcmUsIGFuZCBJbmZsYW1tYXRvcnkgQmlvbWFya2VycyBhcyBQcmVkaWN0b3JzIG9mIERl
ZXAgVmVpbiBUaHJvbWJvc2lzLCBBY3V0ZSBQdWxtb25hcnkgRW1ib2xpc20sIGFuZCBNb3J0YWxp
dHkgaW4gQ09WSUQtMTkgUGF0aWVudHM8L3RpdGxlPjxzZWNvbmRhcnktdGl0bGU+RGlhZ25vc3Rp
Y3MgKEJhc2VsKTwvc2Vjb25kYXJ5LXRpdGxlPjwvdGl0bGVzPjxwZXJpb2RpY2FsPjxmdWxsLXRp
dGxlPkRpYWdub3N0aWNzIChCYXNlbCk8L2Z1bGwtdGl0bGU+PC9wZXJpb2RpY2FsPjx2b2x1bWU+
MTI8L3ZvbHVtZT48bnVtYmVyPjExPC9udW1iZXI+PGVkaXRpb24+MjAyMjExMTE8L2VkaXRpb24+
PGtleXdvcmRzPjxrZXl3b3JkPkNPTlVUIFNjb3JlPC9rZXl3b3JkPjxrZXl3b3JkPkNvdmlkLTE5
PC9rZXl3b3JkPjxrZXl3b3JkPmFnZ3JlZ2F0ZSBpbmRleCBvZiBzeXN0ZW1pYyBpbmZsYW1tYXRp
b248L2tleXdvcmQ+PGtleXdvcmQ+bW9ub2N5dGUgdG8gbHltcGhvY3l0ZSByYXRpbzwva2V5d29y
ZD48a2V5d29yZD5uZXV0cm9waGlsIHRvIGx5bXBob2N5dGUgcmF0aW88L2tleXdvcmQ+PGtleXdv
cmQ+cGxhdGVsZXQgdG8gbHltcGhvY3l0ZSByYXRpbzwva2V5d29yZD48a2V5d29yZD5wcm9nbm9z
dGljIG51dHJpdGlvbmFsIGluZGV4PC9rZXl3b3JkPjxrZXl3b3JkPnB1bG1vbmFyeSBlbWJvbGlz
bTwva2V5d29yZD48a2V5d29yZD5zeXN0ZW1pYyBpbmZsYW1tYXRpb24gcmVzcG9uc2UgaW5kZXg8
L2tleXdvcmQ+PGtleXdvcmQ+c3lzdGVtaWMgaW5mbGFtbWF0b3J5IGluZGV4PC9rZXl3b3JkPjwv
a2V5d29yZHM+PGRhdGVzPjx5ZWFyPjIwMjI8L3llYXI+PHB1Yi1kYXRlcz48ZGF0ZT5Ob3YgMTE8
L2RhdGU+PC9wdWItZGF0ZXM+PC9kYXRlcz48aXNibj4yMDc1LTQ0MTggKFByaW50KSYjeEQ7MjA3
NS00NDE4IChFbGVjdHJvbmljKSYjeEQ7MjA3NS00NDE4IChMaW5raW5nKTwvaXNibj48YWNjZXNz
aW9uLW51bT4zNjQyODgxNzwvYWNjZXNzaW9uLW51bT48dXJscz48cmVsYXRlZC11cmxzPjx1cmw+
aHR0cHM6Ly93d3cubmNiaS5ubG0ubmloLmdvdi9wdWJtZWQvMzY0Mjg4MTc8L3VybD48L3JlbGF0
ZWQtdXJscz48L3VybHM+PGN1c3RvbTE+VGhlIGF1dGhvcnMgZGVjbGFyZSBubyBjb25mbGljdCBv
ZiBpbnRlcmVzdC48L2N1c3RvbTE+PGN1c3RvbTI+UE1DOTY4OTE1MDwvY3VzdG9tMj48ZWxlY3Ry
b25pYy1yZXNvdXJjZS1udW0+MTAuMzM5MC9kaWFnbm9zdGljczEyMTEyNzU3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dXJlc2FuPC9BdXRob3I+PFllYXI+MjAyMjwvWWVhcj48
UmVjTnVtPjIyPC9SZWNOdW0+PERpc3BsYXlUZXh0Pig2MSk8L0Rpc3BsYXlUZXh0PjxyZWNvcmQ+
PHJlYy1udW1iZXI+MjI8L3JlYy1udW1iZXI+PGZvcmVpZ24ta2V5cz48a2V5IGFwcD0iRU4iIGRi
LWlkPSJhcHZmejUyejdzdjlkbmV4cmE3eGF4OTVlc3ZzcHJ3Zjk1eHQiIHRpbWVzdGFtcD0iMTY4
MjAzODg5NCI+MjI8L2tleT48L2ZvcmVpZ24ta2V5cz48cmVmLXR5cGUgbmFtZT0iSm91cm5hbCBB
cnRpY2xlIj4xNzwvcmVmLXR5cGU+PGNvbnRyaWJ1dG9ycz48YXV0aG9ycz48YXV0aG9yPk11cmVz
YW4sIEEuIFYuPC9hdXRob3I+PGF1dGhvcj5IYWxtYWNpdSwgSS48L2F1dGhvcj48YXV0aG9yPkFy
YmFuYXNpLCBFLiBNLjwvYXV0aG9yPjxhdXRob3I+S2FsbGVyLCBSLjwvYXV0aG9yPjxhdXRob3I+
QXJiYW5hc2ksIEUuIE0uPC9hdXRob3I+PGF1dGhvcj5CdWRpc2NhLCBPLiBBLjwvYXV0aG9yPjxh
dXRob3I+TWVsaW50ZSwgUi4gTS48L2F1dGhvcj48YXV0aG9yPlZ1bnZ1bGVhLCBWLjwvYXV0aG9y
PjxhdXRob3I+RmlsZXAsIFIuIEMuPC9hdXRob3I+PGF1dGhvcj5NYXJnaW5lYW4sIEwuPC9hdXRo
b3I+PGF1dGhvcj5TdWNpdSwgQi4gQS48L2F1dGhvcj48YXV0aG9yPkJyaW56YW5pdWMsIEsuPC9h
dXRob3I+PGF1dGhvcj5OaWN1bGVzY3UsIFIuPC9hdXRob3I+PGF1dGhvcj5SdXNzdSwgRS48L2F1
dGhvcj48L2F1dGhvcnM+PC9jb250cmlidXRvcnM+PGF1dGgtYWRkcmVzcz5DbGluaWMgb2YgVmFz
Y3VsYXIgU3VyZ2VyeSwgTXVyZXMgQ291bnR5IEVtZXJnZW5jeSBIb3NwaXRhbCwgNTQwMTM2IFRh
cmd1IE11cmVzLCBSb21hbmlhLiYjeEQ7RGVwYXJ0bWVudCBvZiBWYXNjdWxhciBTdXJnZXJ5LCBH
ZW9yZ2UgRW1pbCBQYWxhZGUgVW5pdmVyc2l0eSBvZiBNZWRpY2luZSwgUGhhcm1hY3ksIFNjaWVu
Y2UsIGFuZCBUZWNobm9sb2d5IG9mIFRhcmd1IE11cmVzLCA1NDAxMzkgVGFyZ3UgTXVyZXMsIFJv
bWFuaWEuJiN4RDtEZXBhcnRtZW50IG9mIEFuYXRvbXksIEdlb3JnZSBFbWlsIFBhbGFkZSBVbml2
ZXJzaXR5IG9mIE1lZGljaW5lLCBQaGFybWFjeSwgU2NpZW5jZSwgYW5kIFRlY2hub2xvZ3kgb2Yg
VGFyZ3UgTXVyZXMsIDU0MDEzOSBUYXJndSBNdXJlcywgUm9tYW5pYS4mI3hEO0RlcGFydG1lbnQg
b2YgUmFkaW9sb2d5LCBNdXJlcyBDb3VudHkgRW1lcmdlbmN5IEhvc3BpdGFsLCA1NDAxMzYgVGFy
Z3UgTXVyZXMsIFJvbWFuaWEuJiN4RDtEb2N0b3JhbCBTY2hvb2wgb2YgTWVkaWNpbmUgYW5kIFBo
YXJtYWN5LCBHZW9yZ2UgRW1pbCBQYWxhZGUgVW5pdmVyc2l0eSBvZiBNZWRpY2luZSwgUGhhcm1h
Y3ksIFNjaWVuY2UsIGFuZCBUZWNobm9sb2d5IG9mIFRhcmd1IE11cmVzLCA1NDAxNDIgVGFyZ3Ug
TXVyZXMsIFJvbWFuaWEuJiN4RDtGYWN1bHR5IG9mIFBoYXJtYWN5LCBHZW9yZ2UgRW1pbCBQYWxh
ZGUgVW5pdmVyc2l0eSBvZiBNZWRpY2luZSwgUGhhcm1hY3ksIFNjaWVuY2UsIGFuZCBUZWNobm9s
b2d5IG9mIFRhcmd1IE11cmVzLCA1NDAxMzkgVGFyZ3UgTXVyZXMsIFJvbWFuaWEuJiN4RDtEZXBh
cnRtZW50IG9mIFN1cmdlcnksIEdlb3JnZSBFbWlsIFBhbGFkZSBVbml2ZXJzaXR5IG9mIE1lZGlj
aW5lLCBQaGFybWFjeSwgU2NpZW5jZSwgYW5kIFRlY2hub2xvZ3kgb2YgVGFyZ3UgTXVyZXMsIDU0
MDEzOSBUYXJndSBNdXJlcywgUm9tYW5pYS4mI3hEO0RlcGFydG1lbnQgb2YgT3J0aG9wZWRpY3Ms
IFJlZ2luYSBNYXJpYSBIZWFsdGggTmV0d29yaywgNTQwMDk4IFRhcmd1IE11cmVzLCBSb21hbmlh
LiYjeEQ7RGVwYXJ0bWVudCBvZiBPcnRob3BlZGljcywgSHVtYW5pdGFzIE1lZExpZmUgSG9zcGl0
YWwsIDQwMDY2NCBDbHVqIE5hcG9jYSwgUm9tYW5pYS4mI3hEO0RlcGFydG1lbnQgb2YgUGF0aG9w
aHlzaW9sb2d5LCBHZW9yZ2UgRW1pbCBQYWxhZGUgVW5pdmVyc2l0eSBvZiBNZWRpY2luZSwgUGhh
cm1hY3ksIFNjaWVuY2UsIGFuZCBUZWNobm9sb2d5IG9mIFRhcmd1IE11cmVzLCA1NDAxMzkgVGFy
Z3UgTXVyZXMsIFJvbWFuaWEuPC9hdXRoLWFkZHJlc3M+PHRpdGxlcz48dGl0bGU+UHJvZ25vc3Rp
YyBOdXRyaXRpb25hbCBJbmRleCwgQ29udHJvbGxpbmcgTnV0cml0aW9uYWwgU3RhdHVzIChDT05V
VCkgU2NvcmUsIGFuZCBJbmZsYW1tYXRvcnkgQmlvbWFya2VycyBhcyBQcmVkaWN0b3JzIG9mIERl
ZXAgVmVpbiBUaHJvbWJvc2lzLCBBY3V0ZSBQdWxtb25hcnkgRW1ib2xpc20sIGFuZCBNb3J0YWxp
dHkgaW4gQ09WSUQtMTkgUGF0aWVudHM8L3RpdGxlPjxzZWNvbmRhcnktdGl0bGU+RGlhZ25vc3Rp
Y3MgKEJhc2VsKTwvc2Vjb25kYXJ5LXRpdGxlPjwvdGl0bGVzPjxwZXJpb2RpY2FsPjxmdWxsLXRp
dGxlPkRpYWdub3N0aWNzIChCYXNlbCk8L2Z1bGwtdGl0bGU+PC9wZXJpb2RpY2FsPjx2b2x1bWU+
MTI8L3ZvbHVtZT48bnVtYmVyPjExPC9udW1iZXI+PGVkaXRpb24+MjAyMjExMTE8L2VkaXRpb24+
PGtleXdvcmRzPjxrZXl3b3JkPkNPTlVUIFNjb3JlPC9rZXl3b3JkPjxrZXl3b3JkPkNvdmlkLTE5
PC9rZXl3b3JkPjxrZXl3b3JkPmFnZ3JlZ2F0ZSBpbmRleCBvZiBzeXN0ZW1pYyBpbmZsYW1tYXRp
b248L2tleXdvcmQ+PGtleXdvcmQ+bW9ub2N5dGUgdG8gbHltcGhvY3l0ZSByYXRpbzwva2V5d29y
ZD48a2V5d29yZD5uZXV0cm9waGlsIHRvIGx5bXBob2N5dGUgcmF0aW88L2tleXdvcmQ+PGtleXdv
cmQ+cGxhdGVsZXQgdG8gbHltcGhvY3l0ZSByYXRpbzwva2V5d29yZD48a2V5d29yZD5wcm9nbm9z
dGljIG51dHJpdGlvbmFsIGluZGV4PC9rZXl3b3JkPjxrZXl3b3JkPnB1bG1vbmFyeSBlbWJvbGlz
bTwva2V5d29yZD48a2V5d29yZD5zeXN0ZW1pYyBpbmZsYW1tYXRpb24gcmVzcG9uc2UgaW5kZXg8
L2tleXdvcmQ+PGtleXdvcmQ+c3lzdGVtaWMgaW5mbGFtbWF0b3J5IGluZGV4PC9rZXl3b3JkPjwv
a2V5d29yZHM+PGRhdGVzPjx5ZWFyPjIwMjI8L3llYXI+PHB1Yi1kYXRlcz48ZGF0ZT5Ob3YgMTE8
L2RhdGU+PC9wdWItZGF0ZXM+PC9kYXRlcz48aXNibj4yMDc1LTQ0MTggKFByaW50KSYjeEQ7MjA3
NS00NDE4IChFbGVjdHJvbmljKSYjeEQ7MjA3NS00NDE4IChMaW5raW5nKTwvaXNibj48YWNjZXNz
aW9uLW51bT4zNjQyODgxNzwvYWNjZXNzaW9uLW51bT48dXJscz48cmVsYXRlZC11cmxzPjx1cmw+
aHR0cHM6Ly93d3cubmNiaS5ubG0ubmloLmdvdi9wdWJtZWQvMzY0Mjg4MTc8L3VybD48L3JlbGF0
ZWQtdXJscz48L3VybHM+PGN1c3RvbTE+VGhlIGF1dGhvcnMgZGVjbGFyZSBubyBjb25mbGljdCBv
ZiBpbnRlcmVzdC48L2N1c3RvbTE+PGN1c3RvbTI+UE1DOTY4OTE1MDwvY3VzdG9tMj48ZWxlY3Ry
b25pYy1yZXNvdXJjZS1udW0+MTAuMzM5MC9kaWFnbm9zdGljczEyMTEyNzU3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1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551F6DE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31C72F8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41770FE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FAA042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86E5A5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C8B522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7DA962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7BE372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7575BE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147305A5" w14:textId="77777777" w:rsidTr="007B5468">
        <w:trPr>
          <w:jc w:val="center"/>
        </w:trPr>
        <w:tc>
          <w:tcPr>
            <w:tcW w:w="2618" w:type="dxa"/>
            <w:vAlign w:val="center"/>
          </w:tcPr>
          <w:p w14:paraId="6B172A1F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Poorhaji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MM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Poorhaji&lt;/Author&gt;&lt;Year&gt;2022&lt;/Year&gt;&lt;RecNum&gt;4&lt;/RecNum&gt;&lt;DisplayText&gt;(63)&lt;/DisplayText&gt;&lt;record&gt;&lt;rec-number&gt;4&lt;/rec-number&gt;&lt;foreign-keys&gt;&lt;key app="EN" db-id="apvfz52z7sv9dnexra7xax95esvsprwf95xt" timestamp="1682038844"&gt;4&lt;/key&gt;&lt;/foreign-keys&gt;&lt;ref-type name="Journal Article"&gt;17&lt;/ref-type&gt;&lt;contributors&gt;&lt;authors&gt;&lt;author&gt;Poorhaji, Mohammad Mahdi&lt;/author&gt;&lt;author&gt;Shahriyari, Maryam&lt;/author&gt;&lt;author&gt;Asadi, Mohammad Mahdi&lt;/author&gt;&lt;author&gt;Bahrami, Farideh&lt;/author&gt;&lt;author&gt;Gouvarchinghaleh, Hadi Esmaeili&lt;/author&gt;&lt;author&gt;Mohammadzadeh, Tahere&lt;/author&gt;&lt;author&gt;Rezayi, Zeinab&lt;/author&gt;&lt;author&gt;Navidian, Ensieh&lt;/author&gt;&lt;author&gt;Shankayi, Zeinab&lt;/author&gt;&lt;/authors&gt;&lt;/contributors&gt;&lt;titles&gt;&lt;title&gt;Binary Logistic Regression and Linear Discriminant Analyses in Evaluating Laboratory Factors Associated to Patients with COVID-19: Comparing the Two Statistical Methods&lt;/title&gt;&lt;secondary-title&gt;Mediterranean Journal of Infection Microbes and Antimicrobials&lt;/secondary-title&gt;&lt;/titles&gt;&lt;periodical&gt;&lt;full-title&gt;Mediterranean Journal of Infection Microbes and Antimicrobials&lt;/full-title&gt;&lt;/periodical&gt;&lt;dates&gt;&lt;year&gt;2022&lt;/year&gt;&lt;/dates&gt;&lt;isbn&gt;2147673X&lt;/isbn&gt;&lt;urls&gt;&lt;/urls&gt;&lt;electronic-resource-num&gt;10.4274/mjima.galenos.2022.2021.20&lt;/electronic-resource-num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3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2B7CFC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0AB3AD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3FD4EC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77C5029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C02095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552D336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42191C3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5BDC6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5723D36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165B96CA" w14:textId="77777777" w:rsidTr="007B5468">
        <w:trPr>
          <w:jc w:val="center"/>
        </w:trPr>
        <w:tc>
          <w:tcPr>
            <w:tcW w:w="2618" w:type="dxa"/>
            <w:vAlign w:val="center"/>
          </w:tcPr>
          <w:p w14:paraId="1BAC46E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Prasad S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Prasad&lt;/Author&gt;&lt;Year&gt;2022&lt;/Year&gt;&lt;RecNum&gt;34&lt;/RecNum&gt;&lt;DisplayText&gt;(64)&lt;/DisplayText&gt;&lt;record&gt;&lt;rec-number&gt;34&lt;/rec-number&gt;&lt;foreign-keys&gt;&lt;key app="EN" db-id="apvfz52z7sv9dnexra7xax95esvsprwf95xt" timestamp="1682038926"&gt;34&lt;/key&gt;&lt;/foreign-keys&gt;&lt;ref-type name="Journal Article"&gt;17&lt;/ref-type&gt;&lt;contributors&gt;&lt;authors&gt;&lt;author&gt;Prasad, S.&lt;/author&gt;&lt;author&gt;Patel, S.&lt;/author&gt;&lt;author&gt;Behera, A. K.&lt;/author&gt;&lt;author&gt;Sahu, D.&lt;/author&gt;&lt;author&gt;Shah, S.&lt;/author&gt;&lt;author&gt;Nanda, R.&lt;/author&gt;&lt;author&gt;Mohapatra, E.&lt;/author&gt;&lt;/authors&gt;&lt;/contributors&gt;&lt;auth-address&gt;Department of Biochemistry, All India Institute of Medical Sciences, Raipur, Chhattisgarh, India.&amp;#xD;Department of Pulmonary Medicine, All India Institute of Medical Sciences, Raipur, Chhattisgarh, India.&lt;/auth-address&gt;&lt;titles&gt;&lt;title&gt;Influence of laboratory biomarkers on inflammatory indices for assessing severity progression in COVID-19 cases&lt;/title&gt;&lt;secondary-title&gt;J Family Med Prim Care&lt;/secondary-title&gt;&lt;/titles&gt;&lt;periodical&gt;&lt;full-title&gt;J Family Med Prim Care&lt;/full-title&gt;&lt;/periodical&gt;&lt;pages&gt;2056-2072&lt;/pages&gt;&lt;volume&gt;11&lt;/volume&gt;&lt;number&gt;5&lt;/number&gt;&lt;edition&gt;20220514&lt;/edition&gt;&lt;keywords&gt;&lt;keyword&gt;Hemogram&lt;/keyword&gt;&lt;keyword&gt;ROC curve&lt;/keyword&gt;&lt;keyword&gt;routine biomarkers&lt;/keyword&gt;&lt;keyword&gt;serum bio-inflammatory index&lt;/keyword&gt;&lt;keyword&gt;systemic inflammatory index&lt;/keyword&gt;&lt;/keywords&gt;&lt;dates&gt;&lt;year&gt;2022&lt;/year&gt;&lt;pub-dates&gt;&lt;date&gt;May&lt;/date&gt;&lt;/pub-dates&gt;&lt;/dates&gt;&lt;isbn&gt;2249-4863 (Print)&amp;#xD;2278-7135 (Electronic)&amp;#xD;2249-4863 (Linking)&lt;/isbn&gt;&lt;accession-num&gt;35800567&lt;/accession-num&gt;&lt;urls&gt;&lt;related-urls&gt;&lt;url&gt;https://www.ncbi.nlm.nih.gov/pubmed/35800567&lt;/url&gt;&lt;/related-urls&gt;&lt;/urls&gt;&lt;custom1&gt;There are no conflicts of interest.&lt;/custom1&gt;&lt;custom2&gt;PMC9254836&lt;/custom2&gt;&lt;electronic-resource-num&gt;10.4103/jfmpc.jfmpc_2014_2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4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3B2831E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0104B8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5C2E729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7CEF61B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0685DA7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1BE23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0C2855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18326C4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F72E8D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5614222" w14:textId="77777777" w:rsidTr="007B5468">
        <w:trPr>
          <w:jc w:val="center"/>
        </w:trPr>
        <w:tc>
          <w:tcPr>
            <w:tcW w:w="2618" w:type="dxa"/>
            <w:vAlign w:val="center"/>
          </w:tcPr>
          <w:p w14:paraId="52B48D1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Qiu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W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RaXU8L0F1dGhvcj48WWVhcj4yMDIyPC9ZZWFyPjxSZWNO
dW0+MzE8L1JlY051bT48RGlzcGxheVRleHQ+KDY1KTwvRGlzcGxheVRleHQ+PHJlY29yZD48cmVj
LW51bWJlcj4zMTwvcmVjLW51bWJlcj48Zm9yZWlnbi1rZXlzPjxrZXkgYXBwPSJFTiIgZGItaWQ9
ImFwdmZ6NTJ6N3N2OWRuZXhyYTd4YXg5NWVzdnNwcndmOTV4dCIgdGltZXN0YW1wPSIxNjgyMDM4
OTE4Ij4zMTwva2V5PjwvZm9yZWlnbi1rZXlzPjxyZWYtdHlwZSBuYW1lPSJKb3VybmFsIEFydGlj
bGUiPjE3PC9yZWYtdHlwZT48Y29udHJpYnV0b3JzPjxhdXRob3JzPjxhdXRob3I+UWl1LCBXLjwv
YXV0aG9yPjxhdXRob3I+U2hpLCBRLjwvYXV0aG9yPjxhdXRob3I+Q2hlbiwgRi48L2F1dGhvcj48
YXV0aG9yPld1LCBRLjwvYXV0aG9yPjxhdXRob3I+WXUsIFguPC9hdXRob3I+PGF1dGhvcj5YaW9u
ZywgTC48L2F1dGhvcj48L2F1dGhvcnM+PC9jb250cmlidXRvcnM+PGF1dGgtYWRkcmVzcz5EZXBh
cnRtZW50IG9mIEFuZXN0aGVzaW9sb2d5IGFuZCBQZXJpb3BlcmF0aXZlIE1lZGljaW5lLCBTaGFu
Z2hhaSBGb3VydGggUGVvcGxlJmFwb3M7cyBIb3NwaXRhbCwgU2Nob29sIG9mIE1lZGljaW5lLCBU
b25namkgVW5pdmVyc2l0eSwgU2hhbmdoYWksIENoaW5hLiYjeEQ7U2hhbmdoYWkgS2V5IExhYm9y
YXRvcnkgb2YgQW5lc3RoZXNpb2xvZ3kgYW5kIEJyYWluIEZ1bmN0aW9uYWwgTW9kdWxhdGlvbiwg
U2hhbmdoYWksIENoaW5hLiYjeEQ7VHJhbnNsYXRpb25hbCBSZXNlYXJjaCBJbnN0aXR1dGUgb2Yg
QnJhaW4gYW5kIEJyYWluLUxpa2UgSW50ZWxsaWdlbmNlLCBTaGFuZ2hhaSBGb3VydGggUGVvcGxl
JmFwb3M7cyBIb3NwaXRhbCwgU2Nob29sIG9mIE1lZGljaW5lLCBUb25namkgVW5pdmVyc2l0eSwg
U2hhbmdoYWksIENoaW5hLiYjeEQ7Q2xpbmljYWwgUmVzZWFyY2ggQ2VudHJlIGZvciBBbmVzdGhl
c2lvbG9neSBhbmQgUGVyaW9wZXJhdGl2ZSBNZWRpY2luZSwgVG9uZ2ppIFVuaXZlcnNpdHksIFNo
YW5naGFpLCBDaGluYS48L2F1dGgtYWRkcmVzcz48dGl0bGVzPjx0aXRsZT5UaGUgZGVyaXZlZCBu
ZXV0cm9waGlsIHRvIGx5bXBob2N5dGUgcmF0aW8gY2FuIGJlIHRoZSBwcmVkaWN0b3Igb2YgcHJv
Z25vc2lzIGZvciBDT1ZJRC0xOSBPbWljcm9uIEJBLjIgaW5mZWN0ZWQgcGF0aWVudHM8L3RpdGxl
PjxzZWNvbmRhcnktdGl0bGU+RnJvbnQgSW1tdW5vbDwvc2Vjb25kYXJ5LXRpdGxlPjwvdGl0bGVz
PjxwZXJpb2RpY2FsPjxmdWxsLXRpdGxlPkZyb250IEltbXVub2w8L2Z1bGwtdGl0bGU+PC9wZXJp
b2RpY2FsPjxwYWdlcz4xMDY1MzQ1PC9wYWdlcz48dm9sdW1lPjEzPC92b2x1bWU+PGVkaXRpb24+
MjAyMjExMDI8L2VkaXRpb24+PGtleXdvcmRzPjxrZXl3b3JkPkh1bWFuczwva2V5d29yZD48a2V5
d29yZD5NYWxlPC9rZXl3b3JkPjxrZXl3b3JkPkZlbWFsZTwva2V5d29yZD48a2V5d29yZD4qTmV1
dHJvcGhpbHM8L2tleXdvcmQ+PGtleXdvcmQ+KmNvdmlkLTE5PC9rZXl3b3JkPjxrZXl3b3JkPlJl
dHJvc3BlY3RpdmUgU3R1ZGllczwva2V5d29yZD48a2V5d29yZD5DaGluYS9lcGlkZW1pb2xvZ3k8
L2tleXdvcmQ+PGtleXdvcmQ+THltcGhvY3l0ZXM8L2tleXdvcmQ+PGtleXdvcmQ+UHJvZ25vc2lz
PC9rZXl3b3JkPjxrZXl3b3JkPkNvdmlkLTE5PC9rZXl3b3JkPjxrZXl3b3JkPk9taWNyb24gQkEu
Mjwva2V5d29yZD48a2V5d29yZD5iaW9tYXJrZXJzPC9rZXl3b3JkPjxrZXl3b3JkPmluZmxhbW1h
dGlvbjwva2V5d29yZD48L2tleXdvcmRzPjxkYXRlcz48eWVhcj4yMDIyPC95ZWFyPjwvZGF0ZXM+
PGlzYm4+MTY2NC0zMjI0IChFbGVjdHJvbmljKSYjeEQ7MTY2NC0zMjI0IChMaW5raW5nKTwvaXNi
bj48YWNjZXNzaW9uLW51bT4zNjQwNTcyNDwvYWNjZXNzaW9uLW51bT48dXJscz48cmVsYXRlZC11
cmxzPjx1cmw+aHR0cHM6Ly93d3cubmNiaS5ubG0ubmloLmdvdi9wdWJtZWQvMzY0MDU3MjQ8L3Vy
bD48L3JlbGF0ZWQt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5
NjY2ODkyPC9jdXN0b20yPjxlbGVjdHJvbmljLXJlc291cmNlLW51bT4xMC4zMzg5L2ZpbW11LjIw
MjIuMTA2NTM0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RaXU8L0F1dGhvcj48WWVhcj4yMDIyPC9ZZWFyPjxSZWNO
dW0+MzE8L1JlY051bT48RGlzcGxheVRleHQ+KDY1KTwvRGlzcGxheVRleHQ+PHJlY29yZD48cmVj
LW51bWJlcj4zMTwvcmVjLW51bWJlcj48Zm9yZWlnbi1rZXlzPjxrZXkgYXBwPSJFTiIgZGItaWQ9
ImFwdmZ6NTJ6N3N2OWRuZXhyYTd4YXg5NWVzdnNwcndmOTV4dCIgdGltZXN0YW1wPSIxNjgyMDM4
OTE4Ij4zMTwva2V5PjwvZm9yZWlnbi1rZXlzPjxyZWYtdHlwZSBuYW1lPSJKb3VybmFsIEFydGlj
bGUiPjE3PC9yZWYtdHlwZT48Y29udHJpYnV0b3JzPjxhdXRob3JzPjxhdXRob3I+UWl1LCBXLjwv
YXV0aG9yPjxhdXRob3I+U2hpLCBRLjwvYXV0aG9yPjxhdXRob3I+Q2hlbiwgRi48L2F1dGhvcj48
YXV0aG9yPld1LCBRLjwvYXV0aG9yPjxhdXRob3I+WXUsIFguPC9hdXRob3I+PGF1dGhvcj5YaW9u
ZywgTC48L2F1dGhvcj48L2F1dGhvcnM+PC9jb250cmlidXRvcnM+PGF1dGgtYWRkcmVzcz5EZXBh
cnRtZW50IG9mIEFuZXN0aGVzaW9sb2d5IGFuZCBQZXJpb3BlcmF0aXZlIE1lZGljaW5lLCBTaGFu
Z2hhaSBGb3VydGggUGVvcGxlJmFwb3M7cyBIb3NwaXRhbCwgU2Nob29sIG9mIE1lZGljaW5lLCBU
b25namkgVW5pdmVyc2l0eSwgU2hhbmdoYWksIENoaW5hLiYjeEQ7U2hhbmdoYWkgS2V5IExhYm9y
YXRvcnkgb2YgQW5lc3RoZXNpb2xvZ3kgYW5kIEJyYWluIEZ1bmN0aW9uYWwgTW9kdWxhdGlvbiwg
U2hhbmdoYWksIENoaW5hLiYjeEQ7VHJhbnNsYXRpb25hbCBSZXNlYXJjaCBJbnN0aXR1dGUgb2Yg
QnJhaW4gYW5kIEJyYWluLUxpa2UgSW50ZWxsaWdlbmNlLCBTaGFuZ2hhaSBGb3VydGggUGVvcGxl
JmFwb3M7cyBIb3NwaXRhbCwgU2Nob29sIG9mIE1lZGljaW5lLCBUb25namkgVW5pdmVyc2l0eSwg
U2hhbmdoYWksIENoaW5hLiYjeEQ7Q2xpbmljYWwgUmVzZWFyY2ggQ2VudHJlIGZvciBBbmVzdGhl
c2lvbG9neSBhbmQgUGVyaW9wZXJhdGl2ZSBNZWRpY2luZSwgVG9uZ2ppIFVuaXZlcnNpdHksIFNo
YW5naGFpLCBDaGluYS48L2F1dGgtYWRkcmVzcz48dGl0bGVzPjx0aXRsZT5UaGUgZGVyaXZlZCBu
ZXV0cm9waGlsIHRvIGx5bXBob2N5dGUgcmF0aW8gY2FuIGJlIHRoZSBwcmVkaWN0b3Igb2YgcHJv
Z25vc2lzIGZvciBDT1ZJRC0xOSBPbWljcm9uIEJBLjIgaW5mZWN0ZWQgcGF0aWVudHM8L3RpdGxl
PjxzZWNvbmRhcnktdGl0bGU+RnJvbnQgSW1tdW5vbDwvc2Vjb25kYXJ5LXRpdGxlPjwvdGl0bGVz
PjxwZXJpb2RpY2FsPjxmdWxsLXRpdGxlPkZyb250IEltbXVub2w8L2Z1bGwtdGl0bGU+PC9wZXJp
b2RpY2FsPjxwYWdlcz4xMDY1MzQ1PC9wYWdlcz48dm9sdW1lPjEzPC92b2x1bWU+PGVkaXRpb24+
MjAyMjExMDI8L2VkaXRpb24+PGtleXdvcmRzPjxrZXl3b3JkPkh1bWFuczwva2V5d29yZD48a2V5
d29yZD5NYWxlPC9rZXl3b3JkPjxrZXl3b3JkPkZlbWFsZTwva2V5d29yZD48a2V5d29yZD4qTmV1
dHJvcGhpbHM8L2tleXdvcmQ+PGtleXdvcmQ+KmNvdmlkLTE5PC9rZXl3b3JkPjxrZXl3b3JkPlJl
dHJvc3BlY3RpdmUgU3R1ZGllczwva2V5d29yZD48a2V5d29yZD5DaGluYS9lcGlkZW1pb2xvZ3k8
L2tleXdvcmQ+PGtleXdvcmQ+THltcGhvY3l0ZXM8L2tleXdvcmQ+PGtleXdvcmQ+UHJvZ25vc2lz
PC9rZXl3b3JkPjxrZXl3b3JkPkNvdmlkLTE5PC9rZXl3b3JkPjxrZXl3b3JkPk9taWNyb24gQkEu
Mjwva2V5d29yZD48a2V5d29yZD5iaW9tYXJrZXJzPC9rZXl3b3JkPjxrZXl3b3JkPmluZmxhbW1h
dGlvbjwva2V5d29yZD48L2tleXdvcmRzPjxkYXRlcz48eWVhcj4yMDIyPC95ZWFyPjwvZGF0ZXM+
PGlzYm4+MTY2NC0zMjI0IChFbGVjdHJvbmljKSYjeEQ7MTY2NC0zMjI0IChMaW5raW5nKTwvaXNi
bj48YWNjZXNzaW9uLW51bT4zNjQwNTcyNDwvYWNjZXNzaW9uLW51bT48dXJscz48cmVsYXRlZC11
cmxzPjx1cmw+aHR0cHM6Ly93d3cubmNiaS5ubG0ubmloLmdvdi9wdWJtZWQvMzY0MDU3MjQ8L3Vy
bD48L3JlbGF0ZWQt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5
NjY2ODkyPC9jdXN0b20yPjxlbGVjdHJvbmljLXJlc291cmNlLW51bT4xMC4zMzg5L2ZpbW11LjIw
MjIuMTA2NTM0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65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394F13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33F7F03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49C7C21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0F6E41E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13E3085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7C2FD9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E88695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23E31B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1706A7D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787925F3" w14:textId="77777777" w:rsidTr="007B5468">
        <w:trPr>
          <w:jc w:val="center"/>
        </w:trPr>
        <w:tc>
          <w:tcPr>
            <w:tcW w:w="2618" w:type="dxa"/>
            <w:vAlign w:val="center"/>
          </w:tcPr>
          <w:p w14:paraId="2F33158D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Xia W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aWE8L0F1dGhvcj48WWVhcj4yMDIyPC9ZZWFyPjxSZWNO
dW0+MTc8L1JlY051bT48RGlzcGxheVRleHQ+KDcwKTwvRGlzcGxheVRleHQ+PHJlY29yZD48cmVj
LW51bWJlcj4xNzwvcmVjLW51bWJlcj48Zm9yZWlnbi1rZXlzPjxrZXkgYXBwPSJFTiIgZGItaWQ9
ImFwdmZ6NTJ6N3N2OWRuZXhyYTd4YXg5NWVzdnNwcndmOTV4dCIgdGltZXN0YW1wPSIxNjgyMDM4
ODgyIj4xNzwva2V5PjwvZm9yZWlnbi1rZXlzPjxyZWYtdHlwZSBuYW1lPSJKb3VybmFsIEFydGlj
bGUiPjE3PC9yZWYtdHlwZT48Y29udHJpYnV0b3JzPjxhdXRob3JzPjxhdXRob3I+WGlhLCBXLjwv
YXV0aG9yPjxhdXRob3I+VGFuLCBZLjwvYXV0aG9yPjxhdXRob3I+SHUsIFMuPC9hdXRob3I+PGF1
dGhvcj5MaSwgQy48L2F1dGhvcj48YXV0aG9yPkppYW5nLCBULjwvYXV0aG9yPjwvYXV0aG9ycz48
L2NvbnRyaWJ1dG9ycz48YXV0aC1hZGRyZXNzPkRlcGFydG1lbnQgb2YgTGFib3JhdG9yeSBNZWRp
Y2luZSwgSmluZ3pob3UgQ2VudHJhbCBIb3NwaXRhbDsgSmluZ3pob3UgSG9zcGl0YWwgQWZmaWxp
YXRlZCB0byBZYW5ndHplIFVuaXZlcnNpdHksIEppbmd6aG91LCBIdWJlaSwgQ2hpbmEuJiN4RDtE
ZXBhcnRtZW50IG9mIE1lZGljaW5lLCBYaWFuZ3lhbmcgVm9jYXRpb25hbCBhbmQgVGVjaG5pY2Fs
IENvbGxhZ2UsIFhpYW5neWFuZywgSHViZWksIENoaW5hLjwvYXV0aC1hZGRyZXNzPjx0aXRsZXM+
PHRpdGxlPlByZWRpY3RpdmUgVmFsdWUgb2YgU3lzdGVtaWMgSW1tdW5lLUluZmxhbW1hdGlvbiBp
bmRleCBhbmQgTmV1dHJvcGhpbC10by1MeW1waG9jeXRlIFJhdGlvIGluIFBhdGllbnRzIHdpdGgg
U2V2ZXJlIENPVklELTE5PC90aXRsZT48c2Vjb25kYXJ5LXRpdGxlPkNsaW4gQXBwbCBUaHJvbWIg
SGVtb3N0PC9zZWNvbmRhcnktdGl0bGU+PC90aXRsZXM+PHBlcmlvZGljYWw+PGZ1bGwtdGl0bGU+
Q2xpbiBBcHBsIFRocm9tYiBIZW1vc3Q8L2Z1bGwtdGl0bGU+PC9wZXJpb2RpY2FsPjxwYWdlcz4x
MDc2MDI5NjIyMTExMTM5MTwvcGFnZXM+PHZvbHVtZT4yODwvdm9sdW1lPjxrZXl3b3Jkcz48a2V5
d29yZD4qY292aWQtMTk8L2tleXdvcmQ+PGtleXdvcmQ+SHVtYW5zPC9rZXl3b3JkPjxrZXl3b3Jk
PkluZmxhbW1hdGlvbjwva2V5d29yZD48a2V5d29yZD5MeW1waG9jeXRlczwva2V5d29yZD48a2V5
d29yZD4qTmV1dHJvcGhpbHM8L2tleXdvcmQ+PGtleXdvcmQ+UmV0cm9zcGVjdGl2ZSBTdHVkaWVz
PC9rZXl3b3JkPjxrZXl3b3JkPm5ldXRyb3BoaWwgbHltcGhvY3l0ZSByYXRpbyAoTkxSKTwva2V5
d29yZD48a2V5d29yZD5ub3ZlbCBjb3JvbmF2aXJ1cyAoQ09WSUQtMTkpPC9rZXl3b3JkPjxrZXl3
b3JkPnNldmVyaXR5PC9rZXl3b3JkPjxrZXl3b3JkPnN5c3RlbWljIGltbXVuZS1pbmZsYW1tYXRp
b24gaW5kZXggKFNJSSk8L2tleXdvcmQ+PC9rZXl3b3Jkcz48ZGF0ZXM+PHllYXI+MjAyMjwveWVh
cj48cHViLWRhdGVzPjxkYXRlPkphbi1EZWM8L2RhdGU+PC9wdWItZGF0ZXM+PC9kYXRlcz48aXNi
bj4xOTM4LTI3MjMgKEVsZWN0cm9uaWMpJiN4RDsxMDc2LTAyOTYgKFByaW50KSYjeEQ7MTA3Ni0w
Mjk2IChMaW5raW5nKTwvaXNibj48YWNjZXNzaW9uLW51bT4zNTc2NTIxODwvYWNjZXNzaW9uLW51
bT48dXJscz48cmVsYXRlZC11cmxzPjx1cmw+aHR0cHM6Ly93d3cubmNiaS5ubG0ubmloLmdvdi9w
dWJtZWQvMzU3NjUyMTg8L3VybD48L3JlbGF0ZWQtdXJscz48L3VybHM+PGN1c3RvbTE+RGVjbGFy
YXRpb24gb2YgQ29uZmxpY3RpbmcgSW50ZXJlc3RzOiBUaGUgYXV0aG9yKHMpIGRlY2xhcmVkIG5v
IHBvdGVudGlhbCBjb25mbGljdHMgb2YgaW50ZXJlc3Qgd2l0aCByZXNwZWN0IHRvIHRoZSByZXNl
YXJjaCwgYXV0aG9yc2hpcCwgYW5kL29yIHB1YmxpY2F0aW9uIG9mIHRoaXMgYXJ0aWNsZS48L2N1
c3RvbTE+PGN1c3RvbTI+UE1DOTI0NzM3MDwvY3VzdG9tMj48ZWxlY3Ryb25pYy1yZXNvdXJjZS1u
dW0+MTAuMTE3Ny8xMDc2MDI5NjIyMTExMTM5M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YaWE8L0F1dGhvcj48WWVhcj4yMDIyPC9ZZWFyPjxSZWNO
dW0+MTc8L1JlY051bT48RGlzcGxheVRleHQ+KDcwKTwvRGlzcGxheVRleHQ+PHJlY29yZD48cmVj
LW51bWJlcj4xNzwvcmVjLW51bWJlcj48Zm9yZWlnbi1rZXlzPjxrZXkgYXBwPSJFTiIgZGItaWQ9
ImFwdmZ6NTJ6N3N2OWRuZXhyYTd4YXg5NWVzdnNwcndmOTV4dCIgdGltZXN0YW1wPSIxNjgyMDM4
ODgyIj4xNzwva2V5PjwvZm9yZWlnbi1rZXlzPjxyZWYtdHlwZSBuYW1lPSJKb3VybmFsIEFydGlj
bGUiPjE3PC9yZWYtdHlwZT48Y29udHJpYnV0b3JzPjxhdXRob3JzPjxhdXRob3I+WGlhLCBXLjwv
YXV0aG9yPjxhdXRob3I+VGFuLCBZLjwvYXV0aG9yPjxhdXRob3I+SHUsIFMuPC9hdXRob3I+PGF1
dGhvcj5MaSwgQy48L2F1dGhvcj48YXV0aG9yPkppYW5nLCBULjwvYXV0aG9yPjwvYXV0aG9ycz48
L2NvbnRyaWJ1dG9ycz48YXV0aC1hZGRyZXNzPkRlcGFydG1lbnQgb2YgTGFib3JhdG9yeSBNZWRp
Y2luZSwgSmluZ3pob3UgQ2VudHJhbCBIb3NwaXRhbDsgSmluZ3pob3UgSG9zcGl0YWwgQWZmaWxp
YXRlZCB0byBZYW5ndHplIFVuaXZlcnNpdHksIEppbmd6aG91LCBIdWJlaSwgQ2hpbmEuJiN4RDtE
ZXBhcnRtZW50IG9mIE1lZGljaW5lLCBYaWFuZ3lhbmcgVm9jYXRpb25hbCBhbmQgVGVjaG5pY2Fs
IENvbGxhZ2UsIFhpYW5neWFuZywgSHViZWksIENoaW5hLjwvYXV0aC1hZGRyZXNzPjx0aXRsZXM+
PHRpdGxlPlByZWRpY3RpdmUgVmFsdWUgb2YgU3lzdGVtaWMgSW1tdW5lLUluZmxhbW1hdGlvbiBp
bmRleCBhbmQgTmV1dHJvcGhpbC10by1MeW1waG9jeXRlIFJhdGlvIGluIFBhdGllbnRzIHdpdGgg
U2V2ZXJlIENPVklELTE5PC90aXRsZT48c2Vjb25kYXJ5LXRpdGxlPkNsaW4gQXBwbCBUaHJvbWIg
SGVtb3N0PC9zZWNvbmRhcnktdGl0bGU+PC90aXRsZXM+PHBlcmlvZGljYWw+PGZ1bGwtdGl0bGU+
Q2xpbiBBcHBsIFRocm9tYiBIZW1vc3Q8L2Z1bGwtdGl0bGU+PC9wZXJpb2RpY2FsPjxwYWdlcz4x
MDc2MDI5NjIyMTExMTM5MTwvcGFnZXM+PHZvbHVtZT4yODwvdm9sdW1lPjxrZXl3b3Jkcz48a2V5
d29yZD4qY292aWQtMTk8L2tleXdvcmQ+PGtleXdvcmQ+SHVtYW5zPC9rZXl3b3JkPjxrZXl3b3Jk
PkluZmxhbW1hdGlvbjwva2V5d29yZD48a2V5d29yZD5MeW1waG9jeXRlczwva2V5d29yZD48a2V5
d29yZD4qTmV1dHJvcGhpbHM8L2tleXdvcmQ+PGtleXdvcmQ+UmV0cm9zcGVjdGl2ZSBTdHVkaWVz
PC9rZXl3b3JkPjxrZXl3b3JkPm5ldXRyb3BoaWwgbHltcGhvY3l0ZSByYXRpbyAoTkxSKTwva2V5
d29yZD48a2V5d29yZD5ub3ZlbCBjb3JvbmF2aXJ1cyAoQ09WSUQtMTkpPC9rZXl3b3JkPjxrZXl3
b3JkPnNldmVyaXR5PC9rZXl3b3JkPjxrZXl3b3JkPnN5c3RlbWljIGltbXVuZS1pbmZsYW1tYXRp
b24gaW5kZXggKFNJSSk8L2tleXdvcmQ+PC9rZXl3b3Jkcz48ZGF0ZXM+PHllYXI+MjAyMjwveWVh
cj48cHViLWRhdGVzPjxkYXRlPkphbi1EZWM8L2RhdGU+PC9wdWItZGF0ZXM+PC9kYXRlcz48aXNi
bj4xOTM4LTI3MjMgKEVsZWN0cm9uaWMpJiN4RDsxMDc2LTAyOTYgKFByaW50KSYjeEQ7MTA3Ni0w
Mjk2IChMaW5raW5nKTwvaXNibj48YWNjZXNzaW9uLW51bT4zNTc2NTIxODwvYWNjZXNzaW9uLW51
bT48dXJscz48cmVsYXRlZC11cmxzPjx1cmw+aHR0cHM6Ly93d3cubmNiaS5ubG0ubmloLmdvdi9w
dWJtZWQvMzU3NjUyMTg8L3VybD48L3JlbGF0ZWQtdXJscz48L3VybHM+PGN1c3RvbTE+RGVjbGFy
YXRpb24gb2YgQ29uZmxpY3RpbmcgSW50ZXJlc3RzOiBUaGUgYXV0aG9yKHMpIGRlY2xhcmVkIG5v
IHBvdGVudGlhbCBjb25mbGljdHMgb2YgaW50ZXJlc3Qgd2l0aCByZXNwZWN0IHRvIHRoZSByZXNl
YXJjaCwgYXV0aG9yc2hpcCwgYW5kL29yIHB1YmxpY2F0aW9uIG9mIHRoaXMgYXJ0aWNsZS48L2N1
c3RvbTE+PGN1c3RvbTI+UE1DOTI0NzM3MDwvY3VzdG9tMj48ZWxlY3Ryb25pYy1yZXNvdXJjZS1u
dW0+MTAuMTE3Ny8xMDc2MDI5NjIyMTExMTM5M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70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55CE9E2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72965FD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0DE87A6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2AAB8DA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126695F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0493EB1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39AE9A5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A63ABE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5CC7CFB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1213A5CD" w14:textId="77777777" w:rsidTr="007B5468">
        <w:trPr>
          <w:jc w:val="center"/>
        </w:trPr>
        <w:tc>
          <w:tcPr>
            <w:tcW w:w="2618" w:type="dxa"/>
            <w:vAlign w:val="center"/>
          </w:tcPr>
          <w:p w14:paraId="5AB1E67E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Cakirka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G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Cakirca&lt;/Author&gt;&lt;Year&gt;2023&lt;/Year&gt;&lt;RecNum&gt;43&lt;/RecNum&gt;&lt;DisplayText&gt;(41)&lt;/DisplayText&gt;&lt;record&gt;&lt;rec-number&gt;43&lt;/rec-number&gt;&lt;foreign-keys&gt;&lt;key app="EN" db-id="apvfz52z7sv9dnexra7xax95esvsprwf95xt" timestamp="1682040584"&gt;43&lt;/key&gt;&lt;/foreign-keys&gt;&lt;ref-type name="Journal Article"&gt;17&lt;/ref-type&gt;&lt;contributors&gt;&lt;authors&gt;&lt;author&gt;Cakirca, G.&lt;/author&gt;&lt;author&gt;Cakirca, T. D.&lt;/author&gt;&lt;author&gt;Bindal, A.&lt;/author&gt;&lt;author&gt;Olcen, M.&lt;/author&gt;&lt;/authors&gt;&lt;/contributors&gt;&lt;auth-address&gt;Department of Biochemistry, Sanliurfa Mehmet Akif Inan Training and Research Hospital, Sanliurfa, Turkey.&amp;#xD;Department of Infectious Diseases and Clinical Microbiology, Sanliurfa Training and Research Hospital, Sanliurfa, Turkey.&amp;#xD;Department of Intensive Care Unit, Sanliurfa Training and Research Hospital, Sanliurfa, Turkey.&amp;#xD;Department of Chest Diseases, Sanliurfa Training and Research Hospital, Sanliurfa, Turkey.&lt;/auth-address&gt;&lt;titles&gt;&lt;title&gt;Inflammation-based Indices Predicting Mortality in COVID-19&lt;/title&gt;&lt;secondary-title&gt;J Coll Physicians Surg Pak&lt;/secondary-title&gt;&lt;/titles&gt;&lt;periodical&gt;&lt;full-title&gt;J Coll Physicians Surg Pak&lt;/full-title&gt;&lt;/periodical&gt;&lt;pages&gt;112-114&lt;/pages&gt;&lt;volume&gt;33&lt;/volume&gt;&lt;number&gt;1&lt;/number&gt;&lt;keywords&gt;&lt;keyword&gt;Humans&lt;/keyword&gt;&lt;keyword&gt;Male&lt;/keyword&gt;&lt;keyword&gt;*C-Reactive Protein&lt;/keyword&gt;&lt;keyword&gt;Lymphocyte Count&lt;/keyword&gt;&lt;keyword&gt;Retrospective Studies&lt;/keyword&gt;&lt;keyword&gt;*covid-19&lt;/keyword&gt;&lt;keyword&gt;Inflammation&lt;/keyword&gt;&lt;keyword&gt;Lymphocytes&lt;/keyword&gt;&lt;keyword&gt;Prognosis&lt;/keyword&gt;&lt;keyword&gt;Neutrophils&lt;/keyword&gt;&lt;/keywords&gt;&lt;dates&gt;&lt;year&gt;2023&lt;/year&gt;&lt;pub-dates&gt;&lt;date&gt;Jan&lt;/date&gt;&lt;/pub-dates&gt;&lt;/dates&gt;&lt;isbn&gt;1681-7168 (Electronic)&amp;#xD;1022-386X (Linking)&lt;/isbn&gt;&lt;accession-num&gt;36597247&lt;/accession-num&gt;&lt;urls&gt;&lt;related-urls&gt;&lt;url&gt;https://www.ncbi.nlm.nih.gov/pubmed/36597247&lt;/url&gt;&lt;/related-urls&gt;&lt;/urls&gt;&lt;electronic-resource-num&gt;10.29271/jcpsp.2023.01.112&lt;/electronic-resource-num&gt;&lt;remote-database-name&gt;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1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75E45C7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4BD3D1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7ADE7EBD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44B1068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65367C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C1A3EC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7BA7206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6B5092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4A2BEC4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401716CB" w14:textId="77777777" w:rsidTr="007B5468">
        <w:trPr>
          <w:jc w:val="center"/>
        </w:trPr>
        <w:tc>
          <w:tcPr>
            <w:tcW w:w="2618" w:type="dxa"/>
            <w:vAlign w:val="center"/>
          </w:tcPr>
          <w:p w14:paraId="16CC6CB0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Fernandes NF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Fernandes&lt;/Author&gt;&lt;Year&gt;2023&lt;/Year&gt;&lt;RecNum&gt;35&lt;/RecNum&gt;&lt;DisplayText&gt;(46)&lt;/DisplayText&gt;&lt;record&gt;&lt;rec-number&gt;35&lt;/rec-number&gt;&lt;foreign-keys&gt;&lt;key app="EN" db-id="apvfz52z7sv9dnexra7xax95esvsprwf95xt" timestamp="1682038929"&gt;35&lt;/key&gt;&lt;/foreign-keys&gt;&lt;ref-type name="Journal Article"&gt;17&lt;/ref-type&gt;&lt;contributors&gt;&lt;authors&gt;&lt;author&gt;Fernandes, N. F.&lt;/author&gt;&lt;author&gt;Costa, I. F.&lt;/author&gt;&lt;author&gt;Pereira, K. N.&lt;/author&gt;&lt;author&gt;de Carvalho, J. A. M.&lt;/author&gt;&lt;author&gt;Paniz, C.&lt;/author&gt;&lt;/authors&gt;&lt;/contributors&gt;&lt;auth-address&gt;Departamento de Analises Clinicas e Toxicologicas, Universidade Federal de Santa Maria, Santa Maria, Brazil.&amp;#xD;Laboratorio de Analises Clinicas, Hospital Universitario, Universidade Federal de Santa Maria, Santa Maria, Brazil.&lt;/auth-address&gt;&lt;titles&gt;&lt;title&gt;Hematological ratios in coronavirus disease 2019 patients with and without invasive mechanical ventilation&lt;/title&gt;&lt;secondary-title&gt;J Investig Med&lt;/secondary-title&gt;&lt;/titles&gt;&lt;periodical&gt;&lt;full-title&gt;J Investig Med&lt;/full-title&gt;&lt;/periodical&gt;&lt;pages&gt;321-328&lt;/pages&gt;&lt;volume&gt;71&lt;/volume&gt;&lt;number&gt;4&lt;/number&gt;&lt;edition&gt;20230120&lt;/edition&gt;&lt;keywords&gt;&lt;keyword&gt;Humans&lt;/keyword&gt;&lt;keyword&gt;*COVID-19/therapy&lt;/keyword&gt;&lt;keyword&gt;Retrospective Studies&lt;/keyword&gt;&lt;keyword&gt;Respiration, Artificial&lt;/keyword&gt;&lt;keyword&gt;Inflammation&lt;/keyword&gt;&lt;keyword&gt;Lymphocytes&lt;/keyword&gt;&lt;keyword&gt;Neutrophils&lt;/keyword&gt;&lt;keyword&gt;Covid-19&lt;/keyword&gt;&lt;keyword&gt;Nlr&lt;/keyword&gt;&lt;keyword&gt;Npr&lt;/keyword&gt;&lt;keyword&gt;hematological ratios&lt;/keyword&gt;&lt;keyword&gt;mechanical ventilation&lt;/keyword&gt;&lt;/keywords&gt;&lt;dates&gt;&lt;year&gt;2023&lt;/year&gt;&lt;pub-dates&gt;&lt;date&gt;Apr&lt;/date&gt;&lt;/pub-dates&gt;&lt;/dates&gt;&lt;isbn&gt;1708-8267 (Electronic)&amp;#xD;1081-5589 (Linking)&lt;/isbn&gt;&lt;accession-num&gt;36680362&lt;/accession-num&gt;&lt;urls&gt;&lt;related-urls&gt;&lt;url&gt;https://www.ncbi.nlm.nih.gov/pubmed/36680362&lt;/url&gt;&lt;/related-urls&gt;&lt;/urls&gt;&lt;electronic-resource-num&gt;10.1177/10815589221149189&lt;/electronic-resource-num&gt;&lt;remote-database-name&gt;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46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3B724CC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2AF8CBB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5ABAEEE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4662A19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0DD5852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56922C69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</w:tcPr>
          <w:p w14:paraId="40BEA43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CADC2C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</w:tcPr>
          <w:p w14:paraId="6116BB2A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D22BF" w:rsidRPr="00145B4D" w14:paraId="06977564" w14:textId="77777777" w:rsidTr="007B5468">
        <w:trPr>
          <w:jc w:val="center"/>
        </w:trPr>
        <w:tc>
          <w:tcPr>
            <w:tcW w:w="2618" w:type="dxa"/>
            <w:vAlign w:val="center"/>
          </w:tcPr>
          <w:p w14:paraId="50D25019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45B4D">
              <w:rPr>
                <w:rFonts w:cs="Times New Roman"/>
                <w:sz w:val="18"/>
                <w:szCs w:val="18"/>
              </w:rPr>
              <w:t>Khadzhieva</w:t>
            </w:r>
            <w:proofErr w:type="spellEnd"/>
            <w:r w:rsidRPr="00145B4D">
              <w:rPr>
                <w:rFonts w:cs="Times New Roman"/>
                <w:sz w:val="18"/>
                <w:szCs w:val="18"/>
              </w:rPr>
              <w:t xml:space="preserve"> MB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GFkemhpZXZhPC9BdXRob3I+PFllYXI+MjAyMzwvWWVh
cj48UmVjTnVtPjc8L1JlY051bT48RGlzcGxheVRleHQ+KDU1KTwvRGlzcGxheVRleHQ+PHJlY29y
ZD48cmVjLW51bWJlcj43PC9yZWMtbnVtYmVyPjxmb3JlaWduLWtleXM+PGtleSBhcHA9IkVOIiBk
Yi1pZD0iYXB2Zno1Mno3c3Y5ZG5leHJhN3hheDk1ZXN2c3Byd2Y5NXh0IiB0aW1lc3RhbXA9IjE2
ODIwMzg4NTMiPjc8L2tleT48L2ZvcmVpZ24ta2V5cz48cmVmLXR5cGUgbmFtZT0iSm91cm5hbCBB
cnRpY2xlIj4xNzwvcmVmLXR5cGU+PGNvbnRyaWJ1dG9ycz48YXV0aG9ycz48YXV0aG9yPktoYWR6
aGlldmEsIE0uIEIuPC9hdXRob3I+PGF1dGhvcj5HcmFjaGV2YSwgQS4gUy48L2F1dGhvcj48YXV0
aG9yPkJlbG9wb2xza2F5YSwgTy4gQi48L2F1dGhvcj48YXV0aG9yPkNodXJzaW5vdmEsIFkuIFYu
PC9hdXRob3I+PGF1dGhvcj5SZWRraW4sIEkuIFYuPC9hdXRob3I+PGF1dGhvcj5QaXNhcmV2LCBN
LiBWLjwvYXV0aG9yPjxhdXRob3I+S3V6b3ZsZXYsIEEuIE4uPC9hdXRob3I+PC9hdXRob3JzPjwv
Y29udHJpYnV0b3JzPjxhdXRoLWFkZHJlc3M+RmVkZXJhbCBSZXNlYXJjaCBhbmQgQ2xpbmljYWwg
Q2VudGVyIG9mIEludGVuc2l2ZSBDYXJlIE1lZGljaW5lIGFuZCBSZWhhYmlsaXRvbG9neSwgMTA3
MDMxIE1vc2NvdywgUnVzc2lhLiYjeEQ7RG1pdHJ5IFJvZ2FjaGV2IE5hdGlvbmFsIFJlc2VhcmNo
IENlbnRlciBvZiBQZWRpYXRyaWMgSGVtYXRvbG9neSwgT25jb2xvZ3kgYW5kIEltbXVub2xvZ3ks
IDExNzk5NyBNb3Njb3csIFJ1c3NpYS4mI3hEO1Zhdmlsb3YgSW5zdGl0dXRlIG9mIEdlbmVyYWwg
R2VuZXRpY3MsIFJ1c3NpYW4gQWNhZGVteSBvZiBTY2llbmNlcywgMTE5OTkxIE1vc2NvdywgUnVz
c2lhLiYjeEQ7UmVzb3VyY2UgQ2VudGVyICZxdW90O0Jpby1CYW5rIENlbnRlciZxdW90OywgUmVz
ZWFyY2ggUGFyayBvZiBTdC4gUGV0ZXJzYnVyZyBTdGF0ZSBVbml2ZXJzaXR5LCAxOTg1MDQgU3Qu
IFBldGVyc2J1cmcsIFJ1c3NpYS4mI3hEO0ZlZGVyYWwgU2NpZW50aWZpYyBhbmQgQ2xpbmljYWwg
Q2VudGVyIG9mIE1lZGljYWwgUmVoYWJpbGl0YXRpb24gYW5kIEJhbG5lb2xvZ3kgb2YgdGhlIEZl
ZGVyYWwgTWVkaWNhbCBhbmQgQmlvbG9naWNhbCBBZ2VuY3kgb2YgUnVzc2lhLCAxMjc0MTAgTW9z
Y293LCBSdXNzaWEuPC9hdXRoLWFkZHJlc3M+PHRpdGxlcz48dGl0bGU+U2VyaWFsIENoYW5nZXMg
aW4gQmxvb2QtQ2VsbC1Db3VudC1EZXJpdmVkIGFuZCBDUlAtRGVyaXZlZCBJbmZsYW1tYXRvcnkg
SW5kaWNlcyBvZiBDT1ZJRC0xOSBQYXRpZW50czwvdGl0bGU+PHNlY29uZGFyeS10aXRsZT5EaWFn
bm9zdGljcyAoQmFzZWwpPC9zZWNvbmRhcnktdGl0bGU+PC90aXRsZXM+PHBlcmlvZGljYWw+PGZ1
bGwtdGl0bGU+RGlhZ25vc3RpY3MgKEJhc2VsKTwvZnVsbC10aXRsZT48L3BlcmlvZGljYWw+PHZv
bHVtZT4xMzwvdm9sdW1lPjxudW1iZXI+NDwvbnVtYmVyPjxlZGl0aW9uPjIwMjMwMjE2PC9lZGl0
aW9uPjxrZXl3b3Jkcz48a2V5d29yZD5DLXJlYWN0aXZlIHByb3RlaW4gdG8gbHltcGhvY3l0ZXMg
cmF0aW8gKENMUik8L2tleXdvcmQ+PGtleXdvcmQ+Q292aWQtMTk8L2tleXdvcmQ+PGtleXdvcmQ+
YWdncmVnYXRlIGluZGV4IG9mIHN5c3RlbWljIGluZmxhbW1hdGlvbiAoQUlTSSk8L2tleXdvcmQ+
PGtleXdvcmQ+bHltcGhvY3l0ZSB0byBtb25vY3l0ZSByYXRpbyAoTE1SKTwva2V5d29yZD48a2V5
d29yZD5tb3J0YWxpdHk8L2tleXdvcmQ+PGtleXdvcmQ+bXVsdGktaW5mbGFtbWF0b3J5IGluZGV4
IChNSUkpPC9rZXl3b3JkPjxrZXl3b3JkPm5ldXRyb3BoaWwgdG8gbHltcGhvY3l0ZSByYXRpbyAo
TkxSKTwva2V5d29yZD48a2V5d29yZD5wbGF0ZWxldCB0byBseW1waG9jeXRlIHJhdGlvIChQTFIp
PC9rZXl3b3JkPjxrZXl3b3JkPnN5c3RlbWljIGluZmxhbW1hdGlvbiByZXNwb25zZSBpbmRleCAo
U0lSSSk8L2tleXdvcmQ+PGtleXdvcmQ+c3lzdGVtaWMgaW5mbGFtbWF0b3J5IGluZGV4IChTSUkp
PC9rZXl3b3JkPjwva2V5d29yZHM+PGRhdGVzPjx5ZWFyPjIwMjM8L3llYXI+PHB1Yi1kYXRlcz48
ZGF0ZT5GZWIgMTY8L2RhdGU+PC9wdWItZGF0ZXM+PC9kYXRlcz48aXNibj4yMDc1LTQ0MTggKFBy
aW50KSYjeEQ7MjA3NS00NDE4IChFbGVjdHJvbmljKSYjeEQ7MjA3NS00NDE4IChMaW5raW5nKTwv
aXNibj48YWNjZXNzaW9uLW51bT4zNjgzMjIzNDwvYWNjZXNzaW9uLW51bT48dXJscz48cmVsYXRl
ZC11cmxzPjx1cmw+aHR0cHM6Ly93d3cubmNiaS5ubG0ubmloLmdvdi9wdWJtZWQvMzY4MzIyMzQ8
L3VybD48L3JlbGF0ZWQtdXJscz48L3VybHM+PGN1c3RvbTE+VGhlIGF1dGhvcnMgZGVjbGFyZSBu
byBjb25mbGljdCBvZiBpbnRlcmVzdC48L2N1c3RvbTE+PGN1c3RvbTI+UE1DOTk1NTE5NzwvY3Vz
dG9tMj48ZWxlY3Ryb25pYy1yZXNvdXJjZS1udW0+MTAuMzM5MC9kaWFnbm9zdGljczEzMDQwNzQ2
PC9lbGVjdHJvbmljLXJlc291cmNlLW51bT48cmVtb3RlLWRhdGFiYXNlLW5hbWU+UHViTWVkLW5v
dC1NRURMSU5FPC9yZW1vdGUtZGF0YWJhc2UtbmFtZT48cmVtb3RlLWRhdGFiYXNlLXByb3ZpZGVy
Pk5MTTwvcmVtb3RlLWRhdGFiYXNlLXByb3ZpZGVyPjwvcmVjb3JkPjwvQ2l0ZT48L0VuZE5vdGU+
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GFkemhpZXZhPC9BdXRob3I+PFllYXI+MjAyMzwvWWVh
cj48UmVjTnVtPjc8L1JlY051bT48RGlzcGxheVRleHQ+KDU1KTwvRGlzcGxheVRleHQ+PHJlY29y
ZD48cmVjLW51bWJlcj43PC9yZWMtbnVtYmVyPjxmb3JlaWduLWtleXM+PGtleSBhcHA9IkVOIiBk
Yi1pZD0iYXB2Zno1Mno3c3Y5ZG5leHJhN3hheDk1ZXN2c3Byd2Y5NXh0IiB0aW1lc3RhbXA9IjE2
ODIwMzg4NTMiPjc8L2tleT48L2ZvcmVpZ24ta2V5cz48cmVmLXR5cGUgbmFtZT0iSm91cm5hbCBB
cnRpY2xlIj4xNzwvcmVmLXR5cGU+PGNvbnRyaWJ1dG9ycz48YXV0aG9ycz48YXV0aG9yPktoYWR6
aGlldmEsIE0uIEIuPC9hdXRob3I+PGF1dGhvcj5HcmFjaGV2YSwgQS4gUy48L2F1dGhvcj48YXV0
aG9yPkJlbG9wb2xza2F5YSwgTy4gQi48L2F1dGhvcj48YXV0aG9yPkNodXJzaW5vdmEsIFkuIFYu
PC9hdXRob3I+PGF1dGhvcj5SZWRraW4sIEkuIFYuPC9hdXRob3I+PGF1dGhvcj5QaXNhcmV2LCBN
LiBWLjwvYXV0aG9yPjxhdXRob3I+S3V6b3ZsZXYsIEEuIE4uPC9hdXRob3I+PC9hdXRob3JzPjwv
Y29udHJpYnV0b3JzPjxhdXRoLWFkZHJlc3M+RmVkZXJhbCBSZXNlYXJjaCBhbmQgQ2xpbmljYWwg
Q2VudGVyIG9mIEludGVuc2l2ZSBDYXJlIE1lZGljaW5lIGFuZCBSZWhhYmlsaXRvbG9neSwgMTA3
MDMxIE1vc2NvdywgUnVzc2lhLiYjeEQ7RG1pdHJ5IFJvZ2FjaGV2IE5hdGlvbmFsIFJlc2VhcmNo
IENlbnRlciBvZiBQZWRpYXRyaWMgSGVtYXRvbG9neSwgT25jb2xvZ3kgYW5kIEltbXVub2xvZ3ks
IDExNzk5NyBNb3Njb3csIFJ1c3NpYS4mI3hEO1Zhdmlsb3YgSW5zdGl0dXRlIG9mIEdlbmVyYWwg
R2VuZXRpY3MsIFJ1c3NpYW4gQWNhZGVteSBvZiBTY2llbmNlcywgMTE5OTkxIE1vc2NvdywgUnVz
c2lhLiYjeEQ7UmVzb3VyY2UgQ2VudGVyICZxdW90O0Jpby1CYW5rIENlbnRlciZxdW90OywgUmVz
ZWFyY2ggUGFyayBvZiBTdC4gUGV0ZXJzYnVyZyBTdGF0ZSBVbml2ZXJzaXR5LCAxOTg1MDQgU3Qu
IFBldGVyc2J1cmcsIFJ1c3NpYS4mI3hEO0ZlZGVyYWwgU2NpZW50aWZpYyBhbmQgQ2xpbmljYWwg
Q2VudGVyIG9mIE1lZGljYWwgUmVoYWJpbGl0YXRpb24gYW5kIEJhbG5lb2xvZ3kgb2YgdGhlIEZl
ZGVyYWwgTWVkaWNhbCBhbmQgQmlvbG9naWNhbCBBZ2VuY3kgb2YgUnVzc2lhLCAxMjc0MTAgTW9z
Y293LCBSdXNzaWEuPC9hdXRoLWFkZHJlc3M+PHRpdGxlcz48dGl0bGU+U2VyaWFsIENoYW5nZXMg
aW4gQmxvb2QtQ2VsbC1Db3VudC1EZXJpdmVkIGFuZCBDUlAtRGVyaXZlZCBJbmZsYW1tYXRvcnkg
SW5kaWNlcyBvZiBDT1ZJRC0xOSBQYXRpZW50czwvdGl0bGU+PHNlY29uZGFyeS10aXRsZT5EaWFn
bm9zdGljcyAoQmFzZWwpPC9zZWNvbmRhcnktdGl0bGU+PC90aXRsZXM+PHBlcmlvZGljYWw+PGZ1
bGwtdGl0bGU+RGlhZ25vc3RpY3MgKEJhc2VsKTwvZnVsbC10aXRsZT48L3BlcmlvZGljYWw+PHZv
bHVtZT4xMzwvdm9sdW1lPjxudW1iZXI+NDwvbnVtYmVyPjxlZGl0aW9uPjIwMjMwMjE2PC9lZGl0
aW9uPjxrZXl3b3Jkcz48a2V5d29yZD5DLXJlYWN0aXZlIHByb3RlaW4gdG8gbHltcGhvY3l0ZXMg
cmF0aW8gKENMUik8L2tleXdvcmQ+PGtleXdvcmQ+Q292aWQtMTk8L2tleXdvcmQ+PGtleXdvcmQ+
YWdncmVnYXRlIGluZGV4IG9mIHN5c3RlbWljIGluZmxhbW1hdGlvbiAoQUlTSSk8L2tleXdvcmQ+
PGtleXdvcmQ+bHltcGhvY3l0ZSB0byBtb25vY3l0ZSByYXRpbyAoTE1SKTwva2V5d29yZD48a2V5
d29yZD5tb3J0YWxpdHk8L2tleXdvcmQ+PGtleXdvcmQ+bXVsdGktaW5mbGFtbWF0b3J5IGluZGV4
IChNSUkpPC9rZXl3b3JkPjxrZXl3b3JkPm5ldXRyb3BoaWwgdG8gbHltcGhvY3l0ZSByYXRpbyAo
TkxSKTwva2V5d29yZD48a2V5d29yZD5wbGF0ZWxldCB0byBseW1waG9jeXRlIHJhdGlvIChQTFIp
PC9rZXl3b3JkPjxrZXl3b3JkPnN5c3RlbWljIGluZmxhbW1hdGlvbiByZXNwb25zZSBpbmRleCAo
U0lSSSk8L2tleXdvcmQ+PGtleXdvcmQ+c3lzdGVtaWMgaW5mbGFtbWF0b3J5IGluZGV4IChTSUkp
PC9rZXl3b3JkPjwva2V5d29yZHM+PGRhdGVzPjx5ZWFyPjIwMjM8L3llYXI+PHB1Yi1kYXRlcz48
ZGF0ZT5GZWIgMTY8L2RhdGU+PC9wdWItZGF0ZXM+PC9kYXRlcz48aXNibj4yMDc1LTQ0MTggKFBy
aW50KSYjeEQ7MjA3NS00NDE4IChFbGVjdHJvbmljKSYjeEQ7MjA3NS00NDE4IChMaW5raW5nKTwv
aXNibj48YWNjZXNzaW9uLW51bT4zNjgzMjIzNDwvYWNjZXNzaW9uLW51bT48dXJscz48cmVsYXRl
ZC11cmxzPjx1cmw+aHR0cHM6Ly93d3cubmNiaS5ubG0ubmloLmdvdi9wdWJtZWQvMzY4MzIyMzQ8
L3VybD48L3JlbGF0ZWQtdXJscz48L3VybHM+PGN1c3RvbTE+VGhlIGF1dGhvcnMgZGVjbGFyZSBu
byBjb25mbGljdCBvZiBpbnRlcmVzdC48L2N1c3RvbTE+PGN1c3RvbTI+UE1DOTk1NTE5NzwvY3Vz
dG9tMj48ZWxlY3Ryb25pYy1yZXNvdXJjZS1udW0+MTAuMzM5MC9kaWFnbm9zdGljczEzMDQwNzQ2
PC9lbGVjdHJvbmljLXJlc291cmNlLW51bT48cmVtb3RlLWRhdGFiYXNlLW5hbWU+UHViTWVkLW5v
dC1NRURMSU5FPC9yZW1vdGUtZGF0YWJhc2UtbmFtZT48cmVtb3RlLWRhdGFiYXNlLXByb3ZpZGVy
Pk5MTTwvcmVtb3RlLWRhdGFiYXNlLXByb3ZpZGVyPjwvcmVjb3JkPjwvQ2l0ZT48L0VuZE5vdGU+
AG==
</w:fldData>
              </w:fldChar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45B4D">
              <w:rPr>
                <w:rFonts w:cs="Times New Roman"/>
                <w:sz w:val="18"/>
                <w:szCs w:val="18"/>
              </w:rPr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55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2F57AD9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51AA6F6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12800F65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55DB54C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5A50543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6BCDBB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644D0D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90DBE0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5F3EC84F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  <w:tr w:rsidR="002D22BF" w:rsidRPr="00145B4D" w14:paraId="1F4C73EA" w14:textId="77777777" w:rsidTr="007B5468">
        <w:trPr>
          <w:jc w:val="center"/>
        </w:trPr>
        <w:tc>
          <w:tcPr>
            <w:tcW w:w="2618" w:type="dxa"/>
            <w:vAlign w:val="center"/>
          </w:tcPr>
          <w:p w14:paraId="7B7F2603" w14:textId="77777777" w:rsidR="002D22BF" w:rsidRPr="00145B4D" w:rsidRDefault="002D22BF" w:rsidP="007B5468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45B4D">
              <w:rPr>
                <w:rFonts w:cs="Times New Roman"/>
                <w:sz w:val="18"/>
                <w:szCs w:val="18"/>
              </w:rPr>
              <w:t xml:space="preserve">Yilmaz A et al </w:t>
            </w:r>
            <w:r w:rsidRPr="00145B4D">
              <w:rPr>
                <w:rFonts w:cs="Times New Roman"/>
                <w:sz w:val="18"/>
                <w:szCs w:val="18"/>
              </w:rPr>
              <w:fldChar w:fldCharType="begin"/>
            </w:r>
            <w:r w:rsidRPr="00145B4D">
              <w:rPr>
                <w:rFonts w:cs="Times New Roman"/>
                <w:sz w:val="18"/>
                <w:szCs w:val="18"/>
              </w:rPr>
              <w:instrText xml:space="preserve"> ADDIN EN.CITE &lt;EndNote&gt;&lt;Cite&gt;&lt;Author&gt;Yilmaz&lt;/Author&gt;&lt;Year&gt;2023&lt;/Year&gt;&lt;RecNum&gt;10&lt;/RecNum&gt;&lt;DisplayText&gt;(73)&lt;/DisplayText&gt;&lt;record&gt;&lt;rec-number&gt;10&lt;/rec-number&gt;&lt;foreign-keys&gt;&lt;key app="EN" db-id="apvfz52z7sv9dnexra7xax95esvsprwf95xt" timestamp="1682038864"&gt;10&lt;/key&gt;&lt;/foreign-keys&gt;&lt;ref-type name="Journal Article"&gt;17&lt;/ref-type&gt;&lt;contributors&gt;&lt;authors&gt;&lt;author&gt;Yilmaz, A.&lt;/author&gt;&lt;author&gt;Taskin, O.&lt;/author&gt;&lt;author&gt;Demir, U.&lt;/author&gt;&lt;author&gt;Soylu, V. G.&lt;/author&gt;&lt;/authors&gt;&lt;/contributors&gt;&lt;auth-address&gt;Anesthesiology and Reanimation, Kastamonu University Faculty of Medicine, Kastamonu, TUR.&amp;#xD;Intensive Care Unit, Kastamonu University Faculty of Medicine, Kastamonu, TUR.&lt;/auth-address&gt;&lt;titles&gt;&lt;title&gt;Predictive Role of Biomarkers in COVID-19 Mortality&lt;/title&gt;&lt;secondary-title&gt;Cureus&lt;/secondary-title&gt;&lt;/titles&gt;&lt;periodical&gt;&lt;full-title&gt;Cureus&lt;/full-title&gt;&lt;/periodical&gt;&lt;pages&gt;e34173&lt;/pages&gt;&lt;volume&gt;15&lt;/volume&gt;&lt;number&gt;1&lt;/number&gt;&lt;edition&gt;20230124&lt;/edition&gt;&lt;keywords&gt;&lt;keyword&gt;covid-19&lt;/keyword&gt;&lt;keyword&gt;derived neutrophil-lymphocyte ratio&lt;/keyword&gt;&lt;keyword&gt;intensive care&lt;/keyword&gt;&lt;keyword&gt;neutrophil-lymphocyte ratio&lt;/keyword&gt;&lt;keyword&gt;systemic inflammatory response index&lt;/keyword&gt;&lt;/keywords&gt;&lt;dates&gt;&lt;year&gt;2023&lt;/year&gt;&lt;pub-dates&gt;&lt;date&gt;Jan&lt;/date&gt;&lt;/pub-dates&gt;&lt;/dates&gt;&lt;isbn&gt;2168-8184 (Print)&amp;#xD;2168-8184 (Electronic)&amp;#xD;2168-8184 (Linking)&lt;/isbn&gt;&lt;accession-num&gt;36843833&lt;/accession-num&gt;&lt;urls&gt;&lt;related-urls&gt;&lt;url&gt;https://www.ncbi.nlm.nih.gov/pubmed/36843833&lt;/url&gt;&lt;/related-urls&gt;&lt;/urls&gt;&lt;custom1&gt;The authors have declared that no competing interests exist.&lt;/custom1&gt;&lt;custom2&gt;PMC9950690&lt;/custom2&gt;&lt;electronic-resource-num&gt;10.7759/cureus.3417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45B4D">
              <w:rPr>
                <w:rFonts w:cs="Times New Roman"/>
                <w:sz w:val="18"/>
                <w:szCs w:val="18"/>
              </w:rPr>
              <w:fldChar w:fldCharType="separate"/>
            </w:r>
            <w:r w:rsidRPr="00145B4D">
              <w:rPr>
                <w:rFonts w:cs="Times New Roman"/>
                <w:noProof/>
                <w:sz w:val="18"/>
                <w:szCs w:val="18"/>
              </w:rPr>
              <w:t>(73)</w:t>
            </w:r>
            <w:r w:rsidRPr="00145B4D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98" w:type="dxa"/>
          </w:tcPr>
          <w:p w14:paraId="57E23321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9" w:type="dxa"/>
          </w:tcPr>
          <w:p w14:paraId="1BD06483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90" w:type="dxa"/>
          </w:tcPr>
          <w:p w14:paraId="24ACC22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66" w:type="dxa"/>
          </w:tcPr>
          <w:p w14:paraId="12A1B78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</w:tcPr>
          <w:p w14:paraId="610A699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781C4DB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86A0130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5BC8367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7C09CEB8" w14:textId="77777777" w:rsidR="002D22BF" w:rsidRPr="00145B4D" w:rsidRDefault="002D22BF" w:rsidP="007B5468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45B4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</w:tr>
    </w:tbl>
    <w:p w14:paraId="01B937FA" w14:textId="6436DD71" w:rsidR="00587F37" w:rsidRDefault="00587F37"/>
    <w:sectPr w:rsidR="00587F37" w:rsidSect="002D22BF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BF"/>
    <w:rsid w:val="00010373"/>
    <w:rsid w:val="00045CD4"/>
    <w:rsid w:val="00046842"/>
    <w:rsid w:val="00052531"/>
    <w:rsid w:val="00060644"/>
    <w:rsid w:val="00065568"/>
    <w:rsid w:val="000A3BD7"/>
    <w:rsid w:val="000B1E54"/>
    <w:rsid w:val="000C0518"/>
    <w:rsid w:val="000C3E71"/>
    <w:rsid w:val="000C46F4"/>
    <w:rsid w:val="000D3641"/>
    <w:rsid w:val="000E4100"/>
    <w:rsid w:val="00122C4B"/>
    <w:rsid w:val="00136A18"/>
    <w:rsid w:val="00171AC3"/>
    <w:rsid w:val="00180C5C"/>
    <w:rsid w:val="001A4349"/>
    <w:rsid w:val="001B1C45"/>
    <w:rsid w:val="00232CB4"/>
    <w:rsid w:val="00233AEE"/>
    <w:rsid w:val="00255E03"/>
    <w:rsid w:val="00275DC9"/>
    <w:rsid w:val="00277219"/>
    <w:rsid w:val="002A4AFE"/>
    <w:rsid w:val="002A7B7A"/>
    <w:rsid w:val="002C045B"/>
    <w:rsid w:val="002C3DC2"/>
    <w:rsid w:val="002D22BF"/>
    <w:rsid w:val="002D68F8"/>
    <w:rsid w:val="002E3EC3"/>
    <w:rsid w:val="00324894"/>
    <w:rsid w:val="00334E98"/>
    <w:rsid w:val="0037191C"/>
    <w:rsid w:val="003A3CD0"/>
    <w:rsid w:val="003D56FD"/>
    <w:rsid w:val="003D70DC"/>
    <w:rsid w:val="004107F1"/>
    <w:rsid w:val="0041250B"/>
    <w:rsid w:val="00431F89"/>
    <w:rsid w:val="004330E0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C442B"/>
    <w:rsid w:val="004E0FB2"/>
    <w:rsid w:val="004E2A1F"/>
    <w:rsid w:val="00506945"/>
    <w:rsid w:val="0053086A"/>
    <w:rsid w:val="00533E76"/>
    <w:rsid w:val="00536179"/>
    <w:rsid w:val="00536444"/>
    <w:rsid w:val="00587F37"/>
    <w:rsid w:val="005B22A2"/>
    <w:rsid w:val="005B2479"/>
    <w:rsid w:val="005C3D54"/>
    <w:rsid w:val="005D47B9"/>
    <w:rsid w:val="005E1CA8"/>
    <w:rsid w:val="005F4E6F"/>
    <w:rsid w:val="00607715"/>
    <w:rsid w:val="0061714E"/>
    <w:rsid w:val="00630C66"/>
    <w:rsid w:val="00641E19"/>
    <w:rsid w:val="0064431C"/>
    <w:rsid w:val="00655FCB"/>
    <w:rsid w:val="006620D7"/>
    <w:rsid w:val="00682F9F"/>
    <w:rsid w:val="006F4A37"/>
    <w:rsid w:val="0071729A"/>
    <w:rsid w:val="00733A77"/>
    <w:rsid w:val="00747AF5"/>
    <w:rsid w:val="00753245"/>
    <w:rsid w:val="00753FD0"/>
    <w:rsid w:val="00764E24"/>
    <w:rsid w:val="007652CE"/>
    <w:rsid w:val="00771CE7"/>
    <w:rsid w:val="007806F3"/>
    <w:rsid w:val="007C192B"/>
    <w:rsid w:val="007D374B"/>
    <w:rsid w:val="007D4957"/>
    <w:rsid w:val="007E42A4"/>
    <w:rsid w:val="007F09DA"/>
    <w:rsid w:val="007F7AD4"/>
    <w:rsid w:val="00800912"/>
    <w:rsid w:val="00805AA8"/>
    <w:rsid w:val="00811B69"/>
    <w:rsid w:val="00851EF8"/>
    <w:rsid w:val="008735AD"/>
    <w:rsid w:val="008744DE"/>
    <w:rsid w:val="00880555"/>
    <w:rsid w:val="00885ECB"/>
    <w:rsid w:val="008A30F4"/>
    <w:rsid w:val="008A3DF0"/>
    <w:rsid w:val="008A59DB"/>
    <w:rsid w:val="008C784D"/>
    <w:rsid w:val="008F1A81"/>
    <w:rsid w:val="008F665C"/>
    <w:rsid w:val="009054A4"/>
    <w:rsid w:val="00910056"/>
    <w:rsid w:val="00923268"/>
    <w:rsid w:val="009266A3"/>
    <w:rsid w:val="009600C9"/>
    <w:rsid w:val="00960A39"/>
    <w:rsid w:val="00986BCE"/>
    <w:rsid w:val="009A6D7F"/>
    <w:rsid w:val="009D0D8F"/>
    <w:rsid w:val="00A06C56"/>
    <w:rsid w:val="00A218E8"/>
    <w:rsid w:val="00A30BC5"/>
    <w:rsid w:val="00A316E9"/>
    <w:rsid w:val="00A474F4"/>
    <w:rsid w:val="00AA4E3B"/>
    <w:rsid w:val="00AB1150"/>
    <w:rsid w:val="00AC0EF8"/>
    <w:rsid w:val="00AC538D"/>
    <w:rsid w:val="00AD2566"/>
    <w:rsid w:val="00AD6D50"/>
    <w:rsid w:val="00AE15A8"/>
    <w:rsid w:val="00AF25D4"/>
    <w:rsid w:val="00AF5135"/>
    <w:rsid w:val="00AF58F6"/>
    <w:rsid w:val="00B31948"/>
    <w:rsid w:val="00B54258"/>
    <w:rsid w:val="00B61E9B"/>
    <w:rsid w:val="00B66965"/>
    <w:rsid w:val="00B67E6C"/>
    <w:rsid w:val="00B70A27"/>
    <w:rsid w:val="00B91F54"/>
    <w:rsid w:val="00B935D4"/>
    <w:rsid w:val="00BC0A4E"/>
    <w:rsid w:val="00BC2835"/>
    <w:rsid w:val="00BD0B23"/>
    <w:rsid w:val="00BD3A9A"/>
    <w:rsid w:val="00BD5464"/>
    <w:rsid w:val="00BE160C"/>
    <w:rsid w:val="00BF47D0"/>
    <w:rsid w:val="00C40FB3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7B35"/>
    <w:rsid w:val="00D30349"/>
    <w:rsid w:val="00D413D0"/>
    <w:rsid w:val="00D61AED"/>
    <w:rsid w:val="00D67481"/>
    <w:rsid w:val="00D7232E"/>
    <w:rsid w:val="00D921D9"/>
    <w:rsid w:val="00D957E3"/>
    <w:rsid w:val="00DA54DF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A0572"/>
    <w:rsid w:val="00EB3C53"/>
    <w:rsid w:val="00EF3929"/>
    <w:rsid w:val="00F01F08"/>
    <w:rsid w:val="00F04182"/>
    <w:rsid w:val="00F10FB7"/>
    <w:rsid w:val="00F20F7E"/>
    <w:rsid w:val="00F21B58"/>
    <w:rsid w:val="00F236AE"/>
    <w:rsid w:val="00F30D20"/>
    <w:rsid w:val="00F354F8"/>
    <w:rsid w:val="00F3694E"/>
    <w:rsid w:val="00F57274"/>
    <w:rsid w:val="00F708F0"/>
    <w:rsid w:val="00F760DD"/>
    <w:rsid w:val="00FA205B"/>
    <w:rsid w:val="00FA348B"/>
    <w:rsid w:val="00FD4E84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C939C"/>
  <w15:chartTrackingRefBased/>
  <w15:docId w15:val="{65418C7E-B871-D04D-8A4D-013AABF6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2B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2BF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8</Words>
  <Characters>19660</Characters>
  <Application>Microsoft Office Word</Application>
  <DocSecurity>0</DocSecurity>
  <Lines>163</Lines>
  <Paragraphs>46</Paragraphs>
  <ScaleCrop>false</ScaleCrop>
  <Company/>
  <LinksUpToDate>false</LinksUpToDate>
  <CharactersWithSpaces>2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1</cp:revision>
  <dcterms:created xsi:type="dcterms:W3CDTF">2023-04-26T04:57:00Z</dcterms:created>
  <dcterms:modified xsi:type="dcterms:W3CDTF">2023-04-26T04:58:00Z</dcterms:modified>
</cp:coreProperties>
</file>